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F4EEB" w14:textId="241DFE86" w:rsidR="00C43546" w:rsidRPr="00C43546" w:rsidRDefault="00C43546" w:rsidP="00C4354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43546">
        <w:rPr>
          <w:rFonts w:ascii="Times New Roman" w:hAnsi="Times New Roman" w:cs="Times New Roman"/>
          <w:sz w:val="24"/>
          <w:szCs w:val="24"/>
        </w:rPr>
        <w:t xml:space="preserve">Table </w:t>
      </w:r>
      <w:r w:rsidR="00AF54F8">
        <w:rPr>
          <w:rFonts w:ascii="Times New Roman" w:hAnsi="Times New Roman" w:cs="Times New Roman"/>
          <w:sz w:val="24"/>
          <w:szCs w:val="24"/>
        </w:rPr>
        <w:t>S</w:t>
      </w:r>
      <w:r w:rsidRPr="00C43546">
        <w:rPr>
          <w:rFonts w:ascii="Times New Roman" w:hAnsi="Times New Roman" w:cs="Times New Roman"/>
          <w:sz w:val="24"/>
          <w:szCs w:val="24"/>
        </w:rPr>
        <w:t xml:space="preserve">1 </w:t>
      </w:r>
      <w:r w:rsidR="00334ABD">
        <w:rPr>
          <w:rFonts w:ascii="Times New Roman" w:hAnsi="Times New Roman" w:cs="Times New Roman"/>
          <w:sz w:val="24"/>
          <w:szCs w:val="24"/>
        </w:rPr>
        <w:t>C</w:t>
      </w:r>
      <w:r w:rsidR="00AF54F8" w:rsidRPr="00AF54F8">
        <w:rPr>
          <w:rFonts w:ascii="Times New Roman" w:hAnsi="Times New Roman" w:cs="Times New Roman"/>
          <w:sz w:val="24"/>
          <w:szCs w:val="24"/>
        </w:rPr>
        <w:t>olor intensity</w:t>
      </w:r>
      <w:r w:rsidR="00AF54F8">
        <w:rPr>
          <w:rFonts w:ascii="Times New Roman" w:hAnsi="Times New Roman" w:cs="Times New Roman"/>
          <w:sz w:val="24"/>
          <w:szCs w:val="24"/>
        </w:rPr>
        <w:t xml:space="preserve"> (CI)</w:t>
      </w:r>
      <w:r w:rsidR="00AF54F8" w:rsidRPr="00AF54F8">
        <w:rPr>
          <w:rFonts w:ascii="Times New Roman" w:hAnsi="Times New Roman" w:cs="Times New Roman"/>
          <w:sz w:val="24"/>
          <w:szCs w:val="24"/>
        </w:rPr>
        <w:t>, total polyphenol index</w:t>
      </w:r>
      <w:r w:rsidR="00AF54F8">
        <w:rPr>
          <w:rFonts w:ascii="Times New Roman" w:hAnsi="Times New Roman" w:cs="Times New Roman"/>
          <w:sz w:val="24"/>
          <w:szCs w:val="24"/>
        </w:rPr>
        <w:t xml:space="preserve"> (TPI)</w:t>
      </w:r>
      <w:r w:rsidR="00AF54F8" w:rsidRPr="00AF54F8">
        <w:rPr>
          <w:rFonts w:ascii="Times New Roman" w:hAnsi="Times New Roman" w:cs="Times New Roman"/>
          <w:sz w:val="24"/>
          <w:szCs w:val="24"/>
        </w:rPr>
        <w:t>, anthocyanins and tannins</w:t>
      </w:r>
      <w:r w:rsidR="00AF54F8">
        <w:rPr>
          <w:rFonts w:ascii="Times New Roman" w:hAnsi="Times New Roman" w:cs="Times New Roman"/>
          <w:sz w:val="24"/>
          <w:szCs w:val="24"/>
        </w:rPr>
        <w:t xml:space="preserve"> measured with analytical methods in Syrah musts at different degree of ripeness (Sample 1 to </w:t>
      </w:r>
      <w:r w:rsidR="00D95008">
        <w:rPr>
          <w:rFonts w:ascii="Times New Roman" w:hAnsi="Times New Roman" w:cs="Times New Roman"/>
          <w:sz w:val="24"/>
          <w:szCs w:val="24"/>
        </w:rPr>
        <w:t>9</w:t>
      </w:r>
      <w:r w:rsidR="00AF54F8">
        <w:rPr>
          <w:rFonts w:ascii="Times New Roman" w:hAnsi="Times New Roman" w:cs="Times New Roman"/>
          <w:sz w:val="24"/>
          <w:szCs w:val="24"/>
        </w:rPr>
        <w:t xml:space="preserve">) fermented without (series a) and with (series b) stems. Values are the mean of three replicate ± standard deviation. </w:t>
      </w:r>
    </w:p>
    <w:tbl>
      <w:tblPr>
        <w:tblStyle w:val="Grigliatabella"/>
        <w:tblW w:w="10063" w:type="dxa"/>
        <w:tblLook w:val="04A0" w:firstRow="1" w:lastRow="0" w:firstColumn="1" w:lastColumn="0" w:noHBand="0" w:noVBand="1"/>
      </w:tblPr>
      <w:tblGrid>
        <w:gridCol w:w="2626"/>
        <w:gridCol w:w="1122"/>
        <w:gridCol w:w="848"/>
        <w:gridCol w:w="1495"/>
        <w:gridCol w:w="1701"/>
        <w:gridCol w:w="2271"/>
      </w:tblGrid>
      <w:tr w:rsidR="00BD6403" w:rsidRPr="0069549F" w14:paraId="371F913B" w14:textId="77777777" w:rsidTr="00BD6403">
        <w:trPr>
          <w:trHeight w:val="288"/>
        </w:trPr>
        <w:tc>
          <w:tcPr>
            <w:tcW w:w="2626" w:type="dxa"/>
            <w:noWrap/>
            <w:hideMark/>
          </w:tcPr>
          <w:p w14:paraId="2ABA6013" w14:textId="4B600F19" w:rsidR="00BD6403" w:rsidRPr="0069549F" w:rsidRDefault="00BD6403" w:rsidP="00BD6403">
            <w:bookmarkStart w:id="0" w:name="_Hlk141778458"/>
          </w:p>
        </w:tc>
        <w:tc>
          <w:tcPr>
            <w:tcW w:w="1122" w:type="dxa"/>
            <w:noWrap/>
            <w:hideMark/>
          </w:tcPr>
          <w:p w14:paraId="4B047CDD" w14:textId="77777777" w:rsidR="00BD6403" w:rsidRPr="0069549F" w:rsidRDefault="00BD6403" w:rsidP="00BD6403"/>
        </w:tc>
        <w:tc>
          <w:tcPr>
            <w:tcW w:w="848" w:type="dxa"/>
            <w:noWrap/>
            <w:hideMark/>
          </w:tcPr>
          <w:p w14:paraId="0636FA76" w14:textId="2C0D7A43" w:rsidR="00BD6403" w:rsidRPr="00BD6403" w:rsidRDefault="00CC294B" w:rsidP="00BD6403">
            <w:pPr>
              <w:rPr>
                <w:b/>
                <w:bCs/>
              </w:rPr>
            </w:pPr>
            <w:r>
              <w:rPr>
                <w:b/>
                <w:bCs/>
              </w:rPr>
              <w:t>CI</w:t>
            </w:r>
          </w:p>
        </w:tc>
        <w:tc>
          <w:tcPr>
            <w:tcW w:w="1495" w:type="dxa"/>
            <w:noWrap/>
            <w:hideMark/>
          </w:tcPr>
          <w:p w14:paraId="063341FC" w14:textId="1C182CE4" w:rsidR="00BD6403" w:rsidRPr="00BD6403" w:rsidRDefault="00CC294B" w:rsidP="00BD6403">
            <w:pPr>
              <w:rPr>
                <w:b/>
                <w:bCs/>
              </w:rPr>
            </w:pPr>
            <w:r>
              <w:rPr>
                <w:b/>
                <w:bCs/>
              </w:rPr>
              <w:t>TPI</w:t>
            </w:r>
          </w:p>
        </w:tc>
        <w:tc>
          <w:tcPr>
            <w:tcW w:w="1701" w:type="dxa"/>
            <w:noWrap/>
            <w:hideMark/>
          </w:tcPr>
          <w:p w14:paraId="77770E1A" w14:textId="667EE46B" w:rsidR="00BD6403" w:rsidRPr="00BD6403" w:rsidRDefault="00BD6403" w:rsidP="00BD6403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Anthocyanins mg/</w:t>
            </w:r>
            <w:r w:rsidR="00CC294B">
              <w:rPr>
                <w:b/>
                <w:bCs/>
              </w:rPr>
              <w:t>L</w:t>
            </w:r>
          </w:p>
        </w:tc>
        <w:tc>
          <w:tcPr>
            <w:tcW w:w="2271" w:type="dxa"/>
            <w:noWrap/>
            <w:hideMark/>
          </w:tcPr>
          <w:p w14:paraId="2D64E612" w14:textId="2D0DC28D" w:rsidR="00BD6403" w:rsidRPr="00BD6403" w:rsidRDefault="00BD6403" w:rsidP="00BD6403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Tannins mg/</w:t>
            </w:r>
            <w:r w:rsidR="00CC294B">
              <w:rPr>
                <w:b/>
                <w:bCs/>
              </w:rPr>
              <w:t>L</w:t>
            </w:r>
          </w:p>
        </w:tc>
      </w:tr>
      <w:tr w:rsidR="00BD6403" w:rsidRPr="0069549F" w14:paraId="30809B05" w14:textId="77777777" w:rsidTr="00BD6403">
        <w:trPr>
          <w:trHeight w:val="288"/>
        </w:trPr>
        <w:tc>
          <w:tcPr>
            <w:tcW w:w="2626" w:type="dxa"/>
            <w:vMerge w:val="restart"/>
            <w:noWrap/>
            <w:hideMark/>
          </w:tcPr>
          <w:p w14:paraId="4C7473A0" w14:textId="77777777" w:rsidR="008865F7" w:rsidRDefault="008865F7" w:rsidP="00BD6403">
            <w:pPr>
              <w:jc w:val="center"/>
              <w:rPr>
                <w:b/>
                <w:bCs/>
              </w:rPr>
            </w:pPr>
          </w:p>
          <w:p w14:paraId="3DB25676" w14:textId="77777777" w:rsidR="008865F7" w:rsidRDefault="008865F7" w:rsidP="00BD6403">
            <w:pPr>
              <w:jc w:val="center"/>
              <w:rPr>
                <w:b/>
                <w:bCs/>
              </w:rPr>
            </w:pPr>
          </w:p>
          <w:p w14:paraId="417744FD" w14:textId="77777777" w:rsidR="008865F7" w:rsidRDefault="008865F7" w:rsidP="00BD6403">
            <w:pPr>
              <w:jc w:val="center"/>
              <w:rPr>
                <w:b/>
                <w:bCs/>
              </w:rPr>
            </w:pPr>
          </w:p>
          <w:p w14:paraId="511347DE" w14:textId="7DABC37B" w:rsidR="00BD6403" w:rsidRPr="00BD6403" w:rsidRDefault="008865F7" w:rsidP="00BD640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8865F7">
              <w:rPr>
                <w:b/>
                <w:bCs/>
              </w:rPr>
              <w:t>ampling day 1</w:t>
            </w:r>
          </w:p>
        </w:tc>
        <w:tc>
          <w:tcPr>
            <w:tcW w:w="1122" w:type="dxa"/>
            <w:noWrap/>
            <w:hideMark/>
          </w:tcPr>
          <w:p w14:paraId="6BB8FBC5" w14:textId="3325EC4A" w:rsidR="00BD6403" w:rsidRPr="00BD6403" w:rsidRDefault="00BD6403" w:rsidP="00BD6403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syrah1a</w:t>
            </w:r>
          </w:p>
        </w:tc>
        <w:tc>
          <w:tcPr>
            <w:tcW w:w="848" w:type="dxa"/>
            <w:noWrap/>
            <w:hideMark/>
          </w:tcPr>
          <w:p w14:paraId="329F9287" w14:textId="79125F94" w:rsidR="00BD6403" w:rsidRPr="0069549F" w:rsidRDefault="00BD6403" w:rsidP="00BD6403">
            <w:r w:rsidRPr="00280CAD">
              <w:t>1.4</w:t>
            </w:r>
          </w:p>
        </w:tc>
        <w:tc>
          <w:tcPr>
            <w:tcW w:w="1495" w:type="dxa"/>
            <w:noWrap/>
            <w:hideMark/>
          </w:tcPr>
          <w:p w14:paraId="2EC5167E" w14:textId="50E9B996" w:rsidR="00BD6403" w:rsidRPr="0069549F" w:rsidRDefault="00BD6403" w:rsidP="00BD6403">
            <w:r w:rsidRPr="00280CAD">
              <w:t>10.31 ± 0.83</w:t>
            </w:r>
          </w:p>
        </w:tc>
        <w:tc>
          <w:tcPr>
            <w:tcW w:w="1701" w:type="dxa"/>
            <w:noWrap/>
            <w:hideMark/>
          </w:tcPr>
          <w:p w14:paraId="59FCA442" w14:textId="31817D0B" w:rsidR="00BD6403" w:rsidRPr="0069549F" w:rsidRDefault="00BD6403" w:rsidP="00BD6403">
            <w:r w:rsidRPr="00280CAD">
              <w:t>543.46 ± 18.31</w:t>
            </w:r>
          </w:p>
        </w:tc>
        <w:tc>
          <w:tcPr>
            <w:tcW w:w="2271" w:type="dxa"/>
            <w:noWrap/>
            <w:hideMark/>
          </w:tcPr>
          <w:p w14:paraId="4C365290" w14:textId="4FA6E8C2" w:rsidR="00BD6403" w:rsidRPr="0069549F" w:rsidRDefault="00BD6403" w:rsidP="00BD6403">
            <w:r w:rsidRPr="00280CAD">
              <w:t>439.3 ± 17.9</w:t>
            </w:r>
          </w:p>
        </w:tc>
      </w:tr>
      <w:tr w:rsidR="00BD6403" w:rsidRPr="0069549F" w14:paraId="33703873" w14:textId="77777777" w:rsidTr="00BD6403">
        <w:trPr>
          <w:trHeight w:val="288"/>
        </w:trPr>
        <w:tc>
          <w:tcPr>
            <w:tcW w:w="2626" w:type="dxa"/>
            <w:vMerge/>
            <w:hideMark/>
          </w:tcPr>
          <w:p w14:paraId="50C7CC8E" w14:textId="77777777" w:rsidR="00BD6403" w:rsidRPr="00BD6403" w:rsidRDefault="00BD6403" w:rsidP="00BD6403">
            <w:pPr>
              <w:rPr>
                <w:b/>
                <w:bCs/>
              </w:rPr>
            </w:pPr>
          </w:p>
        </w:tc>
        <w:tc>
          <w:tcPr>
            <w:tcW w:w="1122" w:type="dxa"/>
            <w:noWrap/>
            <w:hideMark/>
          </w:tcPr>
          <w:p w14:paraId="1BFF5734" w14:textId="3974E9CC" w:rsidR="00BD6403" w:rsidRPr="00BD6403" w:rsidRDefault="00BD6403" w:rsidP="00BD6403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syrah2a</w:t>
            </w:r>
          </w:p>
        </w:tc>
        <w:tc>
          <w:tcPr>
            <w:tcW w:w="848" w:type="dxa"/>
            <w:noWrap/>
            <w:hideMark/>
          </w:tcPr>
          <w:p w14:paraId="2DC123C8" w14:textId="112AF103" w:rsidR="00BD6403" w:rsidRPr="0069549F" w:rsidRDefault="00BD6403" w:rsidP="00BD6403">
            <w:r w:rsidRPr="00280CAD">
              <w:t>1.26</w:t>
            </w:r>
          </w:p>
        </w:tc>
        <w:tc>
          <w:tcPr>
            <w:tcW w:w="1495" w:type="dxa"/>
            <w:noWrap/>
            <w:hideMark/>
          </w:tcPr>
          <w:p w14:paraId="65868AD8" w14:textId="376CA794" w:rsidR="00BD6403" w:rsidRPr="0069549F" w:rsidRDefault="00BD6403" w:rsidP="00BD6403">
            <w:r w:rsidRPr="00280CAD">
              <w:t>15.33 ± 0.89</w:t>
            </w:r>
          </w:p>
        </w:tc>
        <w:tc>
          <w:tcPr>
            <w:tcW w:w="1701" w:type="dxa"/>
            <w:noWrap/>
            <w:hideMark/>
          </w:tcPr>
          <w:p w14:paraId="75895C7A" w14:textId="5E65A80A" w:rsidR="00BD6403" w:rsidRPr="0069549F" w:rsidRDefault="00BD6403" w:rsidP="00BD6403">
            <w:r w:rsidRPr="00280CAD">
              <w:t>605.46 ± 23.33</w:t>
            </w:r>
          </w:p>
        </w:tc>
        <w:tc>
          <w:tcPr>
            <w:tcW w:w="2271" w:type="dxa"/>
            <w:noWrap/>
            <w:hideMark/>
          </w:tcPr>
          <w:p w14:paraId="31ADB69F" w14:textId="7CEC6836" w:rsidR="00BD6403" w:rsidRPr="0069549F" w:rsidRDefault="00BD6403" w:rsidP="00BD6403">
            <w:r w:rsidRPr="00280CAD">
              <w:t>390.4 ± 5.1</w:t>
            </w:r>
          </w:p>
        </w:tc>
      </w:tr>
      <w:tr w:rsidR="00BD6403" w:rsidRPr="0069549F" w14:paraId="042E824D" w14:textId="77777777" w:rsidTr="00BD6403">
        <w:trPr>
          <w:trHeight w:val="288"/>
        </w:trPr>
        <w:tc>
          <w:tcPr>
            <w:tcW w:w="2626" w:type="dxa"/>
            <w:vMerge/>
            <w:hideMark/>
          </w:tcPr>
          <w:p w14:paraId="73325975" w14:textId="77777777" w:rsidR="00BD6403" w:rsidRPr="00BD6403" w:rsidRDefault="00BD6403" w:rsidP="00BD6403">
            <w:pPr>
              <w:rPr>
                <w:b/>
                <w:bCs/>
              </w:rPr>
            </w:pPr>
          </w:p>
        </w:tc>
        <w:tc>
          <w:tcPr>
            <w:tcW w:w="1122" w:type="dxa"/>
            <w:noWrap/>
            <w:hideMark/>
          </w:tcPr>
          <w:p w14:paraId="6D9EDADB" w14:textId="2F9D8C78" w:rsidR="00BD6403" w:rsidRPr="00BD6403" w:rsidRDefault="00BD6403" w:rsidP="00BD6403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syrah3a</w:t>
            </w:r>
          </w:p>
        </w:tc>
        <w:tc>
          <w:tcPr>
            <w:tcW w:w="848" w:type="dxa"/>
            <w:noWrap/>
            <w:hideMark/>
          </w:tcPr>
          <w:p w14:paraId="023EFF6B" w14:textId="4A6BA409" w:rsidR="00BD6403" w:rsidRPr="0069549F" w:rsidRDefault="00BD6403" w:rsidP="00BD6403">
            <w:r w:rsidRPr="00280CAD">
              <w:t>1.27</w:t>
            </w:r>
          </w:p>
        </w:tc>
        <w:tc>
          <w:tcPr>
            <w:tcW w:w="1495" w:type="dxa"/>
            <w:noWrap/>
            <w:hideMark/>
          </w:tcPr>
          <w:p w14:paraId="45D96916" w14:textId="50B348B1" w:rsidR="00BD6403" w:rsidRPr="0069549F" w:rsidRDefault="00BD6403" w:rsidP="00BD6403">
            <w:r w:rsidRPr="00280CAD">
              <w:t>14.25 ± 0.79</w:t>
            </w:r>
          </w:p>
        </w:tc>
        <w:tc>
          <w:tcPr>
            <w:tcW w:w="1701" w:type="dxa"/>
            <w:noWrap/>
            <w:hideMark/>
          </w:tcPr>
          <w:p w14:paraId="40A15A32" w14:textId="08F8939C" w:rsidR="00BD6403" w:rsidRPr="0069549F" w:rsidRDefault="00BD6403" w:rsidP="00BD6403">
            <w:r w:rsidRPr="00280CAD">
              <w:t>538.78 ± 5.51</w:t>
            </w:r>
          </w:p>
        </w:tc>
        <w:tc>
          <w:tcPr>
            <w:tcW w:w="2271" w:type="dxa"/>
            <w:noWrap/>
            <w:hideMark/>
          </w:tcPr>
          <w:p w14:paraId="090DFB8C" w14:textId="43436AF7" w:rsidR="00BD6403" w:rsidRPr="0069549F" w:rsidRDefault="00BD6403" w:rsidP="00BD6403">
            <w:r w:rsidRPr="00280CAD">
              <w:t>309.2 ± 6</w:t>
            </w:r>
          </w:p>
        </w:tc>
      </w:tr>
      <w:tr w:rsidR="00BD6403" w:rsidRPr="0069549F" w14:paraId="53D9B31D" w14:textId="77777777" w:rsidTr="00BD6403">
        <w:trPr>
          <w:trHeight w:val="288"/>
        </w:trPr>
        <w:tc>
          <w:tcPr>
            <w:tcW w:w="2626" w:type="dxa"/>
            <w:vMerge/>
            <w:hideMark/>
          </w:tcPr>
          <w:p w14:paraId="074982FE" w14:textId="77777777" w:rsidR="00BD6403" w:rsidRPr="00BD6403" w:rsidRDefault="00BD6403" w:rsidP="00BD6403">
            <w:pPr>
              <w:rPr>
                <w:b/>
                <w:bCs/>
              </w:rPr>
            </w:pPr>
          </w:p>
        </w:tc>
        <w:tc>
          <w:tcPr>
            <w:tcW w:w="1122" w:type="dxa"/>
            <w:noWrap/>
            <w:hideMark/>
          </w:tcPr>
          <w:p w14:paraId="2A32F489" w14:textId="2CA52789" w:rsidR="00BD6403" w:rsidRPr="00BD6403" w:rsidRDefault="00BD6403" w:rsidP="00BD6403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syrah1b</w:t>
            </w:r>
          </w:p>
        </w:tc>
        <w:tc>
          <w:tcPr>
            <w:tcW w:w="848" w:type="dxa"/>
            <w:noWrap/>
            <w:hideMark/>
          </w:tcPr>
          <w:p w14:paraId="7FDBF053" w14:textId="0BABF354" w:rsidR="00BD6403" w:rsidRPr="0069549F" w:rsidRDefault="00BD6403" w:rsidP="00BD6403">
            <w:r w:rsidRPr="00280CAD">
              <w:t>1.39</w:t>
            </w:r>
          </w:p>
        </w:tc>
        <w:tc>
          <w:tcPr>
            <w:tcW w:w="1495" w:type="dxa"/>
            <w:noWrap/>
            <w:hideMark/>
          </w:tcPr>
          <w:p w14:paraId="339FA813" w14:textId="5EA2A78B" w:rsidR="00BD6403" w:rsidRPr="0069549F" w:rsidRDefault="00BD6403" w:rsidP="00BD6403">
            <w:r w:rsidRPr="00280CAD">
              <w:t>26.85 ± 0.43</w:t>
            </w:r>
          </w:p>
        </w:tc>
        <w:tc>
          <w:tcPr>
            <w:tcW w:w="1701" w:type="dxa"/>
            <w:noWrap/>
            <w:hideMark/>
          </w:tcPr>
          <w:p w14:paraId="0EFFA790" w14:textId="21026B05" w:rsidR="00BD6403" w:rsidRPr="0069549F" w:rsidRDefault="00BD6403" w:rsidP="00BD6403">
            <w:r w:rsidRPr="00280CAD">
              <w:t>566.91 ± 3.71</w:t>
            </w:r>
          </w:p>
        </w:tc>
        <w:tc>
          <w:tcPr>
            <w:tcW w:w="2271" w:type="dxa"/>
            <w:noWrap/>
            <w:hideMark/>
          </w:tcPr>
          <w:p w14:paraId="00CBFDCF" w14:textId="74D06B64" w:rsidR="00BD6403" w:rsidRPr="0069549F" w:rsidRDefault="00BD6403" w:rsidP="00BD6403">
            <w:r w:rsidRPr="00280CAD">
              <w:t>1098.8 ± 36.5</w:t>
            </w:r>
          </w:p>
        </w:tc>
      </w:tr>
      <w:tr w:rsidR="00BD6403" w:rsidRPr="0069549F" w14:paraId="07F3217D" w14:textId="77777777" w:rsidTr="00BD6403">
        <w:trPr>
          <w:trHeight w:val="288"/>
        </w:trPr>
        <w:tc>
          <w:tcPr>
            <w:tcW w:w="2626" w:type="dxa"/>
            <w:vMerge/>
            <w:hideMark/>
          </w:tcPr>
          <w:p w14:paraId="61B94B48" w14:textId="77777777" w:rsidR="00BD6403" w:rsidRPr="00BD6403" w:rsidRDefault="00BD6403" w:rsidP="00BD6403">
            <w:pPr>
              <w:rPr>
                <w:b/>
                <w:bCs/>
              </w:rPr>
            </w:pPr>
          </w:p>
        </w:tc>
        <w:tc>
          <w:tcPr>
            <w:tcW w:w="1122" w:type="dxa"/>
            <w:noWrap/>
            <w:hideMark/>
          </w:tcPr>
          <w:p w14:paraId="1C89EAA4" w14:textId="7B2FDAB8" w:rsidR="00BD6403" w:rsidRPr="00BD6403" w:rsidRDefault="008865F7" w:rsidP="00BD6403">
            <w:pPr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="00BD6403" w:rsidRPr="00BD6403">
              <w:rPr>
                <w:b/>
                <w:bCs/>
              </w:rPr>
              <w:t>yrah2b</w:t>
            </w:r>
          </w:p>
        </w:tc>
        <w:tc>
          <w:tcPr>
            <w:tcW w:w="848" w:type="dxa"/>
            <w:noWrap/>
            <w:hideMark/>
          </w:tcPr>
          <w:p w14:paraId="71FB551D" w14:textId="05401A36" w:rsidR="00BD6403" w:rsidRPr="0069549F" w:rsidRDefault="00BD6403" w:rsidP="00BD6403">
            <w:r w:rsidRPr="00280CAD">
              <w:t>1.21</w:t>
            </w:r>
          </w:p>
        </w:tc>
        <w:tc>
          <w:tcPr>
            <w:tcW w:w="1495" w:type="dxa"/>
            <w:noWrap/>
            <w:hideMark/>
          </w:tcPr>
          <w:p w14:paraId="51FD3AF0" w14:textId="073A42F1" w:rsidR="00BD6403" w:rsidRPr="0069549F" w:rsidRDefault="00BD6403" w:rsidP="00BD6403">
            <w:r w:rsidRPr="00280CAD">
              <w:t>36.20 ± 1.29</w:t>
            </w:r>
          </w:p>
        </w:tc>
        <w:tc>
          <w:tcPr>
            <w:tcW w:w="1701" w:type="dxa"/>
            <w:noWrap/>
            <w:hideMark/>
          </w:tcPr>
          <w:p w14:paraId="7ACAD756" w14:textId="6126C94D" w:rsidR="00BD6403" w:rsidRPr="0069549F" w:rsidRDefault="00BD6403" w:rsidP="00BD6403">
            <w:r w:rsidRPr="00280CAD">
              <w:t>464.41 ± 1.3</w:t>
            </w:r>
          </w:p>
        </w:tc>
        <w:tc>
          <w:tcPr>
            <w:tcW w:w="2271" w:type="dxa"/>
            <w:noWrap/>
            <w:hideMark/>
          </w:tcPr>
          <w:p w14:paraId="52B3E964" w14:textId="28058031" w:rsidR="00BD6403" w:rsidRPr="0069549F" w:rsidRDefault="00BD6403" w:rsidP="00BD6403">
            <w:r w:rsidRPr="00280CAD">
              <w:t>1177.6 ± 20.8</w:t>
            </w:r>
          </w:p>
        </w:tc>
      </w:tr>
      <w:tr w:rsidR="00BD6403" w:rsidRPr="0069549F" w14:paraId="21B817DA" w14:textId="77777777" w:rsidTr="00BD6403">
        <w:trPr>
          <w:trHeight w:val="288"/>
        </w:trPr>
        <w:tc>
          <w:tcPr>
            <w:tcW w:w="2626" w:type="dxa"/>
            <w:vMerge/>
            <w:hideMark/>
          </w:tcPr>
          <w:p w14:paraId="15587A93" w14:textId="77777777" w:rsidR="00BD6403" w:rsidRPr="00BD6403" w:rsidRDefault="00BD6403" w:rsidP="00BD6403">
            <w:pPr>
              <w:rPr>
                <w:b/>
                <w:bCs/>
              </w:rPr>
            </w:pPr>
          </w:p>
        </w:tc>
        <w:tc>
          <w:tcPr>
            <w:tcW w:w="1122" w:type="dxa"/>
            <w:noWrap/>
            <w:hideMark/>
          </w:tcPr>
          <w:p w14:paraId="7E631BC9" w14:textId="75E6BDED" w:rsidR="00BD6403" w:rsidRPr="00BD6403" w:rsidRDefault="00BD6403" w:rsidP="00BD6403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 xml:space="preserve"> syrah3b</w:t>
            </w:r>
          </w:p>
        </w:tc>
        <w:tc>
          <w:tcPr>
            <w:tcW w:w="848" w:type="dxa"/>
            <w:noWrap/>
            <w:hideMark/>
          </w:tcPr>
          <w:p w14:paraId="3B2DEBAD" w14:textId="69767612" w:rsidR="00BD6403" w:rsidRPr="0069549F" w:rsidRDefault="00BD6403" w:rsidP="00BD6403">
            <w:r w:rsidRPr="00280CAD">
              <w:t>1.38</w:t>
            </w:r>
          </w:p>
        </w:tc>
        <w:tc>
          <w:tcPr>
            <w:tcW w:w="1495" w:type="dxa"/>
            <w:noWrap/>
            <w:hideMark/>
          </w:tcPr>
          <w:p w14:paraId="6BB716D9" w14:textId="009C8701" w:rsidR="00BD6403" w:rsidRPr="0069549F" w:rsidRDefault="00BD6403" w:rsidP="00BD6403">
            <w:r w:rsidRPr="00280CAD">
              <w:t>27.22 ± 1.07</w:t>
            </w:r>
          </w:p>
        </w:tc>
        <w:tc>
          <w:tcPr>
            <w:tcW w:w="1701" w:type="dxa"/>
            <w:noWrap/>
            <w:hideMark/>
          </w:tcPr>
          <w:p w14:paraId="69F47C37" w14:textId="0FF3EB83" w:rsidR="00BD6403" w:rsidRPr="0069549F" w:rsidRDefault="00BD6403" w:rsidP="00BD6403">
            <w:r w:rsidRPr="00280CAD">
              <w:t>621.29 ± 18.38</w:t>
            </w:r>
          </w:p>
        </w:tc>
        <w:tc>
          <w:tcPr>
            <w:tcW w:w="2271" w:type="dxa"/>
            <w:noWrap/>
            <w:hideMark/>
          </w:tcPr>
          <w:p w14:paraId="634E2DB5" w14:textId="1B9EB245" w:rsidR="00BD6403" w:rsidRPr="0069549F" w:rsidRDefault="00BD6403" w:rsidP="00BD6403">
            <w:r w:rsidRPr="00280CAD">
              <w:t>766.4 ± 17.5</w:t>
            </w:r>
          </w:p>
        </w:tc>
      </w:tr>
      <w:tr w:rsidR="00BD6403" w:rsidRPr="0069549F" w14:paraId="129DD5D8" w14:textId="77777777" w:rsidTr="00BD6403">
        <w:trPr>
          <w:trHeight w:val="288"/>
        </w:trPr>
        <w:tc>
          <w:tcPr>
            <w:tcW w:w="2626" w:type="dxa"/>
            <w:vMerge w:val="restart"/>
            <w:noWrap/>
            <w:hideMark/>
          </w:tcPr>
          <w:p w14:paraId="756FF8E5" w14:textId="77777777" w:rsidR="008865F7" w:rsidRDefault="008865F7" w:rsidP="00BD6403">
            <w:pPr>
              <w:jc w:val="center"/>
              <w:rPr>
                <w:b/>
                <w:bCs/>
              </w:rPr>
            </w:pPr>
          </w:p>
          <w:p w14:paraId="683D1A78" w14:textId="77777777" w:rsidR="008865F7" w:rsidRDefault="008865F7" w:rsidP="00BD6403">
            <w:pPr>
              <w:jc w:val="center"/>
              <w:rPr>
                <w:b/>
                <w:bCs/>
              </w:rPr>
            </w:pPr>
          </w:p>
          <w:p w14:paraId="2E77D612" w14:textId="0B2D6EEC" w:rsidR="00BD6403" w:rsidRPr="00BD6403" w:rsidRDefault="00BD6403" w:rsidP="008865F7">
            <w:pPr>
              <w:jc w:val="center"/>
              <w:rPr>
                <w:b/>
                <w:bCs/>
              </w:rPr>
            </w:pPr>
            <w:r w:rsidRPr="00BD6403">
              <w:rPr>
                <w:b/>
                <w:bCs/>
              </w:rPr>
              <w:t>Sam</w:t>
            </w:r>
            <w:r w:rsidR="008865F7">
              <w:rPr>
                <w:b/>
                <w:bCs/>
              </w:rPr>
              <w:t>pling day 2</w:t>
            </w:r>
          </w:p>
        </w:tc>
        <w:tc>
          <w:tcPr>
            <w:tcW w:w="1122" w:type="dxa"/>
            <w:noWrap/>
            <w:hideMark/>
          </w:tcPr>
          <w:p w14:paraId="465C3C24" w14:textId="1B51D3C3" w:rsidR="00BD6403" w:rsidRPr="00BD6403" w:rsidRDefault="00BD6403" w:rsidP="00BD6403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syrah1a</w:t>
            </w:r>
          </w:p>
        </w:tc>
        <w:tc>
          <w:tcPr>
            <w:tcW w:w="848" w:type="dxa"/>
            <w:noWrap/>
            <w:hideMark/>
          </w:tcPr>
          <w:p w14:paraId="5B7C157B" w14:textId="45260DD8" w:rsidR="00BD6403" w:rsidRPr="0069549F" w:rsidRDefault="00BD6403" w:rsidP="00BD6403">
            <w:r w:rsidRPr="00280CAD">
              <w:t>1.4</w:t>
            </w:r>
          </w:p>
        </w:tc>
        <w:tc>
          <w:tcPr>
            <w:tcW w:w="1495" w:type="dxa"/>
            <w:noWrap/>
            <w:hideMark/>
          </w:tcPr>
          <w:p w14:paraId="4250F8CF" w14:textId="48D5F846" w:rsidR="00BD6403" w:rsidRPr="0069549F" w:rsidRDefault="00BD6403" w:rsidP="00BD6403">
            <w:r w:rsidRPr="00280CAD">
              <w:t>19.85 ± 0.05</w:t>
            </w:r>
          </w:p>
        </w:tc>
        <w:tc>
          <w:tcPr>
            <w:tcW w:w="1701" w:type="dxa"/>
            <w:noWrap/>
            <w:hideMark/>
          </w:tcPr>
          <w:p w14:paraId="3765F0F8" w14:textId="53A2684D" w:rsidR="00BD6403" w:rsidRPr="0069549F" w:rsidRDefault="00BD6403" w:rsidP="00BD6403">
            <w:r w:rsidRPr="00280CAD">
              <w:t>702.84 ± 15.16</w:t>
            </w:r>
          </w:p>
        </w:tc>
        <w:tc>
          <w:tcPr>
            <w:tcW w:w="2271" w:type="dxa"/>
            <w:noWrap/>
            <w:hideMark/>
          </w:tcPr>
          <w:p w14:paraId="5CDA36C7" w14:textId="188827C5" w:rsidR="00BD6403" w:rsidRPr="0069549F" w:rsidRDefault="00BD6403" w:rsidP="00BD6403">
            <w:r w:rsidRPr="00280CAD">
              <w:t>637.4 ± 52.1</w:t>
            </w:r>
          </w:p>
        </w:tc>
      </w:tr>
      <w:tr w:rsidR="00BD6403" w:rsidRPr="0069549F" w14:paraId="220D9877" w14:textId="77777777" w:rsidTr="00BD6403">
        <w:trPr>
          <w:trHeight w:val="288"/>
        </w:trPr>
        <w:tc>
          <w:tcPr>
            <w:tcW w:w="2626" w:type="dxa"/>
            <w:vMerge/>
            <w:hideMark/>
          </w:tcPr>
          <w:p w14:paraId="4C217BB6" w14:textId="77777777" w:rsidR="00BD6403" w:rsidRPr="00BD6403" w:rsidRDefault="00BD6403" w:rsidP="00BD6403">
            <w:pPr>
              <w:rPr>
                <w:b/>
                <w:bCs/>
              </w:rPr>
            </w:pPr>
          </w:p>
        </w:tc>
        <w:tc>
          <w:tcPr>
            <w:tcW w:w="1122" w:type="dxa"/>
            <w:noWrap/>
            <w:hideMark/>
          </w:tcPr>
          <w:p w14:paraId="3B93D075" w14:textId="7B197F54" w:rsidR="00BD6403" w:rsidRPr="00BD6403" w:rsidRDefault="00BD6403" w:rsidP="00BD6403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syrah2a</w:t>
            </w:r>
          </w:p>
        </w:tc>
        <w:tc>
          <w:tcPr>
            <w:tcW w:w="848" w:type="dxa"/>
            <w:noWrap/>
            <w:hideMark/>
          </w:tcPr>
          <w:p w14:paraId="30B0DC17" w14:textId="1E6D2D18" w:rsidR="00BD6403" w:rsidRPr="0069549F" w:rsidRDefault="00BD6403" w:rsidP="00BD6403">
            <w:r w:rsidRPr="00280CAD">
              <w:t>1.41</w:t>
            </w:r>
          </w:p>
        </w:tc>
        <w:tc>
          <w:tcPr>
            <w:tcW w:w="1495" w:type="dxa"/>
            <w:noWrap/>
            <w:hideMark/>
          </w:tcPr>
          <w:p w14:paraId="0BF8320E" w14:textId="5D67ABB6" w:rsidR="00BD6403" w:rsidRPr="0069549F" w:rsidRDefault="00BD6403" w:rsidP="00BD6403">
            <w:r w:rsidRPr="00280CAD">
              <w:t>24.48 ± 0.02</w:t>
            </w:r>
          </w:p>
        </w:tc>
        <w:tc>
          <w:tcPr>
            <w:tcW w:w="1701" w:type="dxa"/>
            <w:noWrap/>
            <w:hideMark/>
          </w:tcPr>
          <w:p w14:paraId="4BA4F271" w14:textId="6D335595" w:rsidR="00BD6403" w:rsidRPr="0069549F" w:rsidRDefault="00BD6403" w:rsidP="00BD6403">
            <w:r w:rsidRPr="00280CAD">
              <w:t>722.75 ± 27.47</w:t>
            </w:r>
          </w:p>
        </w:tc>
        <w:tc>
          <w:tcPr>
            <w:tcW w:w="2271" w:type="dxa"/>
            <w:noWrap/>
            <w:hideMark/>
          </w:tcPr>
          <w:p w14:paraId="11F5AB1A" w14:textId="6567279E" w:rsidR="00BD6403" w:rsidRPr="0069549F" w:rsidRDefault="00BD6403" w:rsidP="00BD6403">
            <w:r w:rsidRPr="00280CAD">
              <w:t>630.1 ± 14.3</w:t>
            </w:r>
          </w:p>
        </w:tc>
      </w:tr>
      <w:tr w:rsidR="00BD6403" w:rsidRPr="0069549F" w14:paraId="5921A6FA" w14:textId="77777777" w:rsidTr="00BD6403">
        <w:trPr>
          <w:trHeight w:val="288"/>
        </w:trPr>
        <w:tc>
          <w:tcPr>
            <w:tcW w:w="2626" w:type="dxa"/>
            <w:vMerge/>
            <w:hideMark/>
          </w:tcPr>
          <w:p w14:paraId="7E9ED3E2" w14:textId="77777777" w:rsidR="00BD6403" w:rsidRPr="00BD6403" w:rsidRDefault="00BD6403" w:rsidP="00BD6403">
            <w:pPr>
              <w:rPr>
                <w:b/>
                <w:bCs/>
              </w:rPr>
            </w:pPr>
          </w:p>
        </w:tc>
        <w:tc>
          <w:tcPr>
            <w:tcW w:w="1122" w:type="dxa"/>
            <w:noWrap/>
            <w:hideMark/>
          </w:tcPr>
          <w:p w14:paraId="2E339052" w14:textId="789F8F1C" w:rsidR="00BD6403" w:rsidRPr="00BD6403" w:rsidRDefault="00BD6403" w:rsidP="00BD6403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syrah3a</w:t>
            </w:r>
          </w:p>
        </w:tc>
        <w:tc>
          <w:tcPr>
            <w:tcW w:w="848" w:type="dxa"/>
            <w:noWrap/>
            <w:hideMark/>
          </w:tcPr>
          <w:p w14:paraId="0B346026" w14:textId="45527B9F" w:rsidR="00BD6403" w:rsidRPr="0069549F" w:rsidRDefault="00BD6403" w:rsidP="00BD6403">
            <w:r w:rsidRPr="00280CAD">
              <w:t>1.43</w:t>
            </w:r>
          </w:p>
        </w:tc>
        <w:tc>
          <w:tcPr>
            <w:tcW w:w="1495" w:type="dxa"/>
            <w:noWrap/>
            <w:hideMark/>
          </w:tcPr>
          <w:p w14:paraId="73595AC8" w14:textId="085D5928" w:rsidR="00BD6403" w:rsidRPr="0069549F" w:rsidRDefault="00BD6403" w:rsidP="00BD6403">
            <w:r w:rsidRPr="00280CAD">
              <w:t>25.72 ± 0.02</w:t>
            </w:r>
          </w:p>
        </w:tc>
        <w:tc>
          <w:tcPr>
            <w:tcW w:w="1701" w:type="dxa"/>
            <w:noWrap/>
            <w:hideMark/>
          </w:tcPr>
          <w:p w14:paraId="45FCA7B6" w14:textId="00321792" w:rsidR="00BD6403" w:rsidRPr="0069549F" w:rsidRDefault="00BD6403" w:rsidP="00BD6403">
            <w:r w:rsidRPr="00280CAD">
              <w:t>669.24 ± 20.11</w:t>
            </w:r>
          </w:p>
        </w:tc>
        <w:tc>
          <w:tcPr>
            <w:tcW w:w="2271" w:type="dxa"/>
            <w:noWrap/>
            <w:hideMark/>
          </w:tcPr>
          <w:p w14:paraId="08BAD11B" w14:textId="1CBEECD2" w:rsidR="00BD6403" w:rsidRPr="0069549F" w:rsidRDefault="00BD6403" w:rsidP="00BD6403">
            <w:r w:rsidRPr="00280CAD">
              <w:t>810.8 ± 18</w:t>
            </w:r>
          </w:p>
        </w:tc>
      </w:tr>
      <w:tr w:rsidR="00BD6403" w:rsidRPr="0069549F" w14:paraId="64AF86F4" w14:textId="77777777" w:rsidTr="00BD6403">
        <w:trPr>
          <w:trHeight w:val="288"/>
        </w:trPr>
        <w:tc>
          <w:tcPr>
            <w:tcW w:w="2626" w:type="dxa"/>
            <w:vMerge/>
            <w:hideMark/>
          </w:tcPr>
          <w:p w14:paraId="7B0FAC71" w14:textId="77777777" w:rsidR="00BD6403" w:rsidRPr="00BD6403" w:rsidRDefault="00BD6403" w:rsidP="00BD6403">
            <w:pPr>
              <w:rPr>
                <w:b/>
                <w:bCs/>
              </w:rPr>
            </w:pPr>
          </w:p>
        </w:tc>
        <w:tc>
          <w:tcPr>
            <w:tcW w:w="1122" w:type="dxa"/>
            <w:noWrap/>
            <w:hideMark/>
          </w:tcPr>
          <w:p w14:paraId="23577346" w14:textId="30364A7C" w:rsidR="00BD6403" w:rsidRPr="00BD6403" w:rsidRDefault="00BD6403" w:rsidP="00BD6403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syrah1b</w:t>
            </w:r>
          </w:p>
        </w:tc>
        <w:tc>
          <w:tcPr>
            <w:tcW w:w="848" w:type="dxa"/>
            <w:noWrap/>
            <w:hideMark/>
          </w:tcPr>
          <w:p w14:paraId="6CEE0098" w14:textId="242839D7" w:rsidR="00BD6403" w:rsidRPr="0069549F" w:rsidRDefault="00BD6403" w:rsidP="00BD6403">
            <w:r w:rsidRPr="00280CAD">
              <w:t>1.39</w:t>
            </w:r>
          </w:p>
        </w:tc>
        <w:tc>
          <w:tcPr>
            <w:tcW w:w="1495" w:type="dxa"/>
            <w:noWrap/>
            <w:hideMark/>
          </w:tcPr>
          <w:p w14:paraId="0199C1F5" w14:textId="363FA90D" w:rsidR="00BD6403" w:rsidRPr="0069549F" w:rsidRDefault="00BD6403" w:rsidP="00BD6403">
            <w:r w:rsidRPr="00280CAD">
              <w:t>51.39 ± 0.01</w:t>
            </w:r>
          </w:p>
        </w:tc>
        <w:tc>
          <w:tcPr>
            <w:tcW w:w="1701" w:type="dxa"/>
            <w:noWrap/>
            <w:hideMark/>
          </w:tcPr>
          <w:p w14:paraId="02B27580" w14:textId="43451730" w:rsidR="00BD6403" w:rsidRPr="0069549F" w:rsidRDefault="00BD6403" w:rsidP="00BD6403">
            <w:r w:rsidRPr="00280CAD">
              <w:t>763.96 ± 8.29</w:t>
            </w:r>
          </w:p>
        </w:tc>
        <w:tc>
          <w:tcPr>
            <w:tcW w:w="2271" w:type="dxa"/>
            <w:noWrap/>
            <w:hideMark/>
          </w:tcPr>
          <w:p w14:paraId="13526A66" w14:textId="4C976082" w:rsidR="00BD6403" w:rsidRPr="0069549F" w:rsidRDefault="00BD6403" w:rsidP="00BD6403">
            <w:r w:rsidRPr="00280CAD">
              <w:t>2187.8 ± 108</w:t>
            </w:r>
          </w:p>
        </w:tc>
      </w:tr>
      <w:tr w:rsidR="00BD6403" w:rsidRPr="0069549F" w14:paraId="6FA097B5" w14:textId="77777777" w:rsidTr="00BD6403">
        <w:trPr>
          <w:trHeight w:val="288"/>
        </w:trPr>
        <w:tc>
          <w:tcPr>
            <w:tcW w:w="2626" w:type="dxa"/>
            <w:vMerge/>
            <w:hideMark/>
          </w:tcPr>
          <w:p w14:paraId="3CD93806" w14:textId="77777777" w:rsidR="00BD6403" w:rsidRPr="00BD6403" w:rsidRDefault="00BD6403" w:rsidP="00BD6403">
            <w:pPr>
              <w:rPr>
                <w:b/>
                <w:bCs/>
              </w:rPr>
            </w:pPr>
          </w:p>
        </w:tc>
        <w:tc>
          <w:tcPr>
            <w:tcW w:w="1122" w:type="dxa"/>
            <w:noWrap/>
            <w:hideMark/>
          </w:tcPr>
          <w:p w14:paraId="744721E8" w14:textId="415032C1" w:rsidR="00BD6403" w:rsidRPr="00BD6403" w:rsidRDefault="00BD6403" w:rsidP="00BD6403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syrah2b</w:t>
            </w:r>
          </w:p>
        </w:tc>
        <w:tc>
          <w:tcPr>
            <w:tcW w:w="848" w:type="dxa"/>
            <w:noWrap/>
            <w:hideMark/>
          </w:tcPr>
          <w:p w14:paraId="67ECB86A" w14:textId="46016C0A" w:rsidR="00BD6403" w:rsidRPr="0069549F" w:rsidRDefault="00BD6403" w:rsidP="00BD6403">
            <w:r w:rsidRPr="00280CAD">
              <w:t>1.96</w:t>
            </w:r>
          </w:p>
        </w:tc>
        <w:tc>
          <w:tcPr>
            <w:tcW w:w="1495" w:type="dxa"/>
            <w:noWrap/>
            <w:hideMark/>
          </w:tcPr>
          <w:p w14:paraId="7F6BB383" w14:textId="3F9A9360" w:rsidR="00BD6403" w:rsidRPr="0069549F" w:rsidRDefault="00BD6403" w:rsidP="00BD6403">
            <w:r w:rsidRPr="00280CAD">
              <w:t>54.63 ± 0.04</w:t>
            </w:r>
          </w:p>
        </w:tc>
        <w:tc>
          <w:tcPr>
            <w:tcW w:w="1701" w:type="dxa"/>
            <w:noWrap/>
            <w:hideMark/>
          </w:tcPr>
          <w:p w14:paraId="61D2B634" w14:textId="28149840" w:rsidR="00BD6403" w:rsidRPr="0069549F" w:rsidRDefault="00BD6403" w:rsidP="00BD6403">
            <w:r w:rsidRPr="00280CAD">
              <w:t>891.76 ± 3.65</w:t>
            </w:r>
          </w:p>
        </w:tc>
        <w:tc>
          <w:tcPr>
            <w:tcW w:w="2271" w:type="dxa"/>
            <w:noWrap/>
            <w:hideMark/>
          </w:tcPr>
          <w:p w14:paraId="6BA4CE6B" w14:textId="5B5AE949" w:rsidR="00BD6403" w:rsidRPr="0069549F" w:rsidRDefault="00BD6403" w:rsidP="00BD6403">
            <w:r w:rsidRPr="00280CAD">
              <w:t>2228.3 ± 273.2</w:t>
            </w:r>
          </w:p>
        </w:tc>
      </w:tr>
      <w:tr w:rsidR="00BD6403" w:rsidRPr="0069549F" w14:paraId="2CEB31A6" w14:textId="77777777" w:rsidTr="00BD6403">
        <w:trPr>
          <w:trHeight w:val="288"/>
        </w:trPr>
        <w:tc>
          <w:tcPr>
            <w:tcW w:w="2626" w:type="dxa"/>
            <w:vMerge/>
            <w:hideMark/>
          </w:tcPr>
          <w:p w14:paraId="7EE8F602" w14:textId="77777777" w:rsidR="00BD6403" w:rsidRPr="00BD6403" w:rsidRDefault="00BD6403" w:rsidP="00BD6403">
            <w:pPr>
              <w:rPr>
                <w:b/>
                <w:bCs/>
              </w:rPr>
            </w:pPr>
          </w:p>
        </w:tc>
        <w:tc>
          <w:tcPr>
            <w:tcW w:w="1122" w:type="dxa"/>
            <w:noWrap/>
            <w:hideMark/>
          </w:tcPr>
          <w:p w14:paraId="4A32A349" w14:textId="3CB7F1D3" w:rsidR="00BD6403" w:rsidRPr="00BD6403" w:rsidRDefault="00BD6403" w:rsidP="00BD6403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 xml:space="preserve"> syrah3b</w:t>
            </w:r>
          </w:p>
        </w:tc>
        <w:tc>
          <w:tcPr>
            <w:tcW w:w="848" w:type="dxa"/>
            <w:noWrap/>
            <w:hideMark/>
          </w:tcPr>
          <w:p w14:paraId="13AF0B67" w14:textId="2B4BE0A5" w:rsidR="00BD6403" w:rsidRPr="0069549F" w:rsidRDefault="00BD6403" w:rsidP="00BD6403">
            <w:r w:rsidRPr="00280CAD">
              <w:t>1.54</w:t>
            </w:r>
          </w:p>
        </w:tc>
        <w:tc>
          <w:tcPr>
            <w:tcW w:w="1495" w:type="dxa"/>
            <w:noWrap/>
            <w:hideMark/>
          </w:tcPr>
          <w:p w14:paraId="3D5526C4" w14:textId="18F5ECBD" w:rsidR="00BD6403" w:rsidRPr="0069549F" w:rsidRDefault="00BD6403" w:rsidP="00BD6403">
            <w:r w:rsidRPr="00280CAD">
              <w:t>44.16 ± 0.04</w:t>
            </w:r>
          </w:p>
        </w:tc>
        <w:tc>
          <w:tcPr>
            <w:tcW w:w="1701" w:type="dxa"/>
            <w:noWrap/>
            <w:hideMark/>
          </w:tcPr>
          <w:p w14:paraId="06BCF776" w14:textId="2D87DD7C" w:rsidR="00BD6403" w:rsidRPr="0069549F" w:rsidRDefault="00BD6403" w:rsidP="00BD6403">
            <w:r w:rsidRPr="00280CAD">
              <w:t>791.22 ± 18.99</w:t>
            </w:r>
          </w:p>
        </w:tc>
        <w:tc>
          <w:tcPr>
            <w:tcW w:w="2271" w:type="dxa"/>
            <w:noWrap/>
            <w:hideMark/>
          </w:tcPr>
          <w:p w14:paraId="1A6E1D92" w14:textId="5048BB2F" w:rsidR="00BD6403" w:rsidRPr="0069549F" w:rsidRDefault="00BD6403" w:rsidP="00BD6403">
            <w:r w:rsidRPr="00280CAD">
              <w:t>1498.0 ± 112.3</w:t>
            </w:r>
          </w:p>
        </w:tc>
      </w:tr>
      <w:tr w:rsidR="00BD6403" w:rsidRPr="0069549F" w14:paraId="68667865" w14:textId="77777777" w:rsidTr="00BD6403">
        <w:trPr>
          <w:trHeight w:val="288"/>
        </w:trPr>
        <w:tc>
          <w:tcPr>
            <w:tcW w:w="2626" w:type="dxa"/>
            <w:vMerge w:val="restart"/>
            <w:noWrap/>
            <w:hideMark/>
          </w:tcPr>
          <w:p w14:paraId="5517DAAB" w14:textId="77777777" w:rsidR="008865F7" w:rsidRDefault="008865F7" w:rsidP="00BD6403">
            <w:pPr>
              <w:jc w:val="center"/>
              <w:rPr>
                <w:b/>
                <w:bCs/>
              </w:rPr>
            </w:pPr>
          </w:p>
          <w:p w14:paraId="436E4444" w14:textId="77777777" w:rsidR="008865F7" w:rsidRDefault="008865F7" w:rsidP="00BD6403">
            <w:pPr>
              <w:jc w:val="center"/>
              <w:rPr>
                <w:b/>
                <w:bCs/>
              </w:rPr>
            </w:pPr>
          </w:p>
          <w:p w14:paraId="55DC8831" w14:textId="0F2CC42A" w:rsidR="00BD6403" w:rsidRPr="00BD6403" w:rsidRDefault="00BD6403" w:rsidP="00BD6403">
            <w:pPr>
              <w:jc w:val="center"/>
              <w:rPr>
                <w:b/>
                <w:bCs/>
              </w:rPr>
            </w:pPr>
            <w:r w:rsidRPr="00BD6403">
              <w:rPr>
                <w:b/>
                <w:bCs/>
              </w:rPr>
              <w:t>S</w:t>
            </w:r>
            <w:r w:rsidR="008865F7">
              <w:rPr>
                <w:b/>
                <w:bCs/>
              </w:rPr>
              <w:t>ampling day 3</w:t>
            </w:r>
          </w:p>
        </w:tc>
        <w:tc>
          <w:tcPr>
            <w:tcW w:w="1122" w:type="dxa"/>
            <w:noWrap/>
            <w:hideMark/>
          </w:tcPr>
          <w:p w14:paraId="0861A64E" w14:textId="5E536EB8" w:rsidR="00BD6403" w:rsidRPr="00BD6403" w:rsidRDefault="00BD6403" w:rsidP="00BD6403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syrah1a</w:t>
            </w:r>
          </w:p>
        </w:tc>
        <w:tc>
          <w:tcPr>
            <w:tcW w:w="848" w:type="dxa"/>
            <w:noWrap/>
            <w:hideMark/>
          </w:tcPr>
          <w:p w14:paraId="2535C465" w14:textId="4733C842" w:rsidR="00BD6403" w:rsidRPr="0069549F" w:rsidRDefault="00BD6403" w:rsidP="00BD6403">
            <w:r w:rsidRPr="00280CAD">
              <w:t>1.58</w:t>
            </w:r>
          </w:p>
        </w:tc>
        <w:tc>
          <w:tcPr>
            <w:tcW w:w="1495" w:type="dxa"/>
            <w:noWrap/>
            <w:hideMark/>
          </w:tcPr>
          <w:p w14:paraId="1ABC2A2A" w14:textId="6EE0B929" w:rsidR="00BD6403" w:rsidRPr="0069549F" w:rsidRDefault="00BD6403" w:rsidP="00BD6403">
            <w:r w:rsidRPr="00280CAD">
              <w:t>19.33 ± 1.6</w:t>
            </w:r>
          </w:p>
        </w:tc>
        <w:tc>
          <w:tcPr>
            <w:tcW w:w="1701" w:type="dxa"/>
            <w:noWrap/>
            <w:hideMark/>
          </w:tcPr>
          <w:p w14:paraId="3FAA4E12" w14:textId="2CD85415" w:rsidR="00BD6403" w:rsidRPr="0069549F" w:rsidRDefault="00BD6403" w:rsidP="00BD6403">
            <w:r w:rsidRPr="00280CAD">
              <w:t>738.59 ± 11.38</w:t>
            </w:r>
          </w:p>
        </w:tc>
        <w:tc>
          <w:tcPr>
            <w:tcW w:w="2271" w:type="dxa"/>
            <w:noWrap/>
            <w:hideMark/>
          </w:tcPr>
          <w:p w14:paraId="0381E6F4" w14:textId="021E728A" w:rsidR="00BD6403" w:rsidRPr="0069549F" w:rsidRDefault="00BD6403" w:rsidP="00BD6403">
            <w:r w:rsidRPr="00280CAD">
              <w:t>468.2 ± 57.6</w:t>
            </w:r>
          </w:p>
        </w:tc>
      </w:tr>
      <w:tr w:rsidR="00BD6403" w:rsidRPr="0069549F" w14:paraId="2DC74770" w14:textId="77777777" w:rsidTr="00BD6403">
        <w:trPr>
          <w:trHeight w:val="288"/>
        </w:trPr>
        <w:tc>
          <w:tcPr>
            <w:tcW w:w="2626" w:type="dxa"/>
            <w:vMerge/>
            <w:hideMark/>
          </w:tcPr>
          <w:p w14:paraId="3E25B619" w14:textId="77777777" w:rsidR="00BD6403" w:rsidRPr="00BD6403" w:rsidRDefault="00BD6403" w:rsidP="00BD6403">
            <w:pPr>
              <w:rPr>
                <w:b/>
                <w:bCs/>
              </w:rPr>
            </w:pPr>
          </w:p>
        </w:tc>
        <w:tc>
          <w:tcPr>
            <w:tcW w:w="1122" w:type="dxa"/>
            <w:noWrap/>
            <w:hideMark/>
          </w:tcPr>
          <w:p w14:paraId="47C7BD24" w14:textId="324528DE" w:rsidR="00BD6403" w:rsidRPr="00BD6403" w:rsidRDefault="00BD6403" w:rsidP="00BD6403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syrah2a</w:t>
            </w:r>
          </w:p>
        </w:tc>
        <w:tc>
          <w:tcPr>
            <w:tcW w:w="848" w:type="dxa"/>
            <w:noWrap/>
            <w:hideMark/>
          </w:tcPr>
          <w:p w14:paraId="54AFE2AC" w14:textId="1B37E2CF" w:rsidR="00BD6403" w:rsidRPr="0069549F" w:rsidRDefault="00BD6403" w:rsidP="00BD6403">
            <w:r w:rsidRPr="00280CAD">
              <w:t>1.61</w:t>
            </w:r>
          </w:p>
        </w:tc>
        <w:tc>
          <w:tcPr>
            <w:tcW w:w="1495" w:type="dxa"/>
            <w:noWrap/>
            <w:hideMark/>
          </w:tcPr>
          <w:p w14:paraId="7A97BD18" w14:textId="4A04D61F" w:rsidR="00BD6403" w:rsidRPr="0069549F" w:rsidRDefault="00BD6403" w:rsidP="00BD6403">
            <w:r w:rsidRPr="00280CAD">
              <w:t>24.40 ± 1.33</w:t>
            </w:r>
          </w:p>
        </w:tc>
        <w:tc>
          <w:tcPr>
            <w:tcW w:w="1701" w:type="dxa"/>
            <w:noWrap/>
            <w:hideMark/>
          </w:tcPr>
          <w:p w14:paraId="2A3E2F0A" w14:textId="36974292" w:rsidR="00BD6403" w:rsidRPr="0069549F" w:rsidRDefault="00BD6403" w:rsidP="00BD6403">
            <w:r w:rsidRPr="00280CAD">
              <w:t>766.28 ± 7.36</w:t>
            </w:r>
          </w:p>
        </w:tc>
        <w:tc>
          <w:tcPr>
            <w:tcW w:w="2271" w:type="dxa"/>
            <w:noWrap/>
            <w:hideMark/>
          </w:tcPr>
          <w:p w14:paraId="2E9F6D13" w14:textId="63E1B6AD" w:rsidR="00BD6403" w:rsidRPr="0069549F" w:rsidRDefault="00BD6403" w:rsidP="00BD6403">
            <w:r w:rsidRPr="00280CAD">
              <w:t>667.1 ± 41</w:t>
            </w:r>
          </w:p>
        </w:tc>
      </w:tr>
      <w:tr w:rsidR="00BD6403" w:rsidRPr="0069549F" w14:paraId="7AC897DA" w14:textId="77777777" w:rsidTr="00BD6403">
        <w:trPr>
          <w:trHeight w:val="288"/>
        </w:trPr>
        <w:tc>
          <w:tcPr>
            <w:tcW w:w="2626" w:type="dxa"/>
            <w:vMerge/>
            <w:hideMark/>
          </w:tcPr>
          <w:p w14:paraId="510C545A" w14:textId="77777777" w:rsidR="00BD6403" w:rsidRPr="00BD6403" w:rsidRDefault="00BD6403" w:rsidP="00BD6403">
            <w:pPr>
              <w:rPr>
                <w:b/>
                <w:bCs/>
              </w:rPr>
            </w:pPr>
          </w:p>
        </w:tc>
        <w:tc>
          <w:tcPr>
            <w:tcW w:w="1122" w:type="dxa"/>
            <w:noWrap/>
            <w:hideMark/>
          </w:tcPr>
          <w:p w14:paraId="610CD12B" w14:textId="32231B58" w:rsidR="00BD6403" w:rsidRPr="00BD6403" w:rsidRDefault="00BD6403" w:rsidP="00BD6403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syrah3a</w:t>
            </w:r>
          </w:p>
        </w:tc>
        <w:tc>
          <w:tcPr>
            <w:tcW w:w="848" w:type="dxa"/>
            <w:noWrap/>
            <w:hideMark/>
          </w:tcPr>
          <w:p w14:paraId="43C13B9B" w14:textId="140E9BEA" w:rsidR="00BD6403" w:rsidRPr="0069549F" w:rsidRDefault="00BD6403" w:rsidP="00BD6403">
            <w:r w:rsidRPr="00280CAD">
              <w:t>1.61</w:t>
            </w:r>
          </w:p>
        </w:tc>
        <w:tc>
          <w:tcPr>
            <w:tcW w:w="1495" w:type="dxa"/>
            <w:noWrap/>
            <w:hideMark/>
          </w:tcPr>
          <w:p w14:paraId="6718931B" w14:textId="0F8010DD" w:rsidR="00BD6403" w:rsidRPr="0069549F" w:rsidRDefault="00BD6403" w:rsidP="00BD6403">
            <w:r w:rsidRPr="00280CAD">
              <w:t>26.14 ± 1.14</w:t>
            </w:r>
          </w:p>
        </w:tc>
        <w:tc>
          <w:tcPr>
            <w:tcW w:w="1701" w:type="dxa"/>
            <w:noWrap/>
            <w:hideMark/>
          </w:tcPr>
          <w:p w14:paraId="34D05EEE" w14:textId="3F13B23F" w:rsidR="00BD6403" w:rsidRPr="0069549F" w:rsidRDefault="00BD6403" w:rsidP="00BD6403">
            <w:r w:rsidRPr="00280CAD">
              <w:t>803.69 ± 45.91</w:t>
            </w:r>
          </w:p>
        </w:tc>
        <w:tc>
          <w:tcPr>
            <w:tcW w:w="2271" w:type="dxa"/>
            <w:noWrap/>
            <w:hideMark/>
          </w:tcPr>
          <w:p w14:paraId="38D6AE6C" w14:textId="71A9EB0F" w:rsidR="00BD6403" w:rsidRPr="0069549F" w:rsidRDefault="00BD6403" w:rsidP="00BD6403">
            <w:r w:rsidRPr="00280CAD">
              <w:t>627.5 ± 50.8</w:t>
            </w:r>
          </w:p>
        </w:tc>
      </w:tr>
      <w:tr w:rsidR="00BD6403" w:rsidRPr="0069549F" w14:paraId="07A7DE58" w14:textId="77777777" w:rsidTr="00BD6403">
        <w:trPr>
          <w:trHeight w:val="288"/>
        </w:trPr>
        <w:tc>
          <w:tcPr>
            <w:tcW w:w="2626" w:type="dxa"/>
            <w:vMerge/>
            <w:hideMark/>
          </w:tcPr>
          <w:p w14:paraId="7C768A24" w14:textId="77777777" w:rsidR="00BD6403" w:rsidRPr="00BD6403" w:rsidRDefault="00BD6403" w:rsidP="00BD6403">
            <w:pPr>
              <w:rPr>
                <w:b/>
                <w:bCs/>
              </w:rPr>
            </w:pPr>
          </w:p>
        </w:tc>
        <w:tc>
          <w:tcPr>
            <w:tcW w:w="1122" w:type="dxa"/>
            <w:noWrap/>
            <w:hideMark/>
          </w:tcPr>
          <w:p w14:paraId="6A9E8255" w14:textId="39E183A3" w:rsidR="00BD6403" w:rsidRPr="00BD6403" w:rsidRDefault="00BD6403" w:rsidP="00BD6403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syrah1b</w:t>
            </w:r>
          </w:p>
        </w:tc>
        <w:tc>
          <w:tcPr>
            <w:tcW w:w="848" w:type="dxa"/>
            <w:noWrap/>
            <w:hideMark/>
          </w:tcPr>
          <w:p w14:paraId="5DFAEF70" w14:textId="198CC8F3" w:rsidR="00BD6403" w:rsidRPr="0069549F" w:rsidRDefault="00BD6403" w:rsidP="00BD6403">
            <w:r w:rsidRPr="00280CAD">
              <w:t>1.62</w:t>
            </w:r>
          </w:p>
        </w:tc>
        <w:tc>
          <w:tcPr>
            <w:tcW w:w="1495" w:type="dxa"/>
            <w:noWrap/>
            <w:hideMark/>
          </w:tcPr>
          <w:p w14:paraId="7EC07F7D" w14:textId="4905D3D7" w:rsidR="00BD6403" w:rsidRPr="0069549F" w:rsidRDefault="00BD6403" w:rsidP="00BD6403">
            <w:r w:rsidRPr="00280CAD">
              <w:t>60.86 ± 1.03</w:t>
            </w:r>
          </w:p>
        </w:tc>
        <w:tc>
          <w:tcPr>
            <w:tcW w:w="1701" w:type="dxa"/>
            <w:noWrap/>
            <w:hideMark/>
          </w:tcPr>
          <w:p w14:paraId="39E7DC84" w14:textId="7F9CB678" w:rsidR="00BD6403" w:rsidRPr="0069549F" w:rsidRDefault="00BD6403" w:rsidP="00BD6403">
            <w:r w:rsidRPr="00280CAD">
              <w:t>799.36 ± 1.55</w:t>
            </w:r>
          </w:p>
        </w:tc>
        <w:tc>
          <w:tcPr>
            <w:tcW w:w="2271" w:type="dxa"/>
            <w:noWrap/>
            <w:hideMark/>
          </w:tcPr>
          <w:p w14:paraId="0F038268" w14:textId="3A1111DB" w:rsidR="00BD6403" w:rsidRPr="0069549F" w:rsidRDefault="00BD6403" w:rsidP="00BD6403">
            <w:r w:rsidRPr="00280CAD">
              <w:t>2310.9 ± 170</w:t>
            </w:r>
          </w:p>
        </w:tc>
      </w:tr>
      <w:tr w:rsidR="00BD6403" w:rsidRPr="0069549F" w14:paraId="4B22136B" w14:textId="77777777" w:rsidTr="00BD6403">
        <w:trPr>
          <w:trHeight w:val="288"/>
        </w:trPr>
        <w:tc>
          <w:tcPr>
            <w:tcW w:w="2626" w:type="dxa"/>
            <w:vMerge/>
            <w:hideMark/>
          </w:tcPr>
          <w:p w14:paraId="4E099429" w14:textId="77777777" w:rsidR="00BD6403" w:rsidRPr="00BD6403" w:rsidRDefault="00BD6403" w:rsidP="00BD6403">
            <w:pPr>
              <w:rPr>
                <w:b/>
                <w:bCs/>
              </w:rPr>
            </w:pPr>
          </w:p>
        </w:tc>
        <w:tc>
          <w:tcPr>
            <w:tcW w:w="1122" w:type="dxa"/>
            <w:noWrap/>
            <w:hideMark/>
          </w:tcPr>
          <w:p w14:paraId="6085B997" w14:textId="2BDC5CEA" w:rsidR="00BD6403" w:rsidRPr="00BD6403" w:rsidRDefault="00BD6403" w:rsidP="00BD6403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syrah2b</w:t>
            </w:r>
          </w:p>
        </w:tc>
        <w:tc>
          <w:tcPr>
            <w:tcW w:w="848" w:type="dxa"/>
            <w:noWrap/>
            <w:hideMark/>
          </w:tcPr>
          <w:p w14:paraId="052DC7C0" w14:textId="1F5C7182" w:rsidR="00BD6403" w:rsidRPr="0069549F" w:rsidRDefault="00BD6403" w:rsidP="00BD6403">
            <w:r w:rsidRPr="00280CAD">
              <w:t>2</w:t>
            </w:r>
          </w:p>
        </w:tc>
        <w:tc>
          <w:tcPr>
            <w:tcW w:w="1495" w:type="dxa"/>
            <w:noWrap/>
            <w:hideMark/>
          </w:tcPr>
          <w:p w14:paraId="4854C7D2" w14:textId="387B50FC" w:rsidR="00BD6403" w:rsidRPr="0069549F" w:rsidRDefault="00BD6403" w:rsidP="00BD6403">
            <w:r w:rsidRPr="00280CAD">
              <w:t>63.53 ± 3.61</w:t>
            </w:r>
          </w:p>
        </w:tc>
        <w:tc>
          <w:tcPr>
            <w:tcW w:w="1701" w:type="dxa"/>
            <w:noWrap/>
            <w:hideMark/>
          </w:tcPr>
          <w:p w14:paraId="7782B088" w14:textId="6DDE9555" w:rsidR="00BD6403" w:rsidRPr="0069549F" w:rsidRDefault="00BD6403" w:rsidP="00BD6403">
            <w:r w:rsidRPr="00280CAD">
              <w:t>1007.91 ± 22.89</w:t>
            </w:r>
          </w:p>
        </w:tc>
        <w:tc>
          <w:tcPr>
            <w:tcW w:w="2271" w:type="dxa"/>
            <w:noWrap/>
            <w:hideMark/>
          </w:tcPr>
          <w:p w14:paraId="6BBB4B2A" w14:textId="0F13CA27" w:rsidR="00BD6403" w:rsidRPr="0069549F" w:rsidRDefault="00BD6403" w:rsidP="00BD6403">
            <w:r w:rsidRPr="00280CAD">
              <w:t>2441.5 ± 196.9</w:t>
            </w:r>
          </w:p>
        </w:tc>
      </w:tr>
      <w:tr w:rsidR="00BD6403" w:rsidRPr="0069549F" w14:paraId="08778624" w14:textId="77777777" w:rsidTr="00BD6403">
        <w:trPr>
          <w:trHeight w:val="288"/>
        </w:trPr>
        <w:tc>
          <w:tcPr>
            <w:tcW w:w="2626" w:type="dxa"/>
            <w:vMerge/>
            <w:hideMark/>
          </w:tcPr>
          <w:p w14:paraId="754FC00B" w14:textId="77777777" w:rsidR="00BD6403" w:rsidRPr="00BD6403" w:rsidRDefault="00BD6403" w:rsidP="00BD6403">
            <w:pPr>
              <w:rPr>
                <w:b/>
                <w:bCs/>
              </w:rPr>
            </w:pPr>
          </w:p>
        </w:tc>
        <w:tc>
          <w:tcPr>
            <w:tcW w:w="1122" w:type="dxa"/>
            <w:noWrap/>
            <w:hideMark/>
          </w:tcPr>
          <w:p w14:paraId="0F874D7A" w14:textId="5CC00ED0" w:rsidR="00BD6403" w:rsidRPr="00BD6403" w:rsidRDefault="00BD6403" w:rsidP="00BD6403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syrah3b</w:t>
            </w:r>
          </w:p>
        </w:tc>
        <w:tc>
          <w:tcPr>
            <w:tcW w:w="848" w:type="dxa"/>
            <w:noWrap/>
            <w:hideMark/>
          </w:tcPr>
          <w:p w14:paraId="54B3EEF3" w14:textId="5CE74551" w:rsidR="00BD6403" w:rsidRPr="0069549F" w:rsidRDefault="00BD6403" w:rsidP="00BD6403">
            <w:r w:rsidRPr="00280CAD">
              <w:t>1.74</w:t>
            </w:r>
          </w:p>
        </w:tc>
        <w:tc>
          <w:tcPr>
            <w:tcW w:w="1495" w:type="dxa"/>
            <w:noWrap/>
            <w:hideMark/>
          </w:tcPr>
          <w:p w14:paraId="15E2D1DF" w14:textId="2F5B0DF7" w:rsidR="00BD6403" w:rsidRPr="0069549F" w:rsidRDefault="00BD6403" w:rsidP="00BD6403">
            <w:r w:rsidRPr="00280CAD">
              <w:t>50.84 ± 0.16</w:t>
            </w:r>
          </w:p>
        </w:tc>
        <w:tc>
          <w:tcPr>
            <w:tcW w:w="1701" w:type="dxa"/>
            <w:noWrap/>
            <w:hideMark/>
          </w:tcPr>
          <w:p w14:paraId="399A1993" w14:textId="533398E4" w:rsidR="00BD6403" w:rsidRPr="0069549F" w:rsidRDefault="00BD6403" w:rsidP="00BD6403">
            <w:r w:rsidRPr="00280CAD">
              <w:t>829.85 ± 9.16</w:t>
            </w:r>
          </w:p>
        </w:tc>
        <w:tc>
          <w:tcPr>
            <w:tcW w:w="2271" w:type="dxa"/>
            <w:noWrap/>
            <w:hideMark/>
          </w:tcPr>
          <w:p w14:paraId="67D3F3C4" w14:textId="7D7D4CB3" w:rsidR="00BD6403" w:rsidRPr="0069549F" w:rsidRDefault="00BD6403" w:rsidP="00BD6403">
            <w:r w:rsidRPr="00280CAD">
              <w:t>1508.3 ± 89.9</w:t>
            </w:r>
          </w:p>
        </w:tc>
      </w:tr>
      <w:tr w:rsidR="008865F7" w:rsidRPr="0069549F" w14:paraId="12BF568E" w14:textId="77777777" w:rsidTr="00BD6403">
        <w:trPr>
          <w:trHeight w:val="288"/>
        </w:trPr>
        <w:tc>
          <w:tcPr>
            <w:tcW w:w="2626" w:type="dxa"/>
            <w:vMerge w:val="restart"/>
            <w:noWrap/>
            <w:hideMark/>
          </w:tcPr>
          <w:p w14:paraId="63A08D06" w14:textId="77777777" w:rsidR="008865F7" w:rsidRDefault="008865F7" w:rsidP="008865F7">
            <w:pPr>
              <w:jc w:val="center"/>
              <w:rPr>
                <w:b/>
                <w:bCs/>
              </w:rPr>
            </w:pPr>
          </w:p>
          <w:p w14:paraId="70070BB7" w14:textId="77777777" w:rsidR="008865F7" w:rsidRDefault="008865F7" w:rsidP="008865F7">
            <w:pPr>
              <w:jc w:val="center"/>
              <w:rPr>
                <w:b/>
                <w:bCs/>
              </w:rPr>
            </w:pPr>
          </w:p>
          <w:p w14:paraId="6C61D47D" w14:textId="214F0888" w:rsidR="008865F7" w:rsidRPr="00BD6403" w:rsidRDefault="008865F7" w:rsidP="008865F7">
            <w:pPr>
              <w:jc w:val="center"/>
              <w:rPr>
                <w:b/>
                <w:bCs/>
              </w:rPr>
            </w:pPr>
            <w:r w:rsidRPr="00BD6403">
              <w:rPr>
                <w:b/>
                <w:bCs/>
              </w:rPr>
              <w:t>Sampl</w:t>
            </w:r>
            <w:r>
              <w:rPr>
                <w:b/>
                <w:bCs/>
              </w:rPr>
              <w:t>ing day 4</w:t>
            </w:r>
          </w:p>
        </w:tc>
        <w:tc>
          <w:tcPr>
            <w:tcW w:w="1122" w:type="dxa"/>
            <w:noWrap/>
            <w:hideMark/>
          </w:tcPr>
          <w:p w14:paraId="0021AF35" w14:textId="3D0295B8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syrah1a</w:t>
            </w:r>
          </w:p>
        </w:tc>
        <w:tc>
          <w:tcPr>
            <w:tcW w:w="848" w:type="dxa"/>
            <w:noWrap/>
            <w:hideMark/>
          </w:tcPr>
          <w:p w14:paraId="274B3808" w14:textId="744FAC44" w:rsidR="008865F7" w:rsidRPr="0069549F" w:rsidRDefault="008865F7" w:rsidP="008865F7">
            <w:r w:rsidRPr="00280CAD">
              <w:t>1.72</w:t>
            </w:r>
          </w:p>
        </w:tc>
        <w:tc>
          <w:tcPr>
            <w:tcW w:w="1495" w:type="dxa"/>
            <w:noWrap/>
            <w:hideMark/>
          </w:tcPr>
          <w:p w14:paraId="0BB15218" w14:textId="2F90A14B" w:rsidR="008865F7" w:rsidRPr="0069549F" w:rsidRDefault="008865F7" w:rsidP="008865F7">
            <w:r w:rsidRPr="00280CAD">
              <w:t>22.92 ± 0.13</w:t>
            </w:r>
          </w:p>
        </w:tc>
        <w:tc>
          <w:tcPr>
            <w:tcW w:w="1701" w:type="dxa"/>
            <w:noWrap/>
            <w:hideMark/>
          </w:tcPr>
          <w:p w14:paraId="2CA713A6" w14:textId="5A8885FF" w:rsidR="008865F7" w:rsidRPr="0069549F" w:rsidRDefault="008865F7" w:rsidP="008865F7">
            <w:r w:rsidRPr="00280CAD">
              <w:t>688.49 ± 9.22</w:t>
            </w:r>
          </w:p>
        </w:tc>
        <w:tc>
          <w:tcPr>
            <w:tcW w:w="2271" w:type="dxa"/>
            <w:noWrap/>
            <w:hideMark/>
          </w:tcPr>
          <w:p w14:paraId="20A9923C" w14:textId="428979FA" w:rsidR="008865F7" w:rsidRPr="0069549F" w:rsidRDefault="008865F7" w:rsidP="008865F7">
            <w:r w:rsidRPr="00280CAD">
              <w:t>817.7 ± 33.4</w:t>
            </w:r>
          </w:p>
        </w:tc>
      </w:tr>
      <w:tr w:rsidR="008865F7" w:rsidRPr="0069549F" w14:paraId="2D9667FE" w14:textId="77777777" w:rsidTr="00BD6403">
        <w:trPr>
          <w:trHeight w:val="288"/>
        </w:trPr>
        <w:tc>
          <w:tcPr>
            <w:tcW w:w="2626" w:type="dxa"/>
            <w:vMerge/>
            <w:hideMark/>
          </w:tcPr>
          <w:p w14:paraId="51682DD2" w14:textId="77777777" w:rsidR="008865F7" w:rsidRPr="00BD6403" w:rsidRDefault="008865F7" w:rsidP="008865F7">
            <w:pPr>
              <w:rPr>
                <w:b/>
                <w:bCs/>
              </w:rPr>
            </w:pPr>
          </w:p>
        </w:tc>
        <w:tc>
          <w:tcPr>
            <w:tcW w:w="1122" w:type="dxa"/>
            <w:noWrap/>
            <w:hideMark/>
          </w:tcPr>
          <w:p w14:paraId="24B2BFE3" w14:textId="6FC16874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syrah2a</w:t>
            </w:r>
          </w:p>
        </w:tc>
        <w:tc>
          <w:tcPr>
            <w:tcW w:w="848" w:type="dxa"/>
            <w:noWrap/>
            <w:hideMark/>
          </w:tcPr>
          <w:p w14:paraId="78781ED5" w14:textId="78A069E8" w:rsidR="008865F7" w:rsidRPr="0069549F" w:rsidRDefault="008865F7" w:rsidP="008865F7">
            <w:r w:rsidRPr="00280CAD">
              <w:t>1.32</w:t>
            </w:r>
          </w:p>
        </w:tc>
        <w:tc>
          <w:tcPr>
            <w:tcW w:w="1495" w:type="dxa"/>
            <w:noWrap/>
            <w:hideMark/>
          </w:tcPr>
          <w:p w14:paraId="3343DA80" w14:textId="0C68130A" w:rsidR="008865F7" w:rsidRPr="0069549F" w:rsidRDefault="008865F7" w:rsidP="008865F7">
            <w:r w:rsidRPr="00280CAD">
              <w:t>28.69 ± 1.17</w:t>
            </w:r>
          </w:p>
        </w:tc>
        <w:tc>
          <w:tcPr>
            <w:tcW w:w="1701" w:type="dxa"/>
            <w:noWrap/>
            <w:hideMark/>
          </w:tcPr>
          <w:p w14:paraId="4D22238F" w14:textId="0FAF213B" w:rsidR="008865F7" w:rsidRPr="0069549F" w:rsidRDefault="008865F7" w:rsidP="008865F7">
            <w:r w:rsidRPr="00280CAD">
              <w:t>776.74 ± 28.09</w:t>
            </w:r>
          </w:p>
        </w:tc>
        <w:tc>
          <w:tcPr>
            <w:tcW w:w="2271" w:type="dxa"/>
            <w:noWrap/>
            <w:hideMark/>
          </w:tcPr>
          <w:p w14:paraId="31BB1498" w14:textId="4C9A898F" w:rsidR="008865F7" w:rsidRPr="0069549F" w:rsidRDefault="008865F7" w:rsidP="008865F7">
            <w:r w:rsidRPr="00280CAD">
              <w:t>870.7 ± 44.4</w:t>
            </w:r>
          </w:p>
        </w:tc>
      </w:tr>
      <w:tr w:rsidR="008865F7" w:rsidRPr="0069549F" w14:paraId="7F828D09" w14:textId="77777777" w:rsidTr="00BD6403">
        <w:trPr>
          <w:trHeight w:val="288"/>
        </w:trPr>
        <w:tc>
          <w:tcPr>
            <w:tcW w:w="2626" w:type="dxa"/>
            <w:vMerge/>
            <w:hideMark/>
          </w:tcPr>
          <w:p w14:paraId="7E203BC9" w14:textId="77777777" w:rsidR="008865F7" w:rsidRPr="00BD6403" w:rsidRDefault="008865F7" w:rsidP="008865F7">
            <w:pPr>
              <w:rPr>
                <w:b/>
                <w:bCs/>
              </w:rPr>
            </w:pPr>
          </w:p>
        </w:tc>
        <w:tc>
          <w:tcPr>
            <w:tcW w:w="1122" w:type="dxa"/>
            <w:noWrap/>
            <w:hideMark/>
          </w:tcPr>
          <w:p w14:paraId="35A276EC" w14:textId="18B3FF52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syrah3a</w:t>
            </w:r>
          </w:p>
        </w:tc>
        <w:tc>
          <w:tcPr>
            <w:tcW w:w="848" w:type="dxa"/>
            <w:noWrap/>
            <w:hideMark/>
          </w:tcPr>
          <w:p w14:paraId="34B8FA9A" w14:textId="7F646168" w:rsidR="008865F7" w:rsidRPr="0069549F" w:rsidRDefault="008865F7" w:rsidP="008865F7">
            <w:r w:rsidRPr="00280CAD">
              <w:t>1.54</w:t>
            </w:r>
          </w:p>
        </w:tc>
        <w:tc>
          <w:tcPr>
            <w:tcW w:w="1495" w:type="dxa"/>
            <w:noWrap/>
            <w:hideMark/>
          </w:tcPr>
          <w:p w14:paraId="3772A8A2" w14:textId="48F9CF9D" w:rsidR="008865F7" w:rsidRPr="0069549F" w:rsidRDefault="008865F7" w:rsidP="008865F7">
            <w:r w:rsidRPr="00280CAD">
              <w:t>29.42 ± 0.99</w:t>
            </w:r>
          </w:p>
        </w:tc>
        <w:tc>
          <w:tcPr>
            <w:tcW w:w="1701" w:type="dxa"/>
            <w:noWrap/>
            <w:hideMark/>
          </w:tcPr>
          <w:p w14:paraId="44BC1BA7" w14:textId="329E8530" w:rsidR="008865F7" w:rsidRPr="0069549F" w:rsidRDefault="008865F7" w:rsidP="008865F7">
            <w:r w:rsidRPr="00280CAD">
              <w:t>763.13 ± 33.6</w:t>
            </w:r>
          </w:p>
        </w:tc>
        <w:tc>
          <w:tcPr>
            <w:tcW w:w="2271" w:type="dxa"/>
            <w:noWrap/>
            <w:hideMark/>
          </w:tcPr>
          <w:p w14:paraId="7F7DB679" w14:textId="06686366" w:rsidR="008865F7" w:rsidRPr="0069549F" w:rsidRDefault="008865F7" w:rsidP="008865F7">
            <w:r w:rsidRPr="00280CAD">
              <w:t>756.0 ± 58</w:t>
            </w:r>
          </w:p>
        </w:tc>
      </w:tr>
      <w:tr w:rsidR="008865F7" w:rsidRPr="0069549F" w14:paraId="43B99658" w14:textId="77777777" w:rsidTr="00BD6403">
        <w:trPr>
          <w:trHeight w:val="288"/>
        </w:trPr>
        <w:tc>
          <w:tcPr>
            <w:tcW w:w="2626" w:type="dxa"/>
            <w:vMerge/>
            <w:hideMark/>
          </w:tcPr>
          <w:p w14:paraId="4E6986EF" w14:textId="77777777" w:rsidR="008865F7" w:rsidRPr="00BD6403" w:rsidRDefault="008865F7" w:rsidP="008865F7">
            <w:pPr>
              <w:rPr>
                <w:b/>
                <w:bCs/>
              </w:rPr>
            </w:pPr>
          </w:p>
        </w:tc>
        <w:tc>
          <w:tcPr>
            <w:tcW w:w="1122" w:type="dxa"/>
            <w:noWrap/>
            <w:hideMark/>
          </w:tcPr>
          <w:p w14:paraId="416A519F" w14:textId="3548E01B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syrah1b</w:t>
            </w:r>
          </w:p>
        </w:tc>
        <w:tc>
          <w:tcPr>
            <w:tcW w:w="848" w:type="dxa"/>
            <w:noWrap/>
            <w:hideMark/>
          </w:tcPr>
          <w:p w14:paraId="26CA0F97" w14:textId="11FFB73C" w:rsidR="008865F7" w:rsidRPr="0069549F" w:rsidRDefault="008865F7" w:rsidP="008865F7">
            <w:r w:rsidRPr="00280CAD">
              <w:t>1.67</w:t>
            </w:r>
          </w:p>
        </w:tc>
        <w:tc>
          <w:tcPr>
            <w:tcW w:w="1495" w:type="dxa"/>
            <w:noWrap/>
            <w:hideMark/>
          </w:tcPr>
          <w:p w14:paraId="30C4CAA1" w14:textId="1A254441" w:rsidR="008865F7" w:rsidRPr="0069549F" w:rsidRDefault="008865F7" w:rsidP="008865F7">
            <w:r w:rsidRPr="00280CAD">
              <w:t>56.38 ± 2.36</w:t>
            </w:r>
          </w:p>
        </w:tc>
        <w:tc>
          <w:tcPr>
            <w:tcW w:w="1701" w:type="dxa"/>
            <w:noWrap/>
            <w:hideMark/>
          </w:tcPr>
          <w:p w14:paraId="089E53DD" w14:textId="22B821B8" w:rsidR="008865F7" w:rsidRPr="0069549F" w:rsidRDefault="008865F7" w:rsidP="008865F7">
            <w:r w:rsidRPr="00280CAD">
              <w:t>841.93 ± 2.35</w:t>
            </w:r>
          </w:p>
        </w:tc>
        <w:tc>
          <w:tcPr>
            <w:tcW w:w="2271" w:type="dxa"/>
            <w:noWrap/>
            <w:hideMark/>
          </w:tcPr>
          <w:p w14:paraId="3D0402CD" w14:textId="0CF25ADA" w:rsidR="008865F7" w:rsidRPr="0069549F" w:rsidRDefault="008865F7" w:rsidP="008865F7">
            <w:r w:rsidRPr="00280CAD">
              <w:t>2269.9 ± 236</w:t>
            </w:r>
          </w:p>
        </w:tc>
      </w:tr>
      <w:tr w:rsidR="008865F7" w:rsidRPr="0069549F" w14:paraId="0B7E2963" w14:textId="77777777" w:rsidTr="00BD6403">
        <w:trPr>
          <w:trHeight w:val="288"/>
        </w:trPr>
        <w:tc>
          <w:tcPr>
            <w:tcW w:w="2626" w:type="dxa"/>
            <w:vMerge/>
            <w:hideMark/>
          </w:tcPr>
          <w:p w14:paraId="41C97AFF" w14:textId="77777777" w:rsidR="008865F7" w:rsidRPr="00BD6403" w:rsidRDefault="008865F7" w:rsidP="008865F7">
            <w:pPr>
              <w:rPr>
                <w:b/>
                <w:bCs/>
              </w:rPr>
            </w:pPr>
          </w:p>
        </w:tc>
        <w:tc>
          <w:tcPr>
            <w:tcW w:w="1122" w:type="dxa"/>
            <w:noWrap/>
            <w:hideMark/>
          </w:tcPr>
          <w:p w14:paraId="698057FC" w14:textId="331E82AA" w:rsidR="008865F7" w:rsidRPr="00BD6403" w:rsidRDefault="008865F7" w:rsidP="008865F7">
            <w:pPr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BD6403">
              <w:rPr>
                <w:b/>
                <w:bCs/>
              </w:rPr>
              <w:t>yrah2b</w:t>
            </w:r>
          </w:p>
        </w:tc>
        <w:tc>
          <w:tcPr>
            <w:tcW w:w="848" w:type="dxa"/>
            <w:noWrap/>
            <w:hideMark/>
          </w:tcPr>
          <w:p w14:paraId="7BBC4618" w14:textId="724AD3EC" w:rsidR="008865F7" w:rsidRPr="0069549F" w:rsidRDefault="008865F7" w:rsidP="008865F7">
            <w:r w:rsidRPr="00280CAD">
              <w:t>2.05</w:t>
            </w:r>
          </w:p>
        </w:tc>
        <w:tc>
          <w:tcPr>
            <w:tcW w:w="1495" w:type="dxa"/>
            <w:noWrap/>
            <w:hideMark/>
          </w:tcPr>
          <w:p w14:paraId="00DA07F9" w14:textId="3BB0FBDF" w:rsidR="008865F7" w:rsidRPr="0069549F" w:rsidRDefault="008865F7" w:rsidP="008865F7">
            <w:r w:rsidRPr="00280CAD">
              <w:t>79.66 ± 5.61</w:t>
            </w:r>
          </w:p>
        </w:tc>
        <w:tc>
          <w:tcPr>
            <w:tcW w:w="1701" w:type="dxa"/>
            <w:noWrap/>
            <w:hideMark/>
          </w:tcPr>
          <w:p w14:paraId="47709BAC" w14:textId="0FBB6CA9" w:rsidR="008865F7" w:rsidRPr="0069549F" w:rsidRDefault="008865F7" w:rsidP="008865F7">
            <w:r w:rsidRPr="00280CAD">
              <w:t>939.75 ± 0.37</w:t>
            </w:r>
          </w:p>
        </w:tc>
        <w:tc>
          <w:tcPr>
            <w:tcW w:w="2271" w:type="dxa"/>
            <w:noWrap/>
            <w:hideMark/>
          </w:tcPr>
          <w:p w14:paraId="4610E283" w14:textId="24445049" w:rsidR="008865F7" w:rsidRPr="0069549F" w:rsidRDefault="008865F7" w:rsidP="008865F7">
            <w:r w:rsidRPr="00280CAD">
              <w:t>2441.5 ± 81.4</w:t>
            </w:r>
          </w:p>
        </w:tc>
      </w:tr>
      <w:tr w:rsidR="008865F7" w:rsidRPr="0069549F" w14:paraId="5781803C" w14:textId="77777777" w:rsidTr="00BD6403">
        <w:trPr>
          <w:trHeight w:val="288"/>
        </w:trPr>
        <w:tc>
          <w:tcPr>
            <w:tcW w:w="2626" w:type="dxa"/>
            <w:vMerge/>
            <w:hideMark/>
          </w:tcPr>
          <w:p w14:paraId="02067F4E" w14:textId="77777777" w:rsidR="008865F7" w:rsidRPr="00BD6403" w:rsidRDefault="008865F7" w:rsidP="008865F7">
            <w:pPr>
              <w:rPr>
                <w:b/>
                <w:bCs/>
              </w:rPr>
            </w:pPr>
          </w:p>
        </w:tc>
        <w:tc>
          <w:tcPr>
            <w:tcW w:w="1122" w:type="dxa"/>
            <w:noWrap/>
            <w:hideMark/>
          </w:tcPr>
          <w:p w14:paraId="4E4E79A0" w14:textId="4B53862A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 xml:space="preserve"> syrah3b</w:t>
            </w:r>
          </w:p>
        </w:tc>
        <w:tc>
          <w:tcPr>
            <w:tcW w:w="848" w:type="dxa"/>
            <w:noWrap/>
            <w:hideMark/>
          </w:tcPr>
          <w:p w14:paraId="339CC200" w14:textId="0F68BB65" w:rsidR="008865F7" w:rsidRPr="0069549F" w:rsidRDefault="008865F7" w:rsidP="008865F7">
            <w:r w:rsidRPr="00280CAD">
              <w:t>1.77</w:t>
            </w:r>
          </w:p>
        </w:tc>
        <w:tc>
          <w:tcPr>
            <w:tcW w:w="1495" w:type="dxa"/>
            <w:noWrap/>
            <w:hideMark/>
          </w:tcPr>
          <w:p w14:paraId="1FCB406F" w14:textId="3FE9D640" w:rsidR="008865F7" w:rsidRPr="0069549F" w:rsidRDefault="008865F7" w:rsidP="008865F7">
            <w:r w:rsidRPr="00280CAD">
              <w:t>55.53 ± 5.36</w:t>
            </w:r>
          </w:p>
        </w:tc>
        <w:tc>
          <w:tcPr>
            <w:tcW w:w="1701" w:type="dxa"/>
            <w:noWrap/>
            <w:hideMark/>
          </w:tcPr>
          <w:p w14:paraId="5373B246" w14:textId="08CD36CF" w:rsidR="008865F7" w:rsidRPr="0069549F" w:rsidRDefault="008865F7" w:rsidP="008865F7">
            <w:r w:rsidRPr="00280CAD">
              <w:t>924.13 ± 3.03</w:t>
            </w:r>
          </w:p>
        </w:tc>
        <w:tc>
          <w:tcPr>
            <w:tcW w:w="2271" w:type="dxa"/>
            <w:noWrap/>
            <w:hideMark/>
          </w:tcPr>
          <w:p w14:paraId="188AFA01" w14:textId="2E301BAC" w:rsidR="008865F7" w:rsidRPr="0069549F" w:rsidRDefault="008865F7" w:rsidP="008865F7">
            <w:r w:rsidRPr="00280CAD">
              <w:t>2012.5 ± 117.8</w:t>
            </w:r>
          </w:p>
        </w:tc>
      </w:tr>
      <w:tr w:rsidR="008865F7" w:rsidRPr="0069549F" w14:paraId="33F36BFF" w14:textId="77777777" w:rsidTr="00BD6403">
        <w:trPr>
          <w:trHeight w:val="288"/>
        </w:trPr>
        <w:tc>
          <w:tcPr>
            <w:tcW w:w="2626" w:type="dxa"/>
            <w:vMerge w:val="restart"/>
            <w:noWrap/>
            <w:hideMark/>
          </w:tcPr>
          <w:p w14:paraId="055A7F3E" w14:textId="77777777" w:rsidR="008865F7" w:rsidRDefault="008865F7" w:rsidP="008865F7">
            <w:pPr>
              <w:jc w:val="center"/>
              <w:rPr>
                <w:b/>
                <w:bCs/>
              </w:rPr>
            </w:pPr>
          </w:p>
          <w:p w14:paraId="7D073237" w14:textId="77777777" w:rsidR="008865F7" w:rsidRDefault="008865F7" w:rsidP="008865F7">
            <w:pPr>
              <w:jc w:val="center"/>
              <w:rPr>
                <w:b/>
                <w:bCs/>
              </w:rPr>
            </w:pPr>
          </w:p>
          <w:p w14:paraId="1E21741C" w14:textId="7BD0317B" w:rsidR="008865F7" w:rsidRPr="00BD6403" w:rsidRDefault="008865F7" w:rsidP="008865F7">
            <w:pPr>
              <w:jc w:val="center"/>
              <w:rPr>
                <w:b/>
                <w:bCs/>
              </w:rPr>
            </w:pPr>
            <w:r w:rsidRPr="00BD6403">
              <w:rPr>
                <w:b/>
                <w:bCs/>
              </w:rPr>
              <w:t>Sampl</w:t>
            </w:r>
            <w:r>
              <w:rPr>
                <w:b/>
                <w:bCs/>
              </w:rPr>
              <w:t>ing day 5</w:t>
            </w:r>
          </w:p>
        </w:tc>
        <w:tc>
          <w:tcPr>
            <w:tcW w:w="1122" w:type="dxa"/>
            <w:noWrap/>
            <w:hideMark/>
          </w:tcPr>
          <w:p w14:paraId="047028BF" w14:textId="11BA4F9C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syrah1a</w:t>
            </w:r>
          </w:p>
        </w:tc>
        <w:tc>
          <w:tcPr>
            <w:tcW w:w="848" w:type="dxa"/>
            <w:noWrap/>
            <w:hideMark/>
          </w:tcPr>
          <w:p w14:paraId="5DD7E14E" w14:textId="0E6BA167" w:rsidR="008865F7" w:rsidRPr="0069549F" w:rsidRDefault="008865F7" w:rsidP="008865F7">
            <w:r w:rsidRPr="00280CAD">
              <w:t>1.82</w:t>
            </w:r>
          </w:p>
        </w:tc>
        <w:tc>
          <w:tcPr>
            <w:tcW w:w="1495" w:type="dxa"/>
            <w:noWrap/>
            <w:hideMark/>
          </w:tcPr>
          <w:p w14:paraId="3DEB56D6" w14:textId="521BB65F" w:rsidR="008865F7" w:rsidRPr="0069549F" w:rsidRDefault="008865F7" w:rsidP="008865F7">
            <w:r w:rsidRPr="00280CAD">
              <w:t>25.89 ± 0.21</w:t>
            </w:r>
          </w:p>
        </w:tc>
        <w:tc>
          <w:tcPr>
            <w:tcW w:w="1701" w:type="dxa"/>
            <w:noWrap/>
            <w:hideMark/>
          </w:tcPr>
          <w:p w14:paraId="086F1FFE" w14:textId="0C303F12" w:rsidR="008865F7" w:rsidRPr="0069549F" w:rsidRDefault="008865F7" w:rsidP="008865F7">
            <w:r w:rsidRPr="00280CAD">
              <w:t>840.66 ± 6.5</w:t>
            </w:r>
          </w:p>
        </w:tc>
        <w:tc>
          <w:tcPr>
            <w:tcW w:w="2271" w:type="dxa"/>
            <w:noWrap/>
            <w:hideMark/>
          </w:tcPr>
          <w:p w14:paraId="2A2B1B5B" w14:textId="31F03FE0" w:rsidR="008865F7" w:rsidRPr="0069549F" w:rsidRDefault="008865F7" w:rsidP="008865F7">
            <w:r w:rsidRPr="00280CAD">
              <w:t>891.7 ± 51.8</w:t>
            </w:r>
          </w:p>
        </w:tc>
      </w:tr>
      <w:tr w:rsidR="008865F7" w:rsidRPr="0069549F" w14:paraId="2BA3D34C" w14:textId="77777777" w:rsidTr="00BD6403">
        <w:trPr>
          <w:trHeight w:val="288"/>
        </w:trPr>
        <w:tc>
          <w:tcPr>
            <w:tcW w:w="2626" w:type="dxa"/>
            <w:vMerge/>
            <w:hideMark/>
          </w:tcPr>
          <w:p w14:paraId="1C82F3E6" w14:textId="77777777" w:rsidR="008865F7" w:rsidRPr="00BD6403" w:rsidRDefault="008865F7" w:rsidP="008865F7">
            <w:pPr>
              <w:rPr>
                <w:b/>
                <w:bCs/>
              </w:rPr>
            </w:pPr>
          </w:p>
        </w:tc>
        <w:tc>
          <w:tcPr>
            <w:tcW w:w="1122" w:type="dxa"/>
            <w:noWrap/>
            <w:hideMark/>
          </w:tcPr>
          <w:p w14:paraId="66D3855C" w14:textId="3C059FDD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syrah2a</w:t>
            </w:r>
          </w:p>
        </w:tc>
        <w:tc>
          <w:tcPr>
            <w:tcW w:w="848" w:type="dxa"/>
            <w:noWrap/>
            <w:hideMark/>
          </w:tcPr>
          <w:p w14:paraId="5BB00D36" w14:textId="71D35E5A" w:rsidR="008865F7" w:rsidRPr="0069549F" w:rsidRDefault="008865F7" w:rsidP="008865F7">
            <w:r w:rsidRPr="00280CAD">
              <w:t>1.84</w:t>
            </w:r>
          </w:p>
        </w:tc>
        <w:tc>
          <w:tcPr>
            <w:tcW w:w="1495" w:type="dxa"/>
            <w:noWrap/>
            <w:hideMark/>
          </w:tcPr>
          <w:p w14:paraId="0BF7B4F3" w14:textId="54D78FF1" w:rsidR="008865F7" w:rsidRPr="0069549F" w:rsidRDefault="008865F7" w:rsidP="008865F7">
            <w:r w:rsidRPr="00280CAD">
              <w:t>34.67 ± 0.81</w:t>
            </w:r>
          </w:p>
        </w:tc>
        <w:tc>
          <w:tcPr>
            <w:tcW w:w="1701" w:type="dxa"/>
            <w:noWrap/>
            <w:hideMark/>
          </w:tcPr>
          <w:p w14:paraId="38E58A12" w14:textId="6CB9E418" w:rsidR="008865F7" w:rsidRPr="0069549F" w:rsidRDefault="008865F7" w:rsidP="008865F7">
            <w:r w:rsidRPr="00280CAD">
              <w:t>882.22 ± 31.37</w:t>
            </w:r>
          </w:p>
        </w:tc>
        <w:tc>
          <w:tcPr>
            <w:tcW w:w="2271" w:type="dxa"/>
            <w:noWrap/>
            <w:hideMark/>
          </w:tcPr>
          <w:p w14:paraId="58EEAC6E" w14:textId="32705ADD" w:rsidR="008865F7" w:rsidRPr="0069549F" w:rsidRDefault="008865F7" w:rsidP="008865F7">
            <w:r w:rsidRPr="00280CAD">
              <w:t>621.3 ± 5</w:t>
            </w:r>
          </w:p>
        </w:tc>
      </w:tr>
      <w:tr w:rsidR="008865F7" w:rsidRPr="0069549F" w14:paraId="06ACD0E0" w14:textId="77777777" w:rsidTr="00BD6403">
        <w:trPr>
          <w:trHeight w:val="288"/>
        </w:trPr>
        <w:tc>
          <w:tcPr>
            <w:tcW w:w="2626" w:type="dxa"/>
            <w:vMerge/>
            <w:hideMark/>
          </w:tcPr>
          <w:p w14:paraId="46EDD550" w14:textId="77777777" w:rsidR="008865F7" w:rsidRPr="00BD6403" w:rsidRDefault="008865F7" w:rsidP="008865F7">
            <w:pPr>
              <w:rPr>
                <w:b/>
                <w:bCs/>
              </w:rPr>
            </w:pPr>
          </w:p>
        </w:tc>
        <w:tc>
          <w:tcPr>
            <w:tcW w:w="1122" w:type="dxa"/>
            <w:noWrap/>
            <w:hideMark/>
          </w:tcPr>
          <w:p w14:paraId="2D1D3B93" w14:textId="34843642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syrah3a</w:t>
            </w:r>
          </w:p>
        </w:tc>
        <w:tc>
          <w:tcPr>
            <w:tcW w:w="848" w:type="dxa"/>
            <w:noWrap/>
            <w:hideMark/>
          </w:tcPr>
          <w:p w14:paraId="55834440" w14:textId="00545E44" w:rsidR="008865F7" w:rsidRPr="0069549F" w:rsidRDefault="008865F7" w:rsidP="008865F7">
            <w:r w:rsidRPr="00280CAD">
              <w:t>1.82</w:t>
            </w:r>
          </w:p>
        </w:tc>
        <w:tc>
          <w:tcPr>
            <w:tcW w:w="1495" w:type="dxa"/>
            <w:noWrap/>
            <w:hideMark/>
          </w:tcPr>
          <w:p w14:paraId="27DE40E4" w14:textId="3FB10F20" w:rsidR="008865F7" w:rsidRPr="0069549F" w:rsidRDefault="008865F7" w:rsidP="008865F7">
            <w:r w:rsidRPr="00280CAD">
              <w:t>34.14 ± 1.68</w:t>
            </w:r>
          </w:p>
        </w:tc>
        <w:tc>
          <w:tcPr>
            <w:tcW w:w="1701" w:type="dxa"/>
            <w:noWrap/>
            <w:hideMark/>
          </w:tcPr>
          <w:p w14:paraId="146C250D" w14:textId="069E0FDA" w:rsidR="008865F7" w:rsidRPr="0069549F" w:rsidRDefault="008865F7" w:rsidP="008865F7">
            <w:r w:rsidRPr="00280CAD">
              <w:t>808.68 ± 12</w:t>
            </w:r>
          </w:p>
        </w:tc>
        <w:tc>
          <w:tcPr>
            <w:tcW w:w="2271" w:type="dxa"/>
            <w:noWrap/>
            <w:hideMark/>
          </w:tcPr>
          <w:p w14:paraId="13D61C5F" w14:textId="78D2DC28" w:rsidR="008865F7" w:rsidRPr="0069549F" w:rsidRDefault="008865F7" w:rsidP="008865F7">
            <w:r w:rsidRPr="00280CAD">
              <w:t>415.4 ± 18.1</w:t>
            </w:r>
          </w:p>
        </w:tc>
      </w:tr>
      <w:tr w:rsidR="008865F7" w:rsidRPr="0069549F" w14:paraId="77B84893" w14:textId="77777777" w:rsidTr="00BD6403">
        <w:trPr>
          <w:trHeight w:val="288"/>
        </w:trPr>
        <w:tc>
          <w:tcPr>
            <w:tcW w:w="2626" w:type="dxa"/>
            <w:vMerge/>
            <w:hideMark/>
          </w:tcPr>
          <w:p w14:paraId="2ED5CBA3" w14:textId="77777777" w:rsidR="008865F7" w:rsidRPr="00BD6403" w:rsidRDefault="008865F7" w:rsidP="008865F7">
            <w:pPr>
              <w:rPr>
                <w:b/>
                <w:bCs/>
              </w:rPr>
            </w:pPr>
          </w:p>
        </w:tc>
        <w:tc>
          <w:tcPr>
            <w:tcW w:w="1122" w:type="dxa"/>
            <w:noWrap/>
            <w:hideMark/>
          </w:tcPr>
          <w:p w14:paraId="5AF1F0C6" w14:textId="6FE7C39C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syrah1b</w:t>
            </w:r>
          </w:p>
        </w:tc>
        <w:tc>
          <w:tcPr>
            <w:tcW w:w="848" w:type="dxa"/>
            <w:noWrap/>
            <w:hideMark/>
          </w:tcPr>
          <w:p w14:paraId="0EAEBD7D" w14:textId="71FD11C3" w:rsidR="008865F7" w:rsidRPr="0069549F" w:rsidRDefault="008865F7" w:rsidP="008865F7">
            <w:r w:rsidRPr="00280CAD">
              <w:t>1.87</w:t>
            </w:r>
          </w:p>
        </w:tc>
        <w:tc>
          <w:tcPr>
            <w:tcW w:w="1495" w:type="dxa"/>
            <w:noWrap/>
            <w:hideMark/>
          </w:tcPr>
          <w:p w14:paraId="60A82AEA" w14:textId="149F5017" w:rsidR="008865F7" w:rsidRPr="0069549F" w:rsidRDefault="008865F7" w:rsidP="008865F7">
            <w:r w:rsidRPr="00280CAD">
              <w:t>61.35 ± 0.2</w:t>
            </w:r>
          </w:p>
        </w:tc>
        <w:tc>
          <w:tcPr>
            <w:tcW w:w="1701" w:type="dxa"/>
            <w:noWrap/>
            <w:hideMark/>
          </w:tcPr>
          <w:p w14:paraId="2E83504A" w14:textId="3ED04BB6" w:rsidR="008865F7" w:rsidRPr="0069549F" w:rsidRDefault="008865F7" w:rsidP="008865F7">
            <w:r w:rsidRPr="00280CAD">
              <w:t>896.13 ± 2.29</w:t>
            </w:r>
          </w:p>
        </w:tc>
        <w:tc>
          <w:tcPr>
            <w:tcW w:w="2271" w:type="dxa"/>
            <w:noWrap/>
            <w:hideMark/>
          </w:tcPr>
          <w:p w14:paraId="7EABF554" w14:textId="57F55849" w:rsidR="008865F7" w:rsidRPr="0069549F" w:rsidRDefault="008865F7" w:rsidP="008865F7">
            <w:r w:rsidRPr="00280CAD">
              <w:t>2158.2 ± 143</w:t>
            </w:r>
          </w:p>
        </w:tc>
      </w:tr>
      <w:tr w:rsidR="008865F7" w:rsidRPr="0069549F" w14:paraId="53678C77" w14:textId="77777777" w:rsidTr="00BD6403">
        <w:trPr>
          <w:trHeight w:val="288"/>
        </w:trPr>
        <w:tc>
          <w:tcPr>
            <w:tcW w:w="2626" w:type="dxa"/>
            <w:vMerge/>
            <w:hideMark/>
          </w:tcPr>
          <w:p w14:paraId="73C522B7" w14:textId="77777777" w:rsidR="008865F7" w:rsidRPr="00BD6403" w:rsidRDefault="008865F7" w:rsidP="008865F7">
            <w:pPr>
              <w:rPr>
                <w:b/>
                <w:bCs/>
              </w:rPr>
            </w:pPr>
          </w:p>
        </w:tc>
        <w:tc>
          <w:tcPr>
            <w:tcW w:w="1122" w:type="dxa"/>
            <w:noWrap/>
            <w:hideMark/>
          </w:tcPr>
          <w:p w14:paraId="6CD1B54C" w14:textId="50DC91FC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syrah2b</w:t>
            </w:r>
          </w:p>
        </w:tc>
        <w:tc>
          <w:tcPr>
            <w:tcW w:w="848" w:type="dxa"/>
            <w:noWrap/>
            <w:hideMark/>
          </w:tcPr>
          <w:p w14:paraId="44251753" w14:textId="57E72BF8" w:rsidR="008865F7" w:rsidRPr="0069549F" w:rsidRDefault="008865F7" w:rsidP="008865F7">
            <w:r w:rsidRPr="00280CAD">
              <w:t>2.31</w:t>
            </w:r>
          </w:p>
        </w:tc>
        <w:tc>
          <w:tcPr>
            <w:tcW w:w="1495" w:type="dxa"/>
            <w:noWrap/>
            <w:hideMark/>
          </w:tcPr>
          <w:p w14:paraId="5DFCA896" w14:textId="2C1087E1" w:rsidR="008865F7" w:rsidRPr="0069549F" w:rsidRDefault="008865F7" w:rsidP="008865F7">
            <w:r w:rsidRPr="00280CAD">
              <w:t>78.32 ± 1.82</w:t>
            </w:r>
          </w:p>
        </w:tc>
        <w:tc>
          <w:tcPr>
            <w:tcW w:w="1701" w:type="dxa"/>
            <w:noWrap/>
            <w:hideMark/>
          </w:tcPr>
          <w:p w14:paraId="40DC6FBD" w14:textId="11398727" w:rsidR="008865F7" w:rsidRPr="0069549F" w:rsidRDefault="008865F7" w:rsidP="008865F7">
            <w:r w:rsidRPr="00280CAD">
              <w:t>1002.40 ± 3.22</w:t>
            </w:r>
          </w:p>
        </w:tc>
        <w:tc>
          <w:tcPr>
            <w:tcW w:w="2271" w:type="dxa"/>
            <w:noWrap/>
            <w:hideMark/>
          </w:tcPr>
          <w:p w14:paraId="63B7790E" w14:textId="6702906C" w:rsidR="008865F7" w:rsidRPr="0069549F" w:rsidRDefault="008865F7" w:rsidP="008865F7">
            <w:r w:rsidRPr="00280CAD">
              <w:t>2774.1 ± 146</w:t>
            </w:r>
          </w:p>
        </w:tc>
      </w:tr>
      <w:tr w:rsidR="008865F7" w:rsidRPr="0069549F" w14:paraId="45894309" w14:textId="77777777" w:rsidTr="00BD6403">
        <w:trPr>
          <w:trHeight w:val="288"/>
        </w:trPr>
        <w:tc>
          <w:tcPr>
            <w:tcW w:w="2626" w:type="dxa"/>
            <w:vMerge/>
            <w:hideMark/>
          </w:tcPr>
          <w:p w14:paraId="4684848D" w14:textId="77777777" w:rsidR="008865F7" w:rsidRPr="00BD6403" w:rsidRDefault="008865F7" w:rsidP="008865F7">
            <w:pPr>
              <w:rPr>
                <w:b/>
                <w:bCs/>
              </w:rPr>
            </w:pPr>
          </w:p>
        </w:tc>
        <w:tc>
          <w:tcPr>
            <w:tcW w:w="1122" w:type="dxa"/>
            <w:noWrap/>
            <w:hideMark/>
          </w:tcPr>
          <w:p w14:paraId="64DDEE76" w14:textId="01CE37BD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 xml:space="preserve"> syrah3b</w:t>
            </w:r>
          </w:p>
        </w:tc>
        <w:tc>
          <w:tcPr>
            <w:tcW w:w="848" w:type="dxa"/>
            <w:noWrap/>
            <w:hideMark/>
          </w:tcPr>
          <w:p w14:paraId="31120B85" w14:textId="7D5B507F" w:rsidR="008865F7" w:rsidRPr="0069549F" w:rsidRDefault="008865F7" w:rsidP="008865F7">
            <w:r w:rsidRPr="00280CAD">
              <w:t>2.18</w:t>
            </w:r>
          </w:p>
        </w:tc>
        <w:tc>
          <w:tcPr>
            <w:tcW w:w="1495" w:type="dxa"/>
            <w:noWrap/>
            <w:hideMark/>
          </w:tcPr>
          <w:p w14:paraId="1C50C150" w14:textId="332C13FF" w:rsidR="008865F7" w:rsidRPr="0069549F" w:rsidRDefault="008865F7" w:rsidP="008865F7">
            <w:r w:rsidRPr="00280CAD">
              <w:t>66.77 ± 5.23</w:t>
            </w:r>
          </w:p>
        </w:tc>
        <w:tc>
          <w:tcPr>
            <w:tcW w:w="1701" w:type="dxa"/>
            <w:noWrap/>
            <w:hideMark/>
          </w:tcPr>
          <w:p w14:paraId="6114E54A" w14:textId="3D07DADB" w:rsidR="008865F7" w:rsidRPr="0069549F" w:rsidRDefault="008865F7" w:rsidP="008865F7">
            <w:r w:rsidRPr="00280CAD">
              <w:t>946.97 ± 24.69</w:t>
            </w:r>
          </w:p>
        </w:tc>
        <w:tc>
          <w:tcPr>
            <w:tcW w:w="2271" w:type="dxa"/>
            <w:noWrap/>
            <w:hideMark/>
          </w:tcPr>
          <w:p w14:paraId="79AD2FCE" w14:textId="7163C664" w:rsidR="008865F7" w:rsidRPr="0069549F" w:rsidRDefault="008865F7" w:rsidP="008865F7">
            <w:r w:rsidRPr="00280CAD">
              <w:t>2059.8 ± 152.8</w:t>
            </w:r>
          </w:p>
        </w:tc>
      </w:tr>
      <w:tr w:rsidR="008865F7" w:rsidRPr="0069549F" w14:paraId="2EA50631" w14:textId="77777777" w:rsidTr="00BD6403">
        <w:trPr>
          <w:trHeight w:val="288"/>
        </w:trPr>
        <w:tc>
          <w:tcPr>
            <w:tcW w:w="2626" w:type="dxa"/>
            <w:vMerge w:val="restart"/>
            <w:noWrap/>
            <w:hideMark/>
          </w:tcPr>
          <w:p w14:paraId="0E761424" w14:textId="77777777" w:rsidR="008865F7" w:rsidRDefault="008865F7" w:rsidP="008865F7">
            <w:pPr>
              <w:jc w:val="center"/>
              <w:rPr>
                <w:b/>
                <w:bCs/>
              </w:rPr>
            </w:pPr>
          </w:p>
          <w:p w14:paraId="14038228" w14:textId="77777777" w:rsidR="008865F7" w:rsidRDefault="008865F7" w:rsidP="008865F7">
            <w:pPr>
              <w:jc w:val="center"/>
              <w:rPr>
                <w:b/>
                <w:bCs/>
              </w:rPr>
            </w:pPr>
          </w:p>
          <w:p w14:paraId="3DDD8BD5" w14:textId="62EF5E5A" w:rsidR="008865F7" w:rsidRPr="00BD6403" w:rsidRDefault="008865F7" w:rsidP="008865F7">
            <w:pPr>
              <w:jc w:val="center"/>
              <w:rPr>
                <w:b/>
                <w:bCs/>
              </w:rPr>
            </w:pPr>
            <w:r w:rsidRPr="00BD6403">
              <w:rPr>
                <w:b/>
                <w:bCs/>
              </w:rPr>
              <w:t>Sampl</w:t>
            </w:r>
            <w:r>
              <w:rPr>
                <w:b/>
                <w:bCs/>
              </w:rPr>
              <w:t>ing day 6</w:t>
            </w:r>
          </w:p>
        </w:tc>
        <w:tc>
          <w:tcPr>
            <w:tcW w:w="1122" w:type="dxa"/>
            <w:noWrap/>
            <w:hideMark/>
          </w:tcPr>
          <w:p w14:paraId="774A42DE" w14:textId="40A3E16F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syrah1a</w:t>
            </w:r>
          </w:p>
        </w:tc>
        <w:tc>
          <w:tcPr>
            <w:tcW w:w="848" w:type="dxa"/>
            <w:noWrap/>
            <w:hideMark/>
          </w:tcPr>
          <w:p w14:paraId="76F42C57" w14:textId="4C143C94" w:rsidR="008865F7" w:rsidRPr="0069549F" w:rsidRDefault="008865F7" w:rsidP="008865F7">
            <w:r w:rsidRPr="00280CAD">
              <w:t>1.9</w:t>
            </w:r>
          </w:p>
        </w:tc>
        <w:tc>
          <w:tcPr>
            <w:tcW w:w="1495" w:type="dxa"/>
            <w:noWrap/>
            <w:hideMark/>
          </w:tcPr>
          <w:p w14:paraId="105602D0" w14:textId="3F64E85C" w:rsidR="008865F7" w:rsidRPr="0069549F" w:rsidRDefault="008865F7" w:rsidP="008865F7">
            <w:r w:rsidRPr="00280CAD">
              <w:t>28.16 ± 1.98</w:t>
            </w:r>
          </w:p>
        </w:tc>
        <w:tc>
          <w:tcPr>
            <w:tcW w:w="1701" w:type="dxa"/>
            <w:noWrap/>
            <w:hideMark/>
          </w:tcPr>
          <w:p w14:paraId="4EB6AD1E" w14:textId="1D32EF29" w:rsidR="008865F7" w:rsidRPr="0069549F" w:rsidRDefault="008865F7" w:rsidP="008865F7">
            <w:r w:rsidRPr="00280CAD">
              <w:t>809.59 ± 36.81</w:t>
            </w:r>
          </w:p>
        </w:tc>
        <w:tc>
          <w:tcPr>
            <w:tcW w:w="2271" w:type="dxa"/>
            <w:noWrap/>
            <w:hideMark/>
          </w:tcPr>
          <w:p w14:paraId="511C43A5" w14:textId="460DB449" w:rsidR="008865F7" w:rsidRPr="0069549F" w:rsidRDefault="008865F7" w:rsidP="008865F7">
            <w:r w:rsidRPr="00280CAD">
              <w:t>808.0 ± 114.4</w:t>
            </w:r>
          </w:p>
        </w:tc>
      </w:tr>
      <w:tr w:rsidR="008865F7" w:rsidRPr="0069549F" w14:paraId="499133C3" w14:textId="77777777" w:rsidTr="00BD6403">
        <w:trPr>
          <w:trHeight w:val="288"/>
        </w:trPr>
        <w:tc>
          <w:tcPr>
            <w:tcW w:w="2626" w:type="dxa"/>
            <w:vMerge/>
            <w:hideMark/>
          </w:tcPr>
          <w:p w14:paraId="0BEB439F" w14:textId="77777777" w:rsidR="008865F7" w:rsidRPr="00BD6403" w:rsidRDefault="008865F7" w:rsidP="008865F7">
            <w:pPr>
              <w:rPr>
                <w:b/>
                <w:bCs/>
              </w:rPr>
            </w:pPr>
          </w:p>
        </w:tc>
        <w:tc>
          <w:tcPr>
            <w:tcW w:w="1122" w:type="dxa"/>
            <w:noWrap/>
            <w:hideMark/>
          </w:tcPr>
          <w:p w14:paraId="5B8DD89E" w14:textId="73588226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syrah2a</w:t>
            </w:r>
          </w:p>
        </w:tc>
        <w:tc>
          <w:tcPr>
            <w:tcW w:w="848" w:type="dxa"/>
            <w:noWrap/>
            <w:hideMark/>
          </w:tcPr>
          <w:p w14:paraId="6BBC0587" w14:textId="67B17673" w:rsidR="008865F7" w:rsidRPr="0069549F" w:rsidRDefault="008865F7" w:rsidP="008865F7">
            <w:r w:rsidRPr="00280CAD">
              <w:t>1.9</w:t>
            </w:r>
          </w:p>
        </w:tc>
        <w:tc>
          <w:tcPr>
            <w:tcW w:w="1495" w:type="dxa"/>
            <w:noWrap/>
            <w:hideMark/>
          </w:tcPr>
          <w:p w14:paraId="272D0DF8" w14:textId="1E1A1496" w:rsidR="008865F7" w:rsidRPr="0069549F" w:rsidRDefault="008865F7" w:rsidP="008865F7">
            <w:r w:rsidRPr="00280CAD">
              <w:t>38.39 ± 0.26</w:t>
            </w:r>
          </w:p>
        </w:tc>
        <w:tc>
          <w:tcPr>
            <w:tcW w:w="1701" w:type="dxa"/>
            <w:noWrap/>
            <w:hideMark/>
          </w:tcPr>
          <w:p w14:paraId="067DBBBD" w14:textId="69948D2A" w:rsidR="008865F7" w:rsidRPr="0069549F" w:rsidRDefault="008865F7" w:rsidP="008865F7">
            <w:r w:rsidRPr="00280CAD">
              <w:t>859.12 ± 14.17</w:t>
            </w:r>
          </w:p>
        </w:tc>
        <w:tc>
          <w:tcPr>
            <w:tcW w:w="2271" w:type="dxa"/>
            <w:noWrap/>
            <w:hideMark/>
          </w:tcPr>
          <w:p w14:paraId="2097F091" w14:textId="02F879D3" w:rsidR="008865F7" w:rsidRPr="0069549F" w:rsidRDefault="008865F7" w:rsidP="008865F7">
            <w:r w:rsidRPr="00280CAD">
              <w:t>1106.3 ± 43.6</w:t>
            </w:r>
          </w:p>
        </w:tc>
      </w:tr>
      <w:tr w:rsidR="008865F7" w:rsidRPr="0069549F" w14:paraId="1D903893" w14:textId="77777777" w:rsidTr="00BD6403">
        <w:trPr>
          <w:trHeight w:val="288"/>
        </w:trPr>
        <w:tc>
          <w:tcPr>
            <w:tcW w:w="2626" w:type="dxa"/>
            <w:vMerge/>
            <w:hideMark/>
          </w:tcPr>
          <w:p w14:paraId="627BA91D" w14:textId="77777777" w:rsidR="008865F7" w:rsidRPr="00BD6403" w:rsidRDefault="008865F7" w:rsidP="008865F7">
            <w:pPr>
              <w:rPr>
                <w:b/>
                <w:bCs/>
              </w:rPr>
            </w:pPr>
          </w:p>
        </w:tc>
        <w:tc>
          <w:tcPr>
            <w:tcW w:w="1122" w:type="dxa"/>
            <w:noWrap/>
            <w:hideMark/>
          </w:tcPr>
          <w:p w14:paraId="3D139F3E" w14:textId="1D0F623C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syrah3a</w:t>
            </w:r>
          </w:p>
        </w:tc>
        <w:tc>
          <w:tcPr>
            <w:tcW w:w="848" w:type="dxa"/>
            <w:noWrap/>
            <w:hideMark/>
          </w:tcPr>
          <w:p w14:paraId="34D0E1F8" w14:textId="1BBAEF0E" w:rsidR="008865F7" w:rsidRPr="0069549F" w:rsidRDefault="008865F7" w:rsidP="008865F7">
            <w:r w:rsidRPr="00280CAD">
              <w:t>1.99</w:t>
            </w:r>
          </w:p>
        </w:tc>
        <w:tc>
          <w:tcPr>
            <w:tcW w:w="1495" w:type="dxa"/>
            <w:noWrap/>
            <w:hideMark/>
          </w:tcPr>
          <w:p w14:paraId="4C79B5C5" w14:textId="6D719C1D" w:rsidR="008865F7" w:rsidRPr="0069549F" w:rsidRDefault="008865F7" w:rsidP="008865F7">
            <w:r w:rsidRPr="00280CAD">
              <w:t>45.85 ± 7.34</w:t>
            </w:r>
          </w:p>
        </w:tc>
        <w:tc>
          <w:tcPr>
            <w:tcW w:w="1701" w:type="dxa"/>
            <w:noWrap/>
            <w:hideMark/>
          </w:tcPr>
          <w:p w14:paraId="743F15C3" w14:textId="3A7EEEEF" w:rsidR="008865F7" w:rsidRPr="0069549F" w:rsidRDefault="008865F7" w:rsidP="008865F7">
            <w:r w:rsidRPr="00280CAD">
              <w:t>866.21 ± 43.37</w:t>
            </w:r>
          </w:p>
        </w:tc>
        <w:tc>
          <w:tcPr>
            <w:tcW w:w="2271" w:type="dxa"/>
            <w:noWrap/>
            <w:hideMark/>
          </w:tcPr>
          <w:p w14:paraId="3332D9D2" w14:textId="32A11DF8" w:rsidR="008865F7" w:rsidRPr="0069549F" w:rsidRDefault="008865F7" w:rsidP="008865F7">
            <w:r w:rsidRPr="00280CAD">
              <w:t>1037.2 ± 79.2</w:t>
            </w:r>
          </w:p>
        </w:tc>
      </w:tr>
      <w:tr w:rsidR="008865F7" w:rsidRPr="0069549F" w14:paraId="77EFCB47" w14:textId="77777777" w:rsidTr="00BD6403">
        <w:trPr>
          <w:trHeight w:val="288"/>
        </w:trPr>
        <w:tc>
          <w:tcPr>
            <w:tcW w:w="2626" w:type="dxa"/>
            <w:vMerge/>
            <w:hideMark/>
          </w:tcPr>
          <w:p w14:paraId="40D71C78" w14:textId="77777777" w:rsidR="008865F7" w:rsidRPr="00BD6403" w:rsidRDefault="008865F7" w:rsidP="008865F7">
            <w:pPr>
              <w:rPr>
                <w:b/>
                <w:bCs/>
              </w:rPr>
            </w:pPr>
          </w:p>
        </w:tc>
        <w:tc>
          <w:tcPr>
            <w:tcW w:w="1122" w:type="dxa"/>
            <w:noWrap/>
            <w:hideMark/>
          </w:tcPr>
          <w:p w14:paraId="176C02DC" w14:textId="7836055C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syrah1b</w:t>
            </w:r>
          </w:p>
        </w:tc>
        <w:tc>
          <w:tcPr>
            <w:tcW w:w="848" w:type="dxa"/>
            <w:noWrap/>
            <w:hideMark/>
          </w:tcPr>
          <w:p w14:paraId="25B66E8A" w14:textId="3A63D04A" w:rsidR="008865F7" w:rsidRPr="0069549F" w:rsidRDefault="008865F7" w:rsidP="008865F7">
            <w:r w:rsidRPr="00280CAD">
              <w:t>2.14</w:t>
            </w:r>
          </w:p>
        </w:tc>
        <w:tc>
          <w:tcPr>
            <w:tcW w:w="1495" w:type="dxa"/>
            <w:noWrap/>
            <w:hideMark/>
          </w:tcPr>
          <w:p w14:paraId="62BB7BF2" w14:textId="223A679F" w:rsidR="008865F7" w:rsidRPr="0069549F" w:rsidRDefault="008865F7" w:rsidP="008865F7">
            <w:r w:rsidRPr="00280CAD">
              <w:t>60.39 ± 2.51</w:t>
            </w:r>
          </w:p>
        </w:tc>
        <w:tc>
          <w:tcPr>
            <w:tcW w:w="1701" w:type="dxa"/>
            <w:noWrap/>
            <w:hideMark/>
          </w:tcPr>
          <w:p w14:paraId="4D8EEE9F" w14:textId="35A61634" w:rsidR="008865F7" w:rsidRPr="0069549F" w:rsidRDefault="008865F7" w:rsidP="008865F7">
            <w:r w:rsidRPr="00280CAD">
              <w:t>967.79 ± 35.21</w:t>
            </w:r>
          </w:p>
        </w:tc>
        <w:tc>
          <w:tcPr>
            <w:tcW w:w="2271" w:type="dxa"/>
            <w:noWrap/>
            <w:hideMark/>
          </w:tcPr>
          <w:p w14:paraId="7F651F54" w14:textId="3FAEA1C2" w:rsidR="008865F7" w:rsidRPr="0069549F" w:rsidRDefault="008865F7" w:rsidP="008865F7">
            <w:r w:rsidRPr="00280CAD">
              <w:t>2286.3 ± 134.5</w:t>
            </w:r>
          </w:p>
        </w:tc>
      </w:tr>
      <w:tr w:rsidR="008865F7" w:rsidRPr="0069549F" w14:paraId="34EBB2F7" w14:textId="77777777" w:rsidTr="00BD6403">
        <w:trPr>
          <w:trHeight w:val="288"/>
        </w:trPr>
        <w:tc>
          <w:tcPr>
            <w:tcW w:w="2626" w:type="dxa"/>
            <w:vMerge/>
            <w:hideMark/>
          </w:tcPr>
          <w:p w14:paraId="45566D1C" w14:textId="77777777" w:rsidR="008865F7" w:rsidRPr="00BD6403" w:rsidRDefault="008865F7" w:rsidP="008865F7">
            <w:pPr>
              <w:rPr>
                <w:b/>
                <w:bCs/>
              </w:rPr>
            </w:pPr>
          </w:p>
        </w:tc>
        <w:tc>
          <w:tcPr>
            <w:tcW w:w="1122" w:type="dxa"/>
            <w:noWrap/>
            <w:hideMark/>
          </w:tcPr>
          <w:p w14:paraId="1FA4B100" w14:textId="6DB0F3C8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syrah2b</w:t>
            </w:r>
          </w:p>
        </w:tc>
        <w:tc>
          <w:tcPr>
            <w:tcW w:w="848" w:type="dxa"/>
            <w:noWrap/>
            <w:hideMark/>
          </w:tcPr>
          <w:p w14:paraId="0C272113" w14:textId="3B08001F" w:rsidR="008865F7" w:rsidRPr="0069549F" w:rsidRDefault="008865F7" w:rsidP="008865F7">
            <w:r w:rsidRPr="00280CAD">
              <w:t>2.74</w:t>
            </w:r>
          </w:p>
        </w:tc>
        <w:tc>
          <w:tcPr>
            <w:tcW w:w="1495" w:type="dxa"/>
            <w:noWrap/>
            <w:hideMark/>
          </w:tcPr>
          <w:p w14:paraId="542C81BC" w14:textId="3CF96E9E" w:rsidR="008865F7" w:rsidRPr="0069549F" w:rsidRDefault="008865F7" w:rsidP="008865F7">
            <w:r w:rsidRPr="00280CAD">
              <w:t>84.99 ± 0.08</w:t>
            </w:r>
          </w:p>
        </w:tc>
        <w:tc>
          <w:tcPr>
            <w:tcW w:w="1701" w:type="dxa"/>
            <w:noWrap/>
            <w:hideMark/>
          </w:tcPr>
          <w:p w14:paraId="4A79ED1A" w14:textId="48157692" w:rsidR="008865F7" w:rsidRPr="0069549F" w:rsidRDefault="008865F7" w:rsidP="008865F7">
            <w:r w:rsidRPr="00280CAD">
              <w:t>1229.94 ± 11.2</w:t>
            </w:r>
          </w:p>
        </w:tc>
        <w:tc>
          <w:tcPr>
            <w:tcW w:w="2271" w:type="dxa"/>
            <w:noWrap/>
            <w:hideMark/>
          </w:tcPr>
          <w:p w14:paraId="4289D630" w14:textId="7A728A57" w:rsidR="008865F7" w:rsidRPr="0069549F" w:rsidRDefault="008865F7" w:rsidP="008865F7">
            <w:r w:rsidRPr="00280CAD">
              <w:t>2872.7 ± 147.1</w:t>
            </w:r>
          </w:p>
        </w:tc>
      </w:tr>
      <w:tr w:rsidR="008865F7" w:rsidRPr="0069549F" w14:paraId="16CD66AC" w14:textId="77777777" w:rsidTr="00BD6403">
        <w:trPr>
          <w:trHeight w:val="288"/>
        </w:trPr>
        <w:tc>
          <w:tcPr>
            <w:tcW w:w="2626" w:type="dxa"/>
            <w:vMerge/>
            <w:hideMark/>
          </w:tcPr>
          <w:p w14:paraId="513D7B35" w14:textId="77777777" w:rsidR="008865F7" w:rsidRPr="00BD6403" w:rsidRDefault="008865F7" w:rsidP="008865F7">
            <w:pPr>
              <w:rPr>
                <w:b/>
                <w:bCs/>
              </w:rPr>
            </w:pPr>
          </w:p>
        </w:tc>
        <w:tc>
          <w:tcPr>
            <w:tcW w:w="1122" w:type="dxa"/>
            <w:noWrap/>
            <w:hideMark/>
          </w:tcPr>
          <w:p w14:paraId="3EAC730D" w14:textId="69BC1A6E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syrah3b</w:t>
            </w:r>
          </w:p>
        </w:tc>
        <w:tc>
          <w:tcPr>
            <w:tcW w:w="848" w:type="dxa"/>
            <w:noWrap/>
            <w:hideMark/>
          </w:tcPr>
          <w:p w14:paraId="78C6888B" w14:textId="782F73BE" w:rsidR="008865F7" w:rsidRPr="0069549F" w:rsidRDefault="008865F7" w:rsidP="008865F7">
            <w:r w:rsidRPr="00280CAD">
              <w:t>2.44</w:t>
            </w:r>
          </w:p>
        </w:tc>
        <w:tc>
          <w:tcPr>
            <w:tcW w:w="1495" w:type="dxa"/>
            <w:noWrap/>
            <w:hideMark/>
          </w:tcPr>
          <w:p w14:paraId="73713FFE" w14:textId="52226FF4" w:rsidR="008865F7" w:rsidRPr="0069549F" w:rsidRDefault="008865F7" w:rsidP="008865F7">
            <w:r w:rsidRPr="00280CAD">
              <w:t>68.78 ± 1.41</w:t>
            </w:r>
          </w:p>
        </w:tc>
        <w:tc>
          <w:tcPr>
            <w:tcW w:w="1701" w:type="dxa"/>
            <w:noWrap/>
            <w:hideMark/>
          </w:tcPr>
          <w:p w14:paraId="5AB0EB15" w14:textId="0E2DC533" w:rsidR="008865F7" w:rsidRPr="0069549F" w:rsidRDefault="008865F7" w:rsidP="008865F7">
            <w:r w:rsidRPr="00280CAD">
              <w:t>1092.39 ± 22.83</w:t>
            </w:r>
          </w:p>
        </w:tc>
        <w:tc>
          <w:tcPr>
            <w:tcW w:w="2271" w:type="dxa"/>
            <w:noWrap/>
            <w:hideMark/>
          </w:tcPr>
          <w:p w14:paraId="50376F8D" w14:textId="0CF2FC0A" w:rsidR="008865F7" w:rsidRPr="0069549F" w:rsidRDefault="008865F7" w:rsidP="008865F7">
            <w:r w:rsidRPr="00280CAD">
              <w:t>2390.9 ± 174.5</w:t>
            </w:r>
          </w:p>
        </w:tc>
      </w:tr>
      <w:tr w:rsidR="009E6951" w:rsidRPr="0069549F" w14:paraId="37FE6047" w14:textId="77777777" w:rsidTr="00BD6403">
        <w:trPr>
          <w:trHeight w:val="288"/>
        </w:trPr>
        <w:tc>
          <w:tcPr>
            <w:tcW w:w="2626" w:type="dxa"/>
            <w:vMerge w:val="restart"/>
            <w:noWrap/>
            <w:hideMark/>
          </w:tcPr>
          <w:p w14:paraId="19291515" w14:textId="77777777" w:rsidR="009E6951" w:rsidRDefault="009E6951" w:rsidP="009E6951">
            <w:pPr>
              <w:jc w:val="center"/>
              <w:rPr>
                <w:b/>
                <w:bCs/>
              </w:rPr>
            </w:pPr>
          </w:p>
          <w:p w14:paraId="0C749C58" w14:textId="77777777" w:rsidR="009E6951" w:rsidRDefault="009E6951" w:rsidP="009E6951">
            <w:pPr>
              <w:jc w:val="center"/>
              <w:rPr>
                <w:b/>
                <w:bCs/>
              </w:rPr>
            </w:pPr>
          </w:p>
          <w:p w14:paraId="60E88AA8" w14:textId="581A8531" w:rsidR="009E6951" w:rsidRPr="00BD6403" w:rsidRDefault="009E6951" w:rsidP="009E6951">
            <w:pPr>
              <w:jc w:val="center"/>
              <w:rPr>
                <w:b/>
                <w:bCs/>
              </w:rPr>
            </w:pPr>
            <w:r w:rsidRPr="00BD6403">
              <w:rPr>
                <w:b/>
                <w:bCs/>
              </w:rPr>
              <w:t>Sampl</w:t>
            </w:r>
            <w:r>
              <w:rPr>
                <w:b/>
                <w:bCs/>
              </w:rPr>
              <w:t>ing day 7</w:t>
            </w:r>
          </w:p>
        </w:tc>
        <w:tc>
          <w:tcPr>
            <w:tcW w:w="1122" w:type="dxa"/>
            <w:noWrap/>
            <w:hideMark/>
          </w:tcPr>
          <w:p w14:paraId="541C3562" w14:textId="102EA2A3" w:rsidR="009E6951" w:rsidRPr="00BD6403" w:rsidRDefault="009E6951" w:rsidP="009E6951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syrah1a</w:t>
            </w:r>
          </w:p>
        </w:tc>
        <w:tc>
          <w:tcPr>
            <w:tcW w:w="848" w:type="dxa"/>
            <w:noWrap/>
            <w:hideMark/>
          </w:tcPr>
          <w:p w14:paraId="5938CF16" w14:textId="3A999F3D" w:rsidR="009E6951" w:rsidRPr="0069549F" w:rsidRDefault="009E6951" w:rsidP="009E6951">
            <w:r w:rsidRPr="00280CAD">
              <w:t>1.67</w:t>
            </w:r>
          </w:p>
        </w:tc>
        <w:tc>
          <w:tcPr>
            <w:tcW w:w="1495" w:type="dxa"/>
            <w:noWrap/>
            <w:hideMark/>
          </w:tcPr>
          <w:p w14:paraId="736D5AB4" w14:textId="327EC92B" w:rsidR="009E6951" w:rsidRPr="0069549F" w:rsidRDefault="009E6951" w:rsidP="009E6951">
            <w:r w:rsidRPr="00280CAD">
              <w:t>34.65 ± 2.48</w:t>
            </w:r>
          </w:p>
        </w:tc>
        <w:tc>
          <w:tcPr>
            <w:tcW w:w="1701" w:type="dxa"/>
            <w:noWrap/>
            <w:hideMark/>
          </w:tcPr>
          <w:p w14:paraId="453D91D1" w14:textId="44F84093" w:rsidR="009E6951" w:rsidRPr="0069549F" w:rsidRDefault="009E6951" w:rsidP="009E6951">
            <w:r w:rsidRPr="00280CAD">
              <w:t>824.38± 22.34</w:t>
            </w:r>
          </w:p>
        </w:tc>
        <w:tc>
          <w:tcPr>
            <w:tcW w:w="2271" w:type="dxa"/>
            <w:noWrap/>
            <w:hideMark/>
          </w:tcPr>
          <w:p w14:paraId="660FE474" w14:textId="02D22BF6" w:rsidR="009E6951" w:rsidRPr="0069549F" w:rsidRDefault="009E6951" w:rsidP="009E6951">
            <w:r w:rsidRPr="00280CAD">
              <w:t>951.8 ± 57.2</w:t>
            </w:r>
          </w:p>
        </w:tc>
      </w:tr>
      <w:tr w:rsidR="009E6951" w:rsidRPr="0069549F" w14:paraId="19CC3EB1" w14:textId="77777777" w:rsidTr="00BD6403">
        <w:trPr>
          <w:trHeight w:val="288"/>
        </w:trPr>
        <w:tc>
          <w:tcPr>
            <w:tcW w:w="2626" w:type="dxa"/>
            <w:vMerge/>
            <w:hideMark/>
          </w:tcPr>
          <w:p w14:paraId="34C057DD" w14:textId="77777777" w:rsidR="009E6951" w:rsidRPr="00BD6403" w:rsidRDefault="009E6951" w:rsidP="009E6951">
            <w:pPr>
              <w:rPr>
                <w:b/>
                <w:bCs/>
              </w:rPr>
            </w:pPr>
          </w:p>
        </w:tc>
        <w:tc>
          <w:tcPr>
            <w:tcW w:w="1122" w:type="dxa"/>
            <w:noWrap/>
            <w:hideMark/>
          </w:tcPr>
          <w:p w14:paraId="51F78B7B" w14:textId="7B1F6405" w:rsidR="009E6951" w:rsidRPr="00BD6403" w:rsidRDefault="009E6951" w:rsidP="009E6951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syrah2a</w:t>
            </w:r>
          </w:p>
        </w:tc>
        <w:tc>
          <w:tcPr>
            <w:tcW w:w="848" w:type="dxa"/>
            <w:noWrap/>
            <w:hideMark/>
          </w:tcPr>
          <w:p w14:paraId="20AED17E" w14:textId="4BF292EC" w:rsidR="009E6951" w:rsidRPr="0069549F" w:rsidRDefault="009E6951" w:rsidP="009E6951">
            <w:r w:rsidRPr="00280CAD">
              <w:t>1.81</w:t>
            </w:r>
          </w:p>
        </w:tc>
        <w:tc>
          <w:tcPr>
            <w:tcW w:w="1495" w:type="dxa"/>
            <w:noWrap/>
            <w:hideMark/>
          </w:tcPr>
          <w:p w14:paraId="6DA78026" w14:textId="33FB35D0" w:rsidR="009E6951" w:rsidRPr="0069549F" w:rsidRDefault="009E6951" w:rsidP="009E6951">
            <w:r w:rsidRPr="00280CAD">
              <w:t>37.53 ± 3.09</w:t>
            </w:r>
          </w:p>
        </w:tc>
        <w:tc>
          <w:tcPr>
            <w:tcW w:w="1701" w:type="dxa"/>
            <w:noWrap/>
            <w:hideMark/>
          </w:tcPr>
          <w:p w14:paraId="4DEC268B" w14:textId="474C2A61" w:rsidR="009E6951" w:rsidRPr="0069549F" w:rsidRDefault="009E6951" w:rsidP="009E6951">
            <w:r w:rsidRPr="00280CAD">
              <w:t>948.33 ± 10.15</w:t>
            </w:r>
          </w:p>
        </w:tc>
        <w:tc>
          <w:tcPr>
            <w:tcW w:w="2271" w:type="dxa"/>
            <w:noWrap/>
            <w:hideMark/>
          </w:tcPr>
          <w:p w14:paraId="778F7C55" w14:textId="50029F75" w:rsidR="009E6951" w:rsidRPr="0069549F" w:rsidRDefault="009E6951" w:rsidP="009E6951">
            <w:r w:rsidRPr="00280CAD">
              <w:t>993.1 ± 30.5</w:t>
            </w:r>
          </w:p>
        </w:tc>
      </w:tr>
      <w:tr w:rsidR="009E6951" w:rsidRPr="0069549F" w14:paraId="1ABE8FF7" w14:textId="77777777" w:rsidTr="00BD6403">
        <w:trPr>
          <w:trHeight w:val="288"/>
        </w:trPr>
        <w:tc>
          <w:tcPr>
            <w:tcW w:w="2626" w:type="dxa"/>
            <w:vMerge/>
            <w:hideMark/>
          </w:tcPr>
          <w:p w14:paraId="4B8DD907" w14:textId="77777777" w:rsidR="009E6951" w:rsidRPr="00BD6403" w:rsidRDefault="009E6951" w:rsidP="009E6951">
            <w:pPr>
              <w:rPr>
                <w:b/>
                <w:bCs/>
              </w:rPr>
            </w:pPr>
          </w:p>
        </w:tc>
        <w:tc>
          <w:tcPr>
            <w:tcW w:w="1122" w:type="dxa"/>
            <w:noWrap/>
            <w:hideMark/>
          </w:tcPr>
          <w:p w14:paraId="1BCBBB62" w14:textId="6E4AD275" w:rsidR="009E6951" w:rsidRPr="00BD6403" w:rsidRDefault="009E6951" w:rsidP="009E6951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syrah3a</w:t>
            </w:r>
          </w:p>
        </w:tc>
        <w:tc>
          <w:tcPr>
            <w:tcW w:w="848" w:type="dxa"/>
            <w:noWrap/>
            <w:hideMark/>
          </w:tcPr>
          <w:p w14:paraId="71E07045" w14:textId="5B12E7C7" w:rsidR="009E6951" w:rsidRPr="0069549F" w:rsidRDefault="009E6951" w:rsidP="009E6951">
            <w:r w:rsidRPr="00280CAD">
              <w:t>1.67</w:t>
            </w:r>
          </w:p>
        </w:tc>
        <w:tc>
          <w:tcPr>
            <w:tcW w:w="1495" w:type="dxa"/>
            <w:noWrap/>
            <w:hideMark/>
          </w:tcPr>
          <w:p w14:paraId="4A4006D2" w14:textId="7F5295C8" w:rsidR="009E6951" w:rsidRPr="0069549F" w:rsidRDefault="009E6951" w:rsidP="009E6951">
            <w:r w:rsidRPr="00280CAD">
              <w:t>55.98 ± 2.30</w:t>
            </w:r>
          </w:p>
        </w:tc>
        <w:tc>
          <w:tcPr>
            <w:tcW w:w="1701" w:type="dxa"/>
            <w:noWrap/>
            <w:hideMark/>
          </w:tcPr>
          <w:p w14:paraId="15527498" w14:textId="1E49075B" w:rsidR="009E6951" w:rsidRPr="0069549F" w:rsidRDefault="009E6951" w:rsidP="009E6951">
            <w:r w:rsidRPr="00280CAD">
              <w:t>858.16 ± 3.03</w:t>
            </w:r>
          </w:p>
        </w:tc>
        <w:tc>
          <w:tcPr>
            <w:tcW w:w="2271" w:type="dxa"/>
            <w:noWrap/>
            <w:hideMark/>
          </w:tcPr>
          <w:p w14:paraId="174F9794" w14:textId="72ABDE89" w:rsidR="009E6951" w:rsidRPr="0069549F" w:rsidRDefault="009E6951" w:rsidP="009E6951">
            <w:r w:rsidRPr="00280CAD">
              <w:t>1174.8 ± 54.3</w:t>
            </w:r>
          </w:p>
        </w:tc>
      </w:tr>
      <w:tr w:rsidR="009E6951" w:rsidRPr="0069549F" w14:paraId="4D0104E0" w14:textId="77777777" w:rsidTr="00BD6403">
        <w:trPr>
          <w:trHeight w:val="288"/>
        </w:trPr>
        <w:tc>
          <w:tcPr>
            <w:tcW w:w="2626" w:type="dxa"/>
            <w:vMerge/>
            <w:hideMark/>
          </w:tcPr>
          <w:p w14:paraId="1BA5C3AF" w14:textId="77777777" w:rsidR="009E6951" w:rsidRPr="00BD6403" w:rsidRDefault="009E6951" w:rsidP="009E6951">
            <w:pPr>
              <w:rPr>
                <w:b/>
                <w:bCs/>
              </w:rPr>
            </w:pPr>
          </w:p>
        </w:tc>
        <w:tc>
          <w:tcPr>
            <w:tcW w:w="1122" w:type="dxa"/>
            <w:noWrap/>
            <w:hideMark/>
          </w:tcPr>
          <w:p w14:paraId="4150D8F5" w14:textId="7EE25666" w:rsidR="009E6951" w:rsidRPr="00BD6403" w:rsidRDefault="009E6951" w:rsidP="009E6951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syrah1b</w:t>
            </w:r>
          </w:p>
        </w:tc>
        <w:tc>
          <w:tcPr>
            <w:tcW w:w="848" w:type="dxa"/>
            <w:noWrap/>
            <w:hideMark/>
          </w:tcPr>
          <w:p w14:paraId="559FF450" w14:textId="7B813AF6" w:rsidR="009E6951" w:rsidRPr="0069549F" w:rsidRDefault="009E6951" w:rsidP="009E6951">
            <w:r w:rsidRPr="00280CAD">
              <w:t>1.88</w:t>
            </w:r>
          </w:p>
        </w:tc>
        <w:tc>
          <w:tcPr>
            <w:tcW w:w="1495" w:type="dxa"/>
            <w:noWrap/>
            <w:hideMark/>
          </w:tcPr>
          <w:p w14:paraId="746C7B93" w14:textId="27BFE2E9" w:rsidR="009E6951" w:rsidRPr="0069549F" w:rsidRDefault="009E6951" w:rsidP="009E6951">
            <w:r w:rsidRPr="00280CAD">
              <w:t>60.74 ± 0.02</w:t>
            </w:r>
          </w:p>
        </w:tc>
        <w:tc>
          <w:tcPr>
            <w:tcW w:w="1701" w:type="dxa"/>
            <w:noWrap/>
            <w:hideMark/>
          </w:tcPr>
          <w:p w14:paraId="00CDA06E" w14:textId="0ADE48BB" w:rsidR="009E6951" w:rsidRPr="0069549F" w:rsidRDefault="009E6951" w:rsidP="009E6951">
            <w:r w:rsidRPr="00280CAD">
              <w:t>1009.31 ± 72.39</w:t>
            </w:r>
          </w:p>
        </w:tc>
        <w:tc>
          <w:tcPr>
            <w:tcW w:w="2271" w:type="dxa"/>
            <w:noWrap/>
            <w:hideMark/>
          </w:tcPr>
          <w:p w14:paraId="6B905055" w14:textId="0C98DAF8" w:rsidR="009E6951" w:rsidRPr="0069549F" w:rsidRDefault="009E6951" w:rsidP="009E6951">
            <w:r w:rsidRPr="00280CAD">
              <w:t>2639.1 ± 60.5</w:t>
            </w:r>
          </w:p>
        </w:tc>
      </w:tr>
      <w:tr w:rsidR="009E6951" w:rsidRPr="0069549F" w14:paraId="5349002D" w14:textId="77777777" w:rsidTr="00BD6403">
        <w:trPr>
          <w:trHeight w:val="288"/>
        </w:trPr>
        <w:tc>
          <w:tcPr>
            <w:tcW w:w="2626" w:type="dxa"/>
            <w:vMerge/>
            <w:hideMark/>
          </w:tcPr>
          <w:p w14:paraId="3B24E18A" w14:textId="77777777" w:rsidR="009E6951" w:rsidRPr="00BD6403" w:rsidRDefault="009E6951" w:rsidP="009E6951">
            <w:pPr>
              <w:rPr>
                <w:b/>
                <w:bCs/>
              </w:rPr>
            </w:pPr>
          </w:p>
        </w:tc>
        <w:tc>
          <w:tcPr>
            <w:tcW w:w="1122" w:type="dxa"/>
            <w:noWrap/>
            <w:hideMark/>
          </w:tcPr>
          <w:p w14:paraId="10ED2EA5" w14:textId="079B0101" w:rsidR="009E6951" w:rsidRPr="00BD6403" w:rsidRDefault="009E6951" w:rsidP="009E6951">
            <w:pPr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BD6403">
              <w:rPr>
                <w:b/>
                <w:bCs/>
              </w:rPr>
              <w:t>yrah2b</w:t>
            </w:r>
          </w:p>
        </w:tc>
        <w:tc>
          <w:tcPr>
            <w:tcW w:w="848" w:type="dxa"/>
            <w:noWrap/>
            <w:hideMark/>
          </w:tcPr>
          <w:p w14:paraId="76233CAA" w14:textId="46F77AB8" w:rsidR="009E6951" w:rsidRPr="0069549F" w:rsidRDefault="009E6951" w:rsidP="009E6951">
            <w:r w:rsidRPr="00280CAD">
              <w:t>2.27</w:t>
            </w:r>
          </w:p>
        </w:tc>
        <w:tc>
          <w:tcPr>
            <w:tcW w:w="1495" w:type="dxa"/>
            <w:noWrap/>
            <w:hideMark/>
          </w:tcPr>
          <w:p w14:paraId="40DB45F6" w14:textId="1F2BB937" w:rsidR="009E6951" w:rsidRPr="0069549F" w:rsidRDefault="009E6951" w:rsidP="009E6951">
            <w:r w:rsidRPr="00280CAD">
              <w:t>84.14 ± 3.09</w:t>
            </w:r>
          </w:p>
        </w:tc>
        <w:tc>
          <w:tcPr>
            <w:tcW w:w="1701" w:type="dxa"/>
            <w:noWrap/>
            <w:hideMark/>
          </w:tcPr>
          <w:p w14:paraId="3717C01D" w14:textId="6B6D3AAF" w:rsidR="009E6951" w:rsidRPr="0069549F" w:rsidRDefault="009E6951" w:rsidP="009E6951">
            <w:r w:rsidRPr="00280CAD">
              <w:t>1090.78 ± 8.91</w:t>
            </w:r>
          </w:p>
        </w:tc>
        <w:tc>
          <w:tcPr>
            <w:tcW w:w="2271" w:type="dxa"/>
            <w:noWrap/>
            <w:hideMark/>
          </w:tcPr>
          <w:p w14:paraId="2531F8E5" w14:textId="58714542" w:rsidR="009E6951" w:rsidRPr="0069549F" w:rsidRDefault="009E6951" w:rsidP="009E6951">
            <w:r w:rsidRPr="00280CAD">
              <w:t>3007.4 ± 23.4</w:t>
            </w:r>
          </w:p>
        </w:tc>
      </w:tr>
      <w:tr w:rsidR="009E6951" w:rsidRPr="0069549F" w14:paraId="1F8C6917" w14:textId="77777777" w:rsidTr="00BD6403">
        <w:trPr>
          <w:trHeight w:val="288"/>
        </w:trPr>
        <w:tc>
          <w:tcPr>
            <w:tcW w:w="2626" w:type="dxa"/>
            <w:vMerge/>
            <w:hideMark/>
          </w:tcPr>
          <w:p w14:paraId="329894E4" w14:textId="77777777" w:rsidR="009E6951" w:rsidRPr="00BD6403" w:rsidRDefault="009E6951" w:rsidP="009E6951">
            <w:pPr>
              <w:rPr>
                <w:b/>
                <w:bCs/>
              </w:rPr>
            </w:pPr>
          </w:p>
        </w:tc>
        <w:tc>
          <w:tcPr>
            <w:tcW w:w="1122" w:type="dxa"/>
            <w:noWrap/>
            <w:hideMark/>
          </w:tcPr>
          <w:p w14:paraId="2294C0CD" w14:textId="7F11412E" w:rsidR="009E6951" w:rsidRPr="00BD6403" w:rsidRDefault="009E6951" w:rsidP="009E6951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 xml:space="preserve"> syrah3b</w:t>
            </w:r>
          </w:p>
        </w:tc>
        <w:tc>
          <w:tcPr>
            <w:tcW w:w="848" w:type="dxa"/>
            <w:noWrap/>
            <w:hideMark/>
          </w:tcPr>
          <w:p w14:paraId="3FB5475F" w14:textId="5E45FAA1" w:rsidR="009E6951" w:rsidRPr="0069549F" w:rsidRDefault="009E6951" w:rsidP="009E6951">
            <w:r w:rsidRPr="00280CAD">
              <w:t>1.98</w:t>
            </w:r>
          </w:p>
        </w:tc>
        <w:tc>
          <w:tcPr>
            <w:tcW w:w="1495" w:type="dxa"/>
            <w:noWrap/>
            <w:hideMark/>
          </w:tcPr>
          <w:p w14:paraId="287FEB9E" w14:textId="3DACECD9" w:rsidR="009E6951" w:rsidRPr="0069549F" w:rsidRDefault="009E6951" w:rsidP="009E6951">
            <w:r w:rsidRPr="00280CAD">
              <w:t>71.02 ± 2.98</w:t>
            </w:r>
          </w:p>
        </w:tc>
        <w:tc>
          <w:tcPr>
            <w:tcW w:w="1701" w:type="dxa"/>
            <w:noWrap/>
            <w:hideMark/>
          </w:tcPr>
          <w:p w14:paraId="4E7ED9A6" w14:textId="2E070C10" w:rsidR="009E6951" w:rsidRPr="0069549F" w:rsidRDefault="009E6951" w:rsidP="009E6951">
            <w:r w:rsidRPr="00280CAD">
              <w:t>1046.50 ± 4.33</w:t>
            </w:r>
          </w:p>
        </w:tc>
        <w:tc>
          <w:tcPr>
            <w:tcW w:w="2271" w:type="dxa"/>
            <w:noWrap/>
            <w:hideMark/>
          </w:tcPr>
          <w:p w14:paraId="7370998E" w14:textId="5F668360" w:rsidR="009E6951" w:rsidRPr="0069549F" w:rsidRDefault="009E6951" w:rsidP="009E6951">
            <w:r w:rsidRPr="00280CAD">
              <w:t>2828.5 ± 7.4</w:t>
            </w:r>
          </w:p>
        </w:tc>
      </w:tr>
      <w:tr w:rsidR="009E6951" w:rsidRPr="0069549F" w14:paraId="5297070A" w14:textId="77777777" w:rsidTr="00BD6403">
        <w:trPr>
          <w:trHeight w:val="288"/>
        </w:trPr>
        <w:tc>
          <w:tcPr>
            <w:tcW w:w="2626" w:type="dxa"/>
            <w:vMerge w:val="restart"/>
            <w:noWrap/>
            <w:hideMark/>
          </w:tcPr>
          <w:p w14:paraId="17ACCD9F" w14:textId="77777777" w:rsidR="009E6951" w:rsidRDefault="009E6951" w:rsidP="009E6951">
            <w:pPr>
              <w:jc w:val="center"/>
              <w:rPr>
                <w:b/>
                <w:bCs/>
              </w:rPr>
            </w:pPr>
          </w:p>
          <w:p w14:paraId="00203933" w14:textId="77777777" w:rsidR="009E6951" w:rsidRDefault="009E6951" w:rsidP="009E6951">
            <w:pPr>
              <w:jc w:val="center"/>
              <w:rPr>
                <w:b/>
                <w:bCs/>
              </w:rPr>
            </w:pPr>
          </w:p>
          <w:p w14:paraId="5FA0BF85" w14:textId="77777777" w:rsidR="009E6951" w:rsidRDefault="009E6951" w:rsidP="009E6951">
            <w:pPr>
              <w:jc w:val="center"/>
              <w:rPr>
                <w:b/>
                <w:bCs/>
              </w:rPr>
            </w:pPr>
          </w:p>
          <w:p w14:paraId="68A84A74" w14:textId="6F3F049C" w:rsidR="009E6951" w:rsidRPr="00BD6403" w:rsidRDefault="009E6951" w:rsidP="009E6951">
            <w:pPr>
              <w:jc w:val="center"/>
              <w:rPr>
                <w:b/>
                <w:bCs/>
              </w:rPr>
            </w:pPr>
            <w:r w:rsidRPr="00BD6403">
              <w:rPr>
                <w:b/>
                <w:bCs/>
              </w:rPr>
              <w:t>Sampl</w:t>
            </w:r>
            <w:r>
              <w:rPr>
                <w:b/>
                <w:bCs/>
              </w:rPr>
              <w:t>ing day 8</w:t>
            </w:r>
          </w:p>
        </w:tc>
        <w:tc>
          <w:tcPr>
            <w:tcW w:w="1122" w:type="dxa"/>
            <w:noWrap/>
            <w:hideMark/>
          </w:tcPr>
          <w:p w14:paraId="1B3D3FB3" w14:textId="62F94023" w:rsidR="009E6951" w:rsidRPr="00BD6403" w:rsidRDefault="009E6951" w:rsidP="009E6951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syrah1a</w:t>
            </w:r>
          </w:p>
        </w:tc>
        <w:tc>
          <w:tcPr>
            <w:tcW w:w="848" w:type="dxa"/>
            <w:noWrap/>
            <w:hideMark/>
          </w:tcPr>
          <w:p w14:paraId="17C17DA9" w14:textId="588BDF5A" w:rsidR="009E6951" w:rsidRPr="0069549F" w:rsidRDefault="009E6951" w:rsidP="009E6951">
            <w:r w:rsidRPr="00280CAD">
              <w:t>1.61</w:t>
            </w:r>
          </w:p>
        </w:tc>
        <w:tc>
          <w:tcPr>
            <w:tcW w:w="1495" w:type="dxa"/>
            <w:noWrap/>
            <w:hideMark/>
          </w:tcPr>
          <w:p w14:paraId="74FE88BE" w14:textId="09046ED1" w:rsidR="009E6951" w:rsidRPr="0069549F" w:rsidRDefault="009E6951" w:rsidP="009E6951">
            <w:r w:rsidRPr="00280CAD">
              <w:t>32.91 ± 1.78</w:t>
            </w:r>
          </w:p>
        </w:tc>
        <w:tc>
          <w:tcPr>
            <w:tcW w:w="1701" w:type="dxa"/>
            <w:noWrap/>
            <w:hideMark/>
          </w:tcPr>
          <w:p w14:paraId="63D0E4BF" w14:textId="0A1C09B7" w:rsidR="009E6951" w:rsidRPr="0069549F" w:rsidRDefault="009E6951" w:rsidP="009E6951">
            <w:r w:rsidRPr="00280CAD">
              <w:t>892.89 ± 48.2</w:t>
            </w:r>
          </w:p>
        </w:tc>
        <w:tc>
          <w:tcPr>
            <w:tcW w:w="2271" w:type="dxa"/>
            <w:noWrap/>
            <w:hideMark/>
          </w:tcPr>
          <w:p w14:paraId="5FE459D0" w14:textId="70AD7763" w:rsidR="009E6951" w:rsidRPr="0069549F" w:rsidRDefault="009E6951" w:rsidP="009E6951">
            <w:r w:rsidRPr="00280CAD">
              <w:t>933.0 ± 9.4</w:t>
            </w:r>
          </w:p>
        </w:tc>
      </w:tr>
      <w:tr w:rsidR="009E6951" w:rsidRPr="0069549F" w14:paraId="2F84122B" w14:textId="77777777" w:rsidTr="00BD6403">
        <w:trPr>
          <w:trHeight w:val="288"/>
        </w:trPr>
        <w:tc>
          <w:tcPr>
            <w:tcW w:w="2626" w:type="dxa"/>
            <w:vMerge/>
            <w:hideMark/>
          </w:tcPr>
          <w:p w14:paraId="06F5F3FC" w14:textId="77777777" w:rsidR="009E6951" w:rsidRPr="00BD6403" w:rsidRDefault="009E6951" w:rsidP="009E6951">
            <w:pPr>
              <w:rPr>
                <w:b/>
                <w:bCs/>
              </w:rPr>
            </w:pPr>
          </w:p>
        </w:tc>
        <w:tc>
          <w:tcPr>
            <w:tcW w:w="1122" w:type="dxa"/>
            <w:noWrap/>
            <w:hideMark/>
          </w:tcPr>
          <w:p w14:paraId="249DCCDC" w14:textId="1FAFF247" w:rsidR="009E6951" w:rsidRPr="00BD6403" w:rsidRDefault="009E6951" w:rsidP="009E6951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syrah2a</w:t>
            </w:r>
          </w:p>
        </w:tc>
        <w:tc>
          <w:tcPr>
            <w:tcW w:w="848" w:type="dxa"/>
            <w:noWrap/>
            <w:hideMark/>
          </w:tcPr>
          <w:p w14:paraId="54C8E43E" w14:textId="64F67357" w:rsidR="009E6951" w:rsidRPr="0069549F" w:rsidRDefault="009E6951" w:rsidP="009E6951">
            <w:r w:rsidRPr="00280CAD">
              <w:t>2.09</w:t>
            </w:r>
          </w:p>
        </w:tc>
        <w:tc>
          <w:tcPr>
            <w:tcW w:w="1495" w:type="dxa"/>
            <w:noWrap/>
            <w:hideMark/>
          </w:tcPr>
          <w:p w14:paraId="39E913F0" w14:textId="5DB3AE44" w:rsidR="009E6951" w:rsidRPr="0069549F" w:rsidRDefault="009E6951" w:rsidP="009E6951">
            <w:r w:rsidRPr="00280CAD">
              <w:t>41.04 ± 0.04</w:t>
            </w:r>
          </w:p>
        </w:tc>
        <w:tc>
          <w:tcPr>
            <w:tcW w:w="1701" w:type="dxa"/>
            <w:noWrap/>
            <w:hideMark/>
          </w:tcPr>
          <w:p w14:paraId="3DAEA9DE" w14:textId="5131427D" w:rsidR="009E6951" w:rsidRPr="0069549F" w:rsidRDefault="009E6951" w:rsidP="009E6951">
            <w:r w:rsidRPr="00280CAD">
              <w:t>1068.46 ± 10.15</w:t>
            </w:r>
          </w:p>
        </w:tc>
        <w:tc>
          <w:tcPr>
            <w:tcW w:w="2271" w:type="dxa"/>
            <w:noWrap/>
            <w:hideMark/>
          </w:tcPr>
          <w:p w14:paraId="70B76EA8" w14:textId="04029A2C" w:rsidR="009E6951" w:rsidRPr="0069549F" w:rsidRDefault="009E6951" w:rsidP="009E6951">
            <w:r w:rsidRPr="00280CAD">
              <w:t>1095.8 ± 85.2</w:t>
            </w:r>
          </w:p>
        </w:tc>
      </w:tr>
      <w:tr w:rsidR="009E6951" w:rsidRPr="0069549F" w14:paraId="25487319" w14:textId="77777777" w:rsidTr="00BD6403">
        <w:trPr>
          <w:trHeight w:val="288"/>
        </w:trPr>
        <w:tc>
          <w:tcPr>
            <w:tcW w:w="2626" w:type="dxa"/>
            <w:vMerge/>
            <w:hideMark/>
          </w:tcPr>
          <w:p w14:paraId="78B9D3BC" w14:textId="77777777" w:rsidR="009E6951" w:rsidRPr="00BD6403" w:rsidRDefault="009E6951" w:rsidP="009E6951">
            <w:pPr>
              <w:rPr>
                <w:b/>
                <w:bCs/>
              </w:rPr>
            </w:pPr>
          </w:p>
        </w:tc>
        <w:tc>
          <w:tcPr>
            <w:tcW w:w="1122" w:type="dxa"/>
            <w:noWrap/>
            <w:hideMark/>
          </w:tcPr>
          <w:p w14:paraId="0BFCC484" w14:textId="422A791F" w:rsidR="009E6951" w:rsidRPr="00BD6403" w:rsidRDefault="009E6951" w:rsidP="009E6951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syrah3a</w:t>
            </w:r>
          </w:p>
        </w:tc>
        <w:tc>
          <w:tcPr>
            <w:tcW w:w="848" w:type="dxa"/>
            <w:noWrap/>
            <w:hideMark/>
          </w:tcPr>
          <w:p w14:paraId="7B0BC11C" w14:textId="45B7CCC6" w:rsidR="009E6951" w:rsidRPr="0069549F" w:rsidRDefault="009E6951" w:rsidP="009E6951">
            <w:r w:rsidRPr="00280CAD">
              <w:t>1.66</w:t>
            </w:r>
          </w:p>
        </w:tc>
        <w:tc>
          <w:tcPr>
            <w:tcW w:w="1495" w:type="dxa"/>
            <w:noWrap/>
            <w:hideMark/>
          </w:tcPr>
          <w:p w14:paraId="0CFC421E" w14:textId="37379555" w:rsidR="009E6951" w:rsidRPr="0069549F" w:rsidRDefault="009E6951" w:rsidP="009E6951">
            <w:r w:rsidRPr="00280CAD">
              <w:t>32.82 ± 0.62</w:t>
            </w:r>
          </w:p>
        </w:tc>
        <w:tc>
          <w:tcPr>
            <w:tcW w:w="1701" w:type="dxa"/>
            <w:noWrap/>
            <w:hideMark/>
          </w:tcPr>
          <w:p w14:paraId="44811E96" w14:textId="6A68A9B4" w:rsidR="009E6951" w:rsidRPr="0069549F" w:rsidRDefault="009E6951" w:rsidP="009E6951">
            <w:r w:rsidRPr="00280CAD">
              <w:t>1008.22 ± 3.4</w:t>
            </w:r>
          </w:p>
        </w:tc>
        <w:tc>
          <w:tcPr>
            <w:tcW w:w="2271" w:type="dxa"/>
            <w:noWrap/>
            <w:hideMark/>
          </w:tcPr>
          <w:p w14:paraId="287F4858" w14:textId="4C4357B3" w:rsidR="009E6951" w:rsidRPr="0069549F" w:rsidRDefault="009E6951" w:rsidP="009E6951">
            <w:r w:rsidRPr="00280CAD">
              <w:t>1049.1 ± 23.5</w:t>
            </w:r>
          </w:p>
        </w:tc>
      </w:tr>
      <w:tr w:rsidR="009E6951" w:rsidRPr="0069549F" w14:paraId="3F1C794D" w14:textId="77777777" w:rsidTr="00BD6403">
        <w:trPr>
          <w:trHeight w:val="288"/>
        </w:trPr>
        <w:tc>
          <w:tcPr>
            <w:tcW w:w="2626" w:type="dxa"/>
            <w:vMerge/>
            <w:hideMark/>
          </w:tcPr>
          <w:p w14:paraId="67744159" w14:textId="77777777" w:rsidR="009E6951" w:rsidRPr="00BD6403" w:rsidRDefault="009E6951" w:rsidP="009E6951">
            <w:pPr>
              <w:rPr>
                <w:b/>
                <w:bCs/>
              </w:rPr>
            </w:pPr>
          </w:p>
        </w:tc>
        <w:tc>
          <w:tcPr>
            <w:tcW w:w="1122" w:type="dxa"/>
            <w:noWrap/>
            <w:hideMark/>
          </w:tcPr>
          <w:p w14:paraId="71FBE72B" w14:textId="1E897FE8" w:rsidR="009E6951" w:rsidRPr="00BD6403" w:rsidRDefault="009E6951" w:rsidP="009E6951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syrah1b</w:t>
            </w:r>
          </w:p>
        </w:tc>
        <w:tc>
          <w:tcPr>
            <w:tcW w:w="848" w:type="dxa"/>
            <w:noWrap/>
            <w:hideMark/>
          </w:tcPr>
          <w:p w14:paraId="67E055C7" w14:textId="5DA9FC46" w:rsidR="009E6951" w:rsidRPr="0069549F" w:rsidRDefault="009E6951" w:rsidP="009E6951">
            <w:r w:rsidRPr="00280CAD">
              <w:t>1.74</w:t>
            </w:r>
          </w:p>
        </w:tc>
        <w:tc>
          <w:tcPr>
            <w:tcW w:w="1495" w:type="dxa"/>
            <w:noWrap/>
            <w:hideMark/>
          </w:tcPr>
          <w:p w14:paraId="2447A88F" w14:textId="5D4001EA" w:rsidR="009E6951" w:rsidRPr="0069549F" w:rsidRDefault="009E6951" w:rsidP="009E6951">
            <w:r w:rsidRPr="00280CAD">
              <w:t>69.33 ± 0.05</w:t>
            </w:r>
          </w:p>
        </w:tc>
        <w:tc>
          <w:tcPr>
            <w:tcW w:w="1701" w:type="dxa"/>
            <w:noWrap/>
            <w:hideMark/>
          </w:tcPr>
          <w:p w14:paraId="6C1A33B0" w14:textId="7B964AD7" w:rsidR="009E6951" w:rsidRPr="0069549F" w:rsidRDefault="009E6951" w:rsidP="009E6951">
            <w:r w:rsidRPr="00280CAD">
              <w:t>952.26 ± 31.18</w:t>
            </w:r>
          </w:p>
        </w:tc>
        <w:tc>
          <w:tcPr>
            <w:tcW w:w="2271" w:type="dxa"/>
            <w:noWrap/>
            <w:hideMark/>
          </w:tcPr>
          <w:p w14:paraId="443DDA8D" w14:textId="4FC21C55" w:rsidR="009E6951" w:rsidRPr="0069549F" w:rsidRDefault="009E6951" w:rsidP="009E6951">
            <w:r w:rsidRPr="00280CAD">
              <w:t>2839.7 ± 11.4</w:t>
            </w:r>
          </w:p>
        </w:tc>
      </w:tr>
      <w:tr w:rsidR="009E6951" w:rsidRPr="0069549F" w14:paraId="59E026E2" w14:textId="77777777" w:rsidTr="00BD6403">
        <w:trPr>
          <w:trHeight w:val="288"/>
        </w:trPr>
        <w:tc>
          <w:tcPr>
            <w:tcW w:w="2626" w:type="dxa"/>
            <w:vMerge/>
            <w:hideMark/>
          </w:tcPr>
          <w:p w14:paraId="4266506B" w14:textId="77777777" w:rsidR="009E6951" w:rsidRPr="00BD6403" w:rsidRDefault="009E6951" w:rsidP="009E6951">
            <w:pPr>
              <w:rPr>
                <w:b/>
                <w:bCs/>
              </w:rPr>
            </w:pPr>
          </w:p>
        </w:tc>
        <w:tc>
          <w:tcPr>
            <w:tcW w:w="1122" w:type="dxa"/>
            <w:noWrap/>
            <w:hideMark/>
          </w:tcPr>
          <w:p w14:paraId="6A2803B7" w14:textId="4496187A" w:rsidR="009E6951" w:rsidRPr="00BD6403" w:rsidRDefault="009E6951" w:rsidP="009E6951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syrah2b</w:t>
            </w:r>
          </w:p>
        </w:tc>
        <w:tc>
          <w:tcPr>
            <w:tcW w:w="848" w:type="dxa"/>
            <w:noWrap/>
            <w:hideMark/>
          </w:tcPr>
          <w:p w14:paraId="1C23846F" w14:textId="100B72B2" w:rsidR="009E6951" w:rsidRPr="0069549F" w:rsidRDefault="009E6951" w:rsidP="009E6951">
            <w:r w:rsidRPr="00280CAD">
              <w:t>2.2</w:t>
            </w:r>
          </w:p>
        </w:tc>
        <w:tc>
          <w:tcPr>
            <w:tcW w:w="1495" w:type="dxa"/>
            <w:noWrap/>
            <w:hideMark/>
          </w:tcPr>
          <w:p w14:paraId="199C60F5" w14:textId="223BC067" w:rsidR="009E6951" w:rsidRPr="0069549F" w:rsidRDefault="009E6951" w:rsidP="009E6951">
            <w:r w:rsidRPr="00280CAD">
              <w:t>90.86 ± 0.06</w:t>
            </w:r>
          </w:p>
        </w:tc>
        <w:tc>
          <w:tcPr>
            <w:tcW w:w="1701" w:type="dxa"/>
            <w:noWrap/>
            <w:hideMark/>
          </w:tcPr>
          <w:p w14:paraId="1F40472F" w14:textId="6950E98F" w:rsidR="009E6951" w:rsidRPr="0069549F" w:rsidRDefault="009E6951" w:rsidP="009E6951">
            <w:r w:rsidRPr="00280CAD">
              <w:t>1153.78 ± 1.61</w:t>
            </w:r>
          </w:p>
        </w:tc>
        <w:tc>
          <w:tcPr>
            <w:tcW w:w="2271" w:type="dxa"/>
            <w:noWrap/>
            <w:hideMark/>
          </w:tcPr>
          <w:p w14:paraId="7FF7A80B" w14:textId="601D115A" w:rsidR="009E6951" w:rsidRPr="0069549F" w:rsidRDefault="009E6951" w:rsidP="009E6951">
            <w:r w:rsidRPr="00280CAD">
              <w:t>2977.7 ± 18.9</w:t>
            </w:r>
          </w:p>
        </w:tc>
      </w:tr>
      <w:tr w:rsidR="009E6951" w:rsidRPr="0069549F" w14:paraId="38BEE901" w14:textId="77777777" w:rsidTr="00BD6403">
        <w:trPr>
          <w:trHeight w:val="288"/>
        </w:trPr>
        <w:tc>
          <w:tcPr>
            <w:tcW w:w="2626" w:type="dxa"/>
            <w:vMerge/>
            <w:hideMark/>
          </w:tcPr>
          <w:p w14:paraId="074087BE" w14:textId="77777777" w:rsidR="009E6951" w:rsidRPr="00BD6403" w:rsidRDefault="009E6951" w:rsidP="009E6951">
            <w:pPr>
              <w:rPr>
                <w:b/>
                <w:bCs/>
              </w:rPr>
            </w:pPr>
          </w:p>
        </w:tc>
        <w:tc>
          <w:tcPr>
            <w:tcW w:w="1122" w:type="dxa"/>
            <w:noWrap/>
            <w:hideMark/>
          </w:tcPr>
          <w:p w14:paraId="51A43D1E" w14:textId="258C2DBE" w:rsidR="009E6951" w:rsidRPr="00BD6403" w:rsidRDefault="009E6951" w:rsidP="009E6951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 xml:space="preserve"> syrah3b</w:t>
            </w:r>
          </w:p>
        </w:tc>
        <w:tc>
          <w:tcPr>
            <w:tcW w:w="848" w:type="dxa"/>
            <w:noWrap/>
            <w:hideMark/>
          </w:tcPr>
          <w:p w14:paraId="24C99179" w14:textId="7A4B741E" w:rsidR="009E6951" w:rsidRPr="0069549F" w:rsidRDefault="009E6951" w:rsidP="009E6951">
            <w:r w:rsidRPr="00280CAD">
              <w:t>1.9</w:t>
            </w:r>
          </w:p>
        </w:tc>
        <w:tc>
          <w:tcPr>
            <w:tcW w:w="1495" w:type="dxa"/>
            <w:noWrap/>
            <w:hideMark/>
          </w:tcPr>
          <w:p w14:paraId="63DEA62C" w14:textId="3BB28E7F" w:rsidR="009E6951" w:rsidRPr="0069549F" w:rsidRDefault="009E6951" w:rsidP="009E6951">
            <w:r w:rsidRPr="00280CAD">
              <w:t>72.99 ± 0.05</w:t>
            </w:r>
          </w:p>
        </w:tc>
        <w:tc>
          <w:tcPr>
            <w:tcW w:w="1701" w:type="dxa"/>
            <w:noWrap/>
            <w:hideMark/>
          </w:tcPr>
          <w:p w14:paraId="6F99D04E" w14:textId="4C1171AE" w:rsidR="009E6951" w:rsidRPr="0069549F" w:rsidRDefault="009E6951" w:rsidP="009E6951">
            <w:r w:rsidRPr="00280CAD">
              <w:t>979.96 ± 4.15</w:t>
            </w:r>
          </w:p>
        </w:tc>
        <w:tc>
          <w:tcPr>
            <w:tcW w:w="2271" w:type="dxa"/>
            <w:noWrap/>
            <w:hideMark/>
          </w:tcPr>
          <w:p w14:paraId="7AD936DF" w14:textId="54430E5B" w:rsidR="009E6951" w:rsidRPr="0069549F" w:rsidRDefault="009E6951" w:rsidP="009E6951">
            <w:r w:rsidRPr="00280CAD">
              <w:t>2549.0 ± 0.5</w:t>
            </w:r>
          </w:p>
        </w:tc>
      </w:tr>
      <w:tr w:rsidR="009E6951" w:rsidRPr="0069549F" w14:paraId="36E0C8C1" w14:textId="77777777" w:rsidTr="00BD6403">
        <w:trPr>
          <w:trHeight w:val="288"/>
        </w:trPr>
        <w:tc>
          <w:tcPr>
            <w:tcW w:w="2626" w:type="dxa"/>
            <w:vMerge w:val="restart"/>
            <w:noWrap/>
            <w:hideMark/>
          </w:tcPr>
          <w:p w14:paraId="5F0EE688" w14:textId="77777777" w:rsidR="009E6951" w:rsidRDefault="009E6951" w:rsidP="009E6951">
            <w:pPr>
              <w:jc w:val="center"/>
              <w:rPr>
                <w:b/>
                <w:bCs/>
              </w:rPr>
            </w:pPr>
          </w:p>
          <w:p w14:paraId="23AA2DB2" w14:textId="77777777" w:rsidR="009E6951" w:rsidRDefault="009E6951" w:rsidP="009E6951">
            <w:pPr>
              <w:jc w:val="center"/>
              <w:rPr>
                <w:b/>
                <w:bCs/>
              </w:rPr>
            </w:pPr>
          </w:p>
          <w:p w14:paraId="0A5C0A63" w14:textId="77777777" w:rsidR="009E6951" w:rsidRDefault="009E6951" w:rsidP="009E6951">
            <w:pPr>
              <w:jc w:val="center"/>
              <w:rPr>
                <w:b/>
                <w:bCs/>
              </w:rPr>
            </w:pPr>
          </w:p>
          <w:p w14:paraId="0EFD9E89" w14:textId="52A7CC78" w:rsidR="009E6951" w:rsidRPr="00BD6403" w:rsidRDefault="009E6951" w:rsidP="009E6951">
            <w:pPr>
              <w:jc w:val="center"/>
              <w:rPr>
                <w:b/>
                <w:bCs/>
              </w:rPr>
            </w:pPr>
            <w:r w:rsidRPr="00BD6403">
              <w:rPr>
                <w:b/>
                <w:bCs/>
              </w:rPr>
              <w:t>Sampl</w:t>
            </w:r>
            <w:r>
              <w:rPr>
                <w:b/>
                <w:bCs/>
              </w:rPr>
              <w:t>ing day 9</w:t>
            </w:r>
          </w:p>
        </w:tc>
        <w:tc>
          <w:tcPr>
            <w:tcW w:w="1122" w:type="dxa"/>
            <w:noWrap/>
            <w:hideMark/>
          </w:tcPr>
          <w:p w14:paraId="32B7B913" w14:textId="2288FE4B" w:rsidR="009E6951" w:rsidRPr="00BD6403" w:rsidRDefault="009E6951" w:rsidP="009E6951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syrah1a</w:t>
            </w:r>
          </w:p>
        </w:tc>
        <w:tc>
          <w:tcPr>
            <w:tcW w:w="848" w:type="dxa"/>
            <w:noWrap/>
            <w:hideMark/>
          </w:tcPr>
          <w:p w14:paraId="4D43D66F" w14:textId="7518B28E" w:rsidR="009E6951" w:rsidRPr="0069549F" w:rsidRDefault="009E6951" w:rsidP="009E6951">
            <w:r w:rsidRPr="00280CAD">
              <w:t>1.41</w:t>
            </w:r>
          </w:p>
        </w:tc>
        <w:tc>
          <w:tcPr>
            <w:tcW w:w="1495" w:type="dxa"/>
            <w:noWrap/>
            <w:hideMark/>
          </w:tcPr>
          <w:p w14:paraId="3E863392" w14:textId="4F86E2BA" w:rsidR="009E6951" w:rsidRPr="0069549F" w:rsidRDefault="009E6951" w:rsidP="009E6951">
            <w:r w:rsidRPr="00280CAD">
              <w:t>56.44 ± 0.72</w:t>
            </w:r>
          </w:p>
        </w:tc>
        <w:tc>
          <w:tcPr>
            <w:tcW w:w="1701" w:type="dxa"/>
            <w:noWrap/>
            <w:hideMark/>
          </w:tcPr>
          <w:p w14:paraId="3D753A50" w14:textId="04B4DE34" w:rsidR="009E6951" w:rsidRPr="0069549F" w:rsidRDefault="009E6951" w:rsidP="009E6951">
            <w:r w:rsidRPr="00280CAD">
              <w:t>758.23 ± 46.71</w:t>
            </w:r>
          </w:p>
        </w:tc>
        <w:tc>
          <w:tcPr>
            <w:tcW w:w="2271" w:type="dxa"/>
            <w:noWrap/>
            <w:hideMark/>
          </w:tcPr>
          <w:p w14:paraId="554AD379" w14:textId="29BD2232" w:rsidR="009E6951" w:rsidRPr="0069549F" w:rsidRDefault="009E6951" w:rsidP="009E6951">
            <w:r w:rsidRPr="00280CAD">
              <w:t>1010.2 ± 38.2</w:t>
            </w:r>
          </w:p>
        </w:tc>
      </w:tr>
      <w:tr w:rsidR="009E6951" w:rsidRPr="0069549F" w14:paraId="2CBD7542" w14:textId="77777777" w:rsidTr="00BD6403">
        <w:trPr>
          <w:trHeight w:val="288"/>
        </w:trPr>
        <w:tc>
          <w:tcPr>
            <w:tcW w:w="2626" w:type="dxa"/>
            <w:vMerge/>
            <w:hideMark/>
          </w:tcPr>
          <w:p w14:paraId="6882779E" w14:textId="77777777" w:rsidR="009E6951" w:rsidRPr="00BD6403" w:rsidRDefault="009E6951" w:rsidP="009E6951">
            <w:pPr>
              <w:rPr>
                <w:b/>
                <w:bCs/>
              </w:rPr>
            </w:pPr>
          </w:p>
        </w:tc>
        <w:tc>
          <w:tcPr>
            <w:tcW w:w="1122" w:type="dxa"/>
            <w:noWrap/>
            <w:hideMark/>
          </w:tcPr>
          <w:p w14:paraId="7033CAA0" w14:textId="455094B4" w:rsidR="009E6951" w:rsidRPr="00BD6403" w:rsidRDefault="009E6951" w:rsidP="009E6951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syrah2a</w:t>
            </w:r>
          </w:p>
        </w:tc>
        <w:tc>
          <w:tcPr>
            <w:tcW w:w="848" w:type="dxa"/>
            <w:noWrap/>
            <w:hideMark/>
          </w:tcPr>
          <w:p w14:paraId="0DF1615A" w14:textId="395781DA" w:rsidR="009E6951" w:rsidRPr="0069549F" w:rsidRDefault="009E6951" w:rsidP="009E6951">
            <w:r w:rsidRPr="00280CAD">
              <w:t>1.62</w:t>
            </w:r>
          </w:p>
        </w:tc>
        <w:tc>
          <w:tcPr>
            <w:tcW w:w="1495" w:type="dxa"/>
            <w:noWrap/>
            <w:hideMark/>
          </w:tcPr>
          <w:p w14:paraId="00306BAD" w14:textId="6D1D4B8E" w:rsidR="009E6951" w:rsidRPr="0069549F" w:rsidRDefault="009E6951" w:rsidP="009E6951">
            <w:r w:rsidRPr="00280CAD">
              <w:t>67.24 ± 0.59</w:t>
            </w:r>
          </w:p>
        </w:tc>
        <w:tc>
          <w:tcPr>
            <w:tcW w:w="1701" w:type="dxa"/>
            <w:noWrap/>
            <w:hideMark/>
          </w:tcPr>
          <w:p w14:paraId="5C9F853E" w14:textId="17E86BBE" w:rsidR="009E6951" w:rsidRPr="0069549F" w:rsidRDefault="009E6951" w:rsidP="009E6951">
            <w:r w:rsidRPr="00280CAD">
              <w:t>993.13 ± 1.98</w:t>
            </w:r>
          </w:p>
        </w:tc>
        <w:tc>
          <w:tcPr>
            <w:tcW w:w="2271" w:type="dxa"/>
            <w:noWrap/>
            <w:hideMark/>
          </w:tcPr>
          <w:p w14:paraId="6EC77A9B" w14:textId="4A7A13E4" w:rsidR="009E6951" w:rsidRPr="0069549F" w:rsidRDefault="009E6951" w:rsidP="009E6951">
            <w:r w:rsidRPr="00280CAD">
              <w:t>1049.6 ± 24.1</w:t>
            </w:r>
          </w:p>
        </w:tc>
      </w:tr>
      <w:tr w:rsidR="009E6951" w:rsidRPr="0069549F" w14:paraId="1947DE3F" w14:textId="77777777" w:rsidTr="00BD6403">
        <w:trPr>
          <w:trHeight w:val="288"/>
        </w:trPr>
        <w:tc>
          <w:tcPr>
            <w:tcW w:w="2626" w:type="dxa"/>
            <w:vMerge/>
            <w:hideMark/>
          </w:tcPr>
          <w:p w14:paraId="7B48244A" w14:textId="77777777" w:rsidR="009E6951" w:rsidRPr="00BD6403" w:rsidRDefault="009E6951" w:rsidP="009E6951">
            <w:pPr>
              <w:rPr>
                <w:b/>
                <w:bCs/>
              </w:rPr>
            </w:pPr>
          </w:p>
        </w:tc>
        <w:tc>
          <w:tcPr>
            <w:tcW w:w="1122" w:type="dxa"/>
            <w:noWrap/>
            <w:hideMark/>
          </w:tcPr>
          <w:p w14:paraId="19A51762" w14:textId="38C07496" w:rsidR="009E6951" w:rsidRPr="00BD6403" w:rsidRDefault="009E6951" w:rsidP="009E6951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syrah3a</w:t>
            </w:r>
          </w:p>
        </w:tc>
        <w:tc>
          <w:tcPr>
            <w:tcW w:w="848" w:type="dxa"/>
            <w:noWrap/>
            <w:hideMark/>
          </w:tcPr>
          <w:p w14:paraId="6D7EBEAD" w14:textId="3D736821" w:rsidR="009E6951" w:rsidRPr="0069549F" w:rsidRDefault="009E6951" w:rsidP="009E6951">
            <w:r w:rsidRPr="00280CAD">
              <w:t>1.44</w:t>
            </w:r>
          </w:p>
        </w:tc>
        <w:tc>
          <w:tcPr>
            <w:tcW w:w="1495" w:type="dxa"/>
            <w:noWrap/>
            <w:hideMark/>
          </w:tcPr>
          <w:p w14:paraId="3265D5E7" w14:textId="0F6E8BD0" w:rsidR="009E6951" w:rsidRPr="0069549F" w:rsidRDefault="009E6951" w:rsidP="009E6951">
            <w:r w:rsidRPr="00280CAD">
              <w:t>30.84 ± 0.41</w:t>
            </w:r>
          </w:p>
        </w:tc>
        <w:tc>
          <w:tcPr>
            <w:tcW w:w="1701" w:type="dxa"/>
            <w:noWrap/>
            <w:hideMark/>
          </w:tcPr>
          <w:p w14:paraId="07CBDDDB" w14:textId="1EF66B87" w:rsidR="009E6951" w:rsidRPr="0069549F" w:rsidRDefault="009E6951" w:rsidP="009E6951">
            <w:r w:rsidRPr="00280CAD">
              <w:t>854.83 ± 21.1</w:t>
            </w:r>
          </w:p>
        </w:tc>
        <w:tc>
          <w:tcPr>
            <w:tcW w:w="2271" w:type="dxa"/>
            <w:noWrap/>
            <w:hideMark/>
          </w:tcPr>
          <w:p w14:paraId="330AD35B" w14:textId="6E87E006" w:rsidR="009E6951" w:rsidRPr="0069549F" w:rsidRDefault="009E6951" w:rsidP="009E6951">
            <w:r w:rsidRPr="00280CAD">
              <w:t>1289.8 ± 13</w:t>
            </w:r>
          </w:p>
        </w:tc>
      </w:tr>
      <w:tr w:rsidR="009E6951" w:rsidRPr="0069549F" w14:paraId="72B5A7D1" w14:textId="77777777" w:rsidTr="00BD6403">
        <w:trPr>
          <w:trHeight w:val="288"/>
        </w:trPr>
        <w:tc>
          <w:tcPr>
            <w:tcW w:w="2626" w:type="dxa"/>
            <w:vMerge/>
            <w:hideMark/>
          </w:tcPr>
          <w:p w14:paraId="7525DDD7" w14:textId="77777777" w:rsidR="009E6951" w:rsidRPr="00BD6403" w:rsidRDefault="009E6951" w:rsidP="009E6951">
            <w:pPr>
              <w:rPr>
                <w:b/>
                <w:bCs/>
              </w:rPr>
            </w:pPr>
          </w:p>
        </w:tc>
        <w:tc>
          <w:tcPr>
            <w:tcW w:w="1122" w:type="dxa"/>
            <w:noWrap/>
            <w:hideMark/>
          </w:tcPr>
          <w:p w14:paraId="48BC81D5" w14:textId="66B5E015" w:rsidR="009E6951" w:rsidRPr="00BD6403" w:rsidRDefault="009E6951" w:rsidP="009E6951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syrah1b</w:t>
            </w:r>
          </w:p>
        </w:tc>
        <w:tc>
          <w:tcPr>
            <w:tcW w:w="848" w:type="dxa"/>
            <w:noWrap/>
            <w:hideMark/>
          </w:tcPr>
          <w:p w14:paraId="02CDA49F" w14:textId="365B465F" w:rsidR="009E6951" w:rsidRPr="0069549F" w:rsidRDefault="009E6951" w:rsidP="009E6951">
            <w:r w:rsidRPr="00280CAD">
              <w:t>1.4</w:t>
            </w:r>
          </w:p>
        </w:tc>
        <w:tc>
          <w:tcPr>
            <w:tcW w:w="1495" w:type="dxa"/>
            <w:noWrap/>
            <w:hideMark/>
          </w:tcPr>
          <w:p w14:paraId="26310BE1" w14:textId="66A7693A" w:rsidR="009E6951" w:rsidRPr="0069549F" w:rsidRDefault="009E6951" w:rsidP="009E6951">
            <w:r w:rsidRPr="00280CAD">
              <w:t>93.85 ± 0.96</w:t>
            </w:r>
          </w:p>
        </w:tc>
        <w:tc>
          <w:tcPr>
            <w:tcW w:w="1701" w:type="dxa"/>
            <w:noWrap/>
            <w:hideMark/>
          </w:tcPr>
          <w:p w14:paraId="42A17F59" w14:textId="3F7CB12F" w:rsidR="009E6951" w:rsidRPr="0069549F" w:rsidRDefault="009E6951" w:rsidP="009E6951">
            <w:r w:rsidRPr="00280CAD">
              <w:t>860.91 ± 3.22</w:t>
            </w:r>
          </w:p>
        </w:tc>
        <w:tc>
          <w:tcPr>
            <w:tcW w:w="2271" w:type="dxa"/>
            <w:noWrap/>
            <w:hideMark/>
          </w:tcPr>
          <w:p w14:paraId="489F442F" w14:textId="2DA62D1F" w:rsidR="009E6951" w:rsidRPr="0069549F" w:rsidRDefault="009E6951" w:rsidP="009E6951">
            <w:r w:rsidRPr="00280CAD">
              <w:t>2419.5 ± 61.5</w:t>
            </w:r>
          </w:p>
        </w:tc>
      </w:tr>
      <w:tr w:rsidR="009E6951" w:rsidRPr="0069549F" w14:paraId="15849F22" w14:textId="77777777" w:rsidTr="00BD6403">
        <w:trPr>
          <w:trHeight w:val="288"/>
        </w:trPr>
        <w:tc>
          <w:tcPr>
            <w:tcW w:w="2626" w:type="dxa"/>
            <w:vMerge/>
            <w:hideMark/>
          </w:tcPr>
          <w:p w14:paraId="3DF3FF74" w14:textId="77777777" w:rsidR="009E6951" w:rsidRPr="00BD6403" w:rsidRDefault="009E6951" w:rsidP="009E6951">
            <w:pPr>
              <w:rPr>
                <w:b/>
                <w:bCs/>
              </w:rPr>
            </w:pPr>
          </w:p>
        </w:tc>
        <w:tc>
          <w:tcPr>
            <w:tcW w:w="1122" w:type="dxa"/>
            <w:noWrap/>
            <w:hideMark/>
          </w:tcPr>
          <w:p w14:paraId="549BC8CD" w14:textId="5E81A766" w:rsidR="009E6951" w:rsidRPr="00BD6403" w:rsidRDefault="009E6951" w:rsidP="009E6951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syrah2b</w:t>
            </w:r>
          </w:p>
        </w:tc>
        <w:tc>
          <w:tcPr>
            <w:tcW w:w="848" w:type="dxa"/>
            <w:noWrap/>
            <w:hideMark/>
          </w:tcPr>
          <w:p w14:paraId="77733B22" w14:textId="1E27069A" w:rsidR="009E6951" w:rsidRPr="0069549F" w:rsidRDefault="009E6951" w:rsidP="009E6951">
            <w:r w:rsidRPr="00280CAD">
              <w:t>1.15</w:t>
            </w:r>
          </w:p>
        </w:tc>
        <w:tc>
          <w:tcPr>
            <w:tcW w:w="1495" w:type="dxa"/>
            <w:noWrap/>
            <w:hideMark/>
          </w:tcPr>
          <w:p w14:paraId="1AB07F50" w14:textId="5A34F831" w:rsidR="009E6951" w:rsidRPr="0069549F" w:rsidRDefault="009E6951" w:rsidP="009E6951">
            <w:r w:rsidRPr="00280CAD">
              <w:t>116.10 ± 1.55</w:t>
            </w:r>
          </w:p>
        </w:tc>
        <w:tc>
          <w:tcPr>
            <w:tcW w:w="1701" w:type="dxa"/>
            <w:noWrap/>
            <w:hideMark/>
          </w:tcPr>
          <w:p w14:paraId="0010F290" w14:textId="3D225D1F" w:rsidR="009E6951" w:rsidRPr="0069549F" w:rsidRDefault="009E6951" w:rsidP="009E6951">
            <w:r w:rsidRPr="00280CAD">
              <w:t>1202.82 ± 20.48</w:t>
            </w:r>
          </w:p>
        </w:tc>
        <w:tc>
          <w:tcPr>
            <w:tcW w:w="2271" w:type="dxa"/>
            <w:noWrap/>
            <w:hideMark/>
          </w:tcPr>
          <w:p w14:paraId="25363144" w14:textId="6A5B489F" w:rsidR="009E6951" w:rsidRPr="0069549F" w:rsidRDefault="009E6951" w:rsidP="009E6951">
            <w:r w:rsidRPr="00280CAD">
              <w:t>3233.1 ± 199.4</w:t>
            </w:r>
          </w:p>
        </w:tc>
      </w:tr>
      <w:tr w:rsidR="009E6951" w:rsidRPr="0069549F" w14:paraId="0588D4FB" w14:textId="77777777" w:rsidTr="00BD6403">
        <w:trPr>
          <w:trHeight w:val="288"/>
        </w:trPr>
        <w:tc>
          <w:tcPr>
            <w:tcW w:w="2626" w:type="dxa"/>
            <w:vMerge/>
            <w:hideMark/>
          </w:tcPr>
          <w:p w14:paraId="1BD99593" w14:textId="77777777" w:rsidR="009E6951" w:rsidRPr="00BD6403" w:rsidRDefault="009E6951" w:rsidP="009E6951">
            <w:pPr>
              <w:rPr>
                <w:b/>
                <w:bCs/>
              </w:rPr>
            </w:pPr>
          </w:p>
        </w:tc>
        <w:tc>
          <w:tcPr>
            <w:tcW w:w="1122" w:type="dxa"/>
            <w:noWrap/>
            <w:hideMark/>
          </w:tcPr>
          <w:p w14:paraId="054BE10D" w14:textId="26C9D905" w:rsidR="009E6951" w:rsidRPr="00BD6403" w:rsidRDefault="009E6951" w:rsidP="009E6951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syrah3b</w:t>
            </w:r>
          </w:p>
        </w:tc>
        <w:tc>
          <w:tcPr>
            <w:tcW w:w="848" w:type="dxa"/>
            <w:noWrap/>
            <w:hideMark/>
          </w:tcPr>
          <w:p w14:paraId="4B056F7C" w14:textId="0D0E4087" w:rsidR="009E6951" w:rsidRPr="0069549F" w:rsidRDefault="009E6951" w:rsidP="009E6951">
            <w:r w:rsidRPr="00280CAD">
              <w:t>1.62</w:t>
            </w:r>
          </w:p>
        </w:tc>
        <w:tc>
          <w:tcPr>
            <w:tcW w:w="1495" w:type="dxa"/>
            <w:noWrap/>
            <w:hideMark/>
          </w:tcPr>
          <w:p w14:paraId="2A92D7FE" w14:textId="76CE2586" w:rsidR="009E6951" w:rsidRPr="0069549F" w:rsidRDefault="009E6951" w:rsidP="009E6951">
            <w:r w:rsidRPr="00280CAD">
              <w:t>95.74 ± 1.37</w:t>
            </w:r>
          </w:p>
        </w:tc>
        <w:tc>
          <w:tcPr>
            <w:tcW w:w="1701" w:type="dxa"/>
            <w:noWrap/>
            <w:hideMark/>
          </w:tcPr>
          <w:p w14:paraId="5E74ECFC" w14:textId="5D828582" w:rsidR="009E6951" w:rsidRPr="0069549F" w:rsidRDefault="009E6951" w:rsidP="009E6951">
            <w:r w:rsidRPr="00280CAD">
              <w:t>944.96 ± 11.57</w:t>
            </w:r>
          </w:p>
        </w:tc>
        <w:tc>
          <w:tcPr>
            <w:tcW w:w="2271" w:type="dxa"/>
            <w:noWrap/>
            <w:hideMark/>
          </w:tcPr>
          <w:p w14:paraId="46B464DA" w14:textId="7348A191" w:rsidR="009E6951" w:rsidRPr="0069549F" w:rsidRDefault="009E6951" w:rsidP="009E6951">
            <w:r w:rsidRPr="00280CAD">
              <w:t>2530.4 ± 73.4</w:t>
            </w:r>
          </w:p>
        </w:tc>
      </w:tr>
      <w:bookmarkEnd w:id="0"/>
    </w:tbl>
    <w:p w14:paraId="5CFA875A" w14:textId="77777777" w:rsidR="00191ABB" w:rsidRDefault="00191ABB"/>
    <w:p w14:paraId="241C5745" w14:textId="1445B97B" w:rsidR="00D95008" w:rsidRPr="00C43546" w:rsidRDefault="00D95008" w:rsidP="00D9500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144293478"/>
      <w:r w:rsidRPr="00C43546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C43546">
        <w:rPr>
          <w:rFonts w:ascii="Times New Roman" w:hAnsi="Times New Roman" w:cs="Times New Roman"/>
          <w:sz w:val="24"/>
          <w:szCs w:val="24"/>
        </w:rPr>
        <w:t xml:space="preserve"> </w:t>
      </w:r>
      <w:r w:rsidR="00334ABD">
        <w:rPr>
          <w:rFonts w:ascii="Times New Roman" w:hAnsi="Times New Roman" w:cs="Times New Roman"/>
          <w:sz w:val="24"/>
          <w:szCs w:val="24"/>
        </w:rPr>
        <w:t>C</w:t>
      </w:r>
      <w:r w:rsidR="00334ABD" w:rsidRPr="00AF54F8">
        <w:rPr>
          <w:rFonts w:ascii="Times New Roman" w:hAnsi="Times New Roman" w:cs="Times New Roman"/>
          <w:sz w:val="24"/>
          <w:szCs w:val="24"/>
        </w:rPr>
        <w:t xml:space="preserve">olor </w:t>
      </w:r>
      <w:r w:rsidRPr="00AF54F8">
        <w:rPr>
          <w:rFonts w:ascii="Times New Roman" w:hAnsi="Times New Roman" w:cs="Times New Roman"/>
          <w:sz w:val="24"/>
          <w:szCs w:val="24"/>
        </w:rPr>
        <w:t>intensity</w:t>
      </w:r>
      <w:r>
        <w:rPr>
          <w:rFonts w:ascii="Times New Roman" w:hAnsi="Times New Roman" w:cs="Times New Roman"/>
          <w:sz w:val="24"/>
          <w:szCs w:val="24"/>
        </w:rPr>
        <w:t xml:space="preserve"> (CI)</w:t>
      </w:r>
      <w:r w:rsidRPr="00AF54F8">
        <w:rPr>
          <w:rFonts w:ascii="Times New Roman" w:hAnsi="Times New Roman" w:cs="Times New Roman"/>
          <w:sz w:val="24"/>
          <w:szCs w:val="24"/>
        </w:rPr>
        <w:t>, total polyphenol index</w:t>
      </w:r>
      <w:r>
        <w:rPr>
          <w:rFonts w:ascii="Times New Roman" w:hAnsi="Times New Roman" w:cs="Times New Roman"/>
          <w:sz w:val="24"/>
          <w:szCs w:val="24"/>
        </w:rPr>
        <w:t xml:space="preserve"> (TPI)</w:t>
      </w:r>
      <w:r w:rsidRPr="00AF54F8">
        <w:rPr>
          <w:rFonts w:ascii="Times New Roman" w:hAnsi="Times New Roman" w:cs="Times New Roman"/>
          <w:sz w:val="24"/>
          <w:szCs w:val="24"/>
        </w:rPr>
        <w:t>, anthocyanins and tannins</w:t>
      </w:r>
      <w:r>
        <w:rPr>
          <w:rFonts w:ascii="Times New Roman" w:hAnsi="Times New Roman" w:cs="Times New Roman"/>
          <w:sz w:val="24"/>
          <w:szCs w:val="24"/>
        </w:rPr>
        <w:t xml:space="preserve"> measured with analytical methods in Bobal musts at different degree of ripeness (Sample 1 to 9) fermented without (series a) and with (series b) stems. Values are the mean of three replicate ± standard deviation.</w:t>
      </w:r>
    </w:p>
    <w:bookmarkEnd w:id="1"/>
    <w:tbl>
      <w:tblPr>
        <w:tblStyle w:val="Grigliatabella"/>
        <w:tblW w:w="9634" w:type="dxa"/>
        <w:tblLook w:val="04A0" w:firstRow="1" w:lastRow="0" w:firstColumn="1" w:lastColumn="0" w:noHBand="0" w:noVBand="1"/>
      </w:tblPr>
      <w:tblGrid>
        <w:gridCol w:w="2680"/>
        <w:gridCol w:w="1046"/>
        <w:gridCol w:w="960"/>
        <w:gridCol w:w="1405"/>
        <w:gridCol w:w="1701"/>
        <w:gridCol w:w="1842"/>
      </w:tblGrid>
      <w:tr w:rsidR="00BD6403" w:rsidRPr="0073670B" w14:paraId="62E31BCB" w14:textId="77777777" w:rsidTr="00BD6403">
        <w:trPr>
          <w:trHeight w:val="288"/>
        </w:trPr>
        <w:tc>
          <w:tcPr>
            <w:tcW w:w="2680" w:type="dxa"/>
            <w:noWrap/>
            <w:hideMark/>
          </w:tcPr>
          <w:p w14:paraId="7207E1B1" w14:textId="77777777" w:rsidR="00BD6403" w:rsidRPr="0073670B" w:rsidRDefault="00BD6403" w:rsidP="00BD6403"/>
        </w:tc>
        <w:tc>
          <w:tcPr>
            <w:tcW w:w="1046" w:type="dxa"/>
            <w:noWrap/>
            <w:hideMark/>
          </w:tcPr>
          <w:p w14:paraId="336A43BB" w14:textId="77777777" w:rsidR="00BD6403" w:rsidRPr="0073670B" w:rsidRDefault="00BD6403" w:rsidP="00BD6403"/>
        </w:tc>
        <w:tc>
          <w:tcPr>
            <w:tcW w:w="960" w:type="dxa"/>
            <w:noWrap/>
            <w:hideMark/>
          </w:tcPr>
          <w:p w14:paraId="0EB51D4D" w14:textId="3A0D0EB7" w:rsidR="00BD6403" w:rsidRPr="00BD6403" w:rsidRDefault="00CC294B" w:rsidP="00BD6403">
            <w:pPr>
              <w:rPr>
                <w:b/>
                <w:bCs/>
              </w:rPr>
            </w:pPr>
            <w:r>
              <w:rPr>
                <w:b/>
                <w:bCs/>
              </w:rPr>
              <w:t>CI</w:t>
            </w:r>
          </w:p>
        </w:tc>
        <w:tc>
          <w:tcPr>
            <w:tcW w:w="1405" w:type="dxa"/>
            <w:noWrap/>
            <w:hideMark/>
          </w:tcPr>
          <w:p w14:paraId="5531C792" w14:textId="21FA586D" w:rsidR="00BD6403" w:rsidRPr="00BD6403" w:rsidRDefault="00CC294B" w:rsidP="00BD6403">
            <w:pPr>
              <w:rPr>
                <w:b/>
                <w:bCs/>
              </w:rPr>
            </w:pPr>
            <w:r>
              <w:rPr>
                <w:b/>
                <w:bCs/>
              </w:rPr>
              <w:t>TPI</w:t>
            </w:r>
          </w:p>
        </w:tc>
        <w:tc>
          <w:tcPr>
            <w:tcW w:w="1701" w:type="dxa"/>
            <w:noWrap/>
            <w:hideMark/>
          </w:tcPr>
          <w:p w14:paraId="71C21982" w14:textId="1C1F0E30" w:rsidR="00BD6403" w:rsidRPr="00BD6403" w:rsidRDefault="00BD6403" w:rsidP="00BD6403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Anthocyanins mg/</w:t>
            </w:r>
            <w:r w:rsidR="00CC294B">
              <w:rPr>
                <w:b/>
                <w:bCs/>
              </w:rPr>
              <w:t>L</w:t>
            </w:r>
          </w:p>
        </w:tc>
        <w:tc>
          <w:tcPr>
            <w:tcW w:w="1842" w:type="dxa"/>
            <w:noWrap/>
            <w:hideMark/>
          </w:tcPr>
          <w:p w14:paraId="3E597887" w14:textId="6E7010F1" w:rsidR="00BD6403" w:rsidRPr="00BD6403" w:rsidRDefault="00BD6403" w:rsidP="00BD6403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Tannins mg/</w:t>
            </w:r>
            <w:r w:rsidR="00CC294B">
              <w:rPr>
                <w:b/>
                <w:bCs/>
              </w:rPr>
              <w:t>L</w:t>
            </w:r>
          </w:p>
        </w:tc>
      </w:tr>
      <w:tr w:rsidR="008865F7" w:rsidRPr="0073670B" w14:paraId="2142461B" w14:textId="77777777" w:rsidTr="00BD6403">
        <w:trPr>
          <w:trHeight w:val="288"/>
        </w:trPr>
        <w:tc>
          <w:tcPr>
            <w:tcW w:w="2680" w:type="dxa"/>
            <w:vMerge w:val="restart"/>
            <w:noWrap/>
            <w:hideMark/>
          </w:tcPr>
          <w:p w14:paraId="2E8C60BF" w14:textId="77777777" w:rsidR="008865F7" w:rsidRDefault="008865F7" w:rsidP="008865F7">
            <w:pPr>
              <w:jc w:val="center"/>
              <w:rPr>
                <w:b/>
                <w:bCs/>
              </w:rPr>
            </w:pPr>
          </w:p>
          <w:p w14:paraId="6C1AA6F2" w14:textId="77777777" w:rsidR="008865F7" w:rsidRDefault="008865F7" w:rsidP="008865F7">
            <w:pPr>
              <w:jc w:val="center"/>
              <w:rPr>
                <w:b/>
                <w:bCs/>
              </w:rPr>
            </w:pPr>
          </w:p>
          <w:p w14:paraId="2EEBEFB9" w14:textId="77777777" w:rsidR="008865F7" w:rsidRDefault="008865F7" w:rsidP="008865F7">
            <w:pPr>
              <w:jc w:val="center"/>
              <w:rPr>
                <w:b/>
                <w:bCs/>
              </w:rPr>
            </w:pPr>
          </w:p>
          <w:p w14:paraId="3DAE13B0" w14:textId="55837352" w:rsidR="008865F7" w:rsidRPr="00BD6403" w:rsidRDefault="008865F7" w:rsidP="008865F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8865F7">
              <w:rPr>
                <w:b/>
                <w:bCs/>
              </w:rPr>
              <w:t>ampling day 1</w:t>
            </w:r>
          </w:p>
        </w:tc>
        <w:tc>
          <w:tcPr>
            <w:tcW w:w="1046" w:type="dxa"/>
            <w:noWrap/>
            <w:hideMark/>
          </w:tcPr>
          <w:p w14:paraId="5A3611B7" w14:textId="01EBE97C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bobal1a</w:t>
            </w:r>
          </w:p>
        </w:tc>
        <w:tc>
          <w:tcPr>
            <w:tcW w:w="960" w:type="dxa"/>
            <w:noWrap/>
            <w:hideMark/>
          </w:tcPr>
          <w:p w14:paraId="67527DF5" w14:textId="5268EFC5" w:rsidR="008865F7" w:rsidRPr="0073670B" w:rsidRDefault="008865F7" w:rsidP="008865F7">
            <w:r w:rsidRPr="00547076">
              <w:t>1.17</w:t>
            </w:r>
          </w:p>
        </w:tc>
        <w:tc>
          <w:tcPr>
            <w:tcW w:w="1405" w:type="dxa"/>
            <w:noWrap/>
            <w:hideMark/>
          </w:tcPr>
          <w:p w14:paraId="62B71018" w14:textId="1EC33B7A" w:rsidR="008865F7" w:rsidRPr="0073670B" w:rsidRDefault="008865F7" w:rsidP="008865F7">
            <w:r w:rsidRPr="00547076">
              <w:t>14.46 ± 1.16</w:t>
            </w:r>
          </w:p>
        </w:tc>
        <w:tc>
          <w:tcPr>
            <w:tcW w:w="1701" w:type="dxa"/>
            <w:noWrap/>
            <w:hideMark/>
          </w:tcPr>
          <w:p w14:paraId="23F15EBC" w14:textId="42CD78CF" w:rsidR="008865F7" w:rsidRPr="0073670B" w:rsidRDefault="008865F7" w:rsidP="008865F7">
            <w:r w:rsidRPr="00547076">
              <w:t>484.66 ± 17.08</w:t>
            </w:r>
          </w:p>
        </w:tc>
        <w:tc>
          <w:tcPr>
            <w:tcW w:w="1842" w:type="dxa"/>
            <w:noWrap/>
            <w:hideMark/>
          </w:tcPr>
          <w:p w14:paraId="7DCC08FE" w14:textId="5FA06D98" w:rsidR="008865F7" w:rsidRPr="0073670B" w:rsidRDefault="008865F7" w:rsidP="008865F7">
            <w:r w:rsidRPr="00547076">
              <w:t>447.05 ± 7.09</w:t>
            </w:r>
          </w:p>
        </w:tc>
      </w:tr>
      <w:tr w:rsidR="008865F7" w:rsidRPr="0073670B" w14:paraId="075DD3DE" w14:textId="77777777" w:rsidTr="00BD6403">
        <w:trPr>
          <w:trHeight w:val="288"/>
        </w:trPr>
        <w:tc>
          <w:tcPr>
            <w:tcW w:w="2680" w:type="dxa"/>
            <w:vMerge/>
            <w:hideMark/>
          </w:tcPr>
          <w:p w14:paraId="0688427E" w14:textId="77777777" w:rsidR="008865F7" w:rsidRPr="00BD6403" w:rsidRDefault="008865F7" w:rsidP="008865F7">
            <w:pPr>
              <w:jc w:val="center"/>
              <w:rPr>
                <w:b/>
                <w:bCs/>
              </w:rPr>
            </w:pPr>
          </w:p>
        </w:tc>
        <w:tc>
          <w:tcPr>
            <w:tcW w:w="1046" w:type="dxa"/>
            <w:noWrap/>
            <w:hideMark/>
          </w:tcPr>
          <w:p w14:paraId="346B9698" w14:textId="5550835E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bobal2a</w:t>
            </w:r>
          </w:p>
        </w:tc>
        <w:tc>
          <w:tcPr>
            <w:tcW w:w="960" w:type="dxa"/>
            <w:noWrap/>
            <w:hideMark/>
          </w:tcPr>
          <w:p w14:paraId="1E7D0F40" w14:textId="0CCC930E" w:rsidR="008865F7" w:rsidRPr="0073670B" w:rsidRDefault="008865F7" w:rsidP="008865F7">
            <w:r w:rsidRPr="00547076">
              <w:t>0.97</w:t>
            </w:r>
          </w:p>
        </w:tc>
        <w:tc>
          <w:tcPr>
            <w:tcW w:w="1405" w:type="dxa"/>
            <w:noWrap/>
            <w:hideMark/>
          </w:tcPr>
          <w:p w14:paraId="3EBECF69" w14:textId="1F3234C3" w:rsidR="008865F7" w:rsidRPr="0073670B" w:rsidRDefault="008865F7" w:rsidP="008865F7">
            <w:r w:rsidRPr="00547076">
              <w:t>5.93± 0.06</w:t>
            </w:r>
          </w:p>
        </w:tc>
        <w:tc>
          <w:tcPr>
            <w:tcW w:w="1701" w:type="dxa"/>
            <w:noWrap/>
            <w:hideMark/>
          </w:tcPr>
          <w:p w14:paraId="3927BBB9" w14:textId="641EEAEA" w:rsidR="008865F7" w:rsidRPr="0073670B" w:rsidRDefault="008865F7" w:rsidP="008865F7">
            <w:r w:rsidRPr="00547076">
              <w:t>400.71 ± 9.71</w:t>
            </w:r>
          </w:p>
        </w:tc>
        <w:tc>
          <w:tcPr>
            <w:tcW w:w="1842" w:type="dxa"/>
            <w:noWrap/>
            <w:hideMark/>
          </w:tcPr>
          <w:p w14:paraId="4459741C" w14:textId="42CC7547" w:rsidR="008865F7" w:rsidRPr="0073670B" w:rsidRDefault="008865F7" w:rsidP="008865F7">
            <w:r w:rsidRPr="00547076">
              <w:t>347 ± 12.47</w:t>
            </w:r>
          </w:p>
        </w:tc>
      </w:tr>
      <w:tr w:rsidR="008865F7" w:rsidRPr="0073670B" w14:paraId="3BCD9009" w14:textId="77777777" w:rsidTr="00BD6403">
        <w:trPr>
          <w:trHeight w:val="288"/>
        </w:trPr>
        <w:tc>
          <w:tcPr>
            <w:tcW w:w="2680" w:type="dxa"/>
            <w:vMerge/>
            <w:hideMark/>
          </w:tcPr>
          <w:p w14:paraId="35958D98" w14:textId="77777777" w:rsidR="008865F7" w:rsidRPr="00BD6403" w:rsidRDefault="008865F7" w:rsidP="008865F7">
            <w:pPr>
              <w:jc w:val="center"/>
              <w:rPr>
                <w:b/>
                <w:bCs/>
              </w:rPr>
            </w:pPr>
          </w:p>
        </w:tc>
        <w:tc>
          <w:tcPr>
            <w:tcW w:w="1046" w:type="dxa"/>
            <w:noWrap/>
            <w:hideMark/>
          </w:tcPr>
          <w:p w14:paraId="4565BE8F" w14:textId="3CBB13EE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bobal3a</w:t>
            </w:r>
          </w:p>
        </w:tc>
        <w:tc>
          <w:tcPr>
            <w:tcW w:w="960" w:type="dxa"/>
            <w:noWrap/>
            <w:hideMark/>
          </w:tcPr>
          <w:p w14:paraId="6B4C5295" w14:textId="6FF866BA" w:rsidR="008865F7" w:rsidRPr="0073670B" w:rsidRDefault="008865F7" w:rsidP="008865F7">
            <w:r w:rsidRPr="00547076">
              <w:t>1</w:t>
            </w:r>
          </w:p>
        </w:tc>
        <w:tc>
          <w:tcPr>
            <w:tcW w:w="1405" w:type="dxa"/>
            <w:noWrap/>
            <w:hideMark/>
          </w:tcPr>
          <w:p w14:paraId="6A0907C7" w14:textId="2789E289" w:rsidR="008865F7" w:rsidRPr="0073670B" w:rsidRDefault="008865F7" w:rsidP="008865F7">
            <w:r w:rsidRPr="00547076">
              <w:t>23.79 ± 1.44</w:t>
            </w:r>
          </w:p>
        </w:tc>
        <w:tc>
          <w:tcPr>
            <w:tcW w:w="1701" w:type="dxa"/>
            <w:noWrap/>
            <w:hideMark/>
          </w:tcPr>
          <w:p w14:paraId="777C3BA0" w14:textId="6FC46A13" w:rsidR="008865F7" w:rsidRPr="0073670B" w:rsidRDefault="008865F7" w:rsidP="008865F7">
            <w:r w:rsidRPr="00547076">
              <w:t>554.97 ± 1.42</w:t>
            </w:r>
          </w:p>
        </w:tc>
        <w:tc>
          <w:tcPr>
            <w:tcW w:w="1842" w:type="dxa"/>
            <w:noWrap/>
            <w:hideMark/>
          </w:tcPr>
          <w:p w14:paraId="74085D43" w14:textId="38BBFAF6" w:rsidR="008865F7" w:rsidRPr="0073670B" w:rsidRDefault="008865F7" w:rsidP="008865F7">
            <w:r w:rsidRPr="00547076">
              <w:t>1000 ± 62.21</w:t>
            </w:r>
          </w:p>
        </w:tc>
      </w:tr>
      <w:tr w:rsidR="008865F7" w:rsidRPr="0073670B" w14:paraId="30C34877" w14:textId="77777777" w:rsidTr="00BD6403">
        <w:trPr>
          <w:trHeight w:val="288"/>
        </w:trPr>
        <w:tc>
          <w:tcPr>
            <w:tcW w:w="2680" w:type="dxa"/>
            <w:vMerge/>
            <w:hideMark/>
          </w:tcPr>
          <w:p w14:paraId="581B7CAA" w14:textId="77777777" w:rsidR="008865F7" w:rsidRPr="00BD6403" w:rsidRDefault="008865F7" w:rsidP="008865F7">
            <w:pPr>
              <w:jc w:val="center"/>
              <w:rPr>
                <w:b/>
                <w:bCs/>
              </w:rPr>
            </w:pPr>
          </w:p>
        </w:tc>
        <w:tc>
          <w:tcPr>
            <w:tcW w:w="1046" w:type="dxa"/>
            <w:noWrap/>
            <w:hideMark/>
          </w:tcPr>
          <w:p w14:paraId="318A65F8" w14:textId="1397CC53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bobal1b</w:t>
            </w:r>
          </w:p>
        </w:tc>
        <w:tc>
          <w:tcPr>
            <w:tcW w:w="960" w:type="dxa"/>
            <w:noWrap/>
            <w:hideMark/>
          </w:tcPr>
          <w:p w14:paraId="25769743" w14:textId="41863656" w:rsidR="008865F7" w:rsidRPr="0073670B" w:rsidRDefault="008865F7" w:rsidP="008865F7">
            <w:r w:rsidRPr="00547076">
              <w:t>0.86</w:t>
            </w:r>
          </w:p>
        </w:tc>
        <w:tc>
          <w:tcPr>
            <w:tcW w:w="1405" w:type="dxa"/>
            <w:noWrap/>
            <w:hideMark/>
          </w:tcPr>
          <w:p w14:paraId="5195B9B5" w14:textId="54DF6532" w:rsidR="008865F7" w:rsidRPr="0073670B" w:rsidRDefault="008865F7" w:rsidP="008865F7">
            <w:r w:rsidRPr="00547076">
              <w:t>19.15 ± 0.21</w:t>
            </w:r>
          </w:p>
        </w:tc>
        <w:tc>
          <w:tcPr>
            <w:tcW w:w="1701" w:type="dxa"/>
            <w:noWrap/>
            <w:hideMark/>
          </w:tcPr>
          <w:p w14:paraId="780242D2" w14:textId="193A14D8" w:rsidR="008865F7" w:rsidRPr="0073670B" w:rsidRDefault="008865F7" w:rsidP="008865F7">
            <w:r w:rsidRPr="00547076">
              <w:t>354.99 ± 7.8</w:t>
            </w:r>
          </w:p>
        </w:tc>
        <w:tc>
          <w:tcPr>
            <w:tcW w:w="1842" w:type="dxa"/>
            <w:noWrap/>
            <w:hideMark/>
          </w:tcPr>
          <w:p w14:paraId="09CA6BFA" w14:textId="1E9784DD" w:rsidR="008865F7" w:rsidRPr="0073670B" w:rsidRDefault="008865F7" w:rsidP="008865F7">
            <w:r w:rsidRPr="00547076">
              <w:t>907.99 ± 16.21</w:t>
            </w:r>
          </w:p>
        </w:tc>
      </w:tr>
      <w:tr w:rsidR="008865F7" w:rsidRPr="0073670B" w14:paraId="34943E82" w14:textId="77777777" w:rsidTr="00BD6403">
        <w:trPr>
          <w:trHeight w:val="288"/>
        </w:trPr>
        <w:tc>
          <w:tcPr>
            <w:tcW w:w="2680" w:type="dxa"/>
            <w:vMerge/>
            <w:hideMark/>
          </w:tcPr>
          <w:p w14:paraId="4EBFBECB" w14:textId="77777777" w:rsidR="008865F7" w:rsidRPr="00BD6403" w:rsidRDefault="008865F7" w:rsidP="008865F7">
            <w:pPr>
              <w:jc w:val="center"/>
              <w:rPr>
                <w:b/>
                <w:bCs/>
              </w:rPr>
            </w:pPr>
          </w:p>
        </w:tc>
        <w:tc>
          <w:tcPr>
            <w:tcW w:w="1046" w:type="dxa"/>
            <w:noWrap/>
            <w:hideMark/>
          </w:tcPr>
          <w:p w14:paraId="2D07491D" w14:textId="657E5225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bobal2b</w:t>
            </w:r>
          </w:p>
        </w:tc>
        <w:tc>
          <w:tcPr>
            <w:tcW w:w="960" w:type="dxa"/>
            <w:noWrap/>
            <w:hideMark/>
          </w:tcPr>
          <w:p w14:paraId="0B8CAF6F" w14:textId="3A2251C0" w:rsidR="008865F7" w:rsidRPr="0073670B" w:rsidRDefault="008865F7" w:rsidP="008865F7">
            <w:r w:rsidRPr="00547076">
              <w:t>1.23</w:t>
            </w:r>
          </w:p>
        </w:tc>
        <w:tc>
          <w:tcPr>
            <w:tcW w:w="1405" w:type="dxa"/>
            <w:noWrap/>
            <w:hideMark/>
          </w:tcPr>
          <w:p w14:paraId="2F32FD42" w14:textId="51A6F356" w:rsidR="008865F7" w:rsidRPr="0073670B" w:rsidRDefault="008865F7" w:rsidP="008865F7">
            <w:r w:rsidRPr="00547076">
              <w:t>27.9 ± 0.1</w:t>
            </w:r>
          </w:p>
        </w:tc>
        <w:tc>
          <w:tcPr>
            <w:tcW w:w="1701" w:type="dxa"/>
            <w:noWrap/>
            <w:hideMark/>
          </w:tcPr>
          <w:p w14:paraId="522A8ED6" w14:textId="0CD21A1D" w:rsidR="008865F7" w:rsidRPr="0073670B" w:rsidRDefault="008865F7" w:rsidP="008865F7">
            <w:r w:rsidRPr="00547076">
              <w:t xml:space="preserve">490.53 ± 2.6 </w:t>
            </w:r>
          </w:p>
        </w:tc>
        <w:tc>
          <w:tcPr>
            <w:tcW w:w="1842" w:type="dxa"/>
            <w:noWrap/>
            <w:hideMark/>
          </w:tcPr>
          <w:p w14:paraId="45B69AFB" w14:textId="35D0CF6D" w:rsidR="008865F7" w:rsidRPr="0073670B" w:rsidRDefault="008865F7" w:rsidP="008865F7">
            <w:r w:rsidRPr="00547076">
              <w:t>886.5 ± 55.58</w:t>
            </w:r>
          </w:p>
        </w:tc>
      </w:tr>
      <w:tr w:rsidR="008865F7" w:rsidRPr="0073670B" w14:paraId="7736F538" w14:textId="77777777" w:rsidTr="00BD6403">
        <w:trPr>
          <w:trHeight w:val="288"/>
        </w:trPr>
        <w:tc>
          <w:tcPr>
            <w:tcW w:w="2680" w:type="dxa"/>
            <w:vMerge/>
            <w:hideMark/>
          </w:tcPr>
          <w:p w14:paraId="362ED12D" w14:textId="77777777" w:rsidR="008865F7" w:rsidRPr="00BD6403" w:rsidRDefault="008865F7" w:rsidP="008865F7">
            <w:pPr>
              <w:jc w:val="center"/>
              <w:rPr>
                <w:b/>
                <w:bCs/>
              </w:rPr>
            </w:pPr>
          </w:p>
        </w:tc>
        <w:tc>
          <w:tcPr>
            <w:tcW w:w="1046" w:type="dxa"/>
            <w:noWrap/>
            <w:hideMark/>
          </w:tcPr>
          <w:p w14:paraId="3D1B7DEB" w14:textId="25C668D5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bobal3b</w:t>
            </w:r>
          </w:p>
        </w:tc>
        <w:tc>
          <w:tcPr>
            <w:tcW w:w="960" w:type="dxa"/>
            <w:noWrap/>
            <w:hideMark/>
          </w:tcPr>
          <w:p w14:paraId="62BA80A7" w14:textId="47B07BE9" w:rsidR="008865F7" w:rsidRPr="0073670B" w:rsidRDefault="008865F7" w:rsidP="008865F7">
            <w:r w:rsidRPr="00547076">
              <w:t>0.95</w:t>
            </w:r>
          </w:p>
        </w:tc>
        <w:tc>
          <w:tcPr>
            <w:tcW w:w="1405" w:type="dxa"/>
            <w:noWrap/>
            <w:hideMark/>
          </w:tcPr>
          <w:p w14:paraId="27E6702B" w14:textId="588E6CE4" w:rsidR="008865F7" w:rsidRPr="0073670B" w:rsidRDefault="008865F7" w:rsidP="008865F7">
            <w:r w:rsidRPr="00547076">
              <w:t>30.77± 0.05</w:t>
            </w:r>
          </w:p>
        </w:tc>
        <w:tc>
          <w:tcPr>
            <w:tcW w:w="1701" w:type="dxa"/>
            <w:noWrap/>
            <w:hideMark/>
          </w:tcPr>
          <w:p w14:paraId="4E69F1DE" w14:textId="6AF43919" w:rsidR="008865F7" w:rsidRPr="0073670B" w:rsidRDefault="008865F7" w:rsidP="008865F7">
            <w:r w:rsidRPr="00547076">
              <w:t>458.19 ± 3.16</w:t>
            </w:r>
          </w:p>
        </w:tc>
        <w:tc>
          <w:tcPr>
            <w:tcW w:w="1842" w:type="dxa"/>
            <w:noWrap/>
            <w:hideMark/>
          </w:tcPr>
          <w:p w14:paraId="5170C018" w14:textId="363F5EDB" w:rsidR="008865F7" w:rsidRPr="0073670B" w:rsidRDefault="008865F7" w:rsidP="008865F7">
            <w:r w:rsidRPr="00547076">
              <w:t>1677.02 ± 14.68</w:t>
            </w:r>
          </w:p>
        </w:tc>
      </w:tr>
      <w:tr w:rsidR="008865F7" w:rsidRPr="0073670B" w14:paraId="5F8CC7AB" w14:textId="77777777" w:rsidTr="00BD6403">
        <w:trPr>
          <w:trHeight w:val="288"/>
        </w:trPr>
        <w:tc>
          <w:tcPr>
            <w:tcW w:w="2680" w:type="dxa"/>
            <w:vMerge w:val="restart"/>
            <w:noWrap/>
            <w:hideMark/>
          </w:tcPr>
          <w:p w14:paraId="70902A14" w14:textId="77777777" w:rsidR="008865F7" w:rsidRDefault="008865F7" w:rsidP="008865F7">
            <w:pPr>
              <w:jc w:val="center"/>
              <w:rPr>
                <w:b/>
                <w:bCs/>
              </w:rPr>
            </w:pPr>
          </w:p>
          <w:p w14:paraId="725DD3FB" w14:textId="77777777" w:rsidR="008865F7" w:rsidRDefault="008865F7" w:rsidP="008865F7">
            <w:pPr>
              <w:jc w:val="center"/>
              <w:rPr>
                <w:b/>
                <w:bCs/>
              </w:rPr>
            </w:pPr>
          </w:p>
          <w:p w14:paraId="7BDCCB8A" w14:textId="77777777" w:rsidR="008865F7" w:rsidRDefault="008865F7" w:rsidP="008865F7">
            <w:pPr>
              <w:jc w:val="center"/>
              <w:rPr>
                <w:b/>
                <w:bCs/>
              </w:rPr>
            </w:pPr>
          </w:p>
          <w:p w14:paraId="126A6300" w14:textId="149A3B2C" w:rsidR="008865F7" w:rsidRPr="00BD6403" w:rsidRDefault="008865F7" w:rsidP="008865F7">
            <w:pPr>
              <w:jc w:val="center"/>
              <w:rPr>
                <w:b/>
                <w:bCs/>
              </w:rPr>
            </w:pPr>
            <w:r w:rsidRPr="00BD6403">
              <w:rPr>
                <w:b/>
                <w:bCs/>
              </w:rPr>
              <w:t>Sam</w:t>
            </w:r>
            <w:r>
              <w:rPr>
                <w:b/>
                <w:bCs/>
              </w:rPr>
              <w:t>pling day 2</w:t>
            </w:r>
          </w:p>
        </w:tc>
        <w:tc>
          <w:tcPr>
            <w:tcW w:w="1046" w:type="dxa"/>
            <w:noWrap/>
            <w:hideMark/>
          </w:tcPr>
          <w:p w14:paraId="1664C202" w14:textId="63AB09D8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bobal1a</w:t>
            </w:r>
          </w:p>
        </w:tc>
        <w:tc>
          <w:tcPr>
            <w:tcW w:w="960" w:type="dxa"/>
            <w:noWrap/>
            <w:hideMark/>
          </w:tcPr>
          <w:p w14:paraId="32737363" w14:textId="33A5A253" w:rsidR="008865F7" w:rsidRPr="0073670B" w:rsidRDefault="008865F7" w:rsidP="008865F7">
            <w:r w:rsidRPr="00547076">
              <w:t>1.27</w:t>
            </w:r>
          </w:p>
        </w:tc>
        <w:tc>
          <w:tcPr>
            <w:tcW w:w="1405" w:type="dxa"/>
            <w:noWrap/>
            <w:hideMark/>
          </w:tcPr>
          <w:p w14:paraId="121E5A56" w14:textId="7451117B" w:rsidR="008865F7" w:rsidRPr="0073670B" w:rsidRDefault="008865F7" w:rsidP="008865F7">
            <w:r w:rsidRPr="00547076">
              <w:t>24.39 ± 0.07</w:t>
            </w:r>
          </w:p>
        </w:tc>
        <w:tc>
          <w:tcPr>
            <w:tcW w:w="1701" w:type="dxa"/>
            <w:noWrap/>
            <w:hideMark/>
          </w:tcPr>
          <w:p w14:paraId="317C3FA7" w14:textId="651898E3" w:rsidR="008865F7" w:rsidRPr="0073670B" w:rsidRDefault="008865F7" w:rsidP="008865F7">
            <w:r w:rsidRPr="00547076">
              <w:t xml:space="preserve">664.43 ± 15.03 </w:t>
            </w:r>
          </w:p>
        </w:tc>
        <w:tc>
          <w:tcPr>
            <w:tcW w:w="1842" w:type="dxa"/>
            <w:noWrap/>
            <w:hideMark/>
          </w:tcPr>
          <w:p w14:paraId="06A2BC2B" w14:textId="4843BE7F" w:rsidR="008865F7" w:rsidRPr="0073670B" w:rsidRDefault="008865F7" w:rsidP="008865F7">
            <w:r w:rsidRPr="00547076">
              <w:t>810.14 ± 25.26</w:t>
            </w:r>
          </w:p>
        </w:tc>
      </w:tr>
      <w:tr w:rsidR="008865F7" w:rsidRPr="0073670B" w14:paraId="46823279" w14:textId="77777777" w:rsidTr="00BD6403">
        <w:trPr>
          <w:trHeight w:val="288"/>
        </w:trPr>
        <w:tc>
          <w:tcPr>
            <w:tcW w:w="2680" w:type="dxa"/>
            <w:vMerge/>
            <w:hideMark/>
          </w:tcPr>
          <w:p w14:paraId="36D4CF87" w14:textId="77777777" w:rsidR="008865F7" w:rsidRPr="00BD6403" w:rsidRDefault="008865F7" w:rsidP="008865F7">
            <w:pPr>
              <w:jc w:val="center"/>
              <w:rPr>
                <w:b/>
                <w:bCs/>
              </w:rPr>
            </w:pPr>
          </w:p>
        </w:tc>
        <w:tc>
          <w:tcPr>
            <w:tcW w:w="1046" w:type="dxa"/>
            <w:noWrap/>
            <w:hideMark/>
          </w:tcPr>
          <w:p w14:paraId="1D2A30CE" w14:textId="321C310D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bobal2a</w:t>
            </w:r>
          </w:p>
        </w:tc>
        <w:tc>
          <w:tcPr>
            <w:tcW w:w="960" w:type="dxa"/>
            <w:noWrap/>
            <w:hideMark/>
          </w:tcPr>
          <w:p w14:paraId="769F229A" w14:textId="7E928E8B" w:rsidR="008865F7" w:rsidRPr="0073670B" w:rsidRDefault="008865F7" w:rsidP="008865F7">
            <w:r w:rsidRPr="00547076">
              <w:t>1</w:t>
            </w:r>
          </w:p>
        </w:tc>
        <w:tc>
          <w:tcPr>
            <w:tcW w:w="1405" w:type="dxa"/>
            <w:noWrap/>
            <w:hideMark/>
          </w:tcPr>
          <w:p w14:paraId="51FF70FE" w14:textId="57736DFF" w:rsidR="008865F7" w:rsidRPr="0073670B" w:rsidRDefault="008865F7" w:rsidP="008865F7">
            <w:r w:rsidRPr="00547076">
              <w:t>11.24 ± 0.01</w:t>
            </w:r>
          </w:p>
        </w:tc>
        <w:tc>
          <w:tcPr>
            <w:tcW w:w="1701" w:type="dxa"/>
            <w:noWrap/>
            <w:hideMark/>
          </w:tcPr>
          <w:p w14:paraId="4F9EB4A3" w14:textId="024FA116" w:rsidR="008865F7" w:rsidRPr="0073670B" w:rsidRDefault="008865F7" w:rsidP="008865F7">
            <w:r w:rsidRPr="00547076">
              <w:t>566.13 ± 19.8</w:t>
            </w:r>
          </w:p>
        </w:tc>
        <w:tc>
          <w:tcPr>
            <w:tcW w:w="1842" w:type="dxa"/>
            <w:noWrap/>
            <w:hideMark/>
          </w:tcPr>
          <w:p w14:paraId="1684AE6E" w14:textId="35A89C37" w:rsidR="008865F7" w:rsidRPr="0073670B" w:rsidRDefault="008865F7" w:rsidP="008865F7">
            <w:r w:rsidRPr="00547076">
              <w:t>543.14 ± 14.38</w:t>
            </w:r>
          </w:p>
        </w:tc>
      </w:tr>
      <w:tr w:rsidR="008865F7" w:rsidRPr="0073670B" w14:paraId="4EFEBF17" w14:textId="77777777" w:rsidTr="00BD6403">
        <w:trPr>
          <w:trHeight w:val="288"/>
        </w:trPr>
        <w:tc>
          <w:tcPr>
            <w:tcW w:w="2680" w:type="dxa"/>
            <w:vMerge/>
            <w:hideMark/>
          </w:tcPr>
          <w:p w14:paraId="0BD72F8A" w14:textId="77777777" w:rsidR="008865F7" w:rsidRPr="00BD6403" w:rsidRDefault="008865F7" w:rsidP="008865F7">
            <w:pPr>
              <w:jc w:val="center"/>
              <w:rPr>
                <w:b/>
                <w:bCs/>
              </w:rPr>
            </w:pPr>
          </w:p>
        </w:tc>
        <w:tc>
          <w:tcPr>
            <w:tcW w:w="1046" w:type="dxa"/>
            <w:noWrap/>
            <w:hideMark/>
          </w:tcPr>
          <w:p w14:paraId="594783F8" w14:textId="3E3129DD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bobal3a</w:t>
            </w:r>
          </w:p>
        </w:tc>
        <w:tc>
          <w:tcPr>
            <w:tcW w:w="960" w:type="dxa"/>
            <w:noWrap/>
            <w:hideMark/>
          </w:tcPr>
          <w:p w14:paraId="279E9BD5" w14:textId="7F1FD21B" w:rsidR="008865F7" w:rsidRPr="0073670B" w:rsidRDefault="008865F7" w:rsidP="008865F7">
            <w:r w:rsidRPr="00547076">
              <w:t>1.05</w:t>
            </w:r>
          </w:p>
        </w:tc>
        <w:tc>
          <w:tcPr>
            <w:tcW w:w="1405" w:type="dxa"/>
            <w:noWrap/>
            <w:hideMark/>
          </w:tcPr>
          <w:p w14:paraId="0ACD12F3" w14:textId="02CC5950" w:rsidR="008865F7" w:rsidRPr="0073670B" w:rsidRDefault="008865F7" w:rsidP="008865F7">
            <w:r w:rsidRPr="00547076">
              <w:t>38.41 ± 0.03</w:t>
            </w:r>
          </w:p>
        </w:tc>
        <w:tc>
          <w:tcPr>
            <w:tcW w:w="1701" w:type="dxa"/>
            <w:noWrap/>
            <w:hideMark/>
          </w:tcPr>
          <w:p w14:paraId="785C9C36" w14:textId="748AFD25" w:rsidR="008865F7" w:rsidRPr="0073670B" w:rsidRDefault="008865F7" w:rsidP="008865F7">
            <w:r w:rsidRPr="00547076">
              <w:t xml:space="preserve">794.72 ± 19.49 </w:t>
            </w:r>
          </w:p>
        </w:tc>
        <w:tc>
          <w:tcPr>
            <w:tcW w:w="1842" w:type="dxa"/>
            <w:noWrap/>
            <w:hideMark/>
          </w:tcPr>
          <w:p w14:paraId="13E1BCB4" w14:textId="11CE77FC" w:rsidR="008865F7" w:rsidRPr="0073670B" w:rsidRDefault="008865F7" w:rsidP="008865F7">
            <w:r w:rsidRPr="00547076">
              <w:t>1701.6 ± 27.18</w:t>
            </w:r>
          </w:p>
        </w:tc>
      </w:tr>
      <w:tr w:rsidR="008865F7" w:rsidRPr="0073670B" w14:paraId="2127EE7A" w14:textId="77777777" w:rsidTr="00BD6403">
        <w:trPr>
          <w:trHeight w:val="288"/>
        </w:trPr>
        <w:tc>
          <w:tcPr>
            <w:tcW w:w="2680" w:type="dxa"/>
            <w:vMerge/>
            <w:hideMark/>
          </w:tcPr>
          <w:p w14:paraId="1DF5A24F" w14:textId="77777777" w:rsidR="008865F7" w:rsidRPr="00BD6403" w:rsidRDefault="008865F7" w:rsidP="008865F7">
            <w:pPr>
              <w:jc w:val="center"/>
              <w:rPr>
                <w:b/>
                <w:bCs/>
              </w:rPr>
            </w:pPr>
          </w:p>
        </w:tc>
        <w:tc>
          <w:tcPr>
            <w:tcW w:w="1046" w:type="dxa"/>
            <w:noWrap/>
            <w:hideMark/>
          </w:tcPr>
          <w:p w14:paraId="73607914" w14:textId="7300A6B1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bobal1b</w:t>
            </w:r>
          </w:p>
        </w:tc>
        <w:tc>
          <w:tcPr>
            <w:tcW w:w="960" w:type="dxa"/>
            <w:noWrap/>
            <w:hideMark/>
          </w:tcPr>
          <w:p w14:paraId="5711DFF0" w14:textId="7B07BF12" w:rsidR="008865F7" w:rsidRPr="0073670B" w:rsidRDefault="008865F7" w:rsidP="008865F7">
            <w:r w:rsidRPr="00547076">
              <w:t>0.74</w:t>
            </w:r>
          </w:p>
        </w:tc>
        <w:tc>
          <w:tcPr>
            <w:tcW w:w="1405" w:type="dxa"/>
            <w:noWrap/>
            <w:hideMark/>
          </w:tcPr>
          <w:p w14:paraId="63C8D4C6" w14:textId="733A0F98" w:rsidR="008865F7" w:rsidRPr="0073670B" w:rsidRDefault="008865F7" w:rsidP="008865F7">
            <w:r w:rsidRPr="00547076">
              <w:t>30.72 ± 0.01</w:t>
            </w:r>
          </w:p>
        </w:tc>
        <w:tc>
          <w:tcPr>
            <w:tcW w:w="1701" w:type="dxa"/>
            <w:noWrap/>
            <w:hideMark/>
          </w:tcPr>
          <w:p w14:paraId="2A97A0EC" w14:textId="15753661" w:rsidR="008865F7" w:rsidRPr="0073670B" w:rsidRDefault="008865F7" w:rsidP="008865F7">
            <w:r w:rsidRPr="00547076">
              <w:t xml:space="preserve">491.05 ± 5.82 </w:t>
            </w:r>
          </w:p>
        </w:tc>
        <w:tc>
          <w:tcPr>
            <w:tcW w:w="1842" w:type="dxa"/>
            <w:noWrap/>
            <w:hideMark/>
          </w:tcPr>
          <w:p w14:paraId="16055448" w14:textId="2CA45A9C" w:rsidR="008865F7" w:rsidRPr="0073670B" w:rsidRDefault="008865F7" w:rsidP="008865F7">
            <w:r w:rsidRPr="00547076">
              <w:t>1248.82 ± 10.17</w:t>
            </w:r>
          </w:p>
        </w:tc>
      </w:tr>
      <w:tr w:rsidR="008865F7" w:rsidRPr="0073670B" w14:paraId="5502D7D7" w14:textId="77777777" w:rsidTr="00BD6403">
        <w:trPr>
          <w:trHeight w:val="288"/>
        </w:trPr>
        <w:tc>
          <w:tcPr>
            <w:tcW w:w="2680" w:type="dxa"/>
            <w:vMerge/>
            <w:hideMark/>
          </w:tcPr>
          <w:p w14:paraId="13F47C4A" w14:textId="77777777" w:rsidR="008865F7" w:rsidRPr="00BD6403" w:rsidRDefault="008865F7" w:rsidP="008865F7">
            <w:pPr>
              <w:jc w:val="center"/>
              <w:rPr>
                <w:b/>
                <w:bCs/>
              </w:rPr>
            </w:pPr>
          </w:p>
        </w:tc>
        <w:tc>
          <w:tcPr>
            <w:tcW w:w="1046" w:type="dxa"/>
            <w:noWrap/>
            <w:hideMark/>
          </w:tcPr>
          <w:p w14:paraId="2550DEAD" w14:textId="34411569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bobal2b</w:t>
            </w:r>
          </w:p>
        </w:tc>
        <w:tc>
          <w:tcPr>
            <w:tcW w:w="960" w:type="dxa"/>
            <w:noWrap/>
            <w:hideMark/>
          </w:tcPr>
          <w:p w14:paraId="2A7B6ABD" w14:textId="3FDF375C" w:rsidR="008865F7" w:rsidRPr="0073670B" w:rsidRDefault="008865F7" w:rsidP="008865F7">
            <w:r w:rsidRPr="00547076">
              <w:t>1.27</w:t>
            </w:r>
          </w:p>
        </w:tc>
        <w:tc>
          <w:tcPr>
            <w:tcW w:w="1405" w:type="dxa"/>
            <w:noWrap/>
            <w:hideMark/>
          </w:tcPr>
          <w:p w14:paraId="5BBAB0F8" w14:textId="715B9292" w:rsidR="008865F7" w:rsidRPr="0073670B" w:rsidRDefault="008865F7" w:rsidP="008865F7">
            <w:r w:rsidRPr="00547076">
              <w:t>29.03 ± 0-04</w:t>
            </w:r>
          </w:p>
        </w:tc>
        <w:tc>
          <w:tcPr>
            <w:tcW w:w="1701" w:type="dxa"/>
            <w:noWrap/>
            <w:hideMark/>
          </w:tcPr>
          <w:p w14:paraId="242411E8" w14:textId="6112D62F" w:rsidR="008865F7" w:rsidRPr="0073670B" w:rsidRDefault="008865F7" w:rsidP="008865F7">
            <w:r w:rsidRPr="00547076">
              <w:t>620.81 ± 36.31</w:t>
            </w:r>
          </w:p>
        </w:tc>
        <w:tc>
          <w:tcPr>
            <w:tcW w:w="1842" w:type="dxa"/>
            <w:noWrap/>
            <w:hideMark/>
          </w:tcPr>
          <w:p w14:paraId="16CFB5C5" w14:textId="6139F112" w:rsidR="008865F7" w:rsidRPr="0073670B" w:rsidRDefault="008865F7" w:rsidP="008865F7">
            <w:r w:rsidRPr="00547076">
              <w:t>1475.04 ± 99.26</w:t>
            </w:r>
          </w:p>
        </w:tc>
      </w:tr>
      <w:tr w:rsidR="008865F7" w:rsidRPr="0073670B" w14:paraId="4DB2854A" w14:textId="77777777" w:rsidTr="00BD6403">
        <w:trPr>
          <w:trHeight w:val="288"/>
        </w:trPr>
        <w:tc>
          <w:tcPr>
            <w:tcW w:w="2680" w:type="dxa"/>
            <w:vMerge/>
            <w:hideMark/>
          </w:tcPr>
          <w:p w14:paraId="691F485E" w14:textId="77777777" w:rsidR="008865F7" w:rsidRPr="00BD6403" w:rsidRDefault="008865F7" w:rsidP="008865F7">
            <w:pPr>
              <w:jc w:val="center"/>
              <w:rPr>
                <w:b/>
                <w:bCs/>
              </w:rPr>
            </w:pPr>
          </w:p>
        </w:tc>
        <w:tc>
          <w:tcPr>
            <w:tcW w:w="1046" w:type="dxa"/>
            <w:noWrap/>
            <w:hideMark/>
          </w:tcPr>
          <w:p w14:paraId="70282240" w14:textId="57C7836E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bobal3b</w:t>
            </w:r>
          </w:p>
        </w:tc>
        <w:tc>
          <w:tcPr>
            <w:tcW w:w="960" w:type="dxa"/>
            <w:noWrap/>
            <w:hideMark/>
          </w:tcPr>
          <w:p w14:paraId="4EB6E4DD" w14:textId="1C09FBB7" w:rsidR="008865F7" w:rsidRPr="0073670B" w:rsidRDefault="008865F7" w:rsidP="008865F7">
            <w:r w:rsidRPr="00547076">
              <w:t>1.1</w:t>
            </w:r>
          </w:p>
        </w:tc>
        <w:tc>
          <w:tcPr>
            <w:tcW w:w="1405" w:type="dxa"/>
            <w:noWrap/>
            <w:hideMark/>
          </w:tcPr>
          <w:p w14:paraId="5976D69D" w14:textId="460A4C69" w:rsidR="008865F7" w:rsidRPr="0073670B" w:rsidRDefault="008865F7" w:rsidP="008865F7">
            <w:r w:rsidRPr="00547076">
              <w:t>54.98 ± 0.02</w:t>
            </w:r>
          </w:p>
        </w:tc>
        <w:tc>
          <w:tcPr>
            <w:tcW w:w="1701" w:type="dxa"/>
            <w:noWrap/>
            <w:hideMark/>
          </w:tcPr>
          <w:p w14:paraId="3F142731" w14:textId="14222313" w:rsidR="008865F7" w:rsidRPr="0073670B" w:rsidRDefault="008865F7" w:rsidP="008865F7">
            <w:r w:rsidRPr="00547076">
              <w:t>661.68 ± 20.54</w:t>
            </w:r>
          </w:p>
        </w:tc>
        <w:tc>
          <w:tcPr>
            <w:tcW w:w="1842" w:type="dxa"/>
            <w:noWrap/>
            <w:hideMark/>
          </w:tcPr>
          <w:p w14:paraId="03305AB2" w14:textId="2DC8CF52" w:rsidR="008865F7" w:rsidRPr="0073670B" w:rsidRDefault="008865F7" w:rsidP="008865F7">
            <w:r w:rsidRPr="00547076">
              <w:t>2699.5 ± 24.61</w:t>
            </w:r>
          </w:p>
        </w:tc>
      </w:tr>
      <w:tr w:rsidR="008865F7" w:rsidRPr="0073670B" w14:paraId="50A6DC24" w14:textId="77777777" w:rsidTr="00BD6403">
        <w:trPr>
          <w:trHeight w:val="288"/>
        </w:trPr>
        <w:tc>
          <w:tcPr>
            <w:tcW w:w="2680" w:type="dxa"/>
            <w:vMerge w:val="restart"/>
            <w:noWrap/>
            <w:hideMark/>
          </w:tcPr>
          <w:p w14:paraId="3B831FDB" w14:textId="77777777" w:rsidR="008865F7" w:rsidRDefault="008865F7" w:rsidP="008865F7">
            <w:pPr>
              <w:jc w:val="center"/>
              <w:rPr>
                <w:b/>
                <w:bCs/>
              </w:rPr>
            </w:pPr>
          </w:p>
          <w:p w14:paraId="6A6FF649" w14:textId="77777777" w:rsidR="008865F7" w:rsidRDefault="008865F7" w:rsidP="008865F7">
            <w:pPr>
              <w:jc w:val="center"/>
              <w:rPr>
                <w:b/>
                <w:bCs/>
              </w:rPr>
            </w:pPr>
          </w:p>
          <w:p w14:paraId="40A75475" w14:textId="77777777" w:rsidR="008865F7" w:rsidRDefault="008865F7" w:rsidP="008865F7">
            <w:pPr>
              <w:jc w:val="center"/>
              <w:rPr>
                <w:b/>
                <w:bCs/>
              </w:rPr>
            </w:pPr>
          </w:p>
          <w:p w14:paraId="54B059B3" w14:textId="3876CD1B" w:rsidR="008865F7" w:rsidRPr="00BD6403" w:rsidRDefault="008865F7" w:rsidP="008865F7">
            <w:pPr>
              <w:jc w:val="center"/>
              <w:rPr>
                <w:b/>
                <w:bCs/>
              </w:rPr>
            </w:pPr>
            <w:r w:rsidRPr="00BD6403">
              <w:rPr>
                <w:b/>
                <w:bCs/>
              </w:rPr>
              <w:t>S</w:t>
            </w:r>
            <w:r>
              <w:rPr>
                <w:b/>
                <w:bCs/>
              </w:rPr>
              <w:t>ampling day 3</w:t>
            </w:r>
          </w:p>
        </w:tc>
        <w:tc>
          <w:tcPr>
            <w:tcW w:w="1046" w:type="dxa"/>
            <w:noWrap/>
            <w:hideMark/>
          </w:tcPr>
          <w:p w14:paraId="0C6DFE80" w14:textId="76EAB7F3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bobal1a</w:t>
            </w:r>
          </w:p>
        </w:tc>
        <w:tc>
          <w:tcPr>
            <w:tcW w:w="960" w:type="dxa"/>
            <w:noWrap/>
            <w:hideMark/>
          </w:tcPr>
          <w:p w14:paraId="72C91923" w14:textId="259FEA6D" w:rsidR="008865F7" w:rsidRPr="0073670B" w:rsidRDefault="008865F7" w:rsidP="008865F7">
            <w:r w:rsidRPr="00547076">
              <w:t>1.35</w:t>
            </w:r>
          </w:p>
        </w:tc>
        <w:tc>
          <w:tcPr>
            <w:tcW w:w="1405" w:type="dxa"/>
            <w:noWrap/>
            <w:hideMark/>
          </w:tcPr>
          <w:p w14:paraId="27D64D1A" w14:textId="02F128E6" w:rsidR="008865F7" w:rsidRPr="0073670B" w:rsidRDefault="008865F7" w:rsidP="008865F7">
            <w:r w:rsidRPr="00547076">
              <w:t>25.79 ± 2.03</w:t>
            </w:r>
          </w:p>
        </w:tc>
        <w:tc>
          <w:tcPr>
            <w:tcW w:w="1701" w:type="dxa"/>
            <w:noWrap/>
            <w:hideMark/>
          </w:tcPr>
          <w:p w14:paraId="63589BCF" w14:textId="78BAB619" w:rsidR="008865F7" w:rsidRPr="0073670B" w:rsidRDefault="008865F7" w:rsidP="008865F7">
            <w:r w:rsidRPr="00547076">
              <w:t>759.24 ± 10.77</w:t>
            </w:r>
          </w:p>
        </w:tc>
        <w:tc>
          <w:tcPr>
            <w:tcW w:w="1842" w:type="dxa"/>
            <w:noWrap/>
            <w:hideMark/>
          </w:tcPr>
          <w:p w14:paraId="595E4B55" w14:textId="527D7597" w:rsidR="008865F7" w:rsidRPr="0073670B" w:rsidRDefault="008865F7" w:rsidP="008865F7">
            <w:r w:rsidRPr="00547076">
              <w:t>812.78 ± 12.55</w:t>
            </w:r>
          </w:p>
        </w:tc>
      </w:tr>
      <w:tr w:rsidR="008865F7" w:rsidRPr="0073670B" w14:paraId="6D7724EA" w14:textId="77777777" w:rsidTr="00BD6403">
        <w:trPr>
          <w:trHeight w:val="288"/>
        </w:trPr>
        <w:tc>
          <w:tcPr>
            <w:tcW w:w="2680" w:type="dxa"/>
            <w:vMerge/>
            <w:hideMark/>
          </w:tcPr>
          <w:p w14:paraId="2C5833AF" w14:textId="77777777" w:rsidR="008865F7" w:rsidRPr="00BD6403" w:rsidRDefault="008865F7" w:rsidP="008865F7">
            <w:pPr>
              <w:jc w:val="center"/>
              <w:rPr>
                <w:b/>
                <w:bCs/>
              </w:rPr>
            </w:pPr>
          </w:p>
        </w:tc>
        <w:tc>
          <w:tcPr>
            <w:tcW w:w="1046" w:type="dxa"/>
            <w:noWrap/>
            <w:hideMark/>
          </w:tcPr>
          <w:p w14:paraId="4EC39BE9" w14:textId="020278D4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bobal2a</w:t>
            </w:r>
          </w:p>
        </w:tc>
        <w:tc>
          <w:tcPr>
            <w:tcW w:w="960" w:type="dxa"/>
            <w:noWrap/>
            <w:hideMark/>
          </w:tcPr>
          <w:p w14:paraId="41412398" w14:textId="33E210A4" w:rsidR="008865F7" w:rsidRPr="0073670B" w:rsidRDefault="008865F7" w:rsidP="008865F7">
            <w:r w:rsidRPr="00547076">
              <w:t>1.1</w:t>
            </w:r>
          </w:p>
        </w:tc>
        <w:tc>
          <w:tcPr>
            <w:tcW w:w="1405" w:type="dxa"/>
            <w:noWrap/>
            <w:hideMark/>
          </w:tcPr>
          <w:p w14:paraId="7AFF51E9" w14:textId="02A54331" w:rsidR="008865F7" w:rsidRPr="0073670B" w:rsidRDefault="008865F7" w:rsidP="008865F7">
            <w:r w:rsidRPr="00547076">
              <w:t>14.82 ± 3.25</w:t>
            </w:r>
          </w:p>
        </w:tc>
        <w:tc>
          <w:tcPr>
            <w:tcW w:w="1701" w:type="dxa"/>
            <w:noWrap/>
            <w:hideMark/>
          </w:tcPr>
          <w:p w14:paraId="2FF653BA" w14:textId="190F7097" w:rsidR="008865F7" w:rsidRPr="0073670B" w:rsidRDefault="008865F7" w:rsidP="008865F7">
            <w:r w:rsidRPr="00547076">
              <w:t>606.46 ± 0.99</w:t>
            </w:r>
          </w:p>
        </w:tc>
        <w:tc>
          <w:tcPr>
            <w:tcW w:w="1842" w:type="dxa"/>
            <w:noWrap/>
            <w:hideMark/>
          </w:tcPr>
          <w:p w14:paraId="17F6D89F" w14:textId="56D5CC88" w:rsidR="008865F7" w:rsidRPr="0073670B" w:rsidRDefault="008865F7" w:rsidP="008865F7">
            <w:r w:rsidRPr="00547076">
              <w:t>569.85 ± 34.67</w:t>
            </w:r>
          </w:p>
        </w:tc>
      </w:tr>
      <w:tr w:rsidR="008865F7" w:rsidRPr="0073670B" w14:paraId="6C264183" w14:textId="77777777" w:rsidTr="00BD6403">
        <w:trPr>
          <w:trHeight w:val="288"/>
        </w:trPr>
        <w:tc>
          <w:tcPr>
            <w:tcW w:w="2680" w:type="dxa"/>
            <w:vMerge/>
            <w:hideMark/>
          </w:tcPr>
          <w:p w14:paraId="0ED00DD6" w14:textId="77777777" w:rsidR="008865F7" w:rsidRPr="00BD6403" w:rsidRDefault="008865F7" w:rsidP="008865F7">
            <w:pPr>
              <w:jc w:val="center"/>
              <w:rPr>
                <w:b/>
                <w:bCs/>
              </w:rPr>
            </w:pPr>
          </w:p>
        </w:tc>
        <w:tc>
          <w:tcPr>
            <w:tcW w:w="1046" w:type="dxa"/>
            <w:noWrap/>
            <w:hideMark/>
          </w:tcPr>
          <w:p w14:paraId="5EAF82B6" w14:textId="2B001549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bobal3a</w:t>
            </w:r>
          </w:p>
        </w:tc>
        <w:tc>
          <w:tcPr>
            <w:tcW w:w="960" w:type="dxa"/>
            <w:noWrap/>
            <w:hideMark/>
          </w:tcPr>
          <w:p w14:paraId="0E367442" w14:textId="3D3D5FF8" w:rsidR="008865F7" w:rsidRPr="0073670B" w:rsidRDefault="008865F7" w:rsidP="008865F7">
            <w:r w:rsidRPr="00547076">
              <w:t>1.2</w:t>
            </w:r>
          </w:p>
        </w:tc>
        <w:tc>
          <w:tcPr>
            <w:tcW w:w="1405" w:type="dxa"/>
            <w:noWrap/>
            <w:hideMark/>
          </w:tcPr>
          <w:p w14:paraId="5A16D048" w14:textId="76978DC0" w:rsidR="008865F7" w:rsidRPr="0073670B" w:rsidRDefault="008865F7" w:rsidP="008865F7">
            <w:r w:rsidRPr="00547076">
              <w:t>40.72 ± 1.51</w:t>
            </w:r>
          </w:p>
        </w:tc>
        <w:tc>
          <w:tcPr>
            <w:tcW w:w="1701" w:type="dxa"/>
            <w:noWrap/>
            <w:hideMark/>
          </w:tcPr>
          <w:p w14:paraId="38413EDC" w14:textId="2F25E4BB" w:rsidR="008865F7" w:rsidRPr="0073670B" w:rsidRDefault="008865F7" w:rsidP="008865F7">
            <w:r w:rsidRPr="00547076">
              <w:t xml:space="preserve">771.93 ± 14.48 </w:t>
            </w:r>
          </w:p>
        </w:tc>
        <w:tc>
          <w:tcPr>
            <w:tcW w:w="1842" w:type="dxa"/>
            <w:noWrap/>
            <w:hideMark/>
          </w:tcPr>
          <w:p w14:paraId="3A155C8F" w14:textId="5BC495A6" w:rsidR="008865F7" w:rsidRPr="0073670B" w:rsidRDefault="008865F7" w:rsidP="008865F7">
            <w:r w:rsidRPr="00547076">
              <w:t>1743.69 ± 32.55</w:t>
            </w:r>
          </w:p>
        </w:tc>
      </w:tr>
      <w:tr w:rsidR="008865F7" w:rsidRPr="0073670B" w14:paraId="54554978" w14:textId="77777777" w:rsidTr="00BD6403">
        <w:trPr>
          <w:trHeight w:val="288"/>
        </w:trPr>
        <w:tc>
          <w:tcPr>
            <w:tcW w:w="2680" w:type="dxa"/>
            <w:vMerge/>
            <w:hideMark/>
          </w:tcPr>
          <w:p w14:paraId="12AC229F" w14:textId="77777777" w:rsidR="008865F7" w:rsidRPr="00BD6403" w:rsidRDefault="008865F7" w:rsidP="008865F7">
            <w:pPr>
              <w:jc w:val="center"/>
              <w:rPr>
                <w:b/>
                <w:bCs/>
              </w:rPr>
            </w:pPr>
          </w:p>
        </w:tc>
        <w:tc>
          <w:tcPr>
            <w:tcW w:w="1046" w:type="dxa"/>
            <w:noWrap/>
            <w:hideMark/>
          </w:tcPr>
          <w:p w14:paraId="70B8F41E" w14:textId="336D8B29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bobal1b</w:t>
            </w:r>
          </w:p>
        </w:tc>
        <w:tc>
          <w:tcPr>
            <w:tcW w:w="960" w:type="dxa"/>
            <w:noWrap/>
            <w:hideMark/>
          </w:tcPr>
          <w:p w14:paraId="027A123F" w14:textId="0C807AAA" w:rsidR="008865F7" w:rsidRPr="0073670B" w:rsidRDefault="008865F7" w:rsidP="008865F7">
            <w:r w:rsidRPr="00547076">
              <w:t>0.85</w:t>
            </w:r>
          </w:p>
        </w:tc>
        <w:tc>
          <w:tcPr>
            <w:tcW w:w="1405" w:type="dxa"/>
            <w:noWrap/>
            <w:hideMark/>
          </w:tcPr>
          <w:p w14:paraId="201AAB5E" w14:textId="37EE8C46" w:rsidR="008865F7" w:rsidRPr="0073670B" w:rsidRDefault="008865F7" w:rsidP="008865F7">
            <w:r w:rsidRPr="00547076">
              <w:t>29.07 ± 0.23</w:t>
            </w:r>
          </w:p>
        </w:tc>
        <w:tc>
          <w:tcPr>
            <w:tcW w:w="1701" w:type="dxa"/>
            <w:noWrap/>
            <w:hideMark/>
          </w:tcPr>
          <w:p w14:paraId="3A2CFCA2" w14:textId="55881BF7" w:rsidR="008865F7" w:rsidRPr="0073670B" w:rsidRDefault="008865F7" w:rsidP="008865F7">
            <w:r w:rsidRPr="00547076">
              <w:t>513.84 ± 2.66</w:t>
            </w:r>
          </w:p>
        </w:tc>
        <w:tc>
          <w:tcPr>
            <w:tcW w:w="1842" w:type="dxa"/>
            <w:noWrap/>
            <w:hideMark/>
          </w:tcPr>
          <w:p w14:paraId="6AE4A844" w14:textId="61A5B7F5" w:rsidR="008865F7" w:rsidRPr="0073670B" w:rsidRDefault="008865F7" w:rsidP="008865F7">
            <w:r w:rsidRPr="00547076">
              <w:t>1395.92 ± 59.1</w:t>
            </w:r>
          </w:p>
        </w:tc>
      </w:tr>
      <w:tr w:rsidR="008865F7" w:rsidRPr="0073670B" w14:paraId="7A8516F3" w14:textId="77777777" w:rsidTr="00BD6403">
        <w:trPr>
          <w:trHeight w:val="288"/>
        </w:trPr>
        <w:tc>
          <w:tcPr>
            <w:tcW w:w="2680" w:type="dxa"/>
            <w:vMerge/>
            <w:hideMark/>
          </w:tcPr>
          <w:p w14:paraId="66F07568" w14:textId="77777777" w:rsidR="008865F7" w:rsidRPr="00BD6403" w:rsidRDefault="008865F7" w:rsidP="008865F7">
            <w:pPr>
              <w:jc w:val="center"/>
              <w:rPr>
                <w:b/>
                <w:bCs/>
              </w:rPr>
            </w:pPr>
          </w:p>
        </w:tc>
        <w:tc>
          <w:tcPr>
            <w:tcW w:w="1046" w:type="dxa"/>
            <w:noWrap/>
            <w:hideMark/>
          </w:tcPr>
          <w:p w14:paraId="31D4F771" w14:textId="7BC4CFFA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bobal2b</w:t>
            </w:r>
          </w:p>
        </w:tc>
        <w:tc>
          <w:tcPr>
            <w:tcW w:w="960" w:type="dxa"/>
            <w:noWrap/>
            <w:hideMark/>
          </w:tcPr>
          <w:p w14:paraId="522569AA" w14:textId="486BA9F3" w:rsidR="008865F7" w:rsidRPr="0073670B" w:rsidRDefault="008865F7" w:rsidP="008865F7">
            <w:r w:rsidRPr="00547076">
              <w:t>1.41</w:t>
            </w:r>
          </w:p>
        </w:tc>
        <w:tc>
          <w:tcPr>
            <w:tcW w:w="1405" w:type="dxa"/>
            <w:noWrap/>
            <w:hideMark/>
          </w:tcPr>
          <w:p w14:paraId="005380C5" w14:textId="65639A21" w:rsidR="008865F7" w:rsidRPr="0073670B" w:rsidRDefault="008865F7" w:rsidP="008865F7">
            <w:r w:rsidRPr="00547076">
              <w:t>30.83 ± 3.14</w:t>
            </w:r>
          </w:p>
        </w:tc>
        <w:tc>
          <w:tcPr>
            <w:tcW w:w="1701" w:type="dxa"/>
            <w:noWrap/>
            <w:hideMark/>
          </w:tcPr>
          <w:p w14:paraId="1E7FA929" w14:textId="391CCF70" w:rsidR="008865F7" w:rsidRPr="0073670B" w:rsidRDefault="008865F7" w:rsidP="008865F7">
            <w:r w:rsidRPr="00547076">
              <w:t>672.39 ± 7.86</w:t>
            </w:r>
          </w:p>
        </w:tc>
        <w:tc>
          <w:tcPr>
            <w:tcW w:w="1842" w:type="dxa"/>
            <w:noWrap/>
            <w:hideMark/>
          </w:tcPr>
          <w:p w14:paraId="22894817" w14:textId="214EC14C" w:rsidR="008865F7" w:rsidRPr="0073670B" w:rsidRDefault="008865F7" w:rsidP="008865F7">
            <w:r w:rsidRPr="00547076">
              <w:t>1523.75 ± 108.99</w:t>
            </w:r>
          </w:p>
        </w:tc>
      </w:tr>
      <w:tr w:rsidR="008865F7" w:rsidRPr="0073670B" w14:paraId="34D8F0ED" w14:textId="77777777" w:rsidTr="00BD6403">
        <w:trPr>
          <w:trHeight w:val="288"/>
        </w:trPr>
        <w:tc>
          <w:tcPr>
            <w:tcW w:w="2680" w:type="dxa"/>
            <w:vMerge/>
            <w:hideMark/>
          </w:tcPr>
          <w:p w14:paraId="5ECE706C" w14:textId="77777777" w:rsidR="008865F7" w:rsidRPr="00BD6403" w:rsidRDefault="008865F7" w:rsidP="008865F7">
            <w:pPr>
              <w:jc w:val="center"/>
              <w:rPr>
                <w:b/>
                <w:bCs/>
              </w:rPr>
            </w:pPr>
          </w:p>
        </w:tc>
        <w:tc>
          <w:tcPr>
            <w:tcW w:w="1046" w:type="dxa"/>
            <w:noWrap/>
            <w:hideMark/>
          </w:tcPr>
          <w:p w14:paraId="30BBBAB9" w14:textId="2856CD49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bobal3b</w:t>
            </w:r>
          </w:p>
        </w:tc>
        <w:tc>
          <w:tcPr>
            <w:tcW w:w="960" w:type="dxa"/>
            <w:noWrap/>
            <w:hideMark/>
          </w:tcPr>
          <w:p w14:paraId="2CF71CBB" w14:textId="250E3653" w:rsidR="008865F7" w:rsidRPr="0073670B" w:rsidRDefault="008865F7" w:rsidP="008865F7">
            <w:r w:rsidRPr="00547076">
              <w:t>1.31</w:t>
            </w:r>
          </w:p>
        </w:tc>
        <w:tc>
          <w:tcPr>
            <w:tcW w:w="1405" w:type="dxa"/>
            <w:noWrap/>
            <w:hideMark/>
          </w:tcPr>
          <w:p w14:paraId="1F15FD64" w14:textId="2D46C899" w:rsidR="008865F7" w:rsidRPr="0073670B" w:rsidRDefault="008865F7" w:rsidP="008865F7">
            <w:r w:rsidRPr="00547076">
              <w:t xml:space="preserve">59.13 ± 2.49 </w:t>
            </w:r>
          </w:p>
        </w:tc>
        <w:tc>
          <w:tcPr>
            <w:tcW w:w="1701" w:type="dxa"/>
            <w:noWrap/>
            <w:hideMark/>
          </w:tcPr>
          <w:p w14:paraId="29A6956F" w14:textId="0F8A6323" w:rsidR="008865F7" w:rsidRPr="0073670B" w:rsidRDefault="008865F7" w:rsidP="008865F7">
            <w:r w:rsidRPr="00547076">
              <w:t xml:space="preserve">742.92 ± 35.08 </w:t>
            </w:r>
          </w:p>
        </w:tc>
        <w:tc>
          <w:tcPr>
            <w:tcW w:w="1842" w:type="dxa"/>
            <w:noWrap/>
            <w:hideMark/>
          </w:tcPr>
          <w:p w14:paraId="76BF8E53" w14:textId="4B09E91E" w:rsidR="008865F7" w:rsidRPr="0073670B" w:rsidRDefault="008865F7" w:rsidP="008865F7">
            <w:r w:rsidRPr="00547076">
              <w:t>2816.2 ± 104.82</w:t>
            </w:r>
          </w:p>
        </w:tc>
      </w:tr>
      <w:tr w:rsidR="008865F7" w:rsidRPr="0073670B" w14:paraId="57CDE8FB" w14:textId="77777777" w:rsidTr="00BD6403">
        <w:trPr>
          <w:trHeight w:val="288"/>
        </w:trPr>
        <w:tc>
          <w:tcPr>
            <w:tcW w:w="2680" w:type="dxa"/>
            <w:vMerge w:val="restart"/>
            <w:noWrap/>
            <w:hideMark/>
          </w:tcPr>
          <w:p w14:paraId="634497A6" w14:textId="77777777" w:rsidR="008865F7" w:rsidRDefault="008865F7" w:rsidP="008865F7">
            <w:pPr>
              <w:jc w:val="center"/>
              <w:rPr>
                <w:b/>
                <w:bCs/>
              </w:rPr>
            </w:pPr>
          </w:p>
          <w:p w14:paraId="4EE39C2C" w14:textId="77777777" w:rsidR="008865F7" w:rsidRDefault="008865F7" w:rsidP="008865F7">
            <w:pPr>
              <w:jc w:val="center"/>
              <w:rPr>
                <w:b/>
                <w:bCs/>
              </w:rPr>
            </w:pPr>
          </w:p>
          <w:p w14:paraId="350EC05E" w14:textId="77777777" w:rsidR="008865F7" w:rsidRDefault="008865F7" w:rsidP="008865F7">
            <w:pPr>
              <w:jc w:val="center"/>
              <w:rPr>
                <w:b/>
                <w:bCs/>
              </w:rPr>
            </w:pPr>
          </w:p>
          <w:p w14:paraId="019F8D6B" w14:textId="0CEB2C4A" w:rsidR="008865F7" w:rsidRPr="00BD6403" w:rsidRDefault="008865F7" w:rsidP="008865F7">
            <w:pPr>
              <w:jc w:val="center"/>
              <w:rPr>
                <w:b/>
                <w:bCs/>
              </w:rPr>
            </w:pPr>
            <w:r w:rsidRPr="00BD6403">
              <w:rPr>
                <w:b/>
                <w:bCs/>
              </w:rPr>
              <w:t>Sampl</w:t>
            </w:r>
            <w:r>
              <w:rPr>
                <w:b/>
                <w:bCs/>
              </w:rPr>
              <w:t>ing day 4</w:t>
            </w:r>
          </w:p>
        </w:tc>
        <w:tc>
          <w:tcPr>
            <w:tcW w:w="1046" w:type="dxa"/>
            <w:noWrap/>
            <w:hideMark/>
          </w:tcPr>
          <w:p w14:paraId="6100E2C3" w14:textId="3726C081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bobal1a</w:t>
            </w:r>
          </w:p>
        </w:tc>
        <w:tc>
          <w:tcPr>
            <w:tcW w:w="960" w:type="dxa"/>
            <w:noWrap/>
            <w:hideMark/>
          </w:tcPr>
          <w:p w14:paraId="7A084913" w14:textId="64B3DE71" w:rsidR="008865F7" w:rsidRPr="0073670B" w:rsidRDefault="008865F7" w:rsidP="008865F7">
            <w:r w:rsidRPr="00547076">
              <w:t>1.54</w:t>
            </w:r>
          </w:p>
        </w:tc>
        <w:tc>
          <w:tcPr>
            <w:tcW w:w="1405" w:type="dxa"/>
            <w:noWrap/>
            <w:hideMark/>
          </w:tcPr>
          <w:p w14:paraId="2AE85B55" w14:textId="63697D20" w:rsidR="008865F7" w:rsidRPr="0073670B" w:rsidRDefault="008865F7" w:rsidP="008865F7">
            <w:r w:rsidRPr="00547076">
              <w:t>26.65 ± 0.51</w:t>
            </w:r>
          </w:p>
        </w:tc>
        <w:tc>
          <w:tcPr>
            <w:tcW w:w="1701" w:type="dxa"/>
            <w:noWrap/>
            <w:hideMark/>
          </w:tcPr>
          <w:p w14:paraId="2F04A86B" w14:textId="60F219ED" w:rsidR="008865F7" w:rsidRPr="0073670B" w:rsidRDefault="008865F7" w:rsidP="008865F7">
            <w:r w:rsidRPr="00547076">
              <w:t xml:space="preserve">638.88 ± 15.16 </w:t>
            </w:r>
          </w:p>
        </w:tc>
        <w:tc>
          <w:tcPr>
            <w:tcW w:w="1842" w:type="dxa"/>
            <w:noWrap/>
            <w:hideMark/>
          </w:tcPr>
          <w:p w14:paraId="60BDD0DC" w14:textId="42D9891E" w:rsidR="008865F7" w:rsidRPr="0073670B" w:rsidRDefault="008865F7" w:rsidP="008865F7">
            <w:r w:rsidRPr="00547076">
              <w:t>915.04 ± 42.25</w:t>
            </w:r>
          </w:p>
        </w:tc>
      </w:tr>
      <w:tr w:rsidR="008865F7" w:rsidRPr="0073670B" w14:paraId="15609E63" w14:textId="77777777" w:rsidTr="00BD6403">
        <w:trPr>
          <w:trHeight w:val="288"/>
        </w:trPr>
        <w:tc>
          <w:tcPr>
            <w:tcW w:w="2680" w:type="dxa"/>
            <w:vMerge/>
            <w:hideMark/>
          </w:tcPr>
          <w:p w14:paraId="116FBCC7" w14:textId="77777777" w:rsidR="008865F7" w:rsidRPr="00BD6403" w:rsidRDefault="008865F7" w:rsidP="008865F7">
            <w:pPr>
              <w:jc w:val="center"/>
              <w:rPr>
                <w:b/>
                <w:bCs/>
              </w:rPr>
            </w:pPr>
          </w:p>
        </w:tc>
        <w:tc>
          <w:tcPr>
            <w:tcW w:w="1046" w:type="dxa"/>
            <w:noWrap/>
            <w:hideMark/>
          </w:tcPr>
          <w:p w14:paraId="06A9DEBC" w14:textId="3112B9DC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bobal2a</w:t>
            </w:r>
          </w:p>
        </w:tc>
        <w:tc>
          <w:tcPr>
            <w:tcW w:w="960" w:type="dxa"/>
            <w:noWrap/>
            <w:hideMark/>
          </w:tcPr>
          <w:p w14:paraId="3DD28DDE" w14:textId="3670F980" w:rsidR="008865F7" w:rsidRPr="0073670B" w:rsidRDefault="008865F7" w:rsidP="008865F7">
            <w:r w:rsidRPr="00547076">
              <w:t>1.26</w:t>
            </w:r>
          </w:p>
        </w:tc>
        <w:tc>
          <w:tcPr>
            <w:tcW w:w="1405" w:type="dxa"/>
            <w:noWrap/>
            <w:hideMark/>
          </w:tcPr>
          <w:p w14:paraId="519940A2" w14:textId="27206F67" w:rsidR="008865F7" w:rsidRPr="0073670B" w:rsidRDefault="008865F7" w:rsidP="008865F7">
            <w:r w:rsidRPr="00547076">
              <w:t xml:space="preserve">15.37 ± 1.13 </w:t>
            </w:r>
          </w:p>
        </w:tc>
        <w:tc>
          <w:tcPr>
            <w:tcW w:w="1701" w:type="dxa"/>
            <w:noWrap/>
            <w:hideMark/>
          </w:tcPr>
          <w:p w14:paraId="7F516F86" w14:textId="225E9C56" w:rsidR="008865F7" w:rsidRPr="0073670B" w:rsidRDefault="008865F7" w:rsidP="008865F7">
            <w:r w:rsidRPr="00547076">
              <w:t xml:space="preserve">584.15 ± 17.82 </w:t>
            </w:r>
          </w:p>
        </w:tc>
        <w:tc>
          <w:tcPr>
            <w:tcW w:w="1842" w:type="dxa"/>
            <w:noWrap/>
            <w:hideMark/>
          </w:tcPr>
          <w:p w14:paraId="72305E5D" w14:textId="22A04185" w:rsidR="008865F7" w:rsidRPr="0073670B" w:rsidRDefault="008865F7" w:rsidP="008865F7">
            <w:r w:rsidRPr="00547076">
              <w:t>623.91 ± 21.71</w:t>
            </w:r>
          </w:p>
        </w:tc>
      </w:tr>
      <w:tr w:rsidR="008865F7" w:rsidRPr="0073670B" w14:paraId="7A985E25" w14:textId="77777777" w:rsidTr="00BD6403">
        <w:trPr>
          <w:trHeight w:val="288"/>
        </w:trPr>
        <w:tc>
          <w:tcPr>
            <w:tcW w:w="2680" w:type="dxa"/>
            <w:vMerge/>
            <w:hideMark/>
          </w:tcPr>
          <w:p w14:paraId="36A8F822" w14:textId="77777777" w:rsidR="008865F7" w:rsidRPr="00BD6403" w:rsidRDefault="008865F7" w:rsidP="008865F7">
            <w:pPr>
              <w:jc w:val="center"/>
              <w:rPr>
                <w:b/>
                <w:bCs/>
              </w:rPr>
            </w:pPr>
          </w:p>
        </w:tc>
        <w:tc>
          <w:tcPr>
            <w:tcW w:w="1046" w:type="dxa"/>
            <w:noWrap/>
            <w:hideMark/>
          </w:tcPr>
          <w:p w14:paraId="0B4404B9" w14:textId="68F838E2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bobal3a</w:t>
            </w:r>
          </w:p>
        </w:tc>
        <w:tc>
          <w:tcPr>
            <w:tcW w:w="960" w:type="dxa"/>
            <w:noWrap/>
            <w:hideMark/>
          </w:tcPr>
          <w:p w14:paraId="4B75F4EA" w14:textId="15AB14BD" w:rsidR="008865F7" w:rsidRPr="0073670B" w:rsidRDefault="008865F7" w:rsidP="008865F7">
            <w:r w:rsidRPr="00547076">
              <w:t>1.44</w:t>
            </w:r>
          </w:p>
        </w:tc>
        <w:tc>
          <w:tcPr>
            <w:tcW w:w="1405" w:type="dxa"/>
            <w:noWrap/>
            <w:hideMark/>
          </w:tcPr>
          <w:p w14:paraId="07418855" w14:textId="5F4759F2" w:rsidR="008865F7" w:rsidRPr="0073670B" w:rsidRDefault="008865F7" w:rsidP="008865F7">
            <w:r w:rsidRPr="00547076">
              <w:t>41.01 ± 3.1</w:t>
            </w:r>
          </w:p>
        </w:tc>
        <w:tc>
          <w:tcPr>
            <w:tcW w:w="1701" w:type="dxa"/>
            <w:noWrap/>
            <w:hideMark/>
          </w:tcPr>
          <w:p w14:paraId="7817D7C1" w14:textId="4F527719" w:rsidR="008865F7" w:rsidRPr="0073670B" w:rsidRDefault="008865F7" w:rsidP="008865F7">
            <w:r w:rsidRPr="00547076">
              <w:t xml:space="preserve">778.53 ± 24.69 </w:t>
            </w:r>
          </w:p>
        </w:tc>
        <w:tc>
          <w:tcPr>
            <w:tcW w:w="1842" w:type="dxa"/>
            <w:noWrap/>
            <w:hideMark/>
          </w:tcPr>
          <w:p w14:paraId="45BCEDC4" w14:textId="29AFE049" w:rsidR="008865F7" w:rsidRPr="0073670B" w:rsidRDefault="008865F7" w:rsidP="008865F7">
            <w:r w:rsidRPr="00547076">
              <w:t>1967.27 ± 37.99</w:t>
            </w:r>
          </w:p>
        </w:tc>
      </w:tr>
      <w:tr w:rsidR="008865F7" w:rsidRPr="0073670B" w14:paraId="47D954D0" w14:textId="77777777" w:rsidTr="00BD6403">
        <w:trPr>
          <w:trHeight w:val="288"/>
        </w:trPr>
        <w:tc>
          <w:tcPr>
            <w:tcW w:w="2680" w:type="dxa"/>
            <w:vMerge/>
            <w:hideMark/>
          </w:tcPr>
          <w:p w14:paraId="42609A6B" w14:textId="77777777" w:rsidR="008865F7" w:rsidRPr="00BD6403" w:rsidRDefault="008865F7" w:rsidP="008865F7">
            <w:pPr>
              <w:jc w:val="center"/>
              <w:rPr>
                <w:b/>
                <w:bCs/>
              </w:rPr>
            </w:pPr>
          </w:p>
        </w:tc>
        <w:tc>
          <w:tcPr>
            <w:tcW w:w="1046" w:type="dxa"/>
            <w:noWrap/>
            <w:hideMark/>
          </w:tcPr>
          <w:p w14:paraId="0F10C0C8" w14:textId="404F1641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bobal1b</w:t>
            </w:r>
          </w:p>
        </w:tc>
        <w:tc>
          <w:tcPr>
            <w:tcW w:w="960" w:type="dxa"/>
            <w:noWrap/>
            <w:hideMark/>
          </w:tcPr>
          <w:p w14:paraId="10C07E31" w14:textId="3515960D" w:rsidR="008865F7" w:rsidRPr="0073670B" w:rsidRDefault="008865F7" w:rsidP="008865F7">
            <w:r w:rsidRPr="00547076">
              <w:t>1.02</w:t>
            </w:r>
          </w:p>
        </w:tc>
        <w:tc>
          <w:tcPr>
            <w:tcW w:w="1405" w:type="dxa"/>
            <w:noWrap/>
            <w:hideMark/>
          </w:tcPr>
          <w:p w14:paraId="43B5E6DB" w14:textId="182A53C8" w:rsidR="008865F7" w:rsidRPr="0073670B" w:rsidRDefault="008865F7" w:rsidP="008865F7">
            <w:r w:rsidRPr="00547076">
              <w:t>34.02 ± 0.22</w:t>
            </w:r>
          </w:p>
        </w:tc>
        <w:tc>
          <w:tcPr>
            <w:tcW w:w="1701" w:type="dxa"/>
            <w:noWrap/>
            <w:hideMark/>
          </w:tcPr>
          <w:p w14:paraId="34663D38" w14:textId="2ADCD814" w:rsidR="008865F7" w:rsidRPr="0073670B" w:rsidRDefault="008865F7" w:rsidP="008865F7">
            <w:r w:rsidRPr="00547076">
              <w:t xml:space="preserve">463.05 ± 4.08 </w:t>
            </w:r>
          </w:p>
        </w:tc>
        <w:tc>
          <w:tcPr>
            <w:tcW w:w="1842" w:type="dxa"/>
            <w:noWrap/>
            <w:hideMark/>
          </w:tcPr>
          <w:p w14:paraId="51476921" w14:textId="755A487C" w:rsidR="008865F7" w:rsidRPr="0073670B" w:rsidRDefault="008865F7" w:rsidP="008865F7">
            <w:r w:rsidRPr="00547076">
              <w:t>1415.43 ± 18.14</w:t>
            </w:r>
          </w:p>
        </w:tc>
      </w:tr>
      <w:tr w:rsidR="008865F7" w:rsidRPr="0073670B" w14:paraId="64BE6DFF" w14:textId="77777777" w:rsidTr="00BD6403">
        <w:trPr>
          <w:trHeight w:val="288"/>
        </w:trPr>
        <w:tc>
          <w:tcPr>
            <w:tcW w:w="2680" w:type="dxa"/>
            <w:vMerge/>
            <w:hideMark/>
          </w:tcPr>
          <w:p w14:paraId="77978AD2" w14:textId="77777777" w:rsidR="008865F7" w:rsidRPr="00BD6403" w:rsidRDefault="008865F7" w:rsidP="008865F7">
            <w:pPr>
              <w:jc w:val="center"/>
              <w:rPr>
                <w:b/>
                <w:bCs/>
              </w:rPr>
            </w:pPr>
          </w:p>
        </w:tc>
        <w:tc>
          <w:tcPr>
            <w:tcW w:w="1046" w:type="dxa"/>
            <w:noWrap/>
            <w:hideMark/>
          </w:tcPr>
          <w:p w14:paraId="0BB5A3A3" w14:textId="72980D32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bobal2b</w:t>
            </w:r>
          </w:p>
        </w:tc>
        <w:tc>
          <w:tcPr>
            <w:tcW w:w="960" w:type="dxa"/>
            <w:noWrap/>
            <w:hideMark/>
          </w:tcPr>
          <w:p w14:paraId="525355BE" w14:textId="4E3F20F6" w:rsidR="008865F7" w:rsidRPr="0073670B" w:rsidRDefault="008865F7" w:rsidP="008865F7">
            <w:r w:rsidRPr="00547076">
              <w:t>1.49</w:t>
            </w:r>
          </w:p>
        </w:tc>
        <w:tc>
          <w:tcPr>
            <w:tcW w:w="1405" w:type="dxa"/>
            <w:noWrap/>
            <w:hideMark/>
          </w:tcPr>
          <w:p w14:paraId="620D3655" w14:textId="66E0697D" w:rsidR="008865F7" w:rsidRPr="0073670B" w:rsidRDefault="008865F7" w:rsidP="008865F7">
            <w:r w:rsidRPr="00547076">
              <w:t xml:space="preserve">32.34 ± 1.52 </w:t>
            </w:r>
          </w:p>
        </w:tc>
        <w:tc>
          <w:tcPr>
            <w:tcW w:w="1701" w:type="dxa"/>
            <w:noWrap/>
            <w:hideMark/>
          </w:tcPr>
          <w:p w14:paraId="2FEA52B1" w14:textId="4A3BBE5F" w:rsidR="008865F7" w:rsidRPr="0073670B" w:rsidRDefault="008865F7" w:rsidP="008865F7">
            <w:r w:rsidRPr="00547076">
              <w:t xml:space="preserve">586.43 ± 1.48 </w:t>
            </w:r>
          </w:p>
        </w:tc>
        <w:tc>
          <w:tcPr>
            <w:tcW w:w="1842" w:type="dxa"/>
            <w:noWrap/>
            <w:hideMark/>
          </w:tcPr>
          <w:p w14:paraId="4B7314C9" w14:textId="710313CE" w:rsidR="008865F7" w:rsidRPr="0073670B" w:rsidRDefault="008865F7" w:rsidP="008865F7">
            <w:r w:rsidRPr="00547076">
              <w:t>1597.02 ± 129.91</w:t>
            </w:r>
          </w:p>
        </w:tc>
      </w:tr>
      <w:tr w:rsidR="008865F7" w:rsidRPr="0073670B" w14:paraId="6AEDA7C0" w14:textId="77777777" w:rsidTr="00BD6403">
        <w:trPr>
          <w:trHeight w:val="288"/>
        </w:trPr>
        <w:tc>
          <w:tcPr>
            <w:tcW w:w="2680" w:type="dxa"/>
            <w:vMerge/>
            <w:hideMark/>
          </w:tcPr>
          <w:p w14:paraId="788ECBDD" w14:textId="77777777" w:rsidR="008865F7" w:rsidRPr="00BD6403" w:rsidRDefault="008865F7" w:rsidP="008865F7">
            <w:pPr>
              <w:jc w:val="center"/>
              <w:rPr>
                <w:b/>
                <w:bCs/>
              </w:rPr>
            </w:pPr>
          </w:p>
        </w:tc>
        <w:tc>
          <w:tcPr>
            <w:tcW w:w="1046" w:type="dxa"/>
            <w:noWrap/>
            <w:hideMark/>
          </w:tcPr>
          <w:p w14:paraId="192FE3A2" w14:textId="58E6C21C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bobal3b</w:t>
            </w:r>
          </w:p>
        </w:tc>
        <w:tc>
          <w:tcPr>
            <w:tcW w:w="960" w:type="dxa"/>
            <w:noWrap/>
            <w:hideMark/>
          </w:tcPr>
          <w:p w14:paraId="5D3C8B8D" w14:textId="27B180FE" w:rsidR="008865F7" w:rsidRPr="0073670B" w:rsidRDefault="008865F7" w:rsidP="008865F7">
            <w:r w:rsidRPr="00547076">
              <w:t>1.31</w:t>
            </w:r>
          </w:p>
        </w:tc>
        <w:tc>
          <w:tcPr>
            <w:tcW w:w="1405" w:type="dxa"/>
            <w:noWrap/>
            <w:hideMark/>
          </w:tcPr>
          <w:p w14:paraId="76C287EC" w14:textId="5FAE5B6D" w:rsidR="008865F7" w:rsidRPr="0073670B" w:rsidRDefault="008865F7" w:rsidP="008865F7">
            <w:r w:rsidRPr="00547076">
              <w:t>62.27 ± 3.71</w:t>
            </w:r>
          </w:p>
        </w:tc>
        <w:tc>
          <w:tcPr>
            <w:tcW w:w="1701" w:type="dxa"/>
            <w:noWrap/>
            <w:hideMark/>
          </w:tcPr>
          <w:p w14:paraId="1FE55190" w14:textId="3EF6458E" w:rsidR="008865F7" w:rsidRPr="0073670B" w:rsidRDefault="008865F7" w:rsidP="008865F7">
            <w:r w:rsidRPr="00547076">
              <w:t>731.72 ± 14.42</w:t>
            </w:r>
          </w:p>
        </w:tc>
        <w:tc>
          <w:tcPr>
            <w:tcW w:w="1842" w:type="dxa"/>
            <w:noWrap/>
            <w:hideMark/>
          </w:tcPr>
          <w:p w14:paraId="3B76B949" w14:textId="08D73414" w:rsidR="008865F7" w:rsidRPr="0073670B" w:rsidRDefault="008865F7" w:rsidP="008865F7">
            <w:r w:rsidRPr="00547076">
              <w:t>2868.32 ± 45.62</w:t>
            </w:r>
          </w:p>
        </w:tc>
      </w:tr>
      <w:tr w:rsidR="008865F7" w:rsidRPr="0073670B" w14:paraId="3A9CF332" w14:textId="77777777" w:rsidTr="00BD6403">
        <w:trPr>
          <w:trHeight w:val="288"/>
        </w:trPr>
        <w:tc>
          <w:tcPr>
            <w:tcW w:w="2680" w:type="dxa"/>
            <w:vMerge w:val="restart"/>
            <w:noWrap/>
            <w:hideMark/>
          </w:tcPr>
          <w:p w14:paraId="581B901A" w14:textId="77777777" w:rsidR="008865F7" w:rsidRDefault="008865F7" w:rsidP="008865F7">
            <w:pPr>
              <w:jc w:val="center"/>
              <w:rPr>
                <w:b/>
                <w:bCs/>
              </w:rPr>
            </w:pPr>
          </w:p>
          <w:p w14:paraId="3A495A79" w14:textId="690DF923" w:rsidR="008865F7" w:rsidRPr="00BD6403" w:rsidRDefault="008865F7" w:rsidP="008865F7">
            <w:pPr>
              <w:jc w:val="center"/>
              <w:rPr>
                <w:b/>
                <w:bCs/>
              </w:rPr>
            </w:pPr>
            <w:r w:rsidRPr="00BD6403">
              <w:rPr>
                <w:b/>
                <w:bCs/>
              </w:rPr>
              <w:t>Sampl</w:t>
            </w:r>
            <w:r>
              <w:rPr>
                <w:b/>
                <w:bCs/>
              </w:rPr>
              <w:t>ing day 5</w:t>
            </w:r>
          </w:p>
        </w:tc>
        <w:tc>
          <w:tcPr>
            <w:tcW w:w="1046" w:type="dxa"/>
            <w:noWrap/>
            <w:hideMark/>
          </w:tcPr>
          <w:p w14:paraId="2B20B930" w14:textId="1AFFCFA8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bobal1a</w:t>
            </w:r>
          </w:p>
        </w:tc>
        <w:tc>
          <w:tcPr>
            <w:tcW w:w="960" w:type="dxa"/>
            <w:noWrap/>
            <w:hideMark/>
          </w:tcPr>
          <w:p w14:paraId="216D2920" w14:textId="62CE3287" w:rsidR="008865F7" w:rsidRPr="0073670B" w:rsidRDefault="008865F7" w:rsidP="008865F7">
            <w:r w:rsidRPr="00547076">
              <w:t>1.69</w:t>
            </w:r>
          </w:p>
        </w:tc>
        <w:tc>
          <w:tcPr>
            <w:tcW w:w="1405" w:type="dxa"/>
            <w:noWrap/>
            <w:hideMark/>
          </w:tcPr>
          <w:p w14:paraId="73CF7D6C" w14:textId="1B753E5C" w:rsidR="008865F7" w:rsidRPr="0073670B" w:rsidRDefault="008865F7" w:rsidP="008865F7">
            <w:r w:rsidRPr="00547076">
              <w:t xml:space="preserve">29.39 ± 1.67 </w:t>
            </w:r>
          </w:p>
        </w:tc>
        <w:tc>
          <w:tcPr>
            <w:tcW w:w="1701" w:type="dxa"/>
            <w:noWrap/>
            <w:hideMark/>
          </w:tcPr>
          <w:p w14:paraId="7A0B9F67" w14:textId="7BE616AD" w:rsidR="008865F7" w:rsidRPr="0073670B" w:rsidRDefault="008865F7" w:rsidP="008865F7">
            <w:r w:rsidRPr="00547076">
              <w:t xml:space="preserve">862.09 ± 4.02 </w:t>
            </w:r>
          </w:p>
        </w:tc>
        <w:tc>
          <w:tcPr>
            <w:tcW w:w="1842" w:type="dxa"/>
            <w:noWrap/>
            <w:hideMark/>
          </w:tcPr>
          <w:p w14:paraId="2AEF2655" w14:textId="4500E116" w:rsidR="008865F7" w:rsidRPr="0073670B" w:rsidRDefault="008865F7" w:rsidP="008865F7">
            <w:r w:rsidRPr="00547076">
              <w:t>976.53 ± 76.64</w:t>
            </w:r>
          </w:p>
        </w:tc>
      </w:tr>
      <w:tr w:rsidR="008865F7" w:rsidRPr="0073670B" w14:paraId="74B766C9" w14:textId="77777777" w:rsidTr="00BD6403">
        <w:trPr>
          <w:trHeight w:val="288"/>
        </w:trPr>
        <w:tc>
          <w:tcPr>
            <w:tcW w:w="2680" w:type="dxa"/>
            <w:vMerge/>
            <w:hideMark/>
          </w:tcPr>
          <w:p w14:paraId="322A90EB" w14:textId="77777777" w:rsidR="008865F7" w:rsidRPr="00BD6403" w:rsidRDefault="008865F7" w:rsidP="008865F7">
            <w:pPr>
              <w:jc w:val="center"/>
              <w:rPr>
                <w:b/>
                <w:bCs/>
              </w:rPr>
            </w:pPr>
          </w:p>
        </w:tc>
        <w:tc>
          <w:tcPr>
            <w:tcW w:w="1046" w:type="dxa"/>
            <w:noWrap/>
            <w:hideMark/>
          </w:tcPr>
          <w:p w14:paraId="2606535A" w14:textId="09CF2BA5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bobal2a</w:t>
            </w:r>
          </w:p>
        </w:tc>
        <w:tc>
          <w:tcPr>
            <w:tcW w:w="960" w:type="dxa"/>
            <w:noWrap/>
            <w:hideMark/>
          </w:tcPr>
          <w:p w14:paraId="5BB85E37" w14:textId="6BCA0838" w:rsidR="008865F7" w:rsidRPr="0073670B" w:rsidRDefault="008865F7" w:rsidP="008865F7">
            <w:r w:rsidRPr="00547076">
              <w:t>1.25</w:t>
            </w:r>
          </w:p>
        </w:tc>
        <w:tc>
          <w:tcPr>
            <w:tcW w:w="1405" w:type="dxa"/>
            <w:noWrap/>
            <w:hideMark/>
          </w:tcPr>
          <w:p w14:paraId="4B033880" w14:textId="40AA3DC9" w:rsidR="008865F7" w:rsidRPr="0073670B" w:rsidRDefault="008865F7" w:rsidP="008865F7">
            <w:r w:rsidRPr="00547076">
              <w:t>18.53 ± 0.11</w:t>
            </w:r>
          </w:p>
        </w:tc>
        <w:tc>
          <w:tcPr>
            <w:tcW w:w="1701" w:type="dxa"/>
            <w:noWrap/>
            <w:hideMark/>
          </w:tcPr>
          <w:p w14:paraId="559B5C24" w14:textId="5E112228" w:rsidR="008865F7" w:rsidRPr="0073670B" w:rsidRDefault="008865F7" w:rsidP="008865F7">
            <w:r w:rsidRPr="00547076">
              <w:t xml:space="preserve">691.29 ± 6.37 </w:t>
            </w:r>
          </w:p>
        </w:tc>
        <w:tc>
          <w:tcPr>
            <w:tcW w:w="1842" w:type="dxa"/>
            <w:noWrap/>
            <w:hideMark/>
          </w:tcPr>
          <w:p w14:paraId="442AC285" w14:textId="52584613" w:rsidR="008865F7" w:rsidRPr="0073670B" w:rsidRDefault="008865F7" w:rsidP="008865F7">
            <w:r w:rsidRPr="00547076">
              <w:t>657.41 ± 32.06</w:t>
            </w:r>
          </w:p>
        </w:tc>
      </w:tr>
      <w:tr w:rsidR="008865F7" w:rsidRPr="0073670B" w14:paraId="3AD404B1" w14:textId="77777777" w:rsidTr="00BD6403">
        <w:trPr>
          <w:trHeight w:val="288"/>
        </w:trPr>
        <w:tc>
          <w:tcPr>
            <w:tcW w:w="2680" w:type="dxa"/>
            <w:vMerge/>
            <w:hideMark/>
          </w:tcPr>
          <w:p w14:paraId="3AEF183E" w14:textId="77777777" w:rsidR="008865F7" w:rsidRPr="00BD6403" w:rsidRDefault="008865F7" w:rsidP="008865F7">
            <w:pPr>
              <w:jc w:val="center"/>
              <w:rPr>
                <w:b/>
                <w:bCs/>
              </w:rPr>
            </w:pPr>
          </w:p>
        </w:tc>
        <w:tc>
          <w:tcPr>
            <w:tcW w:w="1046" w:type="dxa"/>
            <w:noWrap/>
            <w:hideMark/>
          </w:tcPr>
          <w:p w14:paraId="0181D9AB" w14:textId="0936E94E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bobal3a</w:t>
            </w:r>
          </w:p>
        </w:tc>
        <w:tc>
          <w:tcPr>
            <w:tcW w:w="960" w:type="dxa"/>
            <w:noWrap/>
            <w:hideMark/>
          </w:tcPr>
          <w:p w14:paraId="6D88321C" w14:textId="1AA1175A" w:rsidR="008865F7" w:rsidRPr="0073670B" w:rsidRDefault="008865F7" w:rsidP="008865F7">
            <w:r w:rsidRPr="00547076">
              <w:t>1.44</w:t>
            </w:r>
          </w:p>
        </w:tc>
        <w:tc>
          <w:tcPr>
            <w:tcW w:w="1405" w:type="dxa"/>
            <w:noWrap/>
            <w:hideMark/>
          </w:tcPr>
          <w:p w14:paraId="1CF756D5" w14:textId="31098C25" w:rsidR="008865F7" w:rsidRPr="0073670B" w:rsidRDefault="008865F7" w:rsidP="008865F7">
            <w:r w:rsidRPr="00547076">
              <w:t>48.24 ± 3.22</w:t>
            </w:r>
          </w:p>
        </w:tc>
        <w:tc>
          <w:tcPr>
            <w:tcW w:w="1701" w:type="dxa"/>
            <w:noWrap/>
            <w:hideMark/>
          </w:tcPr>
          <w:p w14:paraId="57CAF5BB" w14:textId="565246F9" w:rsidR="008865F7" w:rsidRPr="0073670B" w:rsidRDefault="008865F7" w:rsidP="008865F7">
            <w:r w:rsidRPr="00547076">
              <w:t xml:space="preserve">840.04 ± 8.72 </w:t>
            </w:r>
          </w:p>
        </w:tc>
        <w:tc>
          <w:tcPr>
            <w:tcW w:w="1842" w:type="dxa"/>
            <w:noWrap/>
            <w:hideMark/>
          </w:tcPr>
          <w:p w14:paraId="2041E44C" w14:textId="2D79AF00" w:rsidR="008865F7" w:rsidRPr="0073670B" w:rsidRDefault="008865F7" w:rsidP="008865F7">
            <w:r w:rsidRPr="00547076">
              <w:t>2002.09 ± 90.61</w:t>
            </w:r>
          </w:p>
        </w:tc>
      </w:tr>
      <w:tr w:rsidR="008865F7" w:rsidRPr="0073670B" w14:paraId="533338B3" w14:textId="77777777" w:rsidTr="00BD6403">
        <w:trPr>
          <w:trHeight w:val="288"/>
        </w:trPr>
        <w:tc>
          <w:tcPr>
            <w:tcW w:w="2680" w:type="dxa"/>
            <w:vMerge/>
            <w:hideMark/>
          </w:tcPr>
          <w:p w14:paraId="72C4BCE9" w14:textId="77777777" w:rsidR="008865F7" w:rsidRPr="00BD6403" w:rsidRDefault="008865F7" w:rsidP="008865F7">
            <w:pPr>
              <w:jc w:val="center"/>
              <w:rPr>
                <w:b/>
                <w:bCs/>
              </w:rPr>
            </w:pPr>
          </w:p>
        </w:tc>
        <w:tc>
          <w:tcPr>
            <w:tcW w:w="1046" w:type="dxa"/>
            <w:noWrap/>
            <w:hideMark/>
          </w:tcPr>
          <w:p w14:paraId="009022D8" w14:textId="54BF21A0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bobal1b</w:t>
            </w:r>
          </w:p>
        </w:tc>
        <w:tc>
          <w:tcPr>
            <w:tcW w:w="960" w:type="dxa"/>
            <w:noWrap/>
            <w:hideMark/>
          </w:tcPr>
          <w:p w14:paraId="34957709" w14:textId="4379D3E3" w:rsidR="008865F7" w:rsidRPr="0073670B" w:rsidRDefault="008865F7" w:rsidP="008865F7">
            <w:r w:rsidRPr="00547076">
              <w:t>1.16</w:t>
            </w:r>
          </w:p>
        </w:tc>
        <w:tc>
          <w:tcPr>
            <w:tcW w:w="1405" w:type="dxa"/>
            <w:noWrap/>
            <w:hideMark/>
          </w:tcPr>
          <w:p w14:paraId="65046172" w14:textId="33C2805C" w:rsidR="008865F7" w:rsidRPr="0073670B" w:rsidRDefault="008865F7" w:rsidP="008865F7">
            <w:r w:rsidRPr="00547076">
              <w:t xml:space="preserve">37.42 ± 1.57 </w:t>
            </w:r>
          </w:p>
        </w:tc>
        <w:tc>
          <w:tcPr>
            <w:tcW w:w="1701" w:type="dxa"/>
            <w:noWrap/>
            <w:hideMark/>
          </w:tcPr>
          <w:p w14:paraId="741B3B33" w14:textId="47C31B8B" w:rsidR="008865F7" w:rsidRPr="0073670B" w:rsidRDefault="008865F7" w:rsidP="008865F7">
            <w:r w:rsidRPr="00547076">
              <w:t xml:space="preserve">556.85 ± 1.24 </w:t>
            </w:r>
          </w:p>
        </w:tc>
        <w:tc>
          <w:tcPr>
            <w:tcW w:w="1842" w:type="dxa"/>
            <w:noWrap/>
            <w:hideMark/>
          </w:tcPr>
          <w:p w14:paraId="53BB0185" w14:textId="23048056" w:rsidR="008865F7" w:rsidRPr="0073670B" w:rsidRDefault="008865F7" w:rsidP="008865F7">
            <w:r w:rsidRPr="00547076">
              <w:t>1413.22 ± 99.79</w:t>
            </w:r>
          </w:p>
        </w:tc>
      </w:tr>
      <w:tr w:rsidR="008865F7" w:rsidRPr="0073670B" w14:paraId="386E0EB7" w14:textId="77777777" w:rsidTr="00BD6403">
        <w:trPr>
          <w:trHeight w:val="288"/>
        </w:trPr>
        <w:tc>
          <w:tcPr>
            <w:tcW w:w="2680" w:type="dxa"/>
            <w:vMerge/>
            <w:hideMark/>
          </w:tcPr>
          <w:p w14:paraId="6F130ADC" w14:textId="77777777" w:rsidR="008865F7" w:rsidRPr="00BD6403" w:rsidRDefault="008865F7" w:rsidP="008865F7">
            <w:pPr>
              <w:jc w:val="center"/>
              <w:rPr>
                <w:b/>
                <w:bCs/>
              </w:rPr>
            </w:pPr>
          </w:p>
        </w:tc>
        <w:tc>
          <w:tcPr>
            <w:tcW w:w="1046" w:type="dxa"/>
            <w:noWrap/>
            <w:hideMark/>
          </w:tcPr>
          <w:p w14:paraId="48947FF9" w14:textId="7450C289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bobal2b</w:t>
            </w:r>
          </w:p>
        </w:tc>
        <w:tc>
          <w:tcPr>
            <w:tcW w:w="960" w:type="dxa"/>
            <w:noWrap/>
            <w:hideMark/>
          </w:tcPr>
          <w:p w14:paraId="03FE5C96" w14:textId="594403C5" w:rsidR="008865F7" w:rsidRPr="0073670B" w:rsidRDefault="008865F7" w:rsidP="008865F7">
            <w:r w:rsidRPr="00547076">
              <w:t>1.81</w:t>
            </w:r>
          </w:p>
        </w:tc>
        <w:tc>
          <w:tcPr>
            <w:tcW w:w="1405" w:type="dxa"/>
            <w:noWrap/>
            <w:hideMark/>
          </w:tcPr>
          <w:p w14:paraId="503293E6" w14:textId="21517C1A" w:rsidR="008865F7" w:rsidRPr="0073670B" w:rsidRDefault="008865F7" w:rsidP="008865F7">
            <w:r w:rsidRPr="00547076">
              <w:t xml:space="preserve">41.77 ± 1.69 </w:t>
            </w:r>
          </w:p>
        </w:tc>
        <w:tc>
          <w:tcPr>
            <w:tcW w:w="1701" w:type="dxa"/>
            <w:noWrap/>
            <w:hideMark/>
          </w:tcPr>
          <w:p w14:paraId="3F60BB3E" w14:textId="4E12BBA0" w:rsidR="008865F7" w:rsidRPr="0073670B" w:rsidRDefault="008865F7" w:rsidP="008865F7">
            <w:r w:rsidRPr="00547076">
              <w:t xml:space="preserve">800.14 ± 11.08 </w:t>
            </w:r>
          </w:p>
        </w:tc>
        <w:tc>
          <w:tcPr>
            <w:tcW w:w="1842" w:type="dxa"/>
            <w:noWrap/>
            <w:hideMark/>
          </w:tcPr>
          <w:p w14:paraId="7CFC0772" w14:textId="3FB4BC39" w:rsidR="008865F7" w:rsidRPr="0073670B" w:rsidRDefault="008865F7" w:rsidP="008865F7">
            <w:r w:rsidRPr="00547076">
              <w:t>1604.52 ± 49.86</w:t>
            </w:r>
          </w:p>
        </w:tc>
      </w:tr>
      <w:tr w:rsidR="008865F7" w:rsidRPr="0073670B" w14:paraId="7126D567" w14:textId="77777777" w:rsidTr="00BD6403">
        <w:trPr>
          <w:trHeight w:val="288"/>
        </w:trPr>
        <w:tc>
          <w:tcPr>
            <w:tcW w:w="2680" w:type="dxa"/>
            <w:vMerge/>
            <w:hideMark/>
          </w:tcPr>
          <w:p w14:paraId="71375A38" w14:textId="77777777" w:rsidR="008865F7" w:rsidRPr="00BD6403" w:rsidRDefault="008865F7" w:rsidP="008865F7">
            <w:pPr>
              <w:jc w:val="center"/>
              <w:rPr>
                <w:b/>
                <w:bCs/>
              </w:rPr>
            </w:pPr>
          </w:p>
        </w:tc>
        <w:tc>
          <w:tcPr>
            <w:tcW w:w="1046" w:type="dxa"/>
            <w:noWrap/>
            <w:hideMark/>
          </w:tcPr>
          <w:p w14:paraId="738D0B14" w14:textId="0B2D2425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bobal3b</w:t>
            </w:r>
          </w:p>
        </w:tc>
        <w:tc>
          <w:tcPr>
            <w:tcW w:w="960" w:type="dxa"/>
            <w:noWrap/>
            <w:hideMark/>
          </w:tcPr>
          <w:p w14:paraId="04EEFE79" w14:textId="5DD05217" w:rsidR="008865F7" w:rsidRPr="0073670B" w:rsidRDefault="008865F7" w:rsidP="008865F7">
            <w:r w:rsidRPr="00547076">
              <w:t>1.63</w:t>
            </w:r>
          </w:p>
        </w:tc>
        <w:tc>
          <w:tcPr>
            <w:tcW w:w="1405" w:type="dxa"/>
            <w:noWrap/>
            <w:hideMark/>
          </w:tcPr>
          <w:p w14:paraId="5FA51357" w14:textId="1BEA3478" w:rsidR="008865F7" w:rsidRPr="0073670B" w:rsidRDefault="008865F7" w:rsidP="008865F7">
            <w:r w:rsidRPr="00547076">
              <w:t>67.03 ± 3.43</w:t>
            </w:r>
          </w:p>
        </w:tc>
        <w:tc>
          <w:tcPr>
            <w:tcW w:w="1701" w:type="dxa"/>
            <w:noWrap/>
            <w:hideMark/>
          </w:tcPr>
          <w:p w14:paraId="5AE3D0F6" w14:textId="02EB9998" w:rsidR="008865F7" w:rsidRPr="0073670B" w:rsidRDefault="008865F7" w:rsidP="008865F7">
            <w:r w:rsidRPr="00547076">
              <w:t>840.39 ± 24.32</w:t>
            </w:r>
          </w:p>
        </w:tc>
        <w:tc>
          <w:tcPr>
            <w:tcW w:w="1842" w:type="dxa"/>
            <w:noWrap/>
            <w:hideMark/>
          </w:tcPr>
          <w:p w14:paraId="70D45DD5" w14:textId="236FFFF6" w:rsidR="008865F7" w:rsidRPr="0073670B" w:rsidRDefault="008865F7" w:rsidP="008865F7">
            <w:r w:rsidRPr="00547076">
              <w:t>2899.06 ± 16.86</w:t>
            </w:r>
          </w:p>
        </w:tc>
      </w:tr>
      <w:tr w:rsidR="008865F7" w:rsidRPr="0073670B" w14:paraId="38E78B2A" w14:textId="77777777" w:rsidTr="00BD6403">
        <w:trPr>
          <w:trHeight w:val="288"/>
        </w:trPr>
        <w:tc>
          <w:tcPr>
            <w:tcW w:w="2680" w:type="dxa"/>
            <w:vMerge w:val="restart"/>
            <w:noWrap/>
            <w:hideMark/>
          </w:tcPr>
          <w:p w14:paraId="1085AF04" w14:textId="77777777" w:rsidR="008865F7" w:rsidRDefault="008865F7" w:rsidP="008865F7">
            <w:pPr>
              <w:jc w:val="center"/>
              <w:rPr>
                <w:b/>
                <w:bCs/>
              </w:rPr>
            </w:pPr>
          </w:p>
          <w:p w14:paraId="233D2D3B" w14:textId="77777777" w:rsidR="008865F7" w:rsidRDefault="008865F7" w:rsidP="008865F7">
            <w:pPr>
              <w:jc w:val="center"/>
              <w:rPr>
                <w:b/>
                <w:bCs/>
              </w:rPr>
            </w:pPr>
          </w:p>
          <w:p w14:paraId="79D5BAE3" w14:textId="1B3F5FF6" w:rsidR="008865F7" w:rsidRPr="00BD6403" w:rsidRDefault="008865F7" w:rsidP="008865F7">
            <w:pPr>
              <w:jc w:val="center"/>
              <w:rPr>
                <w:b/>
                <w:bCs/>
              </w:rPr>
            </w:pPr>
            <w:r w:rsidRPr="00BD6403">
              <w:rPr>
                <w:b/>
                <w:bCs/>
              </w:rPr>
              <w:t>Sampl</w:t>
            </w:r>
            <w:r>
              <w:rPr>
                <w:b/>
                <w:bCs/>
              </w:rPr>
              <w:t>ing day 6</w:t>
            </w:r>
          </w:p>
        </w:tc>
        <w:tc>
          <w:tcPr>
            <w:tcW w:w="1046" w:type="dxa"/>
            <w:noWrap/>
            <w:hideMark/>
          </w:tcPr>
          <w:p w14:paraId="176F9B04" w14:textId="71C2A74D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bobal1a</w:t>
            </w:r>
          </w:p>
        </w:tc>
        <w:tc>
          <w:tcPr>
            <w:tcW w:w="960" w:type="dxa"/>
            <w:noWrap/>
            <w:hideMark/>
          </w:tcPr>
          <w:p w14:paraId="2F9AA85E" w14:textId="53992B22" w:rsidR="008865F7" w:rsidRPr="0073670B" w:rsidRDefault="008865F7" w:rsidP="008865F7">
            <w:r w:rsidRPr="00547076">
              <w:t>1.94</w:t>
            </w:r>
          </w:p>
        </w:tc>
        <w:tc>
          <w:tcPr>
            <w:tcW w:w="1405" w:type="dxa"/>
            <w:noWrap/>
            <w:hideMark/>
          </w:tcPr>
          <w:p w14:paraId="5B39F5AA" w14:textId="3618A26D" w:rsidR="008865F7" w:rsidRPr="0073670B" w:rsidRDefault="008865F7" w:rsidP="008865F7">
            <w:r w:rsidRPr="00547076">
              <w:t>30.77 ± 2.97</w:t>
            </w:r>
          </w:p>
        </w:tc>
        <w:tc>
          <w:tcPr>
            <w:tcW w:w="1701" w:type="dxa"/>
            <w:noWrap/>
            <w:hideMark/>
          </w:tcPr>
          <w:p w14:paraId="59925A97" w14:textId="6A1BF8BA" w:rsidR="008865F7" w:rsidRPr="0073670B" w:rsidRDefault="008865F7" w:rsidP="008865F7">
            <w:r w:rsidRPr="00547076">
              <w:t xml:space="preserve">641.29 ± 22.29 </w:t>
            </w:r>
          </w:p>
        </w:tc>
        <w:tc>
          <w:tcPr>
            <w:tcW w:w="1842" w:type="dxa"/>
            <w:noWrap/>
            <w:hideMark/>
          </w:tcPr>
          <w:p w14:paraId="5EAA38E8" w14:textId="4E21DC33" w:rsidR="008865F7" w:rsidRPr="0073670B" w:rsidRDefault="008865F7" w:rsidP="008865F7">
            <w:r w:rsidRPr="00547076">
              <w:t>1092.01 ± 67.92</w:t>
            </w:r>
          </w:p>
        </w:tc>
      </w:tr>
      <w:tr w:rsidR="008865F7" w:rsidRPr="0073670B" w14:paraId="47FF74CB" w14:textId="77777777" w:rsidTr="00BD6403">
        <w:trPr>
          <w:trHeight w:val="288"/>
        </w:trPr>
        <w:tc>
          <w:tcPr>
            <w:tcW w:w="2680" w:type="dxa"/>
            <w:vMerge/>
            <w:hideMark/>
          </w:tcPr>
          <w:p w14:paraId="25D2A78C" w14:textId="77777777" w:rsidR="008865F7" w:rsidRPr="00BD6403" w:rsidRDefault="008865F7" w:rsidP="008865F7">
            <w:pPr>
              <w:jc w:val="center"/>
              <w:rPr>
                <w:b/>
                <w:bCs/>
              </w:rPr>
            </w:pPr>
          </w:p>
        </w:tc>
        <w:tc>
          <w:tcPr>
            <w:tcW w:w="1046" w:type="dxa"/>
            <w:noWrap/>
            <w:hideMark/>
          </w:tcPr>
          <w:p w14:paraId="1D725ECF" w14:textId="794AA98D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bobal2a</w:t>
            </w:r>
          </w:p>
        </w:tc>
        <w:tc>
          <w:tcPr>
            <w:tcW w:w="960" w:type="dxa"/>
            <w:noWrap/>
            <w:hideMark/>
          </w:tcPr>
          <w:p w14:paraId="47ABE079" w14:textId="405791BD" w:rsidR="008865F7" w:rsidRPr="0073670B" w:rsidRDefault="008865F7" w:rsidP="008865F7">
            <w:r w:rsidRPr="00547076">
              <w:t>1.63</w:t>
            </w:r>
          </w:p>
        </w:tc>
        <w:tc>
          <w:tcPr>
            <w:tcW w:w="1405" w:type="dxa"/>
            <w:noWrap/>
            <w:hideMark/>
          </w:tcPr>
          <w:p w14:paraId="27CF616B" w14:textId="7A7EE1E3" w:rsidR="008865F7" w:rsidRPr="0073670B" w:rsidRDefault="008865F7" w:rsidP="008865F7">
            <w:r w:rsidRPr="00547076">
              <w:t>22.12 ± 1.25</w:t>
            </w:r>
          </w:p>
        </w:tc>
        <w:tc>
          <w:tcPr>
            <w:tcW w:w="1701" w:type="dxa"/>
            <w:noWrap/>
            <w:hideMark/>
          </w:tcPr>
          <w:p w14:paraId="59D90915" w14:textId="70ACC6AF" w:rsidR="008865F7" w:rsidRPr="0073670B" w:rsidRDefault="008865F7" w:rsidP="008865F7">
            <w:r w:rsidRPr="00547076">
              <w:t xml:space="preserve">687.66 ± 10.02 </w:t>
            </w:r>
          </w:p>
        </w:tc>
        <w:tc>
          <w:tcPr>
            <w:tcW w:w="1842" w:type="dxa"/>
            <w:noWrap/>
            <w:hideMark/>
          </w:tcPr>
          <w:p w14:paraId="763E41D8" w14:textId="2F4F2648" w:rsidR="008865F7" w:rsidRPr="0073670B" w:rsidRDefault="008865F7" w:rsidP="008865F7">
            <w:r w:rsidRPr="00547076">
              <w:t>826.89 ± 54.88</w:t>
            </w:r>
          </w:p>
        </w:tc>
      </w:tr>
      <w:tr w:rsidR="008865F7" w:rsidRPr="0073670B" w14:paraId="041C78F5" w14:textId="77777777" w:rsidTr="00BD6403">
        <w:trPr>
          <w:trHeight w:val="288"/>
        </w:trPr>
        <w:tc>
          <w:tcPr>
            <w:tcW w:w="2680" w:type="dxa"/>
            <w:vMerge/>
            <w:hideMark/>
          </w:tcPr>
          <w:p w14:paraId="2E306252" w14:textId="77777777" w:rsidR="008865F7" w:rsidRPr="00BD6403" w:rsidRDefault="008865F7" w:rsidP="008865F7">
            <w:pPr>
              <w:jc w:val="center"/>
              <w:rPr>
                <w:b/>
                <w:bCs/>
              </w:rPr>
            </w:pPr>
          </w:p>
        </w:tc>
        <w:tc>
          <w:tcPr>
            <w:tcW w:w="1046" w:type="dxa"/>
            <w:noWrap/>
            <w:hideMark/>
          </w:tcPr>
          <w:p w14:paraId="11389DB6" w14:textId="1C1055FD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bobal3a</w:t>
            </w:r>
          </w:p>
        </w:tc>
        <w:tc>
          <w:tcPr>
            <w:tcW w:w="960" w:type="dxa"/>
            <w:noWrap/>
            <w:hideMark/>
          </w:tcPr>
          <w:p w14:paraId="44071241" w14:textId="39BF897A" w:rsidR="008865F7" w:rsidRPr="0073670B" w:rsidRDefault="008865F7" w:rsidP="008865F7">
            <w:r w:rsidRPr="00547076">
              <w:t>1.48</w:t>
            </w:r>
          </w:p>
        </w:tc>
        <w:tc>
          <w:tcPr>
            <w:tcW w:w="1405" w:type="dxa"/>
            <w:noWrap/>
            <w:hideMark/>
          </w:tcPr>
          <w:p w14:paraId="5E5417DC" w14:textId="0409DA80" w:rsidR="008865F7" w:rsidRPr="0073670B" w:rsidRDefault="008865F7" w:rsidP="008865F7">
            <w:r w:rsidRPr="00547076">
              <w:t>48.11 ± 4.47</w:t>
            </w:r>
          </w:p>
        </w:tc>
        <w:tc>
          <w:tcPr>
            <w:tcW w:w="1701" w:type="dxa"/>
            <w:noWrap/>
            <w:hideMark/>
          </w:tcPr>
          <w:p w14:paraId="5B24415D" w14:textId="0910176D" w:rsidR="008865F7" w:rsidRPr="0073670B" w:rsidRDefault="008865F7" w:rsidP="008865F7">
            <w:r w:rsidRPr="00547076">
              <w:t xml:space="preserve">921.33± 20.48 </w:t>
            </w:r>
          </w:p>
        </w:tc>
        <w:tc>
          <w:tcPr>
            <w:tcW w:w="1842" w:type="dxa"/>
            <w:noWrap/>
            <w:hideMark/>
          </w:tcPr>
          <w:p w14:paraId="18EC82F3" w14:textId="495F698B" w:rsidR="008865F7" w:rsidRPr="0073670B" w:rsidRDefault="008865F7" w:rsidP="008865F7">
            <w:r w:rsidRPr="00547076">
              <w:t>2146.23 ± 19.28</w:t>
            </w:r>
          </w:p>
        </w:tc>
      </w:tr>
      <w:tr w:rsidR="008865F7" w:rsidRPr="0073670B" w14:paraId="6648FD07" w14:textId="77777777" w:rsidTr="00BD6403">
        <w:trPr>
          <w:trHeight w:val="288"/>
        </w:trPr>
        <w:tc>
          <w:tcPr>
            <w:tcW w:w="2680" w:type="dxa"/>
            <w:vMerge/>
            <w:hideMark/>
          </w:tcPr>
          <w:p w14:paraId="53590194" w14:textId="77777777" w:rsidR="008865F7" w:rsidRPr="00BD6403" w:rsidRDefault="008865F7" w:rsidP="008865F7">
            <w:pPr>
              <w:jc w:val="center"/>
              <w:rPr>
                <w:b/>
                <w:bCs/>
              </w:rPr>
            </w:pPr>
          </w:p>
        </w:tc>
        <w:tc>
          <w:tcPr>
            <w:tcW w:w="1046" w:type="dxa"/>
            <w:noWrap/>
            <w:hideMark/>
          </w:tcPr>
          <w:p w14:paraId="189E7BE9" w14:textId="203BD0E4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bobal1b</w:t>
            </w:r>
          </w:p>
        </w:tc>
        <w:tc>
          <w:tcPr>
            <w:tcW w:w="960" w:type="dxa"/>
            <w:noWrap/>
            <w:hideMark/>
          </w:tcPr>
          <w:p w14:paraId="130457C3" w14:textId="31C9768C" w:rsidR="008865F7" w:rsidRPr="0073670B" w:rsidRDefault="008865F7" w:rsidP="008865F7">
            <w:r w:rsidRPr="00547076">
              <w:t>1.23</w:t>
            </w:r>
          </w:p>
        </w:tc>
        <w:tc>
          <w:tcPr>
            <w:tcW w:w="1405" w:type="dxa"/>
            <w:noWrap/>
            <w:hideMark/>
          </w:tcPr>
          <w:p w14:paraId="28A79D92" w14:textId="18D5A9C9" w:rsidR="008865F7" w:rsidRPr="0073670B" w:rsidRDefault="008865F7" w:rsidP="008865F7">
            <w:r w:rsidRPr="00547076">
              <w:t>41.1 ± 1.53</w:t>
            </w:r>
          </w:p>
        </w:tc>
        <w:tc>
          <w:tcPr>
            <w:tcW w:w="1701" w:type="dxa"/>
            <w:noWrap/>
            <w:hideMark/>
          </w:tcPr>
          <w:p w14:paraId="4154B9B0" w14:textId="57DF3E16" w:rsidR="008865F7" w:rsidRPr="0073670B" w:rsidRDefault="008865F7" w:rsidP="008865F7">
            <w:r w:rsidRPr="00547076">
              <w:t xml:space="preserve">524.78 ± 7.49 </w:t>
            </w:r>
          </w:p>
        </w:tc>
        <w:tc>
          <w:tcPr>
            <w:tcW w:w="1842" w:type="dxa"/>
            <w:noWrap/>
            <w:hideMark/>
          </w:tcPr>
          <w:p w14:paraId="6A6471FF" w14:textId="2A5DC96E" w:rsidR="008865F7" w:rsidRPr="0073670B" w:rsidRDefault="008865F7" w:rsidP="008865F7">
            <w:r w:rsidRPr="00547076">
              <w:t>1686.72 ± 35.03</w:t>
            </w:r>
          </w:p>
        </w:tc>
      </w:tr>
      <w:tr w:rsidR="008865F7" w:rsidRPr="0073670B" w14:paraId="55427728" w14:textId="77777777" w:rsidTr="00BD6403">
        <w:trPr>
          <w:trHeight w:val="288"/>
        </w:trPr>
        <w:tc>
          <w:tcPr>
            <w:tcW w:w="2680" w:type="dxa"/>
            <w:vMerge/>
            <w:hideMark/>
          </w:tcPr>
          <w:p w14:paraId="191FE437" w14:textId="77777777" w:rsidR="008865F7" w:rsidRPr="00BD6403" w:rsidRDefault="008865F7" w:rsidP="008865F7">
            <w:pPr>
              <w:jc w:val="center"/>
              <w:rPr>
                <w:b/>
                <w:bCs/>
              </w:rPr>
            </w:pPr>
          </w:p>
        </w:tc>
        <w:tc>
          <w:tcPr>
            <w:tcW w:w="1046" w:type="dxa"/>
            <w:noWrap/>
            <w:hideMark/>
          </w:tcPr>
          <w:p w14:paraId="7782D051" w14:textId="7E3C9958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bobal2b</w:t>
            </w:r>
          </w:p>
        </w:tc>
        <w:tc>
          <w:tcPr>
            <w:tcW w:w="960" w:type="dxa"/>
            <w:noWrap/>
            <w:hideMark/>
          </w:tcPr>
          <w:p w14:paraId="707EB86C" w14:textId="75D3B13D" w:rsidR="008865F7" w:rsidRPr="0073670B" w:rsidRDefault="008865F7" w:rsidP="008865F7">
            <w:r w:rsidRPr="00547076">
              <w:t>1.89</w:t>
            </w:r>
          </w:p>
        </w:tc>
        <w:tc>
          <w:tcPr>
            <w:tcW w:w="1405" w:type="dxa"/>
            <w:noWrap/>
            <w:hideMark/>
          </w:tcPr>
          <w:p w14:paraId="4875F0F5" w14:textId="55435D21" w:rsidR="008865F7" w:rsidRPr="0073670B" w:rsidRDefault="008865F7" w:rsidP="008865F7">
            <w:r w:rsidRPr="00547076">
              <w:t xml:space="preserve">46.58 ± 1.4 </w:t>
            </w:r>
          </w:p>
        </w:tc>
        <w:tc>
          <w:tcPr>
            <w:tcW w:w="1701" w:type="dxa"/>
            <w:noWrap/>
            <w:hideMark/>
          </w:tcPr>
          <w:p w14:paraId="6FA9CC3B" w14:textId="1458B174" w:rsidR="008865F7" w:rsidRPr="0073670B" w:rsidRDefault="008865F7" w:rsidP="008865F7">
            <w:r w:rsidRPr="00547076">
              <w:t>726.82 ± 3.77</w:t>
            </w:r>
          </w:p>
        </w:tc>
        <w:tc>
          <w:tcPr>
            <w:tcW w:w="1842" w:type="dxa"/>
            <w:noWrap/>
            <w:hideMark/>
          </w:tcPr>
          <w:p w14:paraId="600CDC7B" w14:textId="299C6949" w:rsidR="008865F7" w:rsidRPr="0073670B" w:rsidRDefault="008865F7" w:rsidP="008865F7">
            <w:r w:rsidRPr="00547076">
              <w:t>1615.98 ± 18.14</w:t>
            </w:r>
          </w:p>
        </w:tc>
      </w:tr>
      <w:tr w:rsidR="008865F7" w:rsidRPr="0073670B" w14:paraId="52CD58E1" w14:textId="77777777" w:rsidTr="00BD6403">
        <w:trPr>
          <w:trHeight w:val="288"/>
        </w:trPr>
        <w:tc>
          <w:tcPr>
            <w:tcW w:w="2680" w:type="dxa"/>
            <w:vMerge/>
            <w:hideMark/>
          </w:tcPr>
          <w:p w14:paraId="71E2238D" w14:textId="77777777" w:rsidR="008865F7" w:rsidRPr="00BD6403" w:rsidRDefault="008865F7" w:rsidP="008865F7">
            <w:pPr>
              <w:jc w:val="center"/>
              <w:rPr>
                <w:b/>
                <w:bCs/>
              </w:rPr>
            </w:pPr>
          </w:p>
        </w:tc>
        <w:tc>
          <w:tcPr>
            <w:tcW w:w="1046" w:type="dxa"/>
            <w:noWrap/>
            <w:hideMark/>
          </w:tcPr>
          <w:p w14:paraId="0B7AD941" w14:textId="455F0359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bobal3b</w:t>
            </w:r>
          </w:p>
        </w:tc>
        <w:tc>
          <w:tcPr>
            <w:tcW w:w="960" w:type="dxa"/>
            <w:noWrap/>
            <w:hideMark/>
          </w:tcPr>
          <w:p w14:paraId="02ED3E00" w14:textId="69103F9A" w:rsidR="008865F7" w:rsidRPr="0073670B" w:rsidRDefault="008865F7" w:rsidP="008865F7">
            <w:r w:rsidRPr="00547076">
              <w:t>1.89</w:t>
            </w:r>
          </w:p>
        </w:tc>
        <w:tc>
          <w:tcPr>
            <w:tcW w:w="1405" w:type="dxa"/>
            <w:noWrap/>
            <w:hideMark/>
          </w:tcPr>
          <w:p w14:paraId="62703FFE" w14:textId="2F64E1B8" w:rsidR="008865F7" w:rsidRPr="0073670B" w:rsidRDefault="008865F7" w:rsidP="008865F7">
            <w:r w:rsidRPr="00547076">
              <w:t>68.6 ± 1.9</w:t>
            </w:r>
          </w:p>
        </w:tc>
        <w:tc>
          <w:tcPr>
            <w:tcW w:w="1701" w:type="dxa"/>
            <w:noWrap/>
            <w:hideMark/>
          </w:tcPr>
          <w:p w14:paraId="0753E3BF" w14:textId="4C342377" w:rsidR="008865F7" w:rsidRPr="0073670B" w:rsidRDefault="008865F7" w:rsidP="008865F7">
            <w:r w:rsidRPr="00547076">
              <w:t>834.18 ± 9.22</w:t>
            </w:r>
          </w:p>
        </w:tc>
        <w:tc>
          <w:tcPr>
            <w:tcW w:w="1842" w:type="dxa"/>
            <w:noWrap/>
            <w:hideMark/>
          </w:tcPr>
          <w:p w14:paraId="3854D328" w14:textId="07415AFC" w:rsidR="008865F7" w:rsidRPr="0073670B" w:rsidRDefault="008865F7" w:rsidP="008865F7">
            <w:r w:rsidRPr="00547076">
              <w:t>2986.01 ± 159.25</w:t>
            </w:r>
          </w:p>
        </w:tc>
      </w:tr>
      <w:tr w:rsidR="008865F7" w:rsidRPr="0073670B" w14:paraId="29AF4530" w14:textId="77777777" w:rsidTr="00BD6403">
        <w:trPr>
          <w:trHeight w:val="288"/>
        </w:trPr>
        <w:tc>
          <w:tcPr>
            <w:tcW w:w="2680" w:type="dxa"/>
            <w:vMerge w:val="restart"/>
            <w:noWrap/>
            <w:hideMark/>
          </w:tcPr>
          <w:p w14:paraId="1940412C" w14:textId="77777777" w:rsidR="008865F7" w:rsidRDefault="008865F7" w:rsidP="008865F7">
            <w:pPr>
              <w:jc w:val="center"/>
              <w:rPr>
                <w:b/>
                <w:bCs/>
              </w:rPr>
            </w:pPr>
          </w:p>
          <w:p w14:paraId="114E018F" w14:textId="77777777" w:rsidR="008865F7" w:rsidRDefault="008865F7" w:rsidP="008865F7">
            <w:pPr>
              <w:jc w:val="center"/>
              <w:rPr>
                <w:b/>
                <w:bCs/>
              </w:rPr>
            </w:pPr>
          </w:p>
          <w:p w14:paraId="7478E0DA" w14:textId="77777777" w:rsidR="008865F7" w:rsidRDefault="008865F7" w:rsidP="008865F7">
            <w:pPr>
              <w:jc w:val="center"/>
              <w:rPr>
                <w:b/>
                <w:bCs/>
              </w:rPr>
            </w:pPr>
          </w:p>
          <w:p w14:paraId="2AD79680" w14:textId="789E859D" w:rsidR="008865F7" w:rsidRPr="00BD6403" w:rsidRDefault="008865F7" w:rsidP="008865F7">
            <w:pPr>
              <w:jc w:val="center"/>
              <w:rPr>
                <w:b/>
                <w:bCs/>
              </w:rPr>
            </w:pPr>
            <w:r w:rsidRPr="00BD6403">
              <w:rPr>
                <w:b/>
                <w:bCs/>
              </w:rPr>
              <w:t>Sampl</w:t>
            </w:r>
            <w:r>
              <w:rPr>
                <w:b/>
                <w:bCs/>
              </w:rPr>
              <w:t>ing day 7</w:t>
            </w:r>
          </w:p>
        </w:tc>
        <w:tc>
          <w:tcPr>
            <w:tcW w:w="1046" w:type="dxa"/>
            <w:noWrap/>
            <w:hideMark/>
          </w:tcPr>
          <w:p w14:paraId="2BB57029" w14:textId="2D5E10A3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bobal1a</w:t>
            </w:r>
          </w:p>
        </w:tc>
        <w:tc>
          <w:tcPr>
            <w:tcW w:w="960" w:type="dxa"/>
            <w:noWrap/>
            <w:hideMark/>
          </w:tcPr>
          <w:p w14:paraId="6A9CAF8E" w14:textId="0CB106DF" w:rsidR="008865F7" w:rsidRPr="0073670B" w:rsidRDefault="008865F7" w:rsidP="008865F7">
            <w:r w:rsidRPr="00547076">
              <w:t>1.91</w:t>
            </w:r>
          </w:p>
        </w:tc>
        <w:tc>
          <w:tcPr>
            <w:tcW w:w="1405" w:type="dxa"/>
            <w:noWrap/>
            <w:hideMark/>
          </w:tcPr>
          <w:p w14:paraId="1807D28D" w14:textId="7E6161B0" w:rsidR="008865F7" w:rsidRPr="0073670B" w:rsidRDefault="008865F7" w:rsidP="008865F7">
            <w:r w:rsidRPr="00547076">
              <w:t>35.95 ± 1.2</w:t>
            </w:r>
          </w:p>
        </w:tc>
        <w:tc>
          <w:tcPr>
            <w:tcW w:w="1701" w:type="dxa"/>
            <w:noWrap/>
            <w:hideMark/>
          </w:tcPr>
          <w:p w14:paraId="7F251747" w14:textId="78EDA47B" w:rsidR="008865F7" w:rsidRPr="0073670B" w:rsidRDefault="008865F7" w:rsidP="008865F7">
            <w:r w:rsidRPr="00547076">
              <w:t xml:space="preserve">836.46 ± 36.94 </w:t>
            </w:r>
          </w:p>
        </w:tc>
        <w:tc>
          <w:tcPr>
            <w:tcW w:w="1842" w:type="dxa"/>
            <w:noWrap/>
            <w:hideMark/>
          </w:tcPr>
          <w:p w14:paraId="4CFAF781" w14:textId="4FCBF326" w:rsidR="008865F7" w:rsidRPr="0073670B" w:rsidRDefault="008865F7" w:rsidP="008865F7">
            <w:r w:rsidRPr="00547076">
              <w:t>1262.92 ± 19.71</w:t>
            </w:r>
          </w:p>
        </w:tc>
      </w:tr>
      <w:tr w:rsidR="008865F7" w:rsidRPr="0073670B" w14:paraId="22E9B1B5" w14:textId="77777777" w:rsidTr="00BD6403">
        <w:trPr>
          <w:trHeight w:val="288"/>
        </w:trPr>
        <w:tc>
          <w:tcPr>
            <w:tcW w:w="2680" w:type="dxa"/>
            <w:vMerge/>
            <w:hideMark/>
          </w:tcPr>
          <w:p w14:paraId="43FDFFCE" w14:textId="77777777" w:rsidR="008865F7" w:rsidRPr="00BD6403" w:rsidRDefault="008865F7" w:rsidP="008865F7">
            <w:pPr>
              <w:jc w:val="center"/>
              <w:rPr>
                <w:b/>
                <w:bCs/>
              </w:rPr>
            </w:pPr>
          </w:p>
        </w:tc>
        <w:tc>
          <w:tcPr>
            <w:tcW w:w="1046" w:type="dxa"/>
            <w:noWrap/>
            <w:hideMark/>
          </w:tcPr>
          <w:p w14:paraId="024B529D" w14:textId="0447A3BD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bobal2a</w:t>
            </w:r>
          </w:p>
        </w:tc>
        <w:tc>
          <w:tcPr>
            <w:tcW w:w="960" w:type="dxa"/>
            <w:noWrap/>
            <w:hideMark/>
          </w:tcPr>
          <w:p w14:paraId="1EACFD2C" w14:textId="4B614A2C" w:rsidR="008865F7" w:rsidRPr="0073670B" w:rsidRDefault="008865F7" w:rsidP="008865F7">
            <w:r w:rsidRPr="00547076">
              <w:t>1.38</w:t>
            </w:r>
          </w:p>
        </w:tc>
        <w:tc>
          <w:tcPr>
            <w:tcW w:w="1405" w:type="dxa"/>
            <w:noWrap/>
            <w:hideMark/>
          </w:tcPr>
          <w:p w14:paraId="6D7933EF" w14:textId="6E6762E2" w:rsidR="008865F7" w:rsidRPr="0073670B" w:rsidRDefault="008865F7" w:rsidP="008865F7">
            <w:r w:rsidRPr="00547076">
              <w:t xml:space="preserve">26.65 ± 0.75 </w:t>
            </w:r>
          </w:p>
        </w:tc>
        <w:tc>
          <w:tcPr>
            <w:tcW w:w="1701" w:type="dxa"/>
            <w:noWrap/>
            <w:hideMark/>
          </w:tcPr>
          <w:p w14:paraId="5DCA5C72" w14:textId="0F495D55" w:rsidR="008865F7" w:rsidRPr="0073670B" w:rsidRDefault="008865F7" w:rsidP="008865F7">
            <w:r w:rsidRPr="00547076">
              <w:t xml:space="preserve">672.7 ± 5.32 </w:t>
            </w:r>
          </w:p>
        </w:tc>
        <w:tc>
          <w:tcPr>
            <w:tcW w:w="1842" w:type="dxa"/>
            <w:noWrap/>
            <w:hideMark/>
          </w:tcPr>
          <w:p w14:paraId="37496EBC" w14:textId="0C8E48A5" w:rsidR="008865F7" w:rsidRPr="0073670B" w:rsidRDefault="008865F7" w:rsidP="008865F7">
            <w:r w:rsidRPr="00547076">
              <w:t>957.47 ± 45.08</w:t>
            </w:r>
          </w:p>
        </w:tc>
      </w:tr>
      <w:tr w:rsidR="008865F7" w:rsidRPr="0073670B" w14:paraId="14069F67" w14:textId="77777777" w:rsidTr="00BD6403">
        <w:trPr>
          <w:trHeight w:val="288"/>
        </w:trPr>
        <w:tc>
          <w:tcPr>
            <w:tcW w:w="2680" w:type="dxa"/>
            <w:vMerge/>
            <w:hideMark/>
          </w:tcPr>
          <w:p w14:paraId="7A531FDA" w14:textId="77777777" w:rsidR="008865F7" w:rsidRPr="00BD6403" w:rsidRDefault="008865F7" w:rsidP="008865F7">
            <w:pPr>
              <w:jc w:val="center"/>
              <w:rPr>
                <w:b/>
                <w:bCs/>
              </w:rPr>
            </w:pPr>
          </w:p>
        </w:tc>
        <w:tc>
          <w:tcPr>
            <w:tcW w:w="1046" w:type="dxa"/>
            <w:noWrap/>
            <w:hideMark/>
          </w:tcPr>
          <w:p w14:paraId="61F9E9C0" w14:textId="42905E44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bobal3a</w:t>
            </w:r>
          </w:p>
        </w:tc>
        <w:tc>
          <w:tcPr>
            <w:tcW w:w="960" w:type="dxa"/>
            <w:noWrap/>
            <w:hideMark/>
          </w:tcPr>
          <w:p w14:paraId="4B8958D2" w14:textId="377D332A" w:rsidR="008865F7" w:rsidRPr="0073670B" w:rsidRDefault="008865F7" w:rsidP="008865F7">
            <w:r w:rsidRPr="00547076">
              <w:t>1.82</w:t>
            </w:r>
          </w:p>
        </w:tc>
        <w:tc>
          <w:tcPr>
            <w:tcW w:w="1405" w:type="dxa"/>
            <w:noWrap/>
            <w:hideMark/>
          </w:tcPr>
          <w:p w14:paraId="6F21439B" w14:textId="5920B1A4" w:rsidR="008865F7" w:rsidRPr="0073670B" w:rsidRDefault="008865F7" w:rsidP="008865F7">
            <w:r w:rsidRPr="00547076">
              <w:t>56.74 ± 2.66</w:t>
            </w:r>
          </w:p>
        </w:tc>
        <w:tc>
          <w:tcPr>
            <w:tcW w:w="1701" w:type="dxa"/>
            <w:noWrap/>
            <w:hideMark/>
          </w:tcPr>
          <w:p w14:paraId="6A2B90E9" w14:textId="564BC32F" w:rsidR="008865F7" w:rsidRPr="0073670B" w:rsidRDefault="008865F7" w:rsidP="008865F7">
            <w:r w:rsidRPr="00547076">
              <w:t>947.19 ± 13.86</w:t>
            </w:r>
          </w:p>
        </w:tc>
        <w:tc>
          <w:tcPr>
            <w:tcW w:w="1842" w:type="dxa"/>
            <w:noWrap/>
            <w:hideMark/>
          </w:tcPr>
          <w:p w14:paraId="24632160" w14:textId="338BBD6A" w:rsidR="008865F7" w:rsidRPr="0073670B" w:rsidRDefault="008865F7" w:rsidP="008865F7">
            <w:r w:rsidRPr="00547076">
              <w:t>2564.41 ± 20.06</w:t>
            </w:r>
          </w:p>
        </w:tc>
      </w:tr>
      <w:tr w:rsidR="008865F7" w:rsidRPr="0073670B" w14:paraId="34DC1DD4" w14:textId="77777777" w:rsidTr="00BD6403">
        <w:trPr>
          <w:trHeight w:val="288"/>
        </w:trPr>
        <w:tc>
          <w:tcPr>
            <w:tcW w:w="2680" w:type="dxa"/>
            <w:vMerge/>
            <w:hideMark/>
          </w:tcPr>
          <w:p w14:paraId="5D1DEFB5" w14:textId="77777777" w:rsidR="008865F7" w:rsidRPr="00BD6403" w:rsidRDefault="008865F7" w:rsidP="008865F7">
            <w:pPr>
              <w:jc w:val="center"/>
              <w:rPr>
                <w:b/>
                <w:bCs/>
              </w:rPr>
            </w:pPr>
          </w:p>
        </w:tc>
        <w:tc>
          <w:tcPr>
            <w:tcW w:w="1046" w:type="dxa"/>
            <w:noWrap/>
            <w:hideMark/>
          </w:tcPr>
          <w:p w14:paraId="6081E2EB" w14:textId="54D4B21E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bobal1b</w:t>
            </w:r>
          </w:p>
        </w:tc>
        <w:tc>
          <w:tcPr>
            <w:tcW w:w="960" w:type="dxa"/>
            <w:noWrap/>
            <w:hideMark/>
          </w:tcPr>
          <w:p w14:paraId="71EB4E59" w14:textId="7EC1FEC3" w:rsidR="008865F7" w:rsidRPr="0073670B" w:rsidRDefault="008865F7" w:rsidP="008865F7">
            <w:r w:rsidRPr="00547076">
              <w:t>1.27</w:t>
            </w:r>
          </w:p>
        </w:tc>
        <w:tc>
          <w:tcPr>
            <w:tcW w:w="1405" w:type="dxa"/>
            <w:noWrap/>
            <w:hideMark/>
          </w:tcPr>
          <w:p w14:paraId="6B29ABA2" w14:textId="7357852F" w:rsidR="008865F7" w:rsidRPr="0073670B" w:rsidRDefault="008865F7" w:rsidP="008865F7">
            <w:r w:rsidRPr="00547076">
              <w:t xml:space="preserve">59.19 ± 3.18 </w:t>
            </w:r>
          </w:p>
        </w:tc>
        <w:tc>
          <w:tcPr>
            <w:tcW w:w="1701" w:type="dxa"/>
            <w:noWrap/>
            <w:hideMark/>
          </w:tcPr>
          <w:p w14:paraId="38AA5712" w14:textId="7F9D5022" w:rsidR="008865F7" w:rsidRPr="0073670B" w:rsidRDefault="008865F7" w:rsidP="008865F7">
            <w:r w:rsidRPr="00547076">
              <w:t>533.84 ± 5.94</w:t>
            </w:r>
          </w:p>
        </w:tc>
        <w:tc>
          <w:tcPr>
            <w:tcW w:w="1842" w:type="dxa"/>
            <w:noWrap/>
            <w:hideMark/>
          </w:tcPr>
          <w:p w14:paraId="79DB12B2" w14:textId="5118367D" w:rsidR="008865F7" w:rsidRPr="0073670B" w:rsidRDefault="008865F7" w:rsidP="008865F7">
            <w:r w:rsidRPr="00547076">
              <w:t>1821.49 ± 75.46</w:t>
            </w:r>
          </w:p>
        </w:tc>
      </w:tr>
      <w:tr w:rsidR="008865F7" w:rsidRPr="0073670B" w14:paraId="27F7C34A" w14:textId="77777777" w:rsidTr="00BD6403">
        <w:trPr>
          <w:trHeight w:val="288"/>
        </w:trPr>
        <w:tc>
          <w:tcPr>
            <w:tcW w:w="2680" w:type="dxa"/>
            <w:vMerge/>
            <w:hideMark/>
          </w:tcPr>
          <w:p w14:paraId="7B712408" w14:textId="77777777" w:rsidR="008865F7" w:rsidRPr="00BD6403" w:rsidRDefault="008865F7" w:rsidP="008865F7">
            <w:pPr>
              <w:jc w:val="center"/>
              <w:rPr>
                <w:b/>
                <w:bCs/>
              </w:rPr>
            </w:pPr>
          </w:p>
        </w:tc>
        <w:tc>
          <w:tcPr>
            <w:tcW w:w="1046" w:type="dxa"/>
            <w:noWrap/>
            <w:hideMark/>
          </w:tcPr>
          <w:p w14:paraId="3E8034D4" w14:textId="0A47578B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bobal2b</w:t>
            </w:r>
          </w:p>
        </w:tc>
        <w:tc>
          <w:tcPr>
            <w:tcW w:w="960" w:type="dxa"/>
            <w:noWrap/>
            <w:hideMark/>
          </w:tcPr>
          <w:p w14:paraId="57776E79" w14:textId="6DF61C4D" w:rsidR="008865F7" w:rsidRPr="0073670B" w:rsidRDefault="008865F7" w:rsidP="008865F7">
            <w:r w:rsidRPr="00547076">
              <w:t>2.6</w:t>
            </w:r>
          </w:p>
        </w:tc>
        <w:tc>
          <w:tcPr>
            <w:tcW w:w="1405" w:type="dxa"/>
            <w:noWrap/>
            <w:hideMark/>
          </w:tcPr>
          <w:p w14:paraId="1BD60069" w14:textId="15A8A7A4" w:rsidR="008865F7" w:rsidRPr="0073670B" w:rsidRDefault="008865F7" w:rsidP="008865F7">
            <w:r w:rsidRPr="00547076">
              <w:t>59.64 ± 0.85</w:t>
            </w:r>
          </w:p>
        </w:tc>
        <w:tc>
          <w:tcPr>
            <w:tcW w:w="1701" w:type="dxa"/>
            <w:noWrap/>
            <w:hideMark/>
          </w:tcPr>
          <w:p w14:paraId="7BDA778F" w14:textId="02340730" w:rsidR="008865F7" w:rsidRPr="0073670B" w:rsidRDefault="008865F7" w:rsidP="008865F7">
            <w:r w:rsidRPr="00547076">
              <w:t xml:space="preserve">754.69 ± 2.72 </w:t>
            </w:r>
          </w:p>
        </w:tc>
        <w:tc>
          <w:tcPr>
            <w:tcW w:w="1842" w:type="dxa"/>
            <w:noWrap/>
            <w:hideMark/>
          </w:tcPr>
          <w:p w14:paraId="0729AABB" w14:textId="2104704A" w:rsidR="008865F7" w:rsidRPr="0073670B" w:rsidRDefault="008865F7" w:rsidP="008865F7">
            <w:r w:rsidRPr="00547076">
              <w:t>1884.74 ± 52.34</w:t>
            </w:r>
          </w:p>
        </w:tc>
      </w:tr>
      <w:tr w:rsidR="008865F7" w:rsidRPr="0073670B" w14:paraId="1C89B613" w14:textId="77777777" w:rsidTr="00BD6403">
        <w:trPr>
          <w:trHeight w:val="288"/>
        </w:trPr>
        <w:tc>
          <w:tcPr>
            <w:tcW w:w="2680" w:type="dxa"/>
            <w:vMerge/>
            <w:hideMark/>
          </w:tcPr>
          <w:p w14:paraId="670BAF25" w14:textId="77777777" w:rsidR="008865F7" w:rsidRPr="00BD6403" w:rsidRDefault="008865F7" w:rsidP="008865F7">
            <w:pPr>
              <w:jc w:val="center"/>
              <w:rPr>
                <w:b/>
                <w:bCs/>
              </w:rPr>
            </w:pPr>
          </w:p>
        </w:tc>
        <w:tc>
          <w:tcPr>
            <w:tcW w:w="1046" w:type="dxa"/>
            <w:noWrap/>
            <w:hideMark/>
          </w:tcPr>
          <w:p w14:paraId="464B004C" w14:textId="1FD00405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bobal3b</w:t>
            </w:r>
          </w:p>
        </w:tc>
        <w:tc>
          <w:tcPr>
            <w:tcW w:w="960" w:type="dxa"/>
            <w:noWrap/>
            <w:hideMark/>
          </w:tcPr>
          <w:p w14:paraId="465745FD" w14:textId="0A36E56C" w:rsidR="008865F7" w:rsidRPr="0073670B" w:rsidRDefault="008865F7" w:rsidP="008865F7">
            <w:r w:rsidRPr="00547076">
              <w:t>2.08</w:t>
            </w:r>
          </w:p>
        </w:tc>
        <w:tc>
          <w:tcPr>
            <w:tcW w:w="1405" w:type="dxa"/>
            <w:noWrap/>
            <w:hideMark/>
          </w:tcPr>
          <w:p w14:paraId="1D24E7B5" w14:textId="770C1D26" w:rsidR="008865F7" w:rsidRPr="0073670B" w:rsidRDefault="008865F7" w:rsidP="008865F7">
            <w:r w:rsidRPr="00547076">
              <w:t xml:space="preserve">70.42 ± 1.66 </w:t>
            </w:r>
          </w:p>
        </w:tc>
        <w:tc>
          <w:tcPr>
            <w:tcW w:w="1701" w:type="dxa"/>
            <w:noWrap/>
            <w:hideMark/>
          </w:tcPr>
          <w:p w14:paraId="2BD9DAB4" w14:textId="26C72E7F" w:rsidR="008865F7" w:rsidRPr="0073670B" w:rsidRDefault="008865F7" w:rsidP="008865F7">
            <w:r w:rsidRPr="00547076">
              <w:t xml:space="preserve">872.51 ± 7.98 </w:t>
            </w:r>
          </w:p>
        </w:tc>
        <w:tc>
          <w:tcPr>
            <w:tcW w:w="1842" w:type="dxa"/>
            <w:noWrap/>
            <w:hideMark/>
          </w:tcPr>
          <w:p w14:paraId="5FA7FDF6" w14:textId="424F82FF" w:rsidR="008865F7" w:rsidRPr="0073670B" w:rsidRDefault="008865F7" w:rsidP="008865F7">
            <w:r w:rsidRPr="00547076">
              <w:t>3583.47 ± 18.06</w:t>
            </w:r>
          </w:p>
        </w:tc>
      </w:tr>
      <w:tr w:rsidR="008865F7" w:rsidRPr="0073670B" w14:paraId="7C36820A" w14:textId="77777777" w:rsidTr="00BD6403">
        <w:trPr>
          <w:trHeight w:val="288"/>
        </w:trPr>
        <w:tc>
          <w:tcPr>
            <w:tcW w:w="2680" w:type="dxa"/>
            <w:vMerge w:val="restart"/>
            <w:noWrap/>
            <w:hideMark/>
          </w:tcPr>
          <w:p w14:paraId="53D93A04" w14:textId="77777777" w:rsidR="008865F7" w:rsidRDefault="008865F7" w:rsidP="008865F7">
            <w:pPr>
              <w:jc w:val="center"/>
              <w:rPr>
                <w:b/>
                <w:bCs/>
              </w:rPr>
            </w:pPr>
          </w:p>
          <w:p w14:paraId="68426D5E" w14:textId="77777777" w:rsidR="008865F7" w:rsidRDefault="008865F7" w:rsidP="008865F7">
            <w:pPr>
              <w:jc w:val="center"/>
              <w:rPr>
                <w:b/>
                <w:bCs/>
              </w:rPr>
            </w:pPr>
          </w:p>
          <w:p w14:paraId="2E01D8FB" w14:textId="77777777" w:rsidR="008865F7" w:rsidRDefault="008865F7" w:rsidP="008865F7">
            <w:pPr>
              <w:jc w:val="center"/>
              <w:rPr>
                <w:b/>
                <w:bCs/>
              </w:rPr>
            </w:pPr>
          </w:p>
          <w:p w14:paraId="6A1AC6B3" w14:textId="576A8F21" w:rsidR="008865F7" w:rsidRPr="00BD6403" w:rsidRDefault="008865F7" w:rsidP="008865F7">
            <w:pPr>
              <w:jc w:val="center"/>
              <w:rPr>
                <w:b/>
                <w:bCs/>
              </w:rPr>
            </w:pPr>
            <w:r w:rsidRPr="00BD6403">
              <w:rPr>
                <w:b/>
                <w:bCs/>
              </w:rPr>
              <w:t>Sampl</w:t>
            </w:r>
            <w:r>
              <w:rPr>
                <w:b/>
                <w:bCs/>
              </w:rPr>
              <w:t>ing day 8</w:t>
            </w:r>
          </w:p>
        </w:tc>
        <w:tc>
          <w:tcPr>
            <w:tcW w:w="1046" w:type="dxa"/>
            <w:noWrap/>
            <w:hideMark/>
          </w:tcPr>
          <w:p w14:paraId="2045AC07" w14:textId="4EDC5FAF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bobal1a</w:t>
            </w:r>
          </w:p>
        </w:tc>
        <w:tc>
          <w:tcPr>
            <w:tcW w:w="960" w:type="dxa"/>
            <w:noWrap/>
            <w:hideMark/>
          </w:tcPr>
          <w:p w14:paraId="2BE54AB5" w14:textId="774F9E0E" w:rsidR="008865F7" w:rsidRPr="0073670B" w:rsidRDefault="008865F7" w:rsidP="008865F7">
            <w:r w:rsidRPr="00547076">
              <w:t>1.58</w:t>
            </w:r>
          </w:p>
        </w:tc>
        <w:tc>
          <w:tcPr>
            <w:tcW w:w="1405" w:type="dxa"/>
            <w:noWrap/>
            <w:hideMark/>
          </w:tcPr>
          <w:p w14:paraId="166FC425" w14:textId="446F64FD" w:rsidR="008865F7" w:rsidRPr="0073670B" w:rsidRDefault="008865F7" w:rsidP="008865F7">
            <w:r w:rsidRPr="00547076">
              <w:t>37.63 ± 1.24</w:t>
            </w:r>
          </w:p>
        </w:tc>
        <w:tc>
          <w:tcPr>
            <w:tcW w:w="1701" w:type="dxa"/>
            <w:noWrap/>
            <w:hideMark/>
          </w:tcPr>
          <w:p w14:paraId="58C4705E" w14:textId="008218F4" w:rsidR="008865F7" w:rsidRPr="0073670B" w:rsidRDefault="008865F7" w:rsidP="008865F7">
            <w:r w:rsidRPr="00547076">
              <w:t xml:space="preserve">819.7 ± 7.42 </w:t>
            </w:r>
          </w:p>
        </w:tc>
        <w:tc>
          <w:tcPr>
            <w:tcW w:w="1842" w:type="dxa"/>
            <w:noWrap/>
            <w:hideMark/>
          </w:tcPr>
          <w:p w14:paraId="0317B772" w14:textId="1A03F05B" w:rsidR="008865F7" w:rsidRPr="0073670B" w:rsidRDefault="008865F7" w:rsidP="008865F7">
            <w:r w:rsidRPr="00547076">
              <w:t>1475.7 ± 68.44</w:t>
            </w:r>
          </w:p>
        </w:tc>
      </w:tr>
      <w:tr w:rsidR="008865F7" w:rsidRPr="0073670B" w14:paraId="7239D2FE" w14:textId="77777777" w:rsidTr="00BD6403">
        <w:trPr>
          <w:trHeight w:val="288"/>
        </w:trPr>
        <w:tc>
          <w:tcPr>
            <w:tcW w:w="2680" w:type="dxa"/>
            <w:vMerge/>
            <w:hideMark/>
          </w:tcPr>
          <w:p w14:paraId="5227A860" w14:textId="77777777" w:rsidR="008865F7" w:rsidRPr="00BD6403" w:rsidRDefault="008865F7" w:rsidP="008865F7">
            <w:pPr>
              <w:jc w:val="center"/>
              <w:rPr>
                <w:b/>
                <w:bCs/>
              </w:rPr>
            </w:pPr>
          </w:p>
        </w:tc>
        <w:tc>
          <w:tcPr>
            <w:tcW w:w="1046" w:type="dxa"/>
            <w:noWrap/>
            <w:hideMark/>
          </w:tcPr>
          <w:p w14:paraId="567356B2" w14:textId="69599E82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bobal2a</w:t>
            </w:r>
          </w:p>
        </w:tc>
        <w:tc>
          <w:tcPr>
            <w:tcW w:w="960" w:type="dxa"/>
            <w:noWrap/>
            <w:hideMark/>
          </w:tcPr>
          <w:p w14:paraId="21D1D31E" w14:textId="2E22E387" w:rsidR="008865F7" w:rsidRPr="0073670B" w:rsidRDefault="008865F7" w:rsidP="008865F7">
            <w:r w:rsidRPr="00547076">
              <w:t>1.39</w:t>
            </w:r>
          </w:p>
        </w:tc>
        <w:tc>
          <w:tcPr>
            <w:tcW w:w="1405" w:type="dxa"/>
            <w:noWrap/>
            <w:hideMark/>
          </w:tcPr>
          <w:p w14:paraId="099CE152" w14:textId="0B7F8704" w:rsidR="008865F7" w:rsidRPr="0073670B" w:rsidRDefault="008865F7" w:rsidP="008865F7">
            <w:r w:rsidRPr="00547076">
              <w:t>42.86 ± 0.01</w:t>
            </w:r>
          </w:p>
        </w:tc>
        <w:tc>
          <w:tcPr>
            <w:tcW w:w="1701" w:type="dxa"/>
            <w:noWrap/>
            <w:hideMark/>
          </w:tcPr>
          <w:p w14:paraId="627CBBD6" w14:textId="366B572E" w:rsidR="008865F7" w:rsidRPr="0073670B" w:rsidRDefault="008865F7" w:rsidP="008865F7">
            <w:r w:rsidRPr="00547076">
              <w:t xml:space="preserve">665.64 ± 30.94 </w:t>
            </w:r>
          </w:p>
        </w:tc>
        <w:tc>
          <w:tcPr>
            <w:tcW w:w="1842" w:type="dxa"/>
            <w:noWrap/>
            <w:hideMark/>
          </w:tcPr>
          <w:p w14:paraId="663EF1A8" w14:textId="4EFC586D" w:rsidR="008865F7" w:rsidRPr="0073670B" w:rsidRDefault="008865F7" w:rsidP="008865F7">
            <w:r w:rsidRPr="00547076">
              <w:t>1450.03 ± 41.42</w:t>
            </w:r>
          </w:p>
        </w:tc>
      </w:tr>
      <w:tr w:rsidR="008865F7" w:rsidRPr="0073670B" w14:paraId="412D153B" w14:textId="77777777" w:rsidTr="00BD6403">
        <w:trPr>
          <w:trHeight w:val="288"/>
        </w:trPr>
        <w:tc>
          <w:tcPr>
            <w:tcW w:w="2680" w:type="dxa"/>
            <w:vMerge/>
            <w:hideMark/>
          </w:tcPr>
          <w:p w14:paraId="2F603C22" w14:textId="77777777" w:rsidR="008865F7" w:rsidRPr="00BD6403" w:rsidRDefault="008865F7" w:rsidP="008865F7">
            <w:pPr>
              <w:jc w:val="center"/>
              <w:rPr>
                <w:b/>
                <w:bCs/>
              </w:rPr>
            </w:pPr>
          </w:p>
        </w:tc>
        <w:tc>
          <w:tcPr>
            <w:tcW w:w="1046" w:type="dxa"/>
            <w:noWrap/>
            <w:hideMark/>
          </w:tcPr>
          <w:p w14:paraId="19EFA086" w14:textId="71148746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bobal3a</w:t>
            </w:r>
          </w:p>
        </w:tc>
        <w:tc>
          <w:tcPr>
            <w:tcW w:w="960" w:type="dxa"/>
            <w:noWrap/>
            <w:hideMark/>
          </w:tcPr>
          <w:p w14:paraId="18EDE2B0" w14:textId="3B967CF2" w:rsidR="008865F7" w:rsidRPr="0073670B" w:rsidRDefault="008865F7" w:rsidP="008865F7">
            <w:r w:rsidRPr="00547076">
              <w:t>1.91</w:t>
            </w:r>
          </w:p>
        </w:tc>
        <w:tc>
          <w:tcPr>
            <w:tcW w:w="1405" w:type="dxa"/>
            <w:noWrap/>
            <w:hideMark/>
          </w:tcPr>
          <w:p w14:paraId="791E41A4" w14:textId="174414C7" w:rsidR="008865F7" w:rsidRPr="0073670B" w:rsidRDefault="008865F7" w:rsidP="008865F7">
            <w:r w:rsidRPr="00547076">
              <w:t>54.45 ± 0.03</w:t>
            </w:r>
          </w:p>
        </w:tc>
        <w:tc>
          <w:tcPr>
            <w:tcW w:w="1701" w:type="dxa"/>
            <w:noWrap/>
            <w:hideMark/>
          </w:tcPr>
          <w:p w14:paraId="18C92A44" w14:textId="29DDC6FF" w:rsidR="008865F7" w:rsidRPr="0073670B" w:rsidRDefault="008865F7" w:rsidP="008865F7">
            <w:r w:rsidRPr="00547076">
              <w:t xml:space="preserve">1032.46 ± 26.42 </w:t>
            </w:r>
          </w:p>
        </w:tc>
        <w:tc>
          <w:tcPr>
            <w:tcW w:w="1842" w:type="dxa"/>
            <w:noWrap/>
            <w:hideMark/>
          </w:tcPr>
          <w:p w14:paraId="78672594" w14:textId="3C280106" w:rsidR="008865F7" w:rsidRPr="0073670B" w:rsidRDefault="008865F7" w:rsidP="008865F7">
            <w:r w:rsidRPr="00547076">
              <w:t>2535.1 ± 96.5</w:t>
            </w:r>
          </w:p>
        </w:tc>
      </w:tr>
      <w:tr w:rsidR="008865F7" w:rsidRPr="0073670B" w14:paraId="0FE8EF46" w14:textId="77777777" w:rsidTr="00BD6403">
        <w:trPr>
          <w:trHeight w:val="288"/>
        </w:trPr>
        <w:tc>
          <w:tcPr>
            <w:tcW w:w="2680" w:type="dxa"/>
            <w:vMerge/>
            <w:hideMark/>
          </w:tcPr>
          <w:p w14:paraId="79945E7C" w14:textId="77777777" w:rsidR="008865F7" w:rsidRPr="00BD6403" w:rsidRDefault="008865F7" w:rsidP="008865F7">
            <w:pPr>
              <w:jc w:val="center"/>
              <w:rPr>
                <w:b/>
                <w:bCs/>
              </w:rPr>
            </w:pPr>
          </w:p>
        </w:tc>
        <w:tc>
          <w:tcPr>
            <w:tcW w:w="1046" w:type="dxa"/>
            <w:noWrap/>
            <w:hideMark/>
          </w:tcPr>
          <w:p w14:paraId="4BF9A405" w14:textId="31FAC0FF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bobal1b</w:t>
            </w:r>
          </w:p>
        </w:tc>
        <w:tc>
          <w:tcPr>
            <w:tcW w:w="960" w:type="dxa"/>
            <w:noWrap/>
            <w:hideMark/>
          </w:tcPr>
          <w:p w14:paraId="43164017" w14:textId="7BCAC682" w:rsidR="008865F7" w:rsidRPr="0073670B" w:rsidRDefault="008865F7" w:rsidP="008865F7">
            <w:r w:rsidRPr="00547076">
              <w:t>0.99</w:t>
            </w:r>
          </w:p>
        </w:tc>
        <w:tc>
          <w:tcPr>
            <w:tcW w:w="1405" w:type="dxa"/>
            <w:noWrap/>
            <w:hideMark/>
          </w:tcPr>
          <w:p w14:paraId="47A577E4" w14:textId="2D2E5B32" w:rsidR="008865F7" w:rsidRPr="0073670B" w:rsidRDefault="008865F7" w:rsidP="008865F7">
            <w:r w:rsidRPr="00547076">
              <w:t xml:space="preserve">70.45 ± 0.52 </w:t>
            </w:r>
          </w:p>
        </w:tc>
        <w:tc>
          <w:tcPr>
            <w:tcW w:w="1701" w:type="dxa"/>
            <w:noWrap/>
            <w:hideMark/>
          </w:tcPr>
          <w:p w14:paraId="31F52EE2" w14:textId="666D4B47" w:rsidR="008865F7" w:rsidRPr="0073670B" w:rsidRDefault="008865F7" w:rsidP="008865F7">
            <w:r w:rsidRPr="00547076">
              <w:t xml:space="preserve">646.06 ± 26.05 </w:t>
            </w:r>
          </w:p>
        </w:tc>
        <w:tc>
          <w:tcPr>
            <w:tcW w:w="1842" w:type="dxa"/>
            <w:noWrap/>
            <w:hideMark/>
          </w:tcPr>
          <w:p w14:paraId="261471C4" w14:textId="09EDD2E4" w:rsidR="008865F7" w:rsidRPr="0073670B" w:rsidRDefault="008865F7" w:rsidP="008865F7">
            <w:r w:rsidRPr="00547076">
              <w:t>1745.45 ± 49.66</w:t>
            </w:r>
          </w:p>
        </w:tc>
      </w:tr>
      <w:tr w:rsidR="008865F7" w:rsidRPr="0073670B" w14:paraId="4D08A0EF" w14:textId="77777777" w:rsidTr="00BD6403">
        <w:trPr>
          <w:trHeight w:val="288"/>
        </w:trPr>
        <w:tc>
          <w:tcPr>
            <w:tcW w:w="2680" w:type="dxa"/>
            <w:vMerge/>
            <w:hideMark/>
          </w:tcPr>
          <w:p w14:paraId="76300D58" w14:textId="77777777" w:rsidR="008865F7" w:rsidRPr="00BD6403" w:rsidRDefault="008865F7" w:rsidP="008865F7">
            <w:pPr>
              <w:jc w:val="center"/>
              <w:rPr>
                <w:b/>
                <w:bCs/>
              </w:rPr>
            </w:pPr>
          </w:p>
        </w:tc>
        <w:tc>
          <w:tcPr>
            <w:tcW w:w="1046" w:type="dxa"/>
            <w:noWrap/>
            <w:hideMark/>
          </w:tcPr>
          <w:p w14:paraId="2C7CDCA9" w14:textId="282A59A0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bobal2b</w:t>
            </w:r>
          </w:p>
        </w:tc>
        <w:tc>
          <w:tcPr>
            <w:tcW w:w="960" w:type="dxa"/>
            <w:noWrap/>
            <w:hideMark/>
          </w:tcPr>
          <w:p w14:paraId="4D2A0441" w14:textId="7BBD0E10" w:rsidR="008865F7" w:rsidRPr="0073670B" w:rsidRDefault="008865F7" w:rsidP="008865F7">
            <w:r w:rsidRPr="00547076">
              <w:t>1.57</w:t>
            </w:r>
          </w:p>
        </w:tc>
        <w:tc>
          <w:tcPr>
            <w:tcW w:w="1405" w:type="dxa"/>
            <w:noWrap/>
            <w:hideMark/>
          </w:tcPr>
          <w:p w14:paraId="5FF208AE" w14:textId="1ED16BD5" w:rsidR="008865F7" w:rsidRPr="0073670B" w:rsidRDefault="008865F7" w:rsidP="008865F7">
            <w:r w:rsidRPr="00547076">
              <w:t>86.92 ± 3.33</w:t>
            </w:r>
          </w:p>
        </w:tc>
        <w:tc>
          <w:tcPr>
            <w:tcW w:w="1701" w:type="dxa"/>
            <w:noWrap/>
            <w:hideMark/>
          </w:tcPr>
          <w:p w14:paraId="6343D798" w14:textId="63229322" w:rsidR="008865F7" w:rsidRPr="0073670B" w:rsidRDefault="008865F7" w:rsidP="008865F7">
            <w:r w:rsidRPr="00547076">
              <w:t>816.99 ± 38.48</w:t>
            </w:r>
          </w:p>
        </w:tc>
        <w:tc>
          <w:tcPr>
            <w:tcW w:w="1842" w:type="dxa"/>
            <w:noWrap/>
            <w:hideMark/>
          </w:tcPr>
          <w:p w14:paraId="3CB2E0FF" w14:textId="40736781" w:rsidR="008865F7" w:rsidRPr="0073670B" w:rsidRDefault="008865F7" w:rsidP="008865F7">
            <w:r w:rsidRPr="00547076">
              <w:t>2140.57 ± 22.43</w:t>
            </w:r>
          </w:p>
        </w:tc>
      </w:tr>
      <w:tr w:rsidR="008865F7" w:rsidRPr="0073670B" w14:paraId="62275F14" w14:textId="77777777" w:rsidTr="00BD6403">
        <w:trPr>
          <w:trHeight w:val="288"/>
        </w:trPr>
        <w:tc>
          <w:tcPr>
            <w:tcW w:w="2680" w:type="dxa"/>
            <w:vMerge/>
            <w:hideMark/>
          </w:tcPr>
          <w:p w14:paraId="5F12CBA3" w14:textId="77777777" w:rsidR="008865F7" w:rsidRPr="00BD6403" w:rsidRDefault="008865F7" w:rsidP="008865F7">
            <w:pPr>
              <w:jc w:val="center"/>
              <w:rPr>
                <w:b/>
                <w:bCs/>
              </w:rPr>
            </w:pPr>
          </w:p>
        </w:tc>
        <w:tc>
          <w:tcPr>
            <w:tcW w:w="1046" w:type="dxa"/>
            <w:noWrap/>
            <w:hideMark/>
          </w:tcPr>
          <w:p w14:paraId="6F1B0BBF" w14:textId="7003862D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bobal3b</w:t>
            </w:r>
          </w:p>
        </w:tc>
        <w:tc>
          <w:tcPr>
            <w:tcW w:w="960" w:type="dxa"/>
            <w:noWrap/>
            <w:hideMark/>
          </w:tcPr>
          <w:p w14:paraId="7B9E8EED" w14:textId="523F6EA6" w:rsidR="008865F7" w:rsidRPr="0073670B" w:rsidRDefault="008865F7" w:rsidP="008865F7">
            <w:r w:rsidRPr="00547076">
              <w:t>1.5</w:t>
            </w:r>
          </w:p>
        </w:tc>
        <w:tc>
          <w:tcPr>
            <w:tcW w:w="1405" w:type="dxa"/>
            <w:noWrap/>
            <w:hideMark/>
          </w:tcPr>
          <w:p w14:paraId="0CDE13B6" w14:textId="6684AB59" w:rsidR="008865F7" w:rsidRPr="0073670B" w:rsidRDefault="008865F7" w:rsidP="008865F7">
            <w:r w:rsidRPr="00547076">
              <w:t>77.94 ± 8.5</w:t>
            </w:r>
          </w:p>
        </w:tc>
        <w:tc>
          <w:tcPr>
            <w:tcW w:w="1701" w:type="dxa"/>
            <w:noWrap/>
            <w:hideMark/>
          </w:tcPr>
          <w:p w14:paraId="3EA6D91A" w14:textId="0AAE5565" w:rsidR="008865F7" w:rsidRPr="0073670B" w:rsidRDefault="008865F7" w:rsidP="008865F7">
            <w:r w:rsidRPr="00547076">
              <w:t xml:space="preserve">1043.53 ± 7.18 </w:t>
            </w:r>
          </w:p>
        </w:tc>
        <w:tc>
          <w:tcPr>
            <w:tcW w:w="1842" w:type="dxa"/>
            <w:noWrap/>
            <w:hideMark/>
          </w:tcPr>
          <w:p w14:paraId="21E385D3" w14:textId="5D0EB1EC" w:rsidR="008865F7" w:rsidRPr="0073670B" w:rsidRDefault="008865F7" w:rsidP="008865F7">
            <w:r w:rsidRPr="00547076">
              <w:t>3438.9 ± 24.14</w:t>
            </w:r>
          </w:p>
        </w:tc>
      </w:tr>
      <w:tr w:rsidR="008865F7" w:rsidRPr="0073670B" w14:paraId="5C6FF006" w14:textId="77777777" w:rsidTr="00BD6403">
        <w:trPr>
          <w:trHeight w:val="288"/>
        </w:trPr>
        <w:tc>
          <w:tcPr>
            <w:tcW w:w="2680" w:type="dxa"/>
            <w:vMerge w:val="restart"/>
            <w:noWrap/>
            <w:hideMark/>
          </w:tcPr>
          <w:p w14:paraId="7654073D" w14:textId="77777777" w:rsidR="008865F7" w:rsidRDefault="008865F7" w:rsidP="008865F7">
            <w:pPr>
              <w:jc w:val="center"/>
              <w:rPr>
                <w:b/>
                <w:bCs/>
              </w:rPr>
            </w:pPr>
          </w:p>
          <w:p w14:paraId="66013030" w14:textId="77777777" w:rsidR="008865F7" w:rsidRDefault="008865F7" w:rsidP="008865F7">
            <w:pPr>
              <w:jc w:val="center"/>
              <w:rPr>
                <w:b/>
                <w:bCs/>
              </w:rPr>
            </w:pPr>
          </w:p>
          <w:p w14:paraId="34ECA71C" w14:textId="77777777" w:rsidR="008865F7" w:rsidRDefault="008865F7" w:rsidP="008865F7">
            <w:pPr>
              <w:jc w:val="center"/>
              <w:rPr>
                <w:b/>
                <w:bCs/>
              </w:rPr>
            </w:pPr>
          </w:p>
          <w:p w14:paraId="1B7767CC" w14:textId="56A28C49" w:rsidR="008865F7" w:rsidRPr="00BD6403" w:rsidRDefault="008865F7" w:rsidP="008865F7">
            <w:pPr>
              <w:jc w:val="center"/>
              <w:rPr>
                <w:b/>
                <w:bCs/>
              </w:rPr>
            </w:pPr>
            <w:r w:rsidRPr="00BD6403">
              <w:rPr>
                <w:b/>
                <w:bCs/>
              </w:rPr>
              <w:t>Sampl</w:t>
            </w:r>
            <w:r>
              <w:rPr>
                <w:b/>
                <w:bCs/>
              </w:rPr>
              <w:t>ing day 9</w:t>
            </w:r>
          </w:p>
        </w:tc>
        <w:tc>
          <w:tcPr>
            <w:tcW w:w="1046" w:type="dxa"/>
            <w:noWrap/>
            <w:hideMark/>
          </w:tcPr>
          <w:p w14:paraId="4ED5B54E" w14:textId="7CC050A1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bobal1a</w:t>
            </w:r>
          </w:p>
        </w:tc>
        <w:tc>
          <w:tcPr>
            <w:tcW w:w="960" w:type="dxa"/>
            <w:noWrap/>
            <w:hideMark/>
          </w:tcPr>
          <w:p w14:paraId="77995403" w14:textId="78E23063" w:rsidR="008865F7" w:rsidRPr="0073670B" w:rsidRDefault="008865F7" w:rsidP="008865F7">
            <w:r w:rsidRPr="00547076">
              <w:t>1.47</w:t>
            </w:r>
          </w:p>
        </w:tc>
        <w:tc>
          <w:tcPr>
            <w:tcW w:w="1405" w:type="dxa"/>
            <w:noWrap/>
            <w:hideMark/>
          </w:tcPr>
          <w:p w14:paraId="5038FFC2" w14:textId="18674891" w:rsidR="008865F7" w:rsidRPr="0073670B" w:rsidRDefault="008865F7" w:rsidP="008865F7">
            <w:r w:rsidRPr="00547076">
              <w:t xml:space="preserve">62.97 ± 0.36 </w:t>
            </w:r>
          </w:p>
        </w:tc>
        <w:tc>
          <w:tcPr>
            <w:tcW w:w="1701" w:type="dxa"/>
            <w:noWrap/>
            <w:hideMark/>
          </w:tcPr>
          <w:p w14:paraId="35B89B4E" w14:textId="4D57AD3B" w:rsidR="008865F7" w:rsidRPr="0073670B" w:rsidRDefault="008865F7" w:rsidP="008865F7">
            <w:r w:rsidRPr="00547076">
              <w:t xml:space="preserve">861.57 ± 5.63 </w:t>
            </w:r>
          </w:p>
        </w:tc>
        <w:tc>
          <w:tcPr>
            <w:tcW w:w="1842" w:type="dxa"/>
            <w:noWrap/>
            <w:hideMark/>
          </w:tcPr>
          <w:p w14:paraId="062AD369" w14:textId="379D8002" w:rsidR="008865F7" w:rsidRPr="0073670B" w:rsidRDefault="008865F7" w:rsidP="008865F7">
            <w:r w:rsidRPr="00547076">
              <w:t>1257.41 ± 11.81</w:t>
            </w:r>
          </w:p>
        </w:tc>
      </w:tr>
      <w:tr w:rsidR="00BD6403" w:rsidRPr="0073670B" w14:paraId="51D0E62A" w14:textId="77777777" w:rsidTr="00BD6403">
        <w:trPr>
          <w:trHeight w:val="288"/>
        </w:trPr>
        <w:tc>
          <w:tcPr>
            <w:tcW w:w="2680" w:type="dxa"/>
            <w:vMerge/>
            <w:hideMark/>
          </w:tcPr>
          <w:p w14:paraId="4D57EFDE" w14:textId="77777777" w:rsidR="00BD6403" w:rsidRPr="00BD6403" w:rsidRDefault="00BD6403" w:rsidP="00BD6403">
            <w:pPr>
              <w:rPr>
                <w:b/>
                <w:bCs/>
              </w:rPr>
            </w:pPr>
          </w:p>
        </w:tc>
        <w:tc>
          <w:tcPr>
            <w:tcW w:w="1046" w:type="dxa"/>
            <w:noWrap/>
            <w:hideMark/>
          </w:tcPr>
          <w:p w14:paraId="419A01BF" w14:textId="5A411A4B" w:rsidR="00BD6403" w:rsidRPr="00BD6403" w:rsidRDefault="00BD6403" w:rsidP="00BD6403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bobal2a</w:t>
            </w:r>
          </w:p>
        </w:tc>
        <w:tc>
          <w:tcPr>
            <w:tcW w:w="960" w:type="dxa"/>
            <w:noWrap/>
            <w:hideMark/>
          </w:tcPr>
          <w:p w14:paraId="4C41DE05" w14:textId="0E9A91C8" w:rsidR="00BD6403" w:rsidRPr="0073670B" w:rsidRDefault="00BD6403" w:rsidP="00BD6403">
            <w:r w:rsidRPr="00547076">
              <w:t>1.01</w:t>
            </w:r>
          </w:p>
        </w:tc>
        <w:tc>
          <w:tcPr>
            <w:tcW w:w="1405" w:type="dxa"/>
            <w:noWrap/>
            <w:hideMark/>
          </w:tcPr>
          <w:p w14:paraId="15EF334C" w14:textId="5AD753A9" w:rsidR="00BD6403" w:rsidRPr="0073670B" w:rsidRDefault="00BD6403" w:rsidP="00BD6403">
            <w:r w:rsidRPr="00547076">
              <w:t>47.12 ± 1.11</w:t>
            </w:r>
          </w:p>
        </w:tc>
        <w:tc>
          <w:tcPr>
            <w:tcW w:w="1701" w:type="dxa"/>
            <w:noWrap/>
            <w:hideMark/>
          </w:tcPr>
          <w:p w14:paraId="148F970B" w14:textId="11B16878" w:rsidR="00BD6403" w:rsidRPr="0073670B" w:rsidRDefault="00BD6403" w:rsidP="00BD6403">
            <w:r w:rsidRPr="00547076">
              <w:t>649.64 ± 22.95</w:t>
            </w:r>
          </w:p>
        </w:tc>
        <w:tc>
          <w:tcPr>
            <w:tcW w:w="1842" w:type="dxa"/>
            <w:noWrap/>
            <w:hideMark/>
          </w:tcPr>
          <w:p w14:paraId="63A24FD2" w14:textId="5E01708D" w:rsidR="00BD6403" w:rsidRPr="0073670B" w:rsidRDefault="00BD6403" w:rsidP="00BD6403">
            <w:r w:rsidRPr="00547076">
              <w:t>727.82 ± 33.45</w:t>
            </w:r>
          </w:p>
        </w:tc>
      </w:tr>
      <w:tr w:rsidR="00BD6403" w:rsidRPr="0073670B" w14:paraId="3E547068" w14:textId="77777777" w:rsidTr="00BD6403">
        <w:trPr>
          <w:trHeight w:val="288"/>
        </w:trPr>
        <w:tc>
          <w:tcPr>
            <w:tcW w:w="2680" w:type="dxa"/>
            <w:vMerge/>
            <w:hideMark/>
          </w:tcPr>
          <w:p w14:paraId="561AC9E0" w14:textId="77777777" w:rsidR="00BD6403" w:rsidRPr="00BD6403" w:rsidRDefault="00BD6403" w:rsidP="00BD6403">
            <w:pPr>
              <w:rPr>
                <w:b/>
                <w:bCs/>
              </w:rPr>
            </w:pPr>
          </w:p>
        </w:tc>
        <w:tc>
          <w:tcPr>
            <w:tcW w:w="1046" w:type="dxa"/>
            <w:noWrap/>
            <w:hideMark/>
          </w:tcPr>
          <w:p w14:paraId="5CBF7070" w14:textId="510B511B" w:rsidR="00BD6403" w:rsidRPr="00BD6403" w:rsidRDefault="00BD6403" w:rsidP="00BD6403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bobal3a</w:t>
            </w:r>
          </w:p>
        </w:tc>
        <w:tc>
          <w:tcPr>
            <w:tcW w:w="960" w:type="dxa"/>
            <w:noWrap/>
            <w:hideMark/>
          </w:tcPr>
          <w:p w14:paraId="37495F44" w14:textId="3A335F76" w:rsidR="00BD6403" w:rsidRPr="0073670B" w:rsidRDefault="00BD6403" w:rsidP="00BD6403">
            <w:r w:rsidRPr="00547076">
              <w:t>1.26</w:t>
            </w:r>
          </w:p>
        </w:tc>
        <w:tc>
          <w:tcPr>
            <w:tcW w:w="1405" w:type="dxa"/>
            <w:noWrap/>
            <w:hideMark/>
          </w:tcPr>
          <w:p w14:paraId="14D880BB" w14:textId="5FE205DC" w:rsidR="00BD6403" w:rsidRPr="0073670B" w:rsidRDefault="00BD6403" w:rsidP="00BD6403">
            <w:r w:rsidRPr="00547076">
              <w:t xml:space="preserve">80.3 ± 3.03 </w:t>
            </w:r>
          </w:p>
        </w:tc>
        <w:tc>
          <w:tcPr>
            <w:tcW w:w="1701" w:type="dxa"/>
            <w:noWrap/>
            <w:hideMark/>
          </w:tcPr>
          <w:p w14:paraId="50CF5548" w14:textId="7D07BA82" w:rsidR="00BD6403" w:rsidRPr="0073670B" w:rsidRDefault="00BD6403" w:rsidP="00BD6403">
            <w:r w:rsidRPr="00547076">
              <w:t>897.44 ± 60.33</w:t>
            </w:r>
          </w:p>
        </w:tc>
        <w:tc>
          <w:tcPr>
            <w:tcW w:w="1842" w:type="dxa"/>
            <w:noWrap/>
            <w:hideMark/>
          </w:tcPr>
          <w:p w14:paraId="3D0792B5" w14:textId="2C8B1B84" w:rsidR="00BD6403" w:rsidRPr="0073670B" w:rsidRDefault="00BD6403" w:rsidP="00BD6403">
            <w:r w:rsidRPr="00547076">
              <w:t>2458.51 ± 61.82</w:t>
            </w:r>
          </w:p>
        </w:tc>
      </w:tr>
      <w:tr w:rsidR="00BD6403" w:rsidRPr="0073670B" w14:paraId="5D2259EF" w14:textId="77777777" w:rsidTr="00BD6403">
        <w:trPr>
          <w:trHeight w:val="288"/>
        </w:trPr>
        <w:tc>
          <w:tcPr>
            <w:tcW w:w="2680" w:type="dxa"/>
            <w:vMerge/>
            <w:hideMark/>
          </w:tcPr>
          <w:p w14:paraId="48692CF5" w14:textId="77777777" w:rsidR="00BD6403" w:rsidRPr="00BD6403" w:rsidRDefault="00BD6403" w:rsidP="00BD6403">
            <w:pPr>
              <w:rPr>
                <w:b/>
                <w:bCs/>
              </w:rPr>
            </w:pPr>
          </w:p>
        </w:tc>
        <w:tc>
          <w:tcPr>
            <w:tcW w:w="1046" w:type="dxa"/>
            <w:noWrap/>
            <w:hideMark/>
          </w:tcPr>
          <w:p w14:paraId="05EE916B" w14:textId="0671C0D2" w:rsidR="00BD6403" w:rsidRPr="00BD6403" w:rsidRDefault="00BD6403" w:rsidP="00BD6403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bobal1b</w:t>
            </w:r>
          </w:p>
        </w:tc>
        <w:tc>
          <w:tcPr>
            <w:tcW w:w="960" w:type="dxa"/>
            <w:noWrap/>
            <w:hideMark/>
          </w:tcPr>
          <w:p w14:paraId="2C4D6441" w14:textId="54FEF98D" w:rsidR="00BD6403" w:rsidRPr="0073670B" w:rsidRDefault="00BD6403" w:rsidP="00BD6403">
            <w:r w:rsidRPr="00547076">
              <w:t>0.79</w:t>
            </w:r>
          </w:p>
        </w:tc>
        <w:tc>
          <w:tcPr>
            <w:tcW w:w="1405" w:type="dxa"/>
            <w:noWrap/>
            <w:hideMark/>
          </w:tcPr>
          <w:p w14:paraId="300BD5CD" w14:textId="54B87814" w:rsidR="00BD6403" w:rsidRPr="0073670B" w:rsidRDefault="00BD6403" w:rsidP="00BD6403">
            <w:r w:rsidRPr="00547076">
              <w:t xml:space="preserve">66.01 ± 1.41 </w:t>
            </w:r>
          </w:p>
        </w:tc>
        <w:tc>
          <w:tcPr>
            <w:tcW w:w="1701" w:type="dxa"/>
            <w:noWrap/>
            <w:hideMark/>
          </w:tcPr>
          <w:p w14:paraId="5115D830" w14:textId="43E379A6" w:rsidR="00BD6403" w:rsidRPr="0073670B" w:rsidRDefault="00BD6403" w:rsidP="00BD6403">
            <w:r w:rsidRPr="00547076">
              <w:t>588.35 ± 35.54</w:t>
            </w:r>
          </w:p>
        </w:tc>
        <w:tc>
          <w:tcPr>
            <w:tcW w:w="1842" w:type="dxa"/>
            <w:noWrap/>
            <w:hideMark/>
          </w:tcPr>
          <w:p w14:paraId="4E13848D" w14:textId="08BE9BBE" w:rsidR="00BD6403" w:rsidRPr="0073670B" w:rsidRDefault="00BD6403" w:rsidP="00BD6403">
            <w:r w:rsidRPr="00547076">
              <w:t>1618.18 ± 98.16</w:t>
            </w:r>
          </w:p>
        </w:tc>
      </w:tr>
      <w:tr w:rsidR="00BD6403" w:rsidRPr="0073670B" w14:paraId="19D1C64B" w14:textId="77777777" w:rsidTr="00BD6403">
        <w:trPr>
          <w:trHeight w:val="288"/>
        </w:trPr>
        <w:tc>
          <w:tcPr>
            <w:tcW w:w="2680" w:type="dxa"/>
            <w:vMerge/>
            <w:hideMark/>
          </w:tcPr>
          <w:p w14:paraId="09E11326" w14:textId="77777777" w:rsidR="00BD6403" w:rsidRPr="00BD6403" w:rsidRDefault="00BD6403" w:rsidP="00BD6403">
            <w:pPr>
              <w:rPr>
                <w:b/>
                <w:bCs/>
              </w:rPr>
            </w:pPr>
          </w:p>
        </w:tc>
        <w:tc>
          <w:tcPr>
            <w:tcW w:w="1046" w:type="dxa"/>
            <w:noWrap/>
            <w:hideMark/>
          </w:tcPr>
          <w:p w14:paraId="1AA84CCF" w14:textId="36DF4A56" w:rsidR="00BD6403" w:rsidRPr="00BD6403" w:rsidRDefault="00BD6403" w:rsidP="00BD6403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bobal2b</w:t>
            </w:r>
          </w:p>
        </w:tc>
        <w:tc>
          <w:tcPr>
            <w:tcW w:w="960" w:type="dxa"/>
            <w:noWrap/>
            <w:hideMark/>
          </w:tcPr>
          <w:p w14:paraId="459756EC" w14:textId="2F33957E" w:rsidR="00BD6403" w:rsidRPr="0073670B" w:rsidRDefault="00BD6403" w:rsidP="00BD6403">
            <w:r w:rsidRPr="00547076">
              <w:t>1.31</w:t>
            </w:r>
          </w:p>
        </w:tc>
        <w:tc>
          <w:tcPr>
            <w:tcW w:w="1405" w:type="dxa"/>
            <w:noWrap/>
            <w:hideMark/>
          </w:tcPr>
          <w:p w14:paraId="59EE7EA3" w14:textId="68FACADA" w:rsidR="00BD6403" w:rsidRPr="0073670B" w:rsidRDefault="00BD6403" w:rsidP="00BD6403">
            <w:r w:rsidRPr="00547076">
              <w:t>71.13 ± 1.58</w:t>
            </w:r>
          </w:p>
        </w:tc>
        <w:tc>
          <w:tcPr>
            <w:tcW w:w="1701" w:type="dxa"/>
            <w:noWrap/>
            <w:hideMark/>
          </w:tcPr>
          <w:p w14:paraId="2D7D2A6D" w14:textId="7845035B" w:rsidR="00BD6403" w:rsidRPr="0073670B" w:rsidRDefault="00BD6403" w:rsidP="00BD6403">
            <w:r w:rsidRPr="00547076">
              <w:t>751.84 ± 2.29</w:t>
            </w:r>
          </w:p>
        </w:tc>
        <w:tc>
          <w:tcPr>
            <w:tcW w:w="1842" w:type="dxa"/>
            <w:noWrap/>
            <w:hideMark/>
          </w:tcPr>
          <w:p w14:paraId="35D17110" w14:textId="0A9EA50F" w:rsidR="00BD6403" w:rsidRPr="0073670B" w:rsidRDefault="00BD6403" w:rsidP="00BD6403">
            <w:r w:rsidRPr="00547076">
              <w:t>2180.83 ± 15.17</w:t>
            </w:r>
          </w:p>
        </w:tc>
      </w:tr>
      <w:tr w:rsidR="00BD6403" w:rsidRPr="0073670B" w14:paraId="2207CD33" w14:textId="77777777" w:rsidTr="00BD6403">
        <w:trPr>
          <w:trHeight w:val="288"/>
        </w:trPr>
        <w:tc>
          <w:tcPr>
            <w:tcW w:w="2680" w:type="dxa"/>
            <w:vMerge/>
            <w:hideMark/>
          </w:tcPr>
          <w:p w14:paraId="1FB0EB2A" w14:textId="77777777" w:rsidR="00BD6403" w:rsidRPr="00BD6403" w:rsidRDefault="00BD6403" w:rsidP="00BD6403">
            <w:pPr>
              <w:rPr>
                <w:b/>
                <w:bCs/>
              </w:rPr>
            </w:pPr>
          </w:p>
        </w:tc>
        <w:tc>
          <w:tcPr>
            <w:tcW w:w="1046" w:type="dxa"/>
            <w:noWrap/>
            <w:hideMark/>
          </w:tcPr>
          <w:p w14:paraId="613A5B69" w14:textId="06ED55FA" w:rsidR="00BD6403" w:rsidRPr="00BD6403" w:rsidRDefault="00BD6403" w:rsidP="00BD6403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bobal3b</w:t>
            </w:r>
          </w:p>
        </w:tc>
        <w:tc>
          <w:tcPr>
            <w:tcW w:w="960" w:type="dxa"/>
            <w:noWrap/>
            <w:hideMark/>
          </w:tcPr>
          <w:p w14:paraId="16D1AAFB" w14:textId="5A081ACE" w:rsidR="00BD6403" w:rsidRPr="0073670B" w:rsidRDefault="00BD6403" w:rsidP="00BD6403">
            <w:r w:rsidRPr="00547076">
              <w:t>1.33</w:t>
            </w:r>
          </w:p>
        </w:tc>
        <w:tc>
          <w:tcPr>
            <w:tcW w:w="1405" w:type="dxa"/>
            <w:noWrap/>
            <w:hideMark/>
          </w:tcPr>
          <w:p w14:paraId="04991EE0" w14:textId="03F93984" w:rsidR="00BD6403" w:rsidRPr="0073670B" w:rsidRDefault="00BD6403" w:rsidP="00BD6403">
            <w:r w:rsidRPr="00547076">
              <w:t>96.66 ± 1.79</w:t>
            </w:r>
          </w:p>
        </w:tc>
        <w:tc>
          <w:tcPr>
            <w:tcW w:w="1701" w:type="dxa"/>
            <w:noWrap/>
            <w:hideMark/>
          </w:tcPr>
          <w:p w14:paraId="014239FE" w14:textId="0B2026EB" w:rsidR="00BD6403" w:rsidRPr="0073670B" w:rsidRDefault="00BD6403" w:rsidP="00BD6403">
            <w:r w:rsidRPr="00547076">
              <w:t>835.76 ± 27.66</w:t>
            </w:r>
          </w:p>
        </w:tc>
        <w:tc>
          <w:tcPr>
            <w:tcW w:w="1842" w:type="dxa"/>
            <w:noWrap/>
            <w:hideMark/>
          </w:tcPr>
          <w:p w14:paraId="64B764BE" w14:textId="6B81AE0E" w:rsidR="00BD6403" w:rsidRPr="0073670B" w:rsidRDefault="00BD6403" w:rsidP="00BD6403">
            <w:r w:rsidRPr="00547076">
              <w:t>2459.5 ± 86.98</w:t>
            </w:r>
          </w:p>
        </w:tc>
      </w:tr>
    </w:tbl>
    <w:p w14:paraId="6BF5CAF0" w14:textId="77777777" w:rsidR="001777BF" w:rsidRDefault="001777BF"/>
    <w:p w14:paraId="59F4F210" w14:textId="022B95C4" w:rsidR="00D95008" w:rsidRPr="00C43546" w:rsidRDefault="00D95008" w:rsidP="00D9500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2" w:name="_Hlk144293501"/>
      <w:r w:rsidRPr="00C43546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BD6403">
        <w:rPr>
          <w:rFonts w:ascii="Times New Roman" w:hAnsi="Times New Roman" w:cs="Times New Roman"/>
          <w:sz w:val="24"/>
          <w:szCs w:val="24"/>
        </w:rPr>
        <w:t>3</w:t>
      </w:r>
      <w:r w:rsidRPr="00C43546">
        <w:rPr>
          <w:rFonts w:ascii="Times New Roman" w:hAnsi="Times New Roman" w:cs="Times New Roman"/>
          <w:sz w:val="24"/>
          <w:szCs w:val="24"/>
        </w:rPr>
        <w:t xml:space="preserve"> </w:t>
      </w:r>
      <w:r w:rsidR="00334ABD">
        <w:rPr>
          <w:rFonts w:ascii="Times New Roman" w:hAnsi="Times New Roman" w:cs="Times New Roman"/>
          <w:sz w:val="24"/>
          <w:szCs w:val="24"/>
        </w:rPr>
        <w:t>C</w:t>
      </w:r>
      <w:r w:rsidR="00334ABD" w:rsidRPr="00AF54F8">
        <w:rPr>
          <w:rFonts w:ascii="Times New Roman" w:hAnsi="Times New Roman" w:cs="Times New Roman"/>
          <w:sz w:val="24"/>
          <w:szCs w:val="24"/>
        </w:rPr>
        <w:t xml:space="preserve">olor </w:t>
      </w:r>
      <w:r w:rsidRPr="00AF54F8">
        <w:rPr>
          <w:rFonts w:ascii="Times New Roman" w:hAnsi="Times New Roman" w:cs="Times New Roman"/>
          <w:sz w:val="24"/>
          <w:szCs w:val="24"/>
        </w:rPr>
        <w:t>intensity</w:t>
      </w:r>
      <w:r>
        <w:rPr>
          <w:rFonts w:ascii="Times New Roman" w:hAnsi="Times New Roman" w:cs="Times New Roman"/>
          <w:sz w:val="24"/>
          <w:szCs w:val="24"/>
        </w:rPr>
        <w:t xml:space="preserve"> (CI)</w:t>
      </w:r>
      <w:r w:rsidRPr="00AF54F8">
        <w:rPr>
          <w:rFonts w:ascii="Times New Roman" w:hAnsi="Times New Roman" w:cs="Times New Roman"/>
          <w:sz w:val="24"/>
          <w:szCs w:val="24"/>
        </w:rPr>
        <w:t>, total polyphenol index</w:t>
      </w:r>
      <w:r>
        <w:rPr>
          <w:rFonts w:ascii="Times New Roman" w:hAnsi="Times New Roman" w:cs="Times New Roman"/>
          <w:sz w:val="24"/>
          <w:szCs w:val="24"/>
        </w:rPr>
        <w:t xml:space="preserve"> (TPI)</w:t>
      </w:r>
      <w:r w:rsidRPr="00AF54F8">
        <w:rPr>
          <w:rFonts w:ascii="Times New Roman" w:hAnsi="Times New Roman" w:cs="Times New Roman"/>
          <w:sz w:val="24"/>
          <w:szCs w:val="24"/>
        </w:rPr>
        <w:t>, anthocyanins and tannins</w:t>
      </w:r>
      <w:r>
        <w:rPr>
          <w:rFonts w:ascii="Times New Roman" w:hAnsi="Times New Roman" w:cs="Times New Roman"/>
          <w:sz w:val="24"/>
          <w:szCs w:val="24"/>
        </w:rPr>
        <w:t xml:space="preserve"> measured with analytical methods in Cabernet Sauvignon musts at different degree of ripeness (Sample 1 to 9) fermented without (series a) and with (series b) stems. Values are the mean of three replicate ± standard deviation.</w:t>
      </w:r>
    </w:p>
    <w:bookmarkEnd w:id="2"/>
    <w:p w14:paraId="07624CA6" w14:textId="77777777" w:rsidR="001777BF" w:rsidRDefault="001777BF"/>
    <w:tbl>
      <w:tblPr>
        <w:tblStyle w:val="Grigliatabella"/>
        <w:tblW w:w="9634" w:type="dxa"/>
        <w:tblLook w:val="04A0" w:firstRow="1" w:lastRow="0" w:firstColumn="1" w:lastColumn="0" w:noHBand="0" w:noVBand="1"/>
      </w:tblPr>
      <w:tblGrid>
        <w:gridCol w:w="2100"/>
        <w:gridCol w:w="1560"/>
        <w:gridCol w:w="960"/>
        <w:gridCol w:w="1612"/>
        <w:gridCol w:w="1701"/>
        <w:gridCol w:w="1701"/>
      </w:tblGrid>
      <w:tr w:rsidR="00BD6403" w:rsidRPr="0069549F" w14:paraId="611ED5FE" w14:textId="77777777" w:rsidTr="00BD6403">
        <w:trPr>
          <w:trHeight w:val="288"/>
        </w:trPr>
        <w:tc>
          <w:tcPr>
            <w:tcW w:w="2100" w:type="dxa"/>
            <w:noWrap/>
            <w:hideMark/>
          </w:tcPr>
          <w:p w14:paraId="7787A51B" w14:textId="77777777" w:rsidR="00BD6403" w:rsidRPr="00BD6403" w:rsidRDefault="00BD6403" w:rsidP="00BD6403">
            <w:pPr>
              <w:rPr>
                <w:b/>
                <w:bCs/>
              </w:rPr>
            </w:pPr>
          </w:p>
        </w:tc>
        <w:tc>
          <w:tcPr>
            <w:tcW w:w="1560" w:type="dxa"/>
            <w:noWrap/>
            <w:hideMark/>
          </w:tcPr>
          <w:p w14:paraId="29D60541" w14:textId="77777777" w:rsidR="00BD6403" w:rsidRPr="00BD6403" w:rsidRDefault="00BD6403" w:rsidP="00BD6403">
            <w:pPr>
              <w:rPr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12945F9D" w14:textId="5C46CEA8" w:rsidR="00BD6403" w:rsidRPr="00BD6403" w:rsidRDefault="00CC294B" w:rsidP="00BD6403">
            <w:pPr>
              <w:rPr>
                <w:b/>
                <w:bCs/>
              </w:rPr>
            </w:pPr>
            <w:r>
              <w:rPr>
                <w:b/>
                <w:bCs/>
              </w:rPr>
              <w:t>CI</w:t>
            </w:r>
          </w:p>
        </w:tc>
        <w:tc>
          <w:tcPr>
            <w:tcW w:w="1612" w:type="dxa"/>
            <w:noWrap/>
            <w:hideMark/>
          </w:tcPr>
          <w:p w14:paraId="6124CB12" w14:textId="2372EC75" w:rsidR="00BD6403" w:rsidRPr="00BD6403" w:rsidRDefault="00CC294B" w:rsidP="00BD6403">
            <w:pPr>
              <w:rPr>
                <w:b/>
                <w:bCs/>
              </w:rPr>
            </w:pPr>
            <w:r>
              <w:rPr>
                <w:b/>
                <w:bCs/>
              </w:rPr>
              <w:t>TPI</w:t>
            </w:r>
          </w:p>
        </w:tc>
        <w:tc>
          <w:tcPr>
            <w:tcW w:w="1701" w:type="dxa"/>
            <w:noWrap/>
            <w:hideMark/>
          </w:tcPr>
          <w:p w14:paraId="5B8F64DA" w14:textId="0AE60DCA" w:rsidR="00BD6403" w:rsidRPr="00BD6403" w:rsidRDefault="00BD6403" w:rsidP="00BD6403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Anthocyanins mg/</w:t>
            </w:r>
            <w:r w:rsidR="00CC294B">
              <w:rPr>
                <w:b/>
                <w:bCs/>
              </w:rPr>
              <w:t>L</w:t>
            </w:r>
          </w:p>
        </w:tc>
        <w:tc>
          <w:tcPr>
            <w:tcW w:w="1701" w:type="dxa"/>
            <w:noWrap/>
            <w:hideMark/>
          </w:tcPr>
          <w:p w14:paraId="271CEDF1" w14:textId="36ABA439" w:rsidR="00BD6403" w:rsidRPr="00BD6403" w:rsidRDefault="00BD6403" w:rsidP="00BD6403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Tannins mg/</w:t>
            </w:r>
            <w:r w:rsidR="00CC294B">
              <w:rPr>
                <w:b/>
                <w:bCs/>
              </w:rPr>
              <w:t>L</w:t>
            </w:r>
          </w:p>
        </w:tc>
      </w:tr>
      <w:tr w:rsidR="008865F7" w:rsidRPr="0069549F" w14:paraId="344CBFD8" w14:textId="77777777" w:rsidTr="00BD6403">
        <w:trPr>
          <w:trHeight w:val="288"/>
        </w:trPr>
        <w:tc>
          <w:tcPr>
            <w:tcW w:w="2100" w:type="dxa"/>
            <w:vMerge w:val="restart"/>
            <w:noWrap/>
            <w:hideMark/>
          </w:tcPr>
          <w:p w14:paraId="18161C84" w14:textId="77777777" w:rsidR="008865F7" w:rsidRDefault="008865F7" w:rsidP="008865F7">
            <w:pPr>
              <w:jc w:val="center"/>
              <w:rPr>
                <w:b/>
                <w:bCs/>
              </w:rPr>
            </w:pPr>
          </w:p>
          <w:p w14:paraId="7F16BAE8" w14:textId="77777777" w:rsidR="008865F7" w:rsidRDefault="008865F7" w:rsidP="008865F7">
            <w:pPr>
              <w:jc w:val="center"/>
              <w:rPr>
                <w:b/>
                <w:bCs/>
              </w:rPr>
            </w:pPr>
          </w:p>
          <w:p w14:paraId="7704693B" w14:textId="4B1EFE83" w:rsidR="008865F7" w:rsidRPr="00BD6403" w:rsidRDefault="008865F7" w:rsidP="008865F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8865F7">
              <w:rPr>
                <w:b/>
                <w:bCs/>
              </w:rPr>
              <w:t>ampling day 1</w:t>
            </w:r>
          </w:p>
        </w:tc>
        <w:tc>
          <w:tcPr>
            <w:tcW w:w="1560" w:type="dxa"/>
            <w:noWrap/>
            <w:hideMark/>
          </w:tcPr>
          <w:p w14:paraId="7F45F537" w14:textId="59C067F3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cabernet 1a</w:t>
            </w:r>
          </w:p>
        </w:tc>
        <w:tc>
          <w:tcPr>
            <w:tcW w:w="960" w:type="dxa"/>
            <w:noWrap/>
            <w:hideMark/>
          </w:tcPr>
          <w:p w14:paraId="39DD37B1" w14:textId="0AEA6B2A" w:rsidR="008865F7" w:rsidRPr="0069549F" w:rsidRDefault="008865F7" w:rsidP="008865F7">
            <w:r w:rsidRPr="00167F57">
              <w:t>0.76</w:t>
            </w:r>
          </w:p>
        </w:tc>
        <w:tc>
          <w:tcPr>
            <w:tcW w:w="1612" w:type="dxa"/>
            <w:noWrap/>
            <w:hideMark/>
          </w:tcPr>
          <w:p w14:paraId="76AE4CC0" w14:textId="5E1DCF7F" w:rsidR="008865F7" w:rsidRPr="0069549F" w:rsidRDefault="008865F7" w:rsidP="008865F7">
            <w:r w:rsidRPr="00167F57">
              <w:t>7.01 ± 0.46</w:t>
            </w:r>
          </w:p>
        </w:tc>
        <w:tc>
          <w:tcPr>
            <w:tcW w:w="1701" w:type="dxa"/>
            <w:noWrap/>
            <w:hideMark/>
          </w:tcPr>
          <w:p w14:paraId="17C35E95" w14:textId="38AE1F8B" w:rsidR="008865F7" w:rsidRPr="0069549F" w:rsidRDefault="008865F7" w:rsidP="008865F7">
            <w:r w:rsidRPr="00167F57">
              <w:t>418.12 ± 38.92</w:t>
            </w:r>
          </w:p>
        </w:tc>
        <w:tc>
          <w:tcPr>
            <w:tcW w:w="1701" w:type="dxa"/>
            <w:noWrap/>
            <w:hideMark/>
          </w:tcPr>
          <w:p w14:paraId="3D104548" w14:textId="0AFCDA43" w:rsidR="008865F7" w:rsidRPr="0069549F" w:rsidRDefault="008865F7" w:rsidP="008865F7">
            <w:r w:rsidRPr="00167F57">
              <w:t>230.1 ± 13.7</w:t>
            </w:r>
          </w:p>
        </w:tc>
      </w:tr>
      <w:tr w:rsidR="008865F7" w:rsidRPr="0069549F" w14:paraId="43136E43" w14:textId="77777777" w:rsidTr="00BD6403">
        <w:trPr>
          <w:trHeight w:val="288"/>
        </w:trPr>
        <w:tc>
          <w:tcPr>
            <w:tcW w:w="2100" w:type="dxa"/>
            <w:vMerge/>
            <w:hideMark/>
          </w:tcPr>
          <w:p w14:paraId="7F6897EF" w14:textId="77777777" w:rsidR="008865F7" w:rsidRPr="00BD6403" w:rsidRDefault="008865F7" w:rsidP="008865F7">
            <w:pPr>
              <w:rPr>
                <w:b/>
                <w:bCs/>
              </w:rPr>
            </w:pPr>
          </w:p>
        </w:tc>
        <w:tc>
          <w:tcPr>
            <w:tcW w:w="1560" w:type="dxa"/>
            <w:noWrap/>
            <w:hideMark/>
          </w:tcPr>
          <w:p w14:paraId="6A999D30" w14:textId="3A3D38FF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cabernet 2a</w:t>
            </w:r>
          </w:p>
        </w:tc>
        <w:tc>
          <w:tcPr>
            <w:tcW w:w="960" w:type="dxa"/>
            <w:noWrap/>
            <w:hideMark/>
          </w:tcPr>
          <w:p w14:paraId="223033E6" w14:textId="0E2E0A71" w:rsidR="008865F7" w:rsidRPr="0069549F" w:rsidRDefault="008865F7" w:rsidP="008865F7">
            <w:r w:rsidRPr="00167F57">
              <w:t>1.1</w:t>
            </w:r>
          </w:p>
        </w:tc>
        <w:tc>
          <w:tcPr>
            <w:tcW w:w="1612" w:type="dxa"/>
            <w:noWrap/>
            <w:hideMark/>
          </w:tcPr>
          <w:p w14:paraId="2E43C2E4" w14:textId="17534A13" w:rsidR="008865F7" w:rsidRPr="0069549F" w:rsidRDefault="008865F7" w:rsidP="008865F7">
            <w:r w:rsidRPr="00167F57">
              <w:t>29.61 ± 0.89</w:t>
            </w:r>
          </w:p>
        </w:tc>
        <w:tc>
          <w:tcPr>
            <w:tcW w:w="1701" w:type="dxa"/>
            <w:noWrap/>
            <w:hideMark/>
          </w:tcPr>
          <w:p w14:paraId="7898717A" w14:textId="714D7724" w:rsidR="008865F7" w:rsidRPr="0069549F" w:rsidRDefault="008865F7" w:rsidP="008865F7">
            <w:r w:rsidRPr="00167F57">
              <w:t>546.04 ± 2.04</w:t>
            </w:r>
          </w:p>
        </w:tc>
        <w:tc>
          <w:tcPr>
            <w:tcW w:w="1701" w:type="dxa"/>
            <w:noWrap/>
            <w:hideMark/>
          </w:tcPr>
          <w:p w14:paraId="0B464E8F" w14:textId="43E0A1C7" w:rsidR="008865F7" w:rsidRPr="0069549F" w:rsidRDefault="008865F7" w:rsidP="008865F7">
            <w:r w:rsidRPr="00167F57">
              <w:t>558.2 ± 18.1</w:t>
            </w:r>
          </w:p>
        </w:tc>
      </w:tr>
      <w:tr w:rsidR="008865F7" w:rsidRPr="0069549F" w14:paraId="0855714E" w14:textId="77777777" w:rsidTr="00BD6403">
        <w:trPr>
          <w:trHeight w:val="288"/>
        </w:trPr>
        <w:tc>
          <w:tcPr>
            <w:tcW w:w="2100" w:type="dxa"/>
            <w:vMerge/>
            <w:hideMark/>
          </w:tcPr>
          <w:p w14:paraId="5B79CA71" w14:textId="77777777" w:rsidR="008865F7" w:rsidRPr="00BD6403" w:rsidRDefault="008865F7" w:rsidP="008865F7">
            <w:pPr>
              <w:rPr>
                <w:b/>
                <w:bCs/>
              </w:rPr>
            </w:pPr>
          </w:p>
        </w:tc>
        <w:tc>
          <w:tcPr>
            <w:tcW w:w="1560" w:type="dxa"/>
            <w:noWrap/>
            <w:hideMark/>
          </w:tcPr>
          <w:p w14:paraId="6A58438A" w14:textId="0AD17DF4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cabernet1b</w:t>
            </w:r>
          </w:p>
        </w:tc>
        <w:tc>
          <w:tcPr>
            <w:tcW w:w="960" w:type="dxa"/>
            <w:noWrap/>
            <w:hideMark/>
          </w:tcPr>
          <w:p w14:paraId="5723F3F3" w14:textId="11934929" w:rsidR="008865F7" w:rsidRPr="0069549F" w:rsidRDefault="008865F7" w:rsidP="008865F7">
            <w:r w:rsidRPr="00167F57">
              <w:t>0.81</w:t>
            </w:r>
          </w:p>
        </w:tc>
        <w:tc>
          <w:tcPr>
            <w:tcW w:w="1612" w:type="dxa"/>
            <w:noWrap/>
            <w:hideMark/>
          </w:tcPr>
          <w:p w14:paraId="1952A3EC" w14:textId="5A6A7545" w:rsidR="008865F7" w:rsidRPr="0069549F" w:rsidRDefault="008865F7" w:rsidP="008865F7">
            <w:r w:rsidRPr="00167F57">
              <w:t>14.05 ± 0.20</w:t>
            </w:r>
          </w:p>
        </w:tc>
        <w:tc>
          <w:tcPr>
            <w:tcW w:w="1701" w:type="dxa"/>
            <w:noWrap/>
            <w:hideMark/>
          </w:tcPr>
          <w:p w14:paraId="126744C4" w14:textId="4121CDEE" w:rsidR="008865F7" w:rsidRPr="0069549F" w:rsidRDefault="008865F7" w:rsidP="008865F7">
            <w:r w:rsidRPr="00167F57">
              <w:t>461.69 ± 3.28</w:t>
            </w:r>
          </w:p>
        </w:tc>
        <w:tc>
          <w:tcPr>
            <w:tcW w:w="1701" w:type="dxa"/>
            <w:noWrap/>
            <w:hideMark/>
          </w:tcPr>
          <w:p w14:paraId="1EC5D73E" w14:textId="48E5F296" w:rsidR="008865F7" w:rsidRPr="0069549F" w:rsidRDefault="008865F7" w:rsidP="008865F7">
            <w:r w:rsidRPr="00167F57">
              <w:t>573 ± 21.7</w:t>
            </w:r>
          </w:p>
        </w:tc>
      </w:tr>
      <w:tr w:rsidR="008865F7" w:rsidRPr="0069549F" w14:paraId="7726FB0C" w14:textId="77777777" w:rsidTr="00BD6403">
        <w:trPr>
          <w:trHeight w:val="288"/>
        </w:trPr>
        <w:tc>
          <w:tcPr>
            <w:tcW w:w="2100" w:type="dxa"/>
            <w:vMerge/>
            <w:hideMark/>
          </w:tcPr>
          <w:p w14:paraId="50E86E6A" w14:textId="77777777" w:rsidR="008865F7" w:rsidRPr="00BD6403" w:rsidRDefault="008865F7" w:rsidP="008865F7">
            <w:pPr>
              <w:rPr>
                <w:b/>
                <w:bCs/>
              </w:rPr>
            </w:pPr>
          </w:p>
        </w:tc>
        <w:tc>
          <w:tcPr>
            <w:tcW w:w="1560" w:type="dxa"/>
            <w:noWrap/>
            <w:hideMark/>
          </w:tcPr>
          <w:p w14:paraId="7FE0B15F" w14:textId="384E9880" w:rsidR="008865F7" w:rsidRPr="00BD6403" w:rsidRDefault="008865F7" w:rsidP="008865F7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cabernet 2b</w:t>
            </w:r>
          </w:p>
        </w:tc>
        <w:tc>
          <w:tcPr>
            <w:tcW w:w="960" w:type="dxa"/>
            <w:noWrap/>
            <w:hideMark/>
          </w:tcPr>
          <w:p w14:paraId="6A0173AF" w14:textId="0682A1AC" w:rsidR="008865F7" w:rsidRPr="0069549F" w:rsidRDefault="008865F7" w:rsidP="008865F7">
            <w:r w:rsidRPr="00167F57">
              <w:t>1.56</w:t>
            </w:r>
          </w:p>
        </w:tc>
        <w:tc>
          <w:tcPr>
            <w:tcW w:w="1612" w:type="dxa"/>
            <w:noWrap/>
            <w:hideMark/>
          </w:tcPr>
          <w:p w14:paraId="54BFE940" w14:textId="5C80FEAD" w:rsidR="008865F7" w:rsidRPr="0069549F" w:rsidRDefault="008865F7" w:rsidP="008865F7">
            <w:r w:rsidRPr="00167F57">
              <w:t>32.92 ± 2.11</w:t>
            </w:r>
          </w:p>
        </w:tc>
        <w:tc>
          <w:tcPr>
            <w:tcW w:w="1701" w:type="dxa"/>
            <w:noWrap/>
            <w:hideMark/>
          </w:tcPr>
          <w:p w14:paraId="61640C92" w14:textId="5BB72B37" w:rsidR="008865F7" w:rsidRPr="0069549F" w:rsidRDefault="008865F7" w:rsidP="008865F7">
            <w:r w:rsidRPr="00167F57">
              <w:t>718.07 ± 3.03</w:t>
            </w:r>
          </w:p>
        </w:tc>
        <w:tc>
          <w:tcPr>
            <w:tcW w:w="1701" w:type="dxa"/>
            <w:noWrap/>
            <w:hideMark/>
          </w:tcPr>
          <w:p w14:paraId="56433273" w14:textId="1D01BAF1" w:rsidR="008865F7" w:rsidRPr="0069549F" w:rsidRDefault="008865F7" w:rsidP="008865F7">
            <w:r w:rsidRPr="00167F57">
              <w:t>1191.5 ± 23</w:t>
            </w:r>
          </w:p>
        </w:tc>
      </w:tr>
      <w:tr w:rsidR="009E6951" w:rsidRPr="0069549F" w14:paraId="7CA5715B" w14:textId="77777777" w:rsidTr="00BD6403">
        <w:trPr>
          <w:trHeight w:val="288"/>
        </w:trPr>
        <w:tc>
          <w:tcPr>
            <w:tcW w:w="2100" w:type="dxa"/>
            <w:vMerge w:val="restart"/>
            <w:noWrap/>
            <w:hideMark/>
          </w:tcPr>
          <w:p w14:paraId="66F4A22F" w14:textId="1CE8CD6D" w:rsidR="009E6951" w:rsidRPr="00BD6403" w:rsidRDefault="009E6951" w:rsidP="009E6951">
            <w:pPr>
              <w:jc w:val="center"/>
              <w:rPr>
                <w:b/>
                <w:bCs/>
              </w:rPr>
            </w:pPr>
          </w:p>
          <w:p w14:paraId="6BBF246A" w14:textId="77777777" w:rsidR="009E6951" w:rsidRDefault="009E6951" w:rsidP="009E6951">
            <w:pPr>
              <w:jc w:val="center"/>
              <w:rPr>
                <w:b/>
                <w:bCs/>
              </w:rPr>
            </w:pPr>
          </w:p>
          <w:p w14:paraId="2D79F6C5" w14:textId="4C5ECBD9" w:rsidR="009E6951" w:rsidRPr="00BD6403" w:rsidRDefault="009E6951" w:rsidP="009E6951">
            <w:pPr>
              <w:jc w:val="center"/>
              <w:rPr>
                <w:b/>
                <w:bCs/>
              </w:rPr>
            </w:pPr>
            <w:r w:rsidRPr="00BD6403">
              <w:rPr>
                <w:b/>
                <w:bCs/>
              </w:rPr>
              <w:t>Sam</w:t>
            </w:r>
            <w:r>
              <w:rPr>
                <w:b/>
                <w:bCs/>
              </w:rPr>
              <w:t>pling day 2</w:t>
            </w:r>
          </w:p>
        </w:tc>
        <w:tc>
          <w:tcPr>
            <w:tcW w:w="1560" w:type="dxa"/>
            <w:noWrap/>
            <w:hideMark/>
          </w:tcPr>
          <w:p w14:paraId="3AFC9D56" w14:textId="6E58055E" w:rsidR="009E6951" w:rsidRPr="00BD6403" w:rsidRDefault="009E6951" w:rsidP="009E6951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cabernet 1a</w:t>
            </w:r>
          </w:p>
        </w:tc>
        <w:tc>
          <w:tcPr>
            <w:tcW w:w="960" w:type="dxa"/>
            <w:noWrap/>
            <w:hideMark/>
          </w:tcPr>
          <w:p w14:paraId="082CC7CF" w14:textId="4A69F52F" w:rsidR="009E6951" w:rsidRPr="0069549F" w:rsidRDefault="009E6951" w:rsidP="009E6951">
            <w:r w:rsidRPr="00167F57">
              <w:t>0.99</w:t>
            </w:r>
          </w:p>
        </w:tc>
        <w:tc>
          <w:tcPr>
            <w:tcW w:w="1612" w:type="dxa"/>
            <w:noWrap/>
            <w:hideMark/>
          </w:tcPr>
          <w:p w14:paraId="38FA0254" w14:textId="5DEFEDC7" w:rsidR="009E6951" w:rsidRPr="0069549F" w:rsidRDefault="009E6951" w:rsidP="009E6951">
            <w:r w:rsidRPr="00167F57">
              <w:t>17.77 ± 0.06</w:t>
            </w:r>
          </w:p>
        </w:tc>
        <w:tc>
          <w:tcPr>
            <w:tcW w:w="1701" w:type="dxa"/>
            <w:noWrap/>
            <w:hideMark/>
          </w:tcPr>
          <w:p w14:paraId="6A3817D8" w14:textId="5881E619" w:rsidR="009E6951" w:rsidRPr="0069549F" w:rsidRDefault="009E6951" w:rsidP="009E6951">
            <w:r w:rsidRPr="00167F57">
              <w:t>753.38 ± 24.01</w:t>
            </w:r>
          </w:p>
        </w:tc>
        <w:tc>
          <w:tcPr>
            <w:tcW w:w="1701" w:type="dxa"/>
            <w:noWrap/>
            <w:hideMark/>
          </w:tcPr>
          <w:p w14:paraId="04F7B6AE" w14:textId="0A654220" w:rsidR="009E6951" w:rsidRPr="0069549F" w:rsidRDefault="009E6951" w:rsidP="009E6951">
            <w:r w:rsidRPr="00167F57">
              <w:t>569.5 ± 10.5</w:t>
            </w:r>
          </w:p>
        </w:tc>
      </w:tr>
      <w:tr w:rsidR="009E6951" w:rsidRPr="0069549F" w14:paraId="67709F0C" w14:textId="77777777" w:rsidTr="00BD6403">
        <w:trPr>
          <w:trHeight w:val="288"/>
        </w:trPr>
        <w:tc>
          <w:tcPr>
            <w:tcW w:w="2100" w:type="dxa"/>
            <w:vMerge/>
            <w:hideMark/>
          </w:tcPr>
          <w:p w14:paraId="71FAB4FB" w14:textId="77777777" w:rsidR="009E6951" w:rsidRPr="00BD6403" w:rsidRDefault="009E6951" w:rsidP="009E6951">
            <w:pPr>
              <w:rPr>
                <w:b/>
                <w:bCs/>
              </w:rPr>
            </w:pPr>
          </w:p>
        </w:tc>
        <w:tc>
          <w:tcPr>
            <w:tcW w:w="1560" w:type="dxa"/>
            <w:noWrap/>
            <w:hideMark/>
          </w:tcPr>
          <w:p w14:paraId="39FDE404" w14:textId="519249FF" w:rsidR="009E6951" w:rsidRPr="00BD6403" w:rsidRDefault="009E6951" w:rsidP="009E6951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cabernet 2a</w:t>
            </w:r>
          </w:p>
        </w:tc>
        <w:tc>
          <w:tcPr>
            <w:tcW w:w="960" w:type="dxa"/>
            <w:noWrap/>
            <w:hideMark/>
          </w:tcPr>
          <w:p w14:paraId="5C213768" w14:textId="4EFF2C87" w:rsidR="009E6951" w:rsidRPr="0069549F" w:rsidRDefault="009E6951" w:rsidP="009E6951">
            <w:r w:rsidRPr="00167F57">
              <w:t>1.33</w:t>
            </w:r>
          </w:p>
        </w:tc>
        <w:tc>
          <w:tcPr>
            <w:tcW w:w="1612" w:type="dxa"/>
            <w:noWrap/>
            <w:hideMark/>
          </w:tcPr>
          <w:p w14:paraId="01577557" w14:textId="2E5C0D5D" w:rsidR="009E6951" w:rsidRPr="0069549F" w:rsidRDefault="009E6951" w:rsidP="009E6951">
            <w:r w:rsidRPr="00167F57">
              <w:t>26.6 ± 0.06</w:t>
            </w:r>
          </w:p>
        </w:tc>
        <w:tc>
          <w:tcPr>
            <w:tcW w:w="1701" w:type="dxa"/>
            <w:noWrap/>
            <w:hideMark/>
          </w:tcPr>
          <w:p w14:paraId="133D34F1" w14:textId="1C7965DB" w:rsidR="009E6951" w:rsidRPr="0069549F" w:rsidRDefault="009E6951" w:rsidP="009E6951">
            <w:r w:rsidRPr="00167F57">
              <w:t>748.56 ± 4.21</w:t>
            </w:r>
          </w:p>
        </w:tc>
        <w:tc>
          <w:tcPr>
            <w:tcW w:w="1701" w:type="dxa"/>
            <w:noWrap/>
            <w:hideMark/>
          </w:tcPr>
          <w:p w14:paraId="2E24CD15" w14:textId="78453774" w:rsidR="009E6951" w:rsidRPr="0069549F" w:rsidRDefault="009E6951" w:rsidP="009E6951">
            <w:r w:rsidRPr="00167F57">
              <w:t>734.4 ± 16.1</w:t>
            </w:r>
          </w:p>
        </w:tc>
      </w:tr>
      <w:tr w:rsidR="009E6951" w:rsidRPr="0069549F" w14:paraId="60B8A5DA" w14:textId="77777777" w:rsidTr="00BD6403">
        <w:trPr>
          <w:trHeight w:val="288"/>
        </w:trPr>
        <w:tc>
          <w:tcPr>
            <w:tcW w:w="2100" w:type="dxa"/>
            <w:vMerge/>
            <w:hideMark/>
          </w:tcPr>
          <w:p w14:paraId="669283A5" w14:textId="77777777" w:rsidR="009E6951" w:rsidRPr="00BD6403" w:rsidRDefault="009E6951" w:rsidP="009E6951">
            <w:pPr>
              <w:rPr>
                <w:b/>
                <w:bCs/>
              </w:rPr>
            </w:pPr>
          </w:p>
        </w:tc>
        <w:tc>
          <w:tcPr>
            <w:tcW w:w="1560" w:type="dxa"/>
            <w:noWrap/>
            <w:hideMark/>
          </w:tcPr>
          <w:p w14:paraId="1DD14D8D" w14:textId="1356604C" w:rsidR="009E6951" w:rsidRPr="00BD6403" w:rsidRDefault="009E6951" w:rsidP="009E6951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cabernet1b</w:t>
            </w:r>
          </w:p>
        </w:tc>
        <w:tc>
          <w:tcPr>
            <w:tcW w:w="960" w:type="dxa"/>
            <w:noWrap/>
            <w:hideMark/>
          </w:tcPr>
          <w:p w14:paraId="0198D053" w14:textId="6F1EDED6" w:rsidR="009E6951" w:rsidRPr="0069549F" w:rsidRDefault="009E6951" w:rsidP="009E6951">
            <w:r w:rsidRPr="00167F57">
              <w:t>0.85</w:t>
            </w:r>
          </w:p>
        </w:tc>
        <w:tc>
          <w:tcPr>
            <w:tcW w:w="1612" w:type="dxa"/>
            <w:noWrap/>
            <w:hideMark/>
          </w:tcPr>
          <w:p w14:paraId="5E7CB92C" w14:textId="0E57994D" w:rsidR="009E6951" w:rsidRPr="0069549F" w:rsidRDefault="009E6951" w:rsidP="009E6951">
            <w:r w:rsidRPr="00167F57">
              <w:t>30.57 ± 0.01</w:t>
            </w:r>
          </w:p>
        </w:tc>
        <w:tc>
          <w:tcPr>
            <w:tcW w:w="1701" w:type="dxa"/>
            <w:noWrap/>
            <w:hideMark/>
          </w:tcPr>
          <w:p w14:paraId="71D8AF97" w14:textId="51A0E5A1" w:rsidR="009E6951" w:rsidRPr="0069549F" w:rsidRDefault="009E6951" w:rsidP="009E6951">
            <w:r w:rsidRPr="00167F57">
              <w:t>696.06 ± 23.88</w:t>
            </w:r>
          </w:p>
        </w:tc>
        <w:tc>
          <w:tcPr>
            <w:tcW w:w="1701" w:type="dxa"/>
            <w:noWrap/>
            <w:hideMark/>
          </w:tcPr>
          <w:p w14:paraId="20D51AA9" w14:textId="24963658" w:rsidR="009E6951" w:rsidRPr="0069549F" w:rsidRDefault="009E6951" w:rsidP="009E6951">
            <w:r w:rsidRPr="00167F57">
              <w:t>1277.1 ± 41.7</w:t>
            </w:r>
          </w:p>
        </w:tc>
      </w:tr>
      <w:tr w:rsidR="009E6951" w:rsidRPr="0069549F" w14:paraId="62AB2843" w14:textId="77777777" w:rsidTr="00BD6403">
        <w:trPr>
          <w:trHeight w:val="288"/>
        </w:trPr>
        <w:tc>
          <w:tcPr>
            <w:tcW w:w="2100" w:type="dxa"/>
            <w:vMerge/>
            <w:hideMark/>
          </w:tcPr>
          <w:p w14:paraId="26BF919C" w14:textId="77777777" w:rsidR="009E6951" w:rsidRPr="00BD6403" w:rsidRDefault="009E6951" w:rsidP="009E6951">
            <w:pPr>
              <w:rPr>
                <w:b/>
                <w:bCs/>
              </w:rPr>
            </w:pPr>
          </w:p>
        </w:tc>
        <w:tc>
          <w:tcPr>
            <w:tcW w:w="1560" w:type="dxa"/>
            <w:noWrap/>
            <w:hideMark/>
          </w:tcPr>
          <w:p w14:paraId="1E41D95A" w14:textId="1C307E8B" w:rsidR="009E6951" w:rsidRPr="00BD6403" w:rsidRDefault="009E6951" w:rsidP="009E6951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cabernet 2b</w:t>
            </w:r>
          </w:p>
        </w:tc>
        <w:tc>
          <w:tcPr>
            <w:tcW w:w="960" w:type="dxa"/>
            <w:noWrap/>
            <w:hideMark/>
          </w:tcPr>
          <w:p w14:paraId="5F3C16B4" w14:textId="5E042D04" w:rsidR="009E6951" w:rsidRPr="0069549F" w:rsidRDefault="009E6951" w:rsidP="009E6951">
            <w:r w:rsidRPr="00167F57">
              <w:t>1.99</w:t>
            </w:r>
          </w:p>
        </w:tc>
        <w:tc>
          <w:tcPr>
            <w:tcW w:w="1612" w:type="dxa"/>
            <w:noWrap/>
            <w:hideMark/>
          </w:tcPr>
          <w:p w14:paraId="1F3FDC65" w14:textId="613FDA27" w:rsidR="009E6951" w:rsidRPr="0069549F" w:rsidRDefault="009E6951" w:rsidP="009E6951">
            <w:r w:rsidRPr="00167F57">
              <w:t>53.89 ± 0.02</w:t>
            </w:r>
          </w:p>
        </w:tc>
        <w:tc>
          <w:tcPr>
            <w:tcW w:w="1701" w:type="dxa"/>
            <w:noWrap/>
            <w:hideMark/>
          </w:tcPr>
          <w:p w14:paraId="6FF6E2D5" w14:textId="69A0F2FE" w:rsidR="009E6951" w:rsidRPr="0069549F" w:rsidRDefault="009E6951" w:rsidP="009E6951">
            <w:r w:rsidRPr="00167F57">
              <w:t>920.24 ± 3.09</w:t>
            </w:r>
          </w:p>
        </w:tc>
        <w:tc>
          <w:tcPr>
            <w:tcW w:w="1701" w:type="dxa"/>
            <w:noWrap/>
            <w:hideMark/>
          </w:tcPr>
          <w:p w14:paraId="6D6904E8" w14:textId="5E96D888" w:rsidR="009E6951" w:rsidRPr="0069549F" w:rsidRDefault="009E6951" w:rsidP="009E6951">
            <w:r w:rsidRPr="00167F57">
              <w:t>1609 ± 23.8</w:t>
            </w:r>
          </w:p>
        </w:tc>
      </w:tr>
      <w:tr w:rsidR="009E6951" w:rsidRPr="0069549F" w14:paraId="1E6A0618" w14:textId="77777777" w:rsidTr="00BD6403">
        <w:trPr>
          <w:trHeight w:val="288"/>
        </w:trPr>
        <w:tc>
          <w:tcPr>
            <w:tcW w:w="2100" w:type="dxa"/>
            <w:vMerge w:val="restart"/>
            <w:noWrap/>
            <w:hideMark/>
          </w:tcPr>
          <w:p w14:paraId="19486A4C" w14:textId="77777777" w:rsidR="009E6951" w:rsidRDefault="009E6951" w:rsidP="009E6951">
            <w:pPr>
              <w:jc w:val="center"/>
              <w:rPr>
                <w:b/>
                <w:bCs/>
              </w:rPr>
            </w:pPr>
          </w:p>
          <w:p w14:paraId="798D835E" w14:textId="77777777" w:rsidR="009E6951" w:rsidRDefault="009E6951" w:rsidP="009E6951">
            <w:pPr>
              <w:jc w:val="center"/>
              <w:rPr>
                <w:b/>
                <w:bCs/>
              </w:rPr>
            </w:pPr>
          </w:p>
          <w:p w14:paraId="5B347A7D" w14:textId="52B4B4EB" w:rsidR="009E6951" w:rsidRPr="00BD6403" w:rsidRDefault="009E6951" w:rsidP="009E6951">
            <w:pPr>
              <w:jc w:val="center"/>
              <w:rPr>
                <w:b/>
                <w:bCs/>
              </w:rPr>
            </w:pPr>
            <w:r w:rsidRPr="00BD6403">
              <w:rPr>
                <w:b/>
                <w:bCs/>
              </w:rPr>
              <w:t>S</w:t>
            </w:r>
            <w:r>
              <w:rPr>
                <w:b/>
                <w:bCs/>
              </w:rPr>
              <w:t>ampling day 3</w:t>
            </w:r>
          </w:p>
        </w:tc>
        <w:tc>
          <w:tcPr>
            <w:tcW w:w="1560" w:type="dxa"/>
            <w:noWrap/>
            <w:hideMark/>
          </w:tcPr>
          <w:p w14:paraId="074BF9AF" w14:textId="37BAAEC1" w:rsidR="009E6951" w:rsidRPr="00BD6403" w:rsidRDefault="009E6951" w:rsidP="009E6951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cabernet 1a</w:t>
            </w:r>
          </w:p>
        </w:tc>
        <w:tc>
          <w:tcPr>
            <w:tcW w:w="960" w:type="dxa"/>
            <w:noWrap/>
            <w:hideMark/>
          </w:tcPr>
          <w:p w14:paraId="08B6741D" w14:textId="412AC168" w:rsidR="009E6951" w:rsidRPr="0069549F" w:rsidRDefault="009E6951" w:rsidP="009E6951">
            <w:r w:rsidRPr="00167F57">
              <w:t>1.07</w:t>
            </w:r>
          </w:p>
        </w:tc>
        <w:tc>
          <w:tcPr>
            <w:tcW w:w="1612" w:type="dxa"/>
            <w:noWrap/>
            <w:hideMark/>
          </w:tcPr>
          <w:p w14:paraId="5A911F3A" w14:textId="204A7B50" w:rsidR="009E6951" w:rsidRPr="0069549F" w:rsidRDefault="009E6951" w:rsidP="009E6951">
            <w:r w:rsidRPr="00167F57">
              <w:t>21.77 ± 0.46</w:t>
            </w:r>
          </w:p>
        </w:tc>
        <w:tc>
          <w:tcPr>
            <w:tcW w:w="1701" w:type="dxa"/>
            <w:noWrap/>
            <w:hideMark/>
          </w:tcPr>
          <w:p w14:paraId="0C67D1BC" w14:textId="64697F4E" w:rsidR="009E6951" w:rsidRPr="0069549F" w:rsidRDefault="009E6951" w:rsidP="009E6951">
            <w:r w:rsidRPr="00167F57">
              <w:t>880.51 ± 2.72</w:t>
            </w:r>
          </w:p>
        </w:tc>
        <w:tc>
          <w:tcPr>
            <w:tcW w:w="1701" w:type="dxa"/>
            <w:noWrap/>
            <w:hideMark/>
          </w:tcPr>
          <w:p w14:paraId="05E5CEBA" w14:textId="3E45CBF9" w:rsidR="009E6951" w:rsidRPr="0069549F" w:rsidRDefault="009E6951" w:rsidP="009E6951">
            <w:r w:rsidRPr="00167F57">
              <w:t>576.3 ± 12.9</w:t>
            </w:r>
          </w:p>
        </w:tc>
      </w:tr>
      <w:tr w:rsidR="009E6951" w:rsidRPr="0069549F" w14:paraId="2D2288EC" w14:textId="77777777" w:rsidTr="00BD6403">
        <w:trPr>
          <w:trHeight w:val="288"/>
        </w:trPr>
        <w:tc>
          <w:tcPr>
            <w:tcW w:w="2100" w:type="dxa"/>
            <w:vMerge/>
            <w:hideMark/>
          </w:tcPr>
          <w:p w14:paraId="64787B9E" w14:textId="77777777" w:rsidR="009E6951" w:rsidRPr="00BD6403" w:rsidRDefault="009E6951" w:rsidP="009E6951">
            <w:pPr>
              <w:rPr>
                <w:b/>
                <w:bCs/>
              </w:rPr>
            </w:pPr>
          </w:p>
        </w:tc>
        <w:tc>
          <w:tcPr>
            <w:tcW w:w="1560" w:type="dxa"/>
            <w:noWrap/>
            <w:hideMark/>
          </w:tcPr>
          <w:p w14:paraId="7D2B3F60" w14:textId="104BCC58" w:rsidR="009E6951" w:rsidRPr="00BD6403" w:rsidRDefault="009E6951" w:rsidP="009E6951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cabernet 2a</w:t>
            </w:r>
          </w:p>
        </w:tc>
        <w:tc>
          <w:tcPr>
            <w:tcW w:w="960" w:type="dxa"/>
            <w:noWrap/>
            <w:hideMark/>
          </w:tcPr>
          <w:p w14:paraId="7F2B440D" w14:textId="0CCDBE37" w:rsidR="009E6951" w:rsidRPr="0069549F" w:rsidRDefault="009E6951" w:rsidP="009E6951">
            <w:r w:rsidRPr="00167F57">
              <w:t>1.41</w:t>
            </w:r>
          </w:p>
        </w:tc>
        <w:tc>
          <w:tcPr>
            <w:tcW w:w="1612" w:type="dxa"/>
            <w:noWrap/>
            <w:hideMark/>
          </w:tcPr>
          <w:p w14:paraId="39DEA26E" w14:textId="4C07011F" w:rsidR="009E6951" w:rsidRPr="0069549F" w:rsidRDefault="009E6951" w:rsidP="009E6951">
            <w:r w:rsidRPr="00167F57">
              <w:t>27.18 ± 0.30</w:t>
            </w:r>
          </w:p>
        </w:tc>
        <w:tc>
          <w:tcPr>
            <w:tcW w:w="1701" w:type="dxa"/>
            <w:noWrap/>
            <w:hideMark/>
          </w:tcPr>
          <w:p w14:paraId="2D0A2B9B" w14:textId="43C2E47E" w:rsidR="009E6951" w:rsidRPr="0069549F" w:rsidRDefault="009E6951" w:rsidP="009E6951">
            <w:r w:rsidRPr="00167F57">
              <w:t>786.98 ± 21.53</w:t>
            </w:r>
          </w:p>
        </w:tc>
        <w:tc>
          <w:tcPr>
            <w:tcW w:w="1701" w:type="dxa"/>
            <w:noWrap/>
            <w:hideMark/>
          </w:tcPr>
          <w:p w14:paraId="7A37A462" w14:textId="26C494A2" w:rsidR="009E6951" w:rsidRPr="0069549F" w:rsidRDefault="009E6951" w:rsidP="009E6951">
            <w:r w:rsidRPr="00167F57">
              <w:t>764.2 ± 49</w:t>
            </w:r>
          </w:p>
        </w:tc>
      </w:tr>
      <w:tr w:rsidR="009E6951" w:rsidRPr="0069549F" w14:paraId="1FA747C4" w14:textId="77777777" w:rsidTr="00BD6403">
        <w:trPr>
          <w:trHeight w:val="288"/>
        </w:trPr>
        <w:tc>
          <w:tcPr>
            <w:tcW w:w="2100" w:type="dxa"/>
            <w:vMerge/>
            <w:hideMark/>
          </w:tcPr>
          <w:p w14:paraId="20EB8AD2" w14:textId="77777777" w:rsidR="009E6951" w:rsidRPr="00BD6403" w:rsidRDefault="009E6951" w:rsidP="009E6951">
            <w:pPr>
              <w:rPr>
                <w:b/>
                <w:bCs/>
              </w:rPr>
            </w:pPr>
          </w:p>
        </w:tc>
        <w:tc>
          <w:tcPr>
            <w:tcW w:w="1560" w:type="dxa"/>
            <w:noWrap/>
            <w:hideMark/>
          </w:tcPr>
          <w:p w14:paraId="07395FE7" w14:textId="42DD4CFD" w:rsidR="009E6951" w:rsidRPr="00BD6403" w:rsidRDefault="009E6951" w:rsidP="009E6951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cabernet1b</w:t>
            </w:r>
          </w:p>
        </w:tc>
        <w:tc>
          <w:tcPr>
            <w:tcW w:w="960" w:type="dxa"/>
            <w:noWrap/>
            <w:hideMark/>
          </w:tcPr>
          <w:p w14:paraId="3F20CA94" w14:textId="074897F5" w:rsidR="009E6951" w:rsidRPr="0069549F" w:rsidRDefault="009E6951" w:rsidP="009E6951">
            <w:r w:rsidRPr="00167F57">
              <w:t>1.04</w:t>
            </w:r>
          </w:p>
        </w:tc>
        <w:tc>
          <w:tcPr>
            <w:tcW w:w="1612" w:type="dxa"/>
            <w:noWrap/>
            <w:hideMark/>
          </w:tcPr>
          <w:p w14:paraId="6808694E" w14:textId="06FA52D2" w:rsidR="009E6951" w:rsidRPr="0069549F" w:rsidRDefault="009E6951" w:rsidP="009E6951">
            <w:r w:rsidRPr="00167F57">
              <w:t>30.19 ± 0.07</w:t>
            </w:r>
          </w:p>
        </w:tc>
        <w:tc>
          <w:tcPr>
            <w:tcW w:w="1701" w:type="dxa"/>
            <w:noWrap/>
            <w:hideMark/>
          </w:tcPr>
          <w:p w14:paraId="25BCB180" w14:textId="4C47FA56" w:rsidR="009E6951" w:rsidRPr="0069549F" w:rsidRDefault="009E6951" w:rsidP="009E6951">
            <w:r w:rsidRPr="00167F57">
              <w:t>686.57 ± 7.86</w:t>
            </w:r>
          </w:p>
        </w:tc>
        <w:tc>
          <w:tcPr>
            <w:tcW w:w="1701" w:type="dxa"/>
            <w:noWrap/>
            <w:hideMark/>
          </w:tcPr>
          <w:p w14:paraId="52F23F02" w14:textId="005B89FE" w:rsidR="009E6951" w:rsidRPr="0069549F" w:rsidRDefault="009E6951" w:rsidP="009E6951">
            <w:r w:rsidRPr="00167F57">
              <w:t>1535.9 ±80</w:t>
            </w:r>
          </w:p>
        </w:tc>
      </w:tr>
      <w:tr w:rsidR="009E6951" w:rsidRPr="0069549F" w14:paraId="334FB55B" w14:textId="77777777" w:rsidTr="00BD6403">
        <w:trPr>
          <w:trHeight w:val="288"/>
        </w:trPr>
        <w:tc>
          <w:tcPr>
            <w:tcW w:w="2100" w:type="dxa"/>
            <w:vMerge/>
            <w:hideMark/>
          </w:tcPr>
          <w:p w14:paraId="6F78F86D" w14:textId="77777777" w:rsidR="009E6951" w:rsidRPr="00BD6403" w:rsidRDefault="009E6951" w:rsidP="009E6951">
            <w:pPr>
              <w:rPr>
                <w:b/>
                <w:bCs/>
              </w:rPr>
            </w:pPr>
          </w:p>
        </w:tc>
        <w:tc>
          <w:tcPr>
            <w:tcW w:w="1560" w:type="dxa"/>
            <w:noWrap/>
            <w:hideMark/>
          </w:tcPr>
          <w:p w14:paraId="0EDF5FB7" w14:textId="195DC674" w:rsidR="009E6951" w:rsidRPr="00BD6403" w:rsidRDefault="009E6951" w:rsidP="009E6951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cabernet 2b</w:t>
            </w:r>
          </w:p>
        </w:tc>
        <w:tc>
          <w:tcPr>
            <w:tcW w:w="960" w:type="dxa"/>
            <w:noWrap/>
            <w:hideMark/>
          </w:tcPr>
          <w:p w14:paraId="2A67BB89" w14:textId="7E1E7CD0" w:rsidR="009E6951" w:rsidRPr="0069549F" w:rsidRDefault="009E6951" w:rsidP="009E6951">
            <w:r w:rsidRPr="00167F57">
              <w:t>2.26</w:t>
            </w:r>
          </w:p>
        </w:tc>
        <w:tc>
          <w:tcPr>
            <w:tcW w:w="1612" w:type="dxa"/>
            <w:noWrap/>
            <w:hideMark/>
          </w:tcPr>
          <w:p w14:paraId="68923841" w14:textId="72A72DB9" w:rsidR="009E6951" w:rsidRPr="0069549F" w:rsidRDefault="009E6951" w:rsidP="009E6951">
            <w:r w:rsidRPr="00167F57">
              <w:t>49.91 ± 4.05</w:t>
            </w:r>
          </w:p>
        </w:tc>
        <w:tc>
          <w:tcPr>
            <w:tcW w:w="1701" w:type="dxa"/>
            <w:noWrap/>
            <w:hideMark/>
          </w:tcPr>
          <w:p w14:paraId="4C850C60" w14:textId="1291FD48" w:rsidR="009E6951" w:rsidRPr="0069549F" w:rsidRDefault="009E6951" w:rsidP="009E6951">
            <w:r w:rsidRPr="00167F57">
              <w:t>937.04 ± 1.3</w:t>
            </w:r>
          </w:p>
        </w:tc>
        <w:tc>
          <w:tcPr>
            <w:tcW w:w="1701" w:type="dxa"/>
            <w:noWrap/>
            <w:hideMark/>
          </w:tcPr>
          <w:p w14:paraId="273894E5" w14:textId="05AE7C5D" w:rsidR="009E6951" w:rsidRPr="0069549F" w:rsidRDefault="009E6951" w:rsidP="009E6951">
            <w:r w:rsidRPr="00167F57">
              <w:t>1742.5 ± 43.3</w:t>
            </w:r>
          </w:p>
        </w:tc>
      </w:tr>
      <w:tr w:rsidR="009E6951" w:rsidRPr="0069549F" w14:paraId="58FA7E14" w14:textId="77777777" w:rsidTr="00BD6403">
        <w:trPr>
          <w:trHeight w:val="288"/>
        </w:trPr>
        <w:tc>
          <w:tcPr>
            <w:tcW w:w="2100" w:type="dxa"/>
            <w:vMerge w:val="restart"/>
            <w:noWrap/>
            <w:hideMark/>
          </w:tcPr>
          <w:p w14:paraId="4E9D9746" w14:textId="77777777" w:rsidR="009E6951" w:rsidRDefault="009E6951" w:rsidP="009E6951">
            <w:pPr>
              <w:jc w:val="center"/>
              <w:rPr>
                <w:b/>
                <w:bCs/>
              </w:rPr>
            </w:pPr>
          </w:p>
          <w:p w14:paraId="232B6454" w14:textId="77777777" w:rsidR="009E6951" w:rsidRDefault="009E6951" w:rsidP="009E6951">
            <w:pPr>
              <w:jc w:val="center"/>
              <w:rPr>
                <w:b/>
                <w:bCs/>
              </w:rPr>
            </w:pPr>
          </w:p>
          <w:p w14:paraId="13ED4611" w14:textId="0EC12815" w:rsidR="009E6951" w:rsidRPr="00BD6403" w:rsidRDefault="009E6951" w:rsidP="009E6951">
            <w:pPr>
              <w:jc w:val="center"/>
              <w:rPr>
                <w:b/>
                <w:bCs/>
              </w:rPr>
            </w:pPr>
            <w:r w:rsidRPr="00BD6403">
              <w:rPr>
                <w:b/>
                <w:bCs/>
              </w:rPr>
              <w:t>S</w:t>
            </w:r>
            <w:r>
              <w:rPr>
                <w:b/>
                <w:bCs/>
              </w:rPr>
              <w:t>ampling day 4</w:t>
            </w:r>
          </w:p>
        </w:tc>
        <w:tc>
          <w:tcPr>
            <w:tcW w:w="1560" w:type="dxa"/>
            <w:noWrap/>
            <w:hideMark/>
          </w:tcPr>
          <w:p w14:paraId="10A5C422" w14:textId="4C1D764F" w:rsidR="009E6951" w:rsidRPr="00BD6403" w:rsidRDefault="009E6951" w:rsidP="009E6951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cabernet 1a</w:t>
            </w:r>
          </w:p>
        </w:tc>
        <w:tc>
          <w:tcPr>
            <w:tcW w:w="960" w:type="dxa"/>
            <w:noWrap/>
            <w:hideMark/>
          </w:tcPr>
          <w:p w14:paraId="42620A8B" w14:textId="0CE051AE" w:rsidR="009E6951" w:rsidRPr="0069549F" w:rsidRDefault="009E6951" w:rsidP="009E6951">
            <w:r w:rsidRPr="00167F57">
              <w:t>1.21</w:t>
            </w:r>
          </w:p>
        </w:tc>
        <w:tc>
          <w:tcPr>
            <w:tcW w:w="1612" w:type="dxa"/>
            <w:noWrap/>
            <w:hideMark/>
          </w:tcPr>
          <w:p w14:paraId="463B4732" w14:textId="14AA43B9" w:rsidR="009E6951" w:rsidRPr="0069549F" w:rsidRDefault="009E6951" w:rsidP="009E6951">
            <w:r w:rsidRPr="00167F57">
              <w:t>26.6 ± 0.38</w:t>
            </w:r>
          </w:p>
        </w:tc>
        <w:tc>
          <w:tcPr>
            <w:tcW w:w="1701" w:type="dxa"/>
            <w:noWrap/>
            <w:hideMark/>
          </w:tcPr>
          <w:p w14:paraId="6B2714B1" w14:textId="62F4DCEF" w:rsidR="009E6951" w:rsidRPr="0069549F" w:rsidRDefault="009E6951" w:rsidP="009E6951">
            <w:r w:rsidRPr="00167F57">
              <w:t>778.97 ± 12.81</w:t>
            </w:r>
          </w:p>
        </w:tc>
        <w:tc>
          <w:tcPr>
            <w:tcW w:w="1701" w:type="dxa"/>
            <w:noWrap/>
            <w:hideMark/>
          </w:tcPr>
          <w:p w14:paraId="5551A7BC" w14:textId="66CC96A9" w:rsidR="009E6951" w:rsidRPr="0069549F" w:rsidRDefault="009E6951" w:rsidP="009E6951">
            <w:r w:rsidRPr="00167F57">
              <w:t>830.9 ± 15.1</w:t>
            </w:r>
          </w:p>
        </w:tc>
      </w:tr>
      <w:tr w:rsidR="009E6951" w:rsidRPr="0069549F" w14:paraId="0DBBBEEF" w14:textId="77777777" w:rsidTr="00BD6403">
        <w:trPr>
          <w:trHeight w:val="288"/>
        </w:trPr>
        <w:tc>
          <w:tcPr>
            <w:tcW w:w="2100" w:type="dxa"/>
            <w:vMerge/>
            <w:hideMark/>
          </w:tcPr>
          <w:p w14:paraId="1CC39D16" w14:textId="77777777" w:rsidR="009E6951" w:rsidRPr="00BD6403" w:rsidRDefault="009E6951" w:rsidP="009E6951">
            <w:pPr>
              <w:rPr>
                <w:b/>
                <w:bCs/>
              </w:rPr>
            </w:pPr>
          </w:p>
        </w:tc>
        <w:tc>
          <w:tcPr>
            <w:tcW w:w="1560" w:type="dxa"/>
            <w:noWrap/>
            <w:hideMark/>
          </w:tcPr>
          <w:p w14:paraId="176E03FA" w14:textId="2870CD37" w:rsidR="009E6951" w:rsidRPr="00BD6403" w:rsidRDefault="009E6951" w:rsidP="009E6951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cabernet 2a</w:t>
            </w:r>
          </w:p>
        </w:tc>
        <w:tc>
          <w:tcPr>
            <w:tcW w:w="960" w:type="dxa"/>
            <w:noWrap/>
            <w:hideMark/>
          </w:tcPr>
          <w:p w14:paraId="729B3D06" w14:textId="58F44863" w:rsidR="009E6951" w:rsidRPr="0069549F" w:rsidRDefault="009E6951" w:rsidP="009E6951">
            <w:r w:rsidRPr="00167F57">
              <w:t>1.55</w:t>
            </w:r>
          </w:p>
        </w:tc>
        <w:tc>
          <w:tcPr>
            <w:tcW w:w="1612" w:type="dxa"/>
            <w:noWrap/>
            <w:hideMark/>
          </w:tcPr>
          <w:p w14:paraId="4880F9A7" w14:textId="2E89DF00" w:rsidR="009E6951" w:rsidRPr="0069549F" w:rsidRDefault="009E6951" w:rsidP="009E6951">
            <w:r w:rsidRPr="00167F57">
              <w:t>29.49 ± 1.60</w:t>
            </w:r>
          </w:p>
        </w:tc>
        <w:tc>
          <w:tcPr>
            <w:tcW w:w="1701" w:type="dxa"/>
            <w:noWrap/>
            <w:hideMark/>
          </w:tcPr>
          <w:p w14:paraId="16F659DB" w14:textId="7A3CBF17" w:rsidR="009E6951" w:rsidRPr="0069549F" w:rsidRDefault="009E6951" w:rsidP="009E6951">
            <w:r w:rsidRPr="00167F57">
              <w:t>732.94 ± 3.16</w:t>
            </w:r>
          </w:p>
        </w:tc>
        <w:tc>
          <w:tcPr>
            <w:tcW w:w="1701" w:type="dxa"/>
            <w:noWrap/>
            <w:hideMark/>
          </w:tcPr>
          <w:p w14:paraId="03E1E667" w14:textId="077BC920" w:rsidR="009E6951" w:rsidRPr="0069549F" w:rsidRDefault="009E6951" w:rsidP="009E6951">
            <w:r w:rsidRPr="00167F57">
              <w:t>871.3 ± 45.4</w:t>
            </w:r>
          </w:p>
        </w:tc>
      </w:tr>
      <w:tr w:rsidR="009E6951" w:rsidRPr="0069549F" w14:paraId="2DC451ED" w14:textId="77777777" w:rsidTr="00BD6403">
        <w:trPr>
          <w:trHeight w:val="288"/>
        </w:trPr>
        <w:tc>
          <w:tcPr>
            <w:tcW w:w="2100" w:type="dxa"/>
            <w:vMerge/>
            <w:hideMark/>
          </w:tcPr>
          <w:p w14:paraId="76988AE5" w14:textId="77777777" w:rsidR="009E6951" w:rsidRPr="00BD6403" w:rsidRDefault="009E6951" w:rsidP="009E6951">
            <w:pPr>
              <w:rPr>
                <w:b/>
                <w:bCs/>
              </w:rPr>
            </w:pPr>
          </w:p>
        </w:tc>
        <w:tc>
          <w:tcPr>
            <w:tcW w:w="1560" w:type="dxa"/>
            <w:noWrap/>
            <w:hideMark/>
          </w:tcPr>
          <w:p w14:paraId="55157C9C" w14:textId="0AE51F99" w:rsidR="009E6951" w:rsidRPr="00BD6403" w:rsidRDefault="009E6951" w:rsidP="009E6951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cabernet1b</w:t>
            </w:r>
          </w:p>
        </w:tc>
        <w:tc>
          <w:tcPr>
            <w:tcW w:w="960" w:type="dxa"/>
            <w:noWrap/>
            <w:hideMark/>
          </w:tcPr>
          <w:p w14:paraId="345A4B9B" w14:textId="4659234B" w:rsidR="009E6951" w:rsidRPr="0069549F" w:rsidRDefault="009E6951" w:rsidP="009E6951">
            <w:r w:rsidRPr="00167F57">
              <w:t>1.13</w:t>
            </w:r>
          </w:p>
        </w:tc>
        <w:tc>
          <w:tcPr>
            <w:tcW w:w="1612" w:type="dxa"/>
            <w:noWrap/>
            <w:hideMark/>
          </w:tcPr>
          <w:p w14:paraId="07135879" w14:textId="64ABBC7A" w:rsidR="009E6951" w:rsidRPr="0069549F" w:rsidRDefault="009E6951" w:rsidP="009E6951">
            <w:r w:rsidRPr="00167F57">
              <w:t>37.65 ± 2.26</w:t>
            </w:r>
          </w:p>
        </w:tc>
        <w:tc>
          <w:tcPr>
            <w:tcW w:w="1701" w:type="dxa"/>
            <w:noWrap/>
            <w:hideMark/>
          </w:tcPr>
          <w:p w14:paraId="0C35C14C" w14:textId="2B6A720F" w:rsidR="009E6951" w:rsidRPr="0069549F" w:rsidRDefault="009E6951" w:rsidP="009E6951">
            <w:r w:rsidRPr="00167F57">
              <w:t>703.55 ± 12.68</w:t>
            </w:r>
          </w:p>
        </w:tc>
        <w:tc>
          <w:tcPr>
            <w:tcW w:w="1701" w:type="dxa"/>
            <w:noWrap/>
            <w:hideMark/>
          </w:tcPr>
          <w:p w14:paraId="054541F3" w14:textId="2DA665D8" w:rsidR="009E6951" w:rsidRPr="0069549F" w:rsidRDefault="009E6951" w:rsidP="009E6951">
            <w:r w:rsidRPr="00167F57">
              <w:t>1427.7 ± 35.6</w:t>
            </w:r>
          </w:p>
        </w:tc>
      </w:tr>
      <w:tr w:rsidR="009E6951" w:rsidRPr="0069549F" w14:paraId="70214C99" w14:textId="77777777" w:rsidTr="00BD6403">
        <w:trPr>
          <w:trHeight w:val="288"/>
        </w:trPr>
        <w:tc>
          <w:tcPr>
            <w:tcW w:w="2100" w:type="dxa"/>
            <w:vMerge/>
            <w:hideMark/>
          </w:tcPr>
          <w:p w14:paraId="5F87AF10" w14:textId="77777777" w:rsidR="009E6951" w:rsidRPr="00BD6403" w:rsidRDefault="009E6951" w:rsidP="009E6951">
            <w:pPr>
              <w:rPr>
                <w:b/>
                <w:bCs/>
              </w:rPr>
            </w:pPr>
          </w:p>
        </w:tc>
        <w:tc>
          <w:tcPr>
            <w:tcW w:w="1560" w:type="dxa"/>
            <w:noWrap/>
            <w:hideMark/>
          </w:tcPr>
          <w:p w14:paraId="7353DAF7" w14:textId="191BF4B3" w:rsidR="009E6951" w:rsidRPr="00BD6403" w:rsidRDefault="009E6951" w:rsidP="009E6951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cabernet 2b</w:t>
            </w:r>
          </w:p>
        </w:tc>
        <w:tc>
          <w:tcPr>
            <w:tcW w:w="960" w:type="dxa"/>
            <w:noWrap/>
            <w:hideMark/>
          </w:tcPr>
          <w:p w14:paraId="730433FB" w14:textId="4A3D226E" w:rsidR="009E6951" w:rsidRPr="0069549F" w:rsidRDefault="009E6951" w:rsidP="009E6951">
            <w:r w:rsidRPr="00167F57">
              <w:t>2.19</w:t>
            </w:r>
          </w:p>
        </w:tc>
        <w:tc>
          <w:tcPr>
            <w:tcW w:w="1612" w:type="dxa"/>
            <w:noWrap/>
            <w:hideMark/>
          </w:tcPr>
          <w:p w14:paraId="034B26F0" w14:textId="265EBD84" w:rsidR="009E6951" w:rsidRPr="0069549F" w:rsidRDefault="009E6951" w:rsidP="009E6951">
            <w:r w:rsidRPr="00167F57">
              <w:t>57.61 ±4.78</w:t>
            </w:r>
          </w:p>
        </w:tc>
        <w:tc>
          <w:tcPr>
            <w:tcW w:w="1701" w:type="dxa"/>
            <w:noWrap/>
            <w:hideMark/>
          </w:tcPr>
          <w:p w14:paraId="75217750" w14:textId="1B99257B" w:rsidR="009E6951" w:rsidRPr="0069549F" w:rsidRDefault="009E6951" w:rsidP="009E6951">
            <w:r w:rsidRPr="00167F57">
              <w:t>964.86 ± 15.96</w:t>
            </w:r>
          </w:p>
        </w:tc>
        <w:tc>
          <w:tcPr>
            <w:tcW w:w="1701" w:type="dxa"/>
            <w:noWrap/>
            <w:hideMark/>
          </w:tcPr>
          <w:p w14:paraId="1FEB25C3" w14:textId="5D3F9FD2" w:rsidR="009E6951" w:rsidRPr="0069549F" w:rsidRDefault="009E6951" w:rsidP="009E6951">
            <w:r w:rsidRPr="00167F57">
              <w:t>1905.8 ± 54.3</w:t>
            </w:r>
          </w:p>
        </w:tc>
      </w:tr>
      <w:tr w:rsidR="009E6951" w:rsidRPr="0069549F" w14:paraId="5907F019" w14:textId="77777777" w:rsidTr="00BD6403">
        <w:trPr>
          <w:trHeight w:val="288"/>
        </w:trPr>
        <w:tc>
          <w:tcPr>
            <w:tcW w:w="2100" w:type="dxa"/>
            <w:vMerge w:val="restart"/>
            <w:noWrap/>
            <w:hideMark/>
          </w:tcPr>
          <w:p w14:paraId="7C577353" w14:textId="77777777" w:rsidR="009E6951" w:rsidRDefault="009E6951" w:rsidP="009E6951">
            <w:pPr>
              <w:jc w:val="center"/>
              <w:rPr>
                <w:b/>
                <w:bCs/>
              </w:rPr>
            </w:pPr>
          </w:p>
          <w:p w14:paraId="39431BE4" w14:textId="77777777" w:rsidR="009E6951" w:rsidRDefault="009E6951" w:rsidP="009E6951">
            <w:pPr>
              <w:jc w:val="center"/>
              <w:rPr>
                <w:b/>
                <w:bCs/>
              </w:rPr>
            </w:pPr>
          </w:p>
          <w:p w14:paraId="48846B97" w14:textId="41F042E5" w:rsidR="009E6951" w:rsidRPr="00BD6403" w:rsidRDefault="009E6951" w:rsidP="009E6951">
            <w:pPr>
              <w:jc w:val="center"/>
              <w:rPr>
                <w:b/>
                <w:bCs/>
              </w:rPr>
            </w:pPr>
            <w:r w:rsidRPr="00BD6403">
              <w:rPr>
                <w:b/>
                <w:bCs/>
              </w:rPr>
              <w:t>Sampl</w:t>
            </w:r>
            <w:r>
              <w:rPr>
                <w:b/>
                <w:bCs/>
              </w:rPr>
              <w:t>ing day 5</w:t>
            </w:r>
          </w:p>
        </w:tc>
        <w:tc>
          <w:tcPr>
            <w:tcW w:w="1560" w:type="dxa"/>
            <w:noWrap/>
            <w:hideMark/>
          </w:tcPr>
          <w:p w14:paraId="1B2049D0" w14:textId="31174CDF" w:rsidR="009E6951" w:rsidRPr="00BD6403" w:rsidRDefault="009E6951" w:rsidP="009E6951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cabernet 1a</w:t>
            </w:r>
          </w:p>
        </w:tc>
        <w:tc>
          <w:tcPr>
            <w:tcW w:w="960" w:type="dxa"/>
            <w:noWrap/>
            <w:hideMark/>
          </w:tcPr>
          <w:p w14:paraId="40BC6EC1" w14:textId="7D9222DA" w:rsidR="009E6951" w:rsidRPr="0069549F" w:rsidRDefault="009E6951" w:rsidP="009E6951">
            <w:r w:rsidRPr="00167F57">
              <w:t>1.33</w:t>
            </w:r>
          </w:p>
        </w:tc>
        <w:tc>
          <w:tcPr>
            <w:tcW w:w="1612" w:type="dxa"/>
            <w:noWrap/>
            <w:hideMark/>
          </w:tcPr>
          <w:p w14:paraId="17F1B2D0" w14:textId="6A500459" w:rsidR="009E6951" w:rsidRPr="0069549F" w:rsidRDefault="009E6951" w:rsidP="009E6951">
            <w:r w:rsidRPr="00167F57">
              <w:t>31.12 ± 2.80</w:t>
            </w:r>
          </w:p>
        </w:tc>
        <w:tc>
          <w:tcPr>
            <w:tcW w:w="1701" w:type="dxa"/>
            <w:noWrap/>
            <w:hideMark/>
          </w:tcPr>
          <w:p w14:paraId="2E65A117" w14:textId="1AC3AD9D" w:rsidR="009E6951" w:rsidRPr="0069549F" w:rsidRDefault="009E6951" w:rsidP="009E6951">
            <w:r w:rsidRPr="00167F57">
              <w:t>831.21 ± 27.04</w:t>
            </w:r>
          </w:p>
        </w:tc>
        <w:tc>
          <w:tcPr>
            <w:tcW w:w="1701" w:type="dxa"/>
            <w:noWrap/>
            <w:hideMark/>
          </w:tcPr>
          <w:p w14:paraId="0BE1CCCB" w14:textId="5FE82D5C" w:rsidR="009E6951" w:rsidRPr="0069549F" w:rsidRDefault="009E6951" w:rsidP="009E6951">
            <w:r w:rsidRPr="00167F57">
              <w:t>903.7 ± 11.9</w:t>
            </w:r>
          </w:p>
        </w:tc>
      </w:tr>
      <w:tr w:rsidR="009E6951" w:rsidRPr="0069549F" w14:paraId="6C85E6DF" w14:textId="77777777" w:rsidTr="00BD6403">
        <w:trPr>
          <w:trHeight w:val="288"/>
        </w:trPr>
        <w:tc>
          <w:tcPr>
            <w:tcW w:w="2100" w:type="dxa"/>
            <w:vMerge/>
            <w:hideMark/>
          </w:tcPr>
          <w:p w14:paraId="2092E5B2" w14:textId="77777777" w:rsidR="009E6951" w:rsidRPr="00BD6403" w:rsidRDefault="009E6951" w:rsidP="009E6951">
            <w:pPr>
              <w:rPr>
                <w:b/>
                <w:bCs/>
              </w:rPr>
            </w:pPr>
          </w:p>
        </w:tc>
        <w:tc>
          <w:tcPr>
            <w:tcW w:w="1560" w:type="dxa"/>
            <w:noWrap/>
            <w:hideMark/>
          </w:tcPr>
          <w:p w14:paraId="3E82A5BF" w14:textId="4A7B0860" w:rsidR="009E6951" w:rsidRPr="00BD6403" w:rsidRDefault="009E6951" w:rsidP="009E6951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cabernet 2a</w:t>
            </w:r>
          </w:p>
        </w:tc>
        <w:tc>
          <w:tcPr>
            <w:tcW w:w="960" w:type="dxa"/>
            <w:noWrap/>
            <w:hideMark/>
          </w:tcPr>
          <w:p w14:paraId="351D6030" w14:textId="2D646401" w:rsidR="009E6951" w:rsidRPr="0069549F" w:rsidRDefault="009E6951" w:rsidP="009E6951">
            <w:r w:rsidRPr="00167F57">
              <w:t>1.8</w:t>
            </w:r>
          </w:p>
        </w:tc>
        <w:tc>
          <w:tcPr>
            <w:tcW w:w="1612" w:type="dxa"/>
            <w:noWrap/>
            <w:hideMark/>
          </w:tcPr>
          <w:p w14:paraId="42FFD612" w14:textId="7F5D5553" w:rsidR="009E6951" w:rsidRPr="0069549F" w:rsidRDefault="009E6951" w:rsidP="009E6951">
            <w:r w:rsidRPr="00167F57">
              <w:t>35.09 ± 2.58</w:t>
            </w:r>
          </w:p>
        </w:tc>
        <w:tc>
          <w:tcPr>
            <w:tcW w:w="1701" w:type="dxa"/>
            <w:noWrap/>
            <w:hideMark/>
          </w:tcPr>
          <w:p w14:paraId="6BC45910" w14:textId="3A9F3EA0" w:rsidR="009E6951" w:rsidRPr="0069549F" w:rsidRDefault="009E6951" w:rsidP="009E6951">
            <w:r w:rsidRPr="00167F57">
              <w:t>845.6 ± 19.18</w:t>
            </w:r>
          </w:p>
        </w:tc>
        <w:tc>
          <w:tcPr>
            <w:tcW w:w="1701" w:type="dxa"/>
            <w:noWrap/>
            <w:hideMark/>
          </w:tcPr>
          <w:p w14:paraId="6699A38F" w14:textId="0A324224" w:rsidR="009E6951" w:rsidRPr="0069549F" w:rsidRDefault="009E6951" w:rsidP="009E6951">
            <w:r w:rsidRPr="00167F57">
              <w:t>927.9 ± 20.9</w:t>
            </w:r>
          </w:p>
        </w:tc>
      </w:tr>
      <w:tr w:rsidR="009E6951" w:rsidRPr="0069549F" w14:paraId="3AC4D9BD" w14:textId="77777777" w:rsidTr="00BD6403">
        <w:trPr>
          <w:trHeight w:val="288"/>
        </w:trPr>
        <w:tc>
          <w:tcPr>
            <w:tcW w:w="2100" w:type="dxa"/>
            <w:vMerge/>
            <w:hideMark/>
          </w:tcPr>
          <w:p w14:paraId="67F6E8BA" w14:textId="77777777" w:rsidR="009E6951" w:rsidRPr="00BD6403" w:rsidRDefault="009E6951" w:rsidP="009E6951">
            <w:pPr>
              <w:rPr>
                <w:b/>
                <w:bCs/>
              </w:rPr>
            </w:pPr>
          </w:p>
        </w:tc>
        <w:tc>
          <w:tcPr>
            <w:tcW w:w="1560" w:type="dxa"/>
            <w:noWrap/>
            <w:hideMark/>
          </w:tcPr>
          <w:p w14:paraId="064B212F" w14:textId="499E0DD0" w:rsidR="009E6951" w:rsidRPr="00BD6403" w:rsidRDefault="009E6951" w:rsidP="009E6951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cabernet1b</w:t>
            </w:r>
          </w:p>
        </w:tc>
        <w:tc>
          <w:tcPr>
            <w:tcW w:w="960" w:type="dxa"/>
            <w:noWrap/>
            <w:hideMark/>
          </w:tcPr>
          <w:p w14:paraId="0B44B3FC" w14:textId="35EB462B" w:rsidR="009E6951" w:rsidRPr="0069549F" w:rsidRDefault="009E6951" w:rsidP="009E6951">
            <w:r w:rsidRPr="00167F57">
              <w:t>1.14</w:t>
            </w:r>
          </w:p>
        </w:tc>
        <w:tc>
          <w:tcPr>
            <w:tcW w:w="1612" w:type="dxa"/>
            <w:noWrap/>
            <w:hideMark/>
          </w:tcPr>
          <w:p w14:paraId="65B98EF4" w14:textId="1DEFAF7F" w:rsidR="009E6951" w:rsidRPr="0069549F" w:rsidRDefault="009E6951" w:rsidP="009E6951">
            <w:r w:rsidRPr="00167F57">
              <w:t>39.58 ± 2.11</w:t>
            </w:r>
          </w:p>
        </w:tc>
        <w:tc>
          <w:tcPr>
            <w:tcW w:w="1701" w:type="dxa"/>
            <w:noWrap/>
            <w:hideMark/>
          </w:tcPr>
          <w:p w14:paraId="1AAE20A0" w14:textId="0F2C66BE" w:rsidR="009E6951" w:rsidRPr="0069549F" w:rsidRDefault="009E6951" w:rsidP="009E6951">
            <w:r w:rsidRPr="00167F57">
              <w:t>737.84 ± 47.32</w:t>
            </w:r>
          </w:p>
        </w:tc>
        <w:tc>
          <w:tcPr>
            <w:tcW w:w="1701" w:type="dxa"/>
            <w:noWrap/>
            <w:hideMark/>
          </w:tcPr>
          <w:p w14:paraId="252668E0" w14:textId="356E4511" w:rsidR="009E6951" w:rsidRPr="0069549F" w:rsidRDefault="009E6951" w:rsidP="009E6951">
            <w:r w:rsidRPr="00167F57">
              <w:t>1614.1 ± 60.4</w:t>
            </w:r>
          </w:p>
        </w:tc>
      </w:tr>
      <w:tr w:rsidR="009E6951" w:rsidRPr="0069549F" w14:paraId="5C639407" w14:textId="77777777" w:rsidTr="00BD6403">
        <w:trPr>
          <w:trHeight w:val="288"/>
        </w:trPr>
        <w:tc>
          <w:tcPr>
            <w:tcW w:w="2100" w:type="dxa"/>
            <w:vMerge/>
            <w:hideMark/>
          </w:tcPr>
          <w:p w14:paraId="2CE20685" w14:textId="77777777" w:rsidR="009E6951" w:rsidRPr="00BD6403" w:rsidRDefault="009E6951" w:rsidP="009E6951">
            <w:pPr>
              <w:rPr>
                <w:b/>
                <w:bCs/>
              </w:rPr>
            </w:pPr>
          </w:p>
        </w:tc>
        <w:tc>
          <w:tcPr>
            <w:tcW w:w="1560" w:type="dxa"/>
            <w:noWrap/>
            <w:hideMark/>
          </w:tcPr>
          <w:p w14:paraId="7620F481" w14:textId="3169D406" w:rsidR="009E6951" w:rsidRPr="00BD6403" w:rsidRDefault="009E6951" w:rsidP="009E6951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cabernet 2b</w:t>
            </w:r>
          </w:p>
        </w:tc>
        <w:tc>
          <w:tcPr>
            <w:tcW w:w="960" w:type="dxa"/>
            <w:noWrap/>
            <w:hideMark/>
          </w:tcPr>
          <w:p w14:paraId="6950F10C" w14:textId="6AB0F74F" w:rsidR="009E6951" w:rsidRPr="0069549F" w:rsidRDefault="009E6951" w:rsidP="009E6951">
            <w:r w:rsidRPr="00167F57">
              <w:t>2.45</w:t>
            </w:r>
          </w:p>
        </w:tc>
        <w:tc>
          <w:tcPr>
            <w:tcW w:w="1612" w:type="dxa"/>
            <w:noWrap/>
            <w:hideMark/>
          </w:tcPr>
          <w:p w14:paraId="613C40AF" w14:textId="0C64540F" w:rsidR="009E6951" w:rsidRPr="0069549F" w:rsidRDefault="009E6951" w:rsidP="009E6951">
            <w:r w:rsidRPr="00167F57">
              <w:t>65.02 ± 3.48</w:t>
            </w:r>
          </w:p>
        </w:tc>
        <w:tc>
          <w:tcPr>
            <w:tcW w:w="1701" w:type="dxa"/>
            <w:noWrap/>
            <w:hideMark/>
          </w:tcPr>
          <w:p w14:paraId="5F8A65EB" w14:textId="57AAB810" w:rsidR="009E6951" w:rsidRPr="0069549F" w:rsidRDefault="009E6951" w:rsidP="009E6951">
            <w:r w:rsidRPr="00167F57">
              <w:t>997.11 ± 41.95</w:t>
            </w:r>
          </w:p>
        </w:tc>
        <w:tc>
          <w:tcPr>
            <w:tcW w:w="1701" w:type="dxa"/>
            <w:noWrap/>
            <w:hideMark/>
          </w:tcPr>
          <w:p w14:paraId="5B74DB3C" w14:textId="4B64206B" w:rsidR="009E6951" w:rsidRPr="0069549F" w:rsidRDefault="009E6951" w:rsidP="009E6951">
            <w:r w:rsidRPr="00167F57">
              <w:t>2036.5 ± 19.8</w:t>
            </w:r>
          </w:p>
        </w:tc>
      </w:tr>
      <w:tr w:rsidR="009E6951" w:rsidRPr="0069549F" w14:paraId="3932FB08" w14:textId="77777777" w:rsidTr="00BD6403">
        <w:trPr>
          <w:trHeight w:val="288"/>
        </w:trPr>
        <w:tc>
          <w:tcPr>
            <w:tcW w:w="2100" w:type="dxa"/>
            <w:vMerge w:val="restart"/>
            <w:noWrap/>
            <w:hideMark/>
          </w:tcPr>
          <w:p w14:paraId="4B674671" w14:textId="77777777" w:rsidR="009E6951" w:rsidRDefault="009E6951" w:rsidP="009E6951">
            <w:pPr>
              <w:jc w:val="center"/>
              <w:rPr>
                <w:b/>
                <w:bCs/>
              </w:rPr>
            </w:pPr>
          </w:p>
          <w:p w14:paraId="19214807" w14:textId="54064B1F" w:rsidR="009E6951" w:rsidRPr="00BD6403" w:rsidRDefault="009E6951" w:rsidP="009E6951">
            <w:pPr>
              <w:jc w:val="center"/>
              <w:rPr>
                <w:b/>
                <w:bCs/>
              </w:rPr>
            </w:pPr>
            <w:r w:rsidRPr="00BD6403">
              <w:rPr>
                <w:b/>
                <w:bCs/>
              </w:rPr>
              <w:t>Sampl</w:t>
            </w:r>
            <w:r>
              <w:rPr>
                <w:b/>
                <w:bCs/>
              </w:rPr>
              <w:t xml:space="preserve">ing day </w:t>
            </w:r>
            <w:r w:rsidRPr="00BD6403">
              <w:rPr>
                <w:b/>
                <w:bCs/>
              </w:rPr>
              <w:t>6</w:t>
            </w:r>
          </w:p>
          <w:p w14:paraId="7332B3BF" w14:textId="774E7D13" w:rsidR="009E6951" w:rsidRPr="00BD6403" w:rsidRDefault="009E6951" w:rsidP="009E6951">
            <w:pPr>
              <w:jc w:val="center"/>
              <w:rPr>
                <w:b/>
                <w:bCs/>
              </w:rPr>
            </w:pPr>
          </w:p>
        </w:tc>
        <w:tc>
          <w:tcPr>
            <w:tcW w:w="1560" w:type="dxa"/>
            <w:noWrap/>
            <w:hideMark/>
          </w:tcPr>
          <w:p w14:paraId="7B26931B" w14:textId="36F6088C" w:rsidR="009E6951" w:rsidRPr="00BD6403" w:rsidRDefault="009E6951" w:rsidP="009E6951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cabernet 1a</w:t>
            </w:r>
          </w:p>
        </w:tc>
        <w:tc>
          <w:tcPr>
            <w:tcW w:w="960" w:type="dxa"/>
            <w:noWrap/>
            <w:hideMark/>
          </w:tcPr>
          <w:p w14:paraId="11E6623B" w14:textId="607692DF" w:rsidR="009E6951" w:rsidRPr="0069549F" w:rsidRDefault="009E6951" w:rsidP="009E6951">
            <w:r w:rsidRPr="00167F57">
              <w:t>1.61</w:t>
            </w:r>
          </w:p>
        </w:tc>
        <w:tc>
          <w:tcPr>
            <w:tcW w:w="1612" w:type="dxa"/>
            <w:noWrap/>
            <w:hideMark/>
          </w:tcPr>
          <w:p w14:paraId="4E5328CE" w14:textId="3FED5CB6" w:rsidR="009E6951" w:rsidRPr="0069549F" w:rsidRDefault="009E6951" w:rsidP="009E6951">
            <w:r w:rsidRPr="00167F57">
              <w:t>35.59 ± 0.55</w:t>
            </w:r>
          </w:p>
        </w:tc>
        <w:tc>
          <w:tcPr>
            <w:tcW w:w="1701" w:type="dxa"/>
            <w:noWrap/>
            <w:hideMark/>
          </w:tcPr>
          <w:p w14:paraId="67514997" w14:textId="100A9AF2" w:rsidR="009E6951" w:rsidRPr="0069549F" w:rsidRDefault="009E6951" w:rsidP="009E6951">
            <w:r w:rsidRPr="00167F57">
              <w:t>853.96 ± 0.31</w:t>
            </w:r>
          </w:p>
        </w:tc>
        <w:tc>
          <w:tcPr>
            <w:tcW w:w="1701" w:type="dxa"/>
            <w:noWrap/>
            <w:hideMark/>
          </w:tcPr>
          <w:p w14:paraId="34810F21" w14:textId="01E6EDD1" w:rsidR="009E6951" w:rsidRPr="0069549F" w:rsidRDefault="009E6951" w:rsidP="009E6951">
            <w:r w:rsidRPr="00167F57">
              <w:t>1050.1 ± 73.5</w:t>
            </w:r>
          </w:p>
        </w:tc>
      </w:tr>
      <w:tr w:rsidR="009E6951" w:rsidRPr="0069549F" w14:paraId="0DED9A54" w14:textId="77777777" w:rsidTr="00BD6403">
        <w:trPr>
          <w:trHeight w:val="288"/>
        </w:trPr>
        <w:tc>
          <w:tcPr>
            <w:tcW w:w="2100" w:type="dxa"/>
            <w:vMerge/>
            <w:hideMark/>
          </w:tcPr>
          <w:p w14:paraId="73D53B85" w14:textId="77777777" w:rsidR="009E6951" w:rsidRPr="00BD6403" w:rsidRDefault="009E6951" w:rsidP="009E6951">
            <w:pPr>
              <w:rPr>
                <w:b/>
                <w:bCs/>
              </w:rPr>
            </w:pPr>
          </w:p>
        </w:tc>
        <w:tc>
          <w:tcPr>
            <w:tcW w:w="1560" w:type="dxa"/>
            <w:noWrap/>
            <w:hideMark/>
          </w:tcPr>
          <w:p w14:paraId="56594072" w14:textId="3BCD956E" w:rsidR="009E6951" w:rsidRPr="00BD6403" w:rsidRDefault="009E6951" w:rsidP="009E6951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cabernet 2a</w:t>
            </w:r>
          </w:p>
        </w:tc>
        <w:tc>
          <w:tcPr>
            <w:tcW w:w="960" w:type="dxa"/>
            <w:noWrap/>
            <w:hideMark/>
          </w:tcPr>
          <w:p w14:paraId="390A3B3E" w14:textId="2781DE80" w:rsidR="009E6951" w:rsidRPr="0069549F" w:rsidRDefault="009E6951" w:rsidP="009E6951">
            <w:r w:rsidRPr="00167F57">
              <w:t>1.85</w:t>
            </w:r>
          </w:p>
        </w:tc>
        <w:tc>
          <w:tcPr>
            <w:tcW w:w="1612" w:type="dxa"/>
            <w:noWrap/>
            <w:hideMark/>
          </w:tcPr>
          <w:p w14:paraId="588F8D98" w14:textId="3C418A60" w:rsidR="009E6951" w:rsidRPr="0069549F" w:rsidRDefault="009E6951" w:rsidP="009E6951">
            <w:r w:rsidRPr="00167F57">
              <w:t>38 ± 1.36</w:t>
            </w:r>
          </w:p>
        </w:tc>
        <w:tc>
          <w:tcPr>
            <w:tcW w:w="1701" w:type="dxa"/>
            <w:noWrap/>
            <w:hideMark/>
          </w:tcPr>
          <w:p w14:paraId="1637D26B" w14:textId="39664F5B" w:rsidR="009E6951" w:rsidRPr="0069549F" w:rsidRDefault="009E6951" w:rsidP="009E6951">
            <w:r w:rsidRPr="00167F57">
              <w:t>858.29 ± 8.17</w:t>
            </w:r>
          </w:p>
        </w:tc>
        <w:tc>
          <w:tcPr>
            <w:tcW w:w="1701" w:type="dxa"/>
            <w:noWrap/>
            <w:hideMark/>
          </w:tcPr>
          <w:p w14:paraId="7690104F" w14:textId="24FF1EAB" w:rsidR="009E6951" w:rsidRPr="0069549F" w:rsidRDefault="009E6951" w:rsidP="009E6951">
            <w:r w:rsidRPr="00167F57">
              <w:t>1236.3 ± 52.7</w:t>
            </w:r>
          </w:p>
        </w:tc>
      </w:tr>
      <w:tr w:rsidR="009E6951" w:rsidRPr="0069549F" w14:paraId="622CEC98" w14:textId="77777777" w:rsidTr="00BD6403">
        <w:trPr>
          <w:trHeight w:val="288"/>
        </w:trPr>
        <w:tc>
          <w:tcPr>
            <w:tcW w:w="2100" w:type="dxa"/>
            <w:vMerge/>
            <w:hideMark/>
          </w:tcPr>
          <w:p w14:paraId="6F464428" w14:textId="77777777" w:rsidR="009E6951" w:rsidRPr="00BD6403" w:rsidRDefault="009E6951" w:rsidP="009E6951">
            <w:pPr>
              <w:rPr>
                <w:b/>
                <w:bCs/>
              </w:rPr>
            </w:pPr>
          </w:p>
        </w:tc>
        <w:tc>
          <w:tcPr>
            <w:tcW w:w="1560" w:type="dxa"/>
            <w:noWrap/>
            <w:hideMark/>
          </w:tcPr>
          <w:p w14:paraId="75B1A2D9" w14:textId="32F6C983" w:rsidR="009E6951" w:rsidRPr="00BD6403" w:rsidRDefault="009E6951" w:rsidP="009E6951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cabernet1b</w:t>
            </w:r>
          </w:p>
        </w:tc>
        <w:tc>
          <w:tcPr>
            <w:tcW w:w="960" w:type="dxa"/>
            <w:noWrap/>
            <w:hideMark/>
          </w:tcPr>
          <w:p w14:paraId="3AC14376" w14:textId="6D41D831" w:rsidR="009E6951" w:rsidRPr="0069549F" w:rsidRDefault="009E6951" w:rsidP="009E6951">
            <w:r w:rsidRPr="00167F57">
              <w:t>1.37</w:t>
            </w:r>
          </w:p>
        </w:tc>
        <w:tc>
          <w:tcPr>
            <w:tcW w:w="1612" w:type="dxa"/>
            <w:noWrap/>
            <w:hideMark/>
          </w:tcPr>
          <w:p w14:paraId="2345DD9C" w14:textId="120FC5F7" w:rsidR="009E6951" w:rsidRPr="0069549F" w:rsidRDefault="009E6951" w:rsidP="009E6951">
            <w:r w:rsidRPr="00167F57">
              <w:t>44.32 ± 1.02</w:t>
            </w:r>
          </w:p>
        </w:tc>
        <w:tc>
          <w:tcPr>
            <w:tcW w:w="1701" w:type="dxa"/>
            <w:noWrap/>
            <w:hideMark/>
          </w:tcPr>
          <w:p w14:paraId="4A53780C" w14:textId="022A5972" w:rsidR="009E6951" w:rsidRPr="0069549F" w:rsidRDefault="009E6951" w:rsidP="009E6951">
            <w:r w:rsidRPr="00167F57">
              <w:t>730.14 ± 5.51</w:t>
            </w:r>
          </w:p>
        </w:tc>
        <w:tc>
          <w:tcPr>
            <w:tcW w:w="1701" w:type="dxa"/>
            <w:noWrap/>
            <w:hideMark/>
          </w:tcPr>
          <w:p w14:paraId="7F313E0C" w14:textId="2DB60D2F" w:rsidR="009E6951" w:rsidRPr="0069549F" w:rsidRDefault="009E6951" w:rsidP="009E6951">
            <w:r w:rsidRPr="00167F57">
              <w:t>1738.7 ± 42.8</w:t>
            </w:r>
          </w:p>
        </w:tc>
      </w:tr>
      <w:tr w:rsidR="009E6951" w:rsidRPr="0069549F" w14:paraId="70B90300" w14:textId="77777777" w:rsidTr="00BD6403">
        <w:trPr>
          <w:trHeight w:val="288"/>
        </w:trPr>
        <w:tc>
          <w:tcPr>
            <w:tcW w:w="2100" w:type="dxa"/>
            <w:vMerge/>
            <w:hideMark/>
          </w:tcPr>
          <w:p w14:paraId="707D787B" w14:textId="77777777" w:rsidR="009E6951" w:rsidRPr="00BD6403" w:rsidRDefault="009E6951" w:rsidP="009E6951">
            <w:pPr>
              <w:rPr>
                <w:b/>
                <w:bCs/>
              </w:rPr>
            </w:pPr>
          </w:p>
        </w:tc>
        <w:tc>
          <w:tcPr>
            <w:tcW w:w="1560" w:type="dxa"/>
            <w:noWrap/>
            <w:hideMark/>
          </w:tcPr>
          <w:p w14:paraId="1883EACA" w14:textId="739FE14A" w:rsidR="009E6951" w:rsidRPr="00BD6403" w:rsidRDefault="009E6951" w:rsidP="009E6951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cabernet 2b</w:t>
            </w:r>
          </w:p>
        </w:tc>
        <w:tc>
          <w:tcPr>
            <w:tcW w:w="960" w:type="dxa"/>
            <w:noWrap/>
            <w:hideMark/>
          </w:tcPr>
          <w:p w14:paraId="17D314A3" w14:textId="0550F746" w:rsidR="009E6951" w:rsidRPr="0069549F" w:rsidRDefault="009E6951" w:rsidP="009E6951">
            <w:r w:rsidRPr="00167F57">
              <w:t>2.64</w:t>
            </w:r>
          </w:p>
        </w:tc>
        <w:tc>
          <w:tcPr>
            <w:tcW w:w="1612" w:type="dxa"/>
            <w:noWrap/>
            <w:hideMark/>
          </w:tcPr>
          <w:p w14:paraId="17CB6F1C" w14:textId="0E2AF739" w:rsidR="009E6951" w:rsidRPr="0069549F" w:rsidRDefault="009E6951" w:rsidP="009E6951">
            <w:r w:rsidRPr="00167F57">
              <w:t>67.9 ± 0.69</w:t>
            </w:r>
          </w:p>
        </w:tc>
        <w:tc>
          <w:tcPr>
            <w:tcW w:w="1701" w:type="dxa"/>
            <w:noWrap/>
            <w:hideMark/>
          </w:tcPr>
          <w:p w14:paraId="727239FE" w14:textId="215B016D" w:rsidR="009E6951" w:rsidRPr="0069549F" w:rsidRDefault="009E6951" w:rsidP="009E6951">
            <w:r w:rsidRPr="00167F57">
              <w:t>1017.93 ± 40.65</w:t>
            </w:r>
          </w:p>
        </w:tc>
        <w:tc>
          <w:tcPr>
            <w:tcW w:w="1701" w:type="dxa"/>
            <w:noWrap/>
            <w:hideMark/>
          </w:tcPr>
          <w:p w14:paraId="2327C7A7" w14:textId="3B528385" w:rsidR="009E6951" w:rsidRPr="0069549F" w:rsidRDefault="009E6951" w:rsidP="009E6951">
            <w:r w:rsidRPr="00167F57">
              <w:t>2570.1 ± 93.3</w:t>
            </w:r>
          </w:p>
        </w:tc>
      </w:tr>
      <w:tr w:rsidR="009E6951" w:rsidRPr="0069549F" w14:paraId="43A35000" w14:textId="77777777" w:rsidTr="00BD6403">
        <w:trPr>
          <w:trHeight w:val="288"/>
        </w:trPr>
        <w:tc>
          <w:tcPr>
            <w:tcW w:w="2100" w:type="dxa"/>
            <w:vMerge w:val="restart"/>
            <w:noWrap/>
            <w:hideMark/>
          </w:tcPr>
          <w:p w14:paraId="65A00077" w14:textId="77777777" w:rsidR="009E6951" w:rsidRDefault="009E6951" w:rsidP="009E6951">
            <w:pPr>
              <w:jc w:val="center"/>
              <w:rPr>
                <w:b/>
                <w:bCs/>
              </w:rPr>
            </w:pPr>
          </w:p>
          <w:p w14:paraId="04B50A52" w14:textId="3D9704CD" w:rsidR="009E6951" w:rsidRPr="00BD6403" w:rsidRDefault="009E6951" w:rsidP="009E6951">
            <w:pPr>
              <w:jc w:val="center"/>
              <w:rPr>
                <w:b/>
                <w:bCs/>
              </w:rPr>
            </w:pPr>
            <w:r w:rsidRPr="00BD6403">
              <w:rPr>
                <w:b/>
                <w:bCs/>
              </w:rPr>
              <w:t>Sampl</w:t>
            </w:r>
            <w:r>
              <w:rPr>
                <w:b/>
                <w:bCs/>
              </w:rPr>
              <w:t>ing day 7</w:t>
            </w:r>
          </w:p>
        </w:tc>
        <w:tc>
          <w:tcPr>
            <w:tcW w:w="1560" w:type="dxa"/>
            <w:noWrap/>
            <w:hideMark/>
          </w:tcPr>
          <w:p w14:paraId="30598DE2" w14:textId="0BCFD37D" w:rsidR="009E6951" w:rsidRPr="00BD6403" w:rsidRDefault="009E6951" w:rsidP="009E6951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cabernet 1a</w:t>
            </w:r>
          </w:p>
        </w:tc>
        <w:tc>
          <w:tcPr>
            <w:tcW w:w="960" w:type="dxa"/>
            <w:noWrap/>
            <w:hideMark/>
          </w:tcPr>
          <w:p w14:paraId="76A4E360" w14:textId="617B2ECF" w:rsidR="009E6951" w:rsidRPr="0069549F" w:rsidRDefault="009E6951" w:rsidP="009E6951">
            <w:r w:rsidRPr="00167F57">
              <w:t>1.25</w:t>
            </w:r>
          </w:p>
        </w:tc>
        <w:tc>
          <w:tcPr>
            <w:tcW w:w="1612" w:type="dxa"/>
            <w:noWrap/>
            <w:hideMark/>
          </w:tcPr>
          <w:p w14:paraId="2EB3D6A2" w14:textId="4DBFAB11" w:rsidR="009E6951" w:rsidRPr="0069549F" w:rsidRDefault="009E6951" w:rsidP="009E6951">
            <w:r w:rsidRPr="00167F57">
              <w:t>40.9 ± 0.77</w:t>
            </w:r>
          </w:p>
        </w:tc>
        <w:tc>
          <w:tcPr>
            <w:tcW w:w="1701" w:type="dxa"/>
            <w:noWrap/>
            <w:hideMark/>
          </w:tcPr>
          <w:p w14:paraId="443DC8F6" w14:textId="4D128C48" w:rsidR="009E6951" w:rsidRPr="0069549F" w:rsidRDefault="009E6951" w:rsidP="009E6951">
            <w:r w:rsidRPr="00167F57">
              <w:t>802.11 ± 41.21</w:t>
            </w:r>
          </w:p>
        </w:tc>
        <w:tc>
          <w:tcPr>
            <w:tcW w:w="1701" w:type="dxa"/>
            <w:noWrap/>
            <w:hideMark/>
          </w:tcPr>
          <w:p w14:paraId="1153637B" w14:textId="5B9C8F94" w:rsidR="009E6951" w:rsidRPr="0069549F" w:rsidRDefault="009E6951" w:rsidP="009E6951">
            <w:r w:rsidRPr="00167F57">
              <w:t>1157.1 ± 31.1</w:t>
            </w:r>
          </w:p>
        </w:tc>
      </w:tr>
      <w:tr w:rsidR="009E6951" w:rsidRPr="0069549F" w14:paraId="28921A36" w14:textId="77777777" w:rsidTr="00BD6403">
        <w:trPr>
          <w:trHeight w:val="288"/>
        </w:trPr>
        <w:tc>
          <w:tcPr>
            <w:tcW w:w="2100" w:type="dxa"/>
            <w:vMerge/>
            <w:hideMark/>
          </w:tcPr>
          <w:p w14:paraId="6B40EABC" w14:textId="77777777" w:rsidR="009E6951" w:rsidRPr="00BD6403" w:rsidRDefault="009E6951" w:rsidP="009E6951">
            <w:pPr>
              <w:rPr>
                <w:b/>
                <w:bCs/>
              </w:rPr>
            </w:pPr>
          </w:p>
        </w:tc>
        <w:tc>
          <w:tcPr>
            <w:tcW w:w="1560" w:type="dxa"/>
            <w:noWrap/>
            <w:hideMark/>
          </w:tcPr>
          <w:p w14:paraId="347A2D3A" w14:textId="4514B247" w:rsidR="009E6951" w:rsidRPr="00BD6403" w:rsidRDefault="009E6951" w:rsidP="009E6951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cabernet 2a</w:t>
            </w:r>
          </w:p>
        </w:tc>
        <w:tc>
          <w:tcPr>
            <w:tcW w:w="960" w:type="dxa"/>
            <w:noWrap/>
            <w:hideMark/>
          </w:tcPr>
          <w:p w14:paraId="4E25D885" w14:textId="7A71D846" w:rsidR="009E6951" w:rsidRPr="0069549F" w:rsidRDefault="009E6951" w:rsidP="009E6951">
            <w:r w:rsidRPr="00167F57">
              <w:t>2.04</w:t>
            </w:r>
          </w:p>
        </w:tc>
        <w:tc>
          <w:tcPr>
            <w:tcW w:w="1612" w:type="dxa"/>
            <w:noWrap/>
            <w:hideMark/>
          </w:tcPr>
          <w:p w14:paraId="1CF046FA" w14:textId="7C82DE53" w:rsidR="009E6951" w:rsidRPr="0069549F" w:rsidRDefault="009E6951" w:rsidP="009E6951">
            <w:r w:rsidRPr="00167F57">
              <w:t>41.64 ± 1.94</w:t>
            </w:r>
          </w:p>
        </w:tc>
        <w:tc>
          <w:tcPr>
            <w:tcW w:w="1701" w:type="dxa"/>
            <w:noWrap/>
            <w:hideMark/>
          </w:tcPr>
          <w:p w14:paraId="48DFA46F" w14:textId="439821BE" w:rsidR="009E6951" w:rsidRPr="0069549F" w:rsidRDefault="009E6951" w:rsidP="009E6951">
            <w:r w:rsidRPr="00167F57">
              <w:t>976.11 ± 1.55</w:t>
            </w:r>
          </w:p>
        </w:tc>
        <w:tc>
          <w:tcPr>
            <w:tcW w:w="1701" w:type="dxa"/>
            <w:noWrap/>
            <w:hideMark/>
          </w:tcPr>
          <w:p w14:paraId="46B41855" w14:textId="3E535F26" w:rsidR="009E6951" w:rsidRPr="0069549F" w:rsidRDefault="009E6951" w:rsidP="009E6951">
            <w:r w:rsidRPr="00167F57">
              <w:t>1289.1 ± 75.6</w:t>
            </w:r>
          </w:p>
        </w:tc>
      </w:tr>
      <w:tr w:rsidR="009E6951" w:rsidRPr="0069549F" w14:paraId="1FB4C037" w14:textId="77777777" w:rsidTr="00BD6403">
        <w:trPr>
          <w:trHeight w:val="288"/>
        </w:trPr>
        <w:tc>
          <w:tcPr>
            <w:tcW w:w="2100" w:type="dxa"/>
            <w:vMerge/>
            <w:hideMark/>
          </w:tcPr>
          <w:p w14:paraId="080440B1" w14:textId="77777777" w:rsidR="009E6951" w:rsidRPr="00BD6403" w:rsidRDefault="009E6951" w:rsidP="009E6951">
            <w:pPr>
              <w:rPr>
                <w:b/>
                <w:bCs/>
              </w:rPr>
            </w:pPr>
          </w:p>
        </w:tc>
        <w:tc>
          <w:tcPr>
            <w:tcW w:w="1560" w:type="dxa"/>
            <w:noWrap/>
            <w:hideMark/>
          </w:tcPr>
          <w:p w14:paraId="26328D2F" w14:textId="440A4AD2" w:rsidR="009E6951" w:rsidRPr="00BD6403" w:rsidRDefault="009E6951" w:rsidP="009E6951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cabernet1b</w:t>
            </w:r>
          </w:p>
        </w:tc>
        <w:tc>
          <w:tcPr>
            <w:tcW w:w="960" w:type="dxa"/>
            <w:noWrap/>
            <w:hideMark/>
          </w:tcPr>
          <w:p w14:paraId="7C5F1777" w14:textId="55D68197" w:rsidR="009E6951" w:rsidRPr="0069549F" w:rsidRDefault="009E6951" w:rsidP="009E6951">
            <w:r w:rsidRPr="00167F57">
              <w:t>1.31</w:t>
            </w:r>
          </w:p>
        </w:tc>
        <w:tc>
          <w:tcPr>
            <w:tcW w:w="1612" w:type="dxa"/>
            <w:noWrap/>
            <w:hideMark/>
          </w:tcPr>
          <w:p w14:paraId="671436CD" w14:textId="21366449" w:rsidR="009E6951" w:rsidRPr="0069549F" w:rsidRDefault="009E6951" w:rsidP="009E6951">
            <w:r w:rsidRPr="00167F57">
              <w:t>45.65 ± 0.62</w:t>
            </w:r>
          </w:p>
        </w:tc>
        <w:tc>
          <w:tcPr>
            <w:tcW w:w="1701" w:type="dxa"/>
            <w:noWrap/>
            <w:hideMark/>
          </w:tcPr>
          <w:p w14:paraId="0D873902" w14:textId="3EB2039C" w:rsidR="009E6951" w:rsidRPr="0069549F" w:rsidRDefault="009E6951" w:rsidP="009E6951">
            <w:r w:rsidRPr="00167F57">
              <w:t>890.62 ± 3.16</w:t>
            </w:r>
          </w:p>
        </w:tc>
        <w:tc>
          <w:tcPr>
            <w:tcW w:w="1701" w:type="dxa"/>
            <w:noWrap/>
            <w:hideMark/>
          </w:tcPr>
          <w:p w14:paraId="17A2AFBC" w14:textId="4E414F43" w:rsidR="009E6951" w:rsidRPr="0069549F" w:rsidRDefault="009E6951" w:rsidP="009E6951">
            <w:r w:rsidRPr="00167F57">
              <w:t>1813.3 ± 9.6</w:t>
            </w:r>
          </w:p>
        </w:tc>
      </w:tr>
      <w:tr w:rsidR="009E6951" w:rsidRPr="0069549F" w14:paraId="4020F081" w14:textId="77777777" w:rsidTr="00BD6403">
        <w:trPr>
          <w:trHeight w:val="288"/>
        </w:trPr>
        <w:tc>
          <w:tcPr>
            <w:tcW w:w="2100" w:type="dxa"/>
            <w:vMerge/>
            <w:hideMark/>
          </w:tcPr>
          <w:p w14:paraId="743ED1F9" w14:textId="77777777" w:rsidR="009E6951" w:rsidRPr="00BD6403" w:rsidRDefault="009E6951" w:rsidP="009E6951">
            <w:pPr>
              <w:rPr>
                <w:b/>
                <w:bCs/>
              </w:rPr>
            </w:pPr>
          </w:p>
        </w:tc>
        <w:tc>
          <w:tcPr>
            <w:tcW w:w="1560" w:type="dxa"/>
            <w:noWrap/>
            <w:hideMark/>
          </w:tcPr>
          <w:p w14:paraId="290A2F0D" w14:textId="4BC2687E" w:rsidR="009E6951" w:rsidRPr="00BD6403" w:rsidRDefault="009E6951" w:rsidP="009E6951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cabernet 2b</w:t>
            </w:r>
          </w:p>
        </w:tc>
        <w:tc>
          <w:tcPr>
            <w:tcW w:w="960" w:type="dxa"/>
            <w:noWrap/>
            <w:hideMark/>
          </w:tcPr>
          <w:p w14:paraId="06BBC74A" w14:textId="75C487D4" w:rsidR="009E6951" w:rsidRPr="0069549F" w:rsidRDefault="009E6951" w:rsidP="009E6951">
            <w:r w:rsidRPr="00167F57">
              <w:t>2.48</w:t>
            </w:r>
          </w:p>
        </w:tc>
        <w:tc>
          <w:tcPr>
            <w:tcW w:w="1612" w:type="dxa"/>
            <w:noWrap/>
            <w:hideMark/>
          </w:tcPr>
          <w:p w14:paraId="6CD912E2" w14:textId="0F9BBD30" w:rsidR="009E6951" w:rsidRPr="0069549F" w:rsidRDefault="009E6951" w:rsidP="009E6951">
            <w:r w:rsidRPr="00167F57">
              <w:t>69 ± 0.43</w:t>
            </w:r>
          </w:p>
        </w:tc>
        <w:tc>
          <w:tcPr>
            <w:tcW w:w="1701" w:type="dxa"/>
            <w:noWrap/>
            <w:hideMark/>
          </w:tcPr>
          <w:p w14:paraId="5EB6605C" w14:textId="64B5A6F0" w:rsidR="009E6951" w:rsidRPr="0069549F" w:rsidRDefault="009E6951" w:rsidP="009E6951">
            <w:r w:rsidRPr="00167F57">
              <w:t>1157.49 ± 61.93</w:t>
            </w:r>
          </w:p>
        </w:tc>
        <w:tc>
          <w:tcPr>
            <w:tcW w:w="1701" w:type="dxa"/>
            <w:noWrap/>
            <w:hideMark/>
          </w:tcPr>
          <w:p w14:paraId="159B97CB" w14:textId="27D2307D" w:rsidR="009E6951" w:rsidRPr="0069549F" w:rsidRDefault="009E6951" w:rsidP="009E6951">
            <w:r w:rsidRPr="00167F57">
              <w:t>2690.2 ± 30.4</w:t>
            </w:r>
          </w:p>
        </w:tc>
      </w:tr>
      <w:tr w:rsidR="009E6951" w:rsidRPr="0069549F" w14:paraId="28AD3822" w14:textId="77777777" w:rsidTr="00BD6403">
        <w:trPr>
          <w:trHeight w:val="288"/>
        </w:trPr>
        <w:tc>
          <w:tcPr>
            <w:tcW w:w="2100" w:type="dxa"/>
            <w:vMerge w:val="restart"/>
            <w:noWrap/>
            <w:hideMark/>
          </w:tcPr>
          <w:p w14:paraId="67820760" w14:textId="77777777" w:rsidR="009E6951" w:rsidRDefault="009E6951" w:rsidP="009E6951">
            <w:pPr>
              <w:jc w:val="center"/>
              <w:rPr>
                <w:b/>
                <w:bCs/>
              </w:rPr>
            </w:pPr>
          </w:p>
          <w:p w14:paraId="4AB74A65" w14:textId="49EB6B59" w:rsidR="009E6951" w:rsidRPr="00BD6403" w:rsidRDefault="009E6951" w:rsidP="009E6951">
            <w:pPr>
              <w:jc w:val="center"/>
              <w:rPr>
                <w:b/>
                <w:bCs/>
              </w:rPr>
            </w:pPr>
            <w:r w:rsidRPr="00BD6403">
              <w:rPr>
                <w:b/>
                <w:bCs/>
              </w:rPr>
              <w:t>Sampl</w:t>
            </w:r>
            <w:r>
              <w:rPr>
                <w:b/>
                <w:bCs/>
              </w:rPr>
              <w:t>ing day 8</w:t>
            </w:r>
          </w:p>
        </w:tc>
        <w:tc>
          <w:tcPr>
            <w:tcW w:w="1560" w:type="dxa"/>
            <w:noWrap/>
            <w:hideMark/>
          </w:tcPr>
          <w:p w14:paraId="74ADF41B" w14:textId="06D9DF39" w:rsidR="009E6951" w:rsidRPr="00BD6403" w:rsidRDefault="009E6951" w:rsidP="009E6951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cabernet 1a</w:t>
            </w:r>
          </w:p>
        </w:tc>
        <w:tc>
          <w:tcPr>
            <w:tcW w:w="960" w:type="dxa"/>
            <w:noWrap/>
            <w:hideMark/>
          </w:tcPr>
          <w:p w14:paraId="507AB3D5" w14:textId="125A56BA" w:rsidR="009E6951" w:rsidRPr="0069549F" w:rsidRDefault="009E6951" w:rsidP="009E6951">
            <w:r w:rsidRPr="00167F57">
              <w:t>1.18</w:t>
            </w:r>
          </w:p>
        </w:tc>
        <w:tc>
          <w:tcPr>
            <w:tcW w:w="1612" w:type="dxa"/>
            <w:noWrap/>
            <w:hideMark/>
          </w:tcPr>
          <w:p w14:paraId="0E51CE52" w14:textId="2EBDC954" w:rsidR="009E6951" w:rsidRPr="0069549F" w:rsidRDefault="009E6951" w:rsidP="009E6951">
            <w:r w:rsidRPr="00167F57">
              <w:t>60.58 ± 1.34</w:t>
            </w:r>
          </w:p>
        </w:tc>
        <w:tc>
          <w:tcPr>
            <w:tcW w:w="1701" w:type="dxa"/>
            <w:noWrap/>
            <w:hideMark/>
          </w:tcPr>
          <w:p w14:paraId="7364CE64" w14:textId="41E1785A" w:rsidR="009E6951" w:rsidRPr="0069549F" w:rsidRDefault="009E6951" w:rsidP="009E6951">
            <w:r w:rsidRPr="00167F57">
              <w:t>756.76 ± 17.45</w:t>
            </w:r>
          </w:p>
        </w:tc>
        <w:tc>
          <w:tcPr>
            <w:tcW w:w="1701" w:type="dxa"/>
            <w:noWrap/>
            <w:hideMark/>
          </w:tcPr>
          <w:p w14:paraId="7D4ED1C7" w14:textId="01D2F090" w:rsidR="009E6951" w:rsidRPr="0069549F" w:rsidRDefault="009E6951" w:rsidP="009E6951">
            <w:r w:rsidRPr="00167F57">
              <w:t>1286.9 ± 44.4</w:t>
            </w:r>
          </w:p>
        </w:tc>
      </w:tr>
      <w:tr w:rsidR="009E6951" w:rsidRPr="0069549F" w14:paraId="31B0E53A" w14:textId="77777777" w:rsidTr="00BD6403">
        <w:trPr>
          <w:trHeight w:val="288"/>
        </w:trPr>
        <w:tc>
          <w:tcPr>
            <w:tcW w:w="2100" w:type="dxa"/>
            <w:vMerge/>
            <w:hideMark/>
          </w:tcPr>
          <w:p w14:paraId="184F476C" w14:textId="77777777" w:rsidR="009E6951" w:rsidRPr="00BD6403" w:rsidRDefault="009E6951" w:rsidP="009E6951">
            <w:pPr>
              <w:rPr>
                <w:b/>
                <w:bCs/>
              </w:rPr>
            </w:pPr>
          </w:p>
        </w:tc>
        <w:tc>
          <w:tcPr>
            <w:tcW w:w="1560" w:type="dxa"/>
            <w:noWrap/>
            <w:hideMark/>
          </w:tcPr>
          <w:p w14:paraId="3473B042" w14:textId="330BECC2" w:rsidR="009E6951" w:rsidRPr="00BD6403" w:rsidRDefault="009E6951" w:rsidP="009E6951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cabernet 2a</w:t>
            </w:r>
          </w:p>
        </w:tc>
        <w:tc>
          <w:tcPr>
            <w:tcW w:w="960" w:type="dxa"/>
            <w:noWrap/>
            <w:hideMark/>
          </w:tcPr>
          <w:p w14:paraId="553DAC64" w14:textId="402770BF" w:rsidR="009E6951" w:rsidRPr="0069549F" w:rsidRDefault="009E6951" w:rsidP="009E6951">
            <w:r w:rsidRPr="00167F57">
              <w:t>2.75</w:t>
            </w:r>
          </w:p>
        </w:tc>
        <w:tc>
          <w:tcPr>
            <w:tcW w:w="1612" w:type="dxa"/>
            <w:noWrap/>
            <w:hideMark/>
          </w:tcPr>
          <w:p w14:paraId="3A0B5F0E" w14:textId="441D160B" w:rsidR="009E6951" w:rsidRPr="0069549F" w:rsidRDefault="009E6951" w:rsidP="009E6951">
            <w:r w:rsidRPr="00167F57">
              <w:t>49.15 ± 3.36</w:t>
            </w:r>
          </w:p>
        </w:tc>
        <w:tc>
          <w:tcPr>
            <w:tcW w:w="1701" w:type="dxa"/>
            <w:noWrap/>
            <w:hideMark/>
          </w:tcPr>
          <w:p w14:paraId="614A770C" w14:textId="2AE388DA" w:rsidR="009E6951" w:rsidRPr="0069549F" w:rsidRDefault="009E6951" w:rsidP="009E6951">
            <w:r w:rsidRPr="00167F57">
              <w:t>845.64 ± 14.79</w:t>
            </w:r>
          </w:p>
        </w:tc>
        <w:tc>
          <w:tcPr>
            <w:tcW w:w="1701" w:type="dxa"/>
            <w:noWrap/>
            <w:hideMark/>
          </w:tcPr>
          <w:p w14:paraId="00C5F4D5" w14:textId="7605D966" w:rsidR="009E6951" w:rsidRPr="0069549F" w:rsidRDefault="009E6951" w:rsidP="009E6951">
            <w:r w:rsidRPr="00167F57">
              <w:t>1385.1 ± 18.4</w:t>
            </w:r>
          </w:p>
        </w:tc>
      </w:tr>
      <w:tr w:rsidR="009E6951" w:rsidRPr="0069549F" w14:paraId="3A70B6BA" w14:textId="77777777" w:rsidTr="00BD6403">
        <w:trPr>
          <w:trHeight w:val="288"/>
        </w:trPr>
        <w:tc>
          <w:tcPr>
            <w:tcW w:w="2100" w:type="dxa"/>
            <w:vMerge/>
            <w:hideMark/>
          </w:tcPr>
          <w:p w14:paraId="6A56A7FA" w14:textId="77777777" w:rsidR="009E6951" w:rsidRPr="00BD6403" w:rsidRDefault="009E6951" w:rsidP="009E6951">
            <w:pPr>
              <w:rPr>
                <w:b/>
                <w:bCs/>
              </w:rPr>
            </w:pPr>
          </w:p>
        </w:tc>
        <w:tc>
          <w:tcPr>
            <w:tcW w:w="1560" w:type="dxa"/>
            <w:noWrap/>
            <w:hideMark/>
          </w:tcPr>
          <w:p w14:paraId="19770DB8" w14:textId="26B20B96" w:rsidR="009E6951" w:rsidRPr="00BD6403" w:rsidRDefault="009E6951" w:rsidP="009E6951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cabernet1b</w:t>
            </w:r>
          </w:p>
        </w:tc>
        <w:tc>
          <w:tcPr>
            <w:tcW w:w="960" w:type="dxa"/>
            <w:noWrap/>
            <w:hideMark/>
          </w:tcPr>
          <w:p w14:paraId="075614E7" w14:textId="476088D9" w:rsidR="009E6951" w:rsidRPr="0069549F" w:rsidRDefault="009E6951" w:rsidP="009E6951">
            <w:r w:rsidRPr="00167F57">
              <w:t>1.09</w:t>
            </w:r>
          </w:p>
        </w:tc>
        <w:tc>
          <w:tcPr>
            <w:tcW w:w="1612" w:type="dxa"/>
            <w:noWrap/>
            <w:hideMark/>
          </w:tcPr>
          <w:p w14:paraId="0C6C9938" w14:textId="5D6ED5A8" w:rsidR="009E6951" w:rsidRPr="0069549F" w:rsidRDefault="009E6951" w:rsidP="009E6951">
            <w:r w:rsidRPr="00167F57">
              <w:t>50.1 ± 0.02</w:t>
            </w:r>
          </w:p>
        </w:tc>
        <w:tc>
          <w:tcPr>
            <w:tcW w:w="1701" w:type="dxa"/>
            <w:noWrap/>
            <w:hideMark/>
          </w:tcPr>
          <w:p w14:paraId="3D3EAEC5" w14:textId="00076C4C" w:rsidR="009E6951" w:rsidRPr="0069549F" w:rsidRDefault="009E6951" w:rsidP="009E6951">
            <w:r w:rsidRPr="00167F57">
              <w:t>688.23 ± 31.49</w:t>
            </w:r>
          </w:p>
        </w:tc>
        <w:tc>
          <w:tcPr>
            <w:tcW w:w="1701" w:type="dxa"/>
            <w:noWrap/>
            <w:hideMark/>
          </w:tcPr>
          <w:p w14:paraId="28C3829A" w14:textId="37D2400E" w:rsidR="009E6951" w:rsidRPr="0069549F" w:rsidRDefault="009E6951" w:rsidP="009E6951">
            <w:r w:rsidRPr="00167F57">
              <w:t>2113.8 ± 55.4</w:t>
            </w:r>
          </w:p>
        </w:tc>
      </w:tr>
      <w:tr w:rsidR="009E6951" w:rsidRPr="0069549F" w14:paraId="105CB6D7" w14:textId="77777777" w:rsidTr="00BD6403">
        <w:trPr>
          <w:trHeight w:val="288"/>
        </w:trPr>
        <w:tc>
          <w:tcPr>
            <w:tcW w:w="2100" w:type="dxa"/>
            <w:vMerge/>
            <w:hideMark/>
          </w:tcPr>
          <w:p w14:paraId="111EE08E" w14:textId="77777777" w:rsidR="009E6951" w:rsidRPr="00BD6403" w:rsidRDefault="009E6951" w:rsidP="009E6951">
            <w:pPr>
              <w:rPr>
                <w:b/>
                <w:bCs/>
              </w:rPr>
            </w:pPr>
          </w:p>
        </w:tc>
        <w:tc>
          <w:tcPr>
            <w:tcW w:w="1560" w:type="dxa"/>
            <w:noWrap/>
            <w:hideMark/>
          </w:tcPr>
          <w:p w14:paraId="68995909" w14:textId="38B37637" w:rsidR="009E6951" w:rsidRPr="00BD6403" w:rsidRDefault="009E6951" w:rsidP="009E6951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cabernet 2b</w:t>
            </w:r>
          </w:p>
        </w:tc>
        <w:tc>
          <w:tcPr>
            <w:tcW w:w="960" w:type="dxa"/>
            <w:noWrap/>
            <w:hideMark/>
          </w:tcPr>
          <w:p w14:paraId="5DF9A9FA" w14:textId="11D5AB1E" w:rsidR="009E6951" w:rsidRPr="0069549F" w:rsidRDefault="009E6951" w:rsidP="009E6951">
            <w:r w:rsidRPr="00167F57">
              <w:t>2.31</w:t>
            </w:r>
          </w:p>
        </w:tc>
        <w:tc>
          <w:tcPr>
            <w:tcW w:w="1612" w:type="dxa"/>
            <w:noWrap/>
            <w:hideMark/>
          </w:tcPr>
          <w:p w14:paraId="4DFAB163" w14:textId="4D125B30" w:rsidR="009E6951" w:rsidRPr="0069549F" w:rsidRDefault="009E6951" w:rsidP="009E6951">
            <w:r w:rsidRPr="00167F57">
              <w:t>77.82 ± 0.06</w:t>
            </w:r>
          </w:p>
        </w:tc>
        <w:tc>
          <w:tcPr>
            <w:tcW w:w="1701" w:type="dxa"/>
            <w:noWrap/>
            <w:hideMark/>
          </w:tcPr>
          <w:p w14:paraId="25740D71" w14:textId="5441309B" w:rsidR="009E6951" w:rsidRPr="0069549F" w:rsidRDefault="009E6951" w:rsidP="009E6951">
            <w:r w:rsidRPr="00167F57">
              <w:t>1298.58 ± 21.78</w:t>
            </w:r>
          </w:p>
        </w:tc>
        <w:tc>
          <w:tcPr>
            <w:tcW w:w="1701" w:type="dxa"/>
            <w:noWrap/>
            <w:hideMark/>
          </w:tcPr>
          <w:p w14:paraId="70345FCB" w14:textId="63F280ED" w:rsidR="009E6951" w:rsidRPr="0069549F" w:rsidRDefault="009E6951" w:rsidP="009E6951">
            <w:r w:rsidRPr="00167F57">
              <w:t>2786.9 ± 64.9</w:t>
            </w:r>
          </w:p>
        </w:tc>
      </w:tr>
      <w:tr w:rsidR="009E6951" w:rsidRPr="0069549F" w14:paraId="6751DAFC" w14:textId="77777777" w:rsidTr="00BD6403">
        <w:trPr>
          <w:trHeight w:val="288"/>
        </w:trPr>
        <w:tc>
          <w:tcPr>
            <w:tcW w:w="2100" w:type="dxa"/>
            <w:vMerge w:val="restart"/>
            <w:noWrap/>
            <w:hideMark/>
          </w:tcPr>
          <w:p w14:paraId="49B76142" w14:textId="77777777" w:rsidR="009E6951" w:rsidRDefault="009E6951" w:rsidP="009E6951">
            <w:pPr>
              <w:jc w:val="center"/>
              <w:rPr>
                <w:b/>
                <w:bCs/>
              </w:rPr>
            </w:pPr>
          </w:p>
          <w:p w14:paraId="684D24A1" w14:textId="7C2F876E" w:rsidR="009E6951" w:rsidRPr="00BD6403" w:rsidRDefault="009E6951" w:rsidP="009E6951">
            <w:pPr>
              <w:jc w:val="center"/>
              <w:rPr>
                <w:b/>
                <w:bCs/>
              </w:rPr>
            </w:pPr>
            <w:r w:rsidRPr="00BD6403">
              <w:rPr>
                <w:b/>
                <w:bCs/>
              </w:rPr>
              <w:t>Sampl</w:t>
            </w:r>
            <w:r>
              <w:rPr>
                <w:b/>
                <w:bCs/>
              </w:rPr>
              <w:t xml:space="preserve">ing day </w:t>
            </w:r>
            <w:r w:rsidRPr="00BD6403">
              <w:rPr>
                <w:b/>
                <w:bCs/>
              </w:rPr>
              <w:t>9</w:t>
            </w:r>
          </w:p>
          <w:p w14:paraId="4FDF0AEE" w14:textId="417CB589" w:rsidR="009E6951" w:rsidRPr="00BD6403" w:rsidRDefault="009E6951" w:rsidP="009E6951">
            <w:pPr>
              <w:jc w:val="center"/>
              <w:rPr>
                <w:b/>
                <w:bCs/>
              </w:rPr>
            </w:pPr>
          </w:p>
        </w:tc>
        <w:tc>
          <w:tcPr>
            <w:tcW w:w="1560" w:type="dxa"/>
            <w:noWrap/>
            <w:hideMark/>
          </w:tcPr>
          <w:p w14:paraId="3AB32879" w14:textId="1E8A9EE1" w:rsidR="009E6951" w:rsidRPr="00BD6403" w:rsidRDefault="009E6951" w:rsidP="009E6951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cabernet 1a</w:t>
            </w:r>
          </w:p>
        </w:tc>
        <w:tc>
          <w:tcPr>
            <w:tcW w:w="960" w:type="dxa"/>
            <w:noWrap/>
            <w:hideMark/>
          </w:tcPr>
          <w:p w14:paraId="062485E6" w14:textId="70FAB2D4" w:rsidR="009E6951" w:rsidRPr="0069549F" w:rsidRDefault="009E6951" w:rsidP="009E6951">
            <w:r w:rsidRPr="00167F57">
              <w:t>0.85</w:t>
            </w:r>
          </w:p>
        </w:tc>
        <w:tc>
          <w:tcPr>
            <w:tcW w:w="1612" w:type="dxa"/>
            <w:noWrap/>
            <w:hideMark/>
          </w:tcPr>
          <w:p w14:paraId="42317729" w14:textId="5CAB5704" w:rsidR="009E6951" w:rsidRPr="0069549F" w:rsidRDefault="009E6951" w:rsidP="009E6951">
            <w:r w:rsidRPr="00167F57">
              <w:t>61.4 ± 5.53</w:t>
            </w:r>
          </w:p>
        </w:tc>
        <w:tc>
          <w:tcPr>
            <w:tcW w:w="1701" w:type="dxa"/>
            <w:noWrap/>
            <w:hideMark/>
          </w:tcPr>
          <w:p w14:paraId="7EB538FB" w14:textId="343612CA" w:rsidR="009E6951" w:rsidRPr="0069549F" w:rsidRDefault="009E6951" w:rsidP="009E6951">
            <w:r w:rsidRPr="00167F57">
              <w:t>681.67 ± 15.65</w:t>
            </w:r>
          </w:p>
        </w:tc>
        <w:tc>
          <w:tcPr>
            <w:tcW w:w="1701" w:type="dxa"/>
            <w:noWrap/>
            <w:hideMark/>
          </w:tcPr>
          <w:p w14:paraId="0957F444" w14:textId="197B9D29" w:rsidR="009E6951" w:rsidRPr="0069549F" w:rsidRDefault="009E6951" w:rsidP="009E6951">
            <w:r w:rsidRPr="00167F57">
              <w:t>1228.7 ± 67.7</w:t>
            </w:r>
          </w:p>
        </w:tc>
      </w:tr>
      <w:tr w:rsidR="009E6951" w:rsidRPr="0069549F" w14:paraId="428A6548" w14:textId="77777777" w:rsidTr="00BD6403">
        <w:trPr>
          <w:trHeight w:val="288"/>
        </w:trPr>
        <w:tc>
          <w:tcPr>
            <w:tcW w:w="2100" w:type="dxa"/>
            <w:vMerge/>
            <w:hideMark/>
          </w:tcPr>
          <w:p w14:paraId="4A4AEA0F" w14:textId="77777777" w:rsidR="009E6951" w:rsidRPr="00BD6403" w:rsidRDefault="009E6951" w:rsidP="009E6951">
            <w:pPr>
              <w:rPr>
                <w:b/>
                <w:bCs/>
              </w:rPr>
            </w:pPr>
          </w:p>
        </w:tc>
        <w:tc>
          <w:tcPr>
            <w:tcW w:w="1560" w:type="dxa"/>
            <w:noWrap/>
            <w:hideMark/>
          </w:tcPr>
          <w:p w14:paraId="37022C99" w14:textId="155DD97B" w:rsidR="009E6951" w:rsidRPr="00BD6403" w:rsidRDefault="009E6951" w:rsidP="009E6951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cabernet 2a</w:t>
            </w:r>
          </w:p>
        </w:tc>
        <w:tc>
          <w:tcPr>
            <w:tcW w:w="960" w:type="dxa"/>
            <w:noWrap/>
            <w:hideMark/>
          </w:tcPr>
          <w:p w14:paraId="6975B9AE" w14:textId="3A8B66D6" w:rsidR="009E6951" w:rsidRPr="0069549F" w:rsidRDefault="009E6951" w:rsidP="009E6951">
            <w:r w:rsidRPr="00167F57">
              <w:t>1.35</w:t>
            </w:r>
          </w:p>
        </w:tc>
        <w:tc>
          <w:tcPr>
            <w:tcW w:w="1612" w:type="dxa"/>
            <w:noWrap/>
            <w:hideMark/>
          </w:tcPr>
          <w:p w14:paraId="646128B7" w14:textId="10F505F3" w:rsidR="009E6951" w:rsidRPr="0069549F" w:rsidRDefault="009E6951" w:rsidP="009E6951">
            <w:r w:rsidRPr="00167F57">
              <w:t>63.26 ± 1.32</w:t>
            </w:r>
          </w:p>
        </w:tc>
        <w:tc>
          <w:tcPr>
            <w:tcW w:w="1701" w:type="dxa"/>
            <w:noWrap/>
            <w:hideMark/>
          </w:tcPr>
          <w:p w14:paraId="7E63F2E2" w14:textId="22F1E577" w:rsidR="009E6951" w:rsidRPr="0069549F" w:rsidRDefault="009E6951" w:rsidP="009E6951">
            <w:r w:rsidRPr="00167F57">
              <w:t>797.67 ± 0.56</w:t>
            </w:r>
          </w:p>
        </w:tc>
        <w:tc>
          <w:tcPr>
            <w:tcW w:w="1701" w:type="dxa"/>
            <w:noWrap/>
            <w:hideMark/>
          </w:tcPr>
          <w:p w14:paraId="5B69B259" w14:textId="34FCC3D3" w:rsidR="009E6951" w:rsidRPr="0069549F" w:rsidRDefault="009E6951" w:rsidP="009E6951">
            <w:r w:rsidRPr="00167F57">
              <w:t>1295.8 ± 16.7</w:t>
            </w:r>
          </w:p>
        </w:tc>
      </w:tr>
      <w:tr w:rsidR="009E6951" w:rsidRPr="0069549F" w14:paraId="2F67BBA6" w14:textId="77777777" w:rsidTr="00BD6403">
        <w:trPr>
          <w:trHeight w:val="288"/>
        </w:trPr>
        <w:tc>
          <w:tcPr>
            <w:tcW w:w="2100" w:type="dxa"/>
            <w:vMerge/>
            <w:hideMark/>
          </w:tcPr>
          <w:p w14:paraId="525C5452" w14:textId="77777777" w:rsidR="009E6951" w:rsidRPr="00BD6403" w:rsidRDefault="009E6951" w:rsidP="009E6951">
            <w:pPr>
              <w:rPr>
                <w:b/>
                <w:bCs/>
              </w:rPr>
            </w:pPr>
          </w:p>
        </w:tc>
        <w:tc>
          <w:tcPr>
            <w:tcW w:w="1560" w:type="dxa"/>
            <w:noWrap/>
            <w:hideMark/>
          </w:tcPr>
          <w:p w14:paraId="3B1BAD79" w14:textId="09FF80D5" w:rsidR="009E6951" w:rsidRPr="00BD6403" w:rsidRDefault="009E6951" w:rsidP="009E6951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cabernet1b</w:t>
            </w:r>
          </w:p>
        </w:tc>
        <w:tc>
          <w:tcPr>
            <w:tcW w:w="960" w:type="dxa"/>
            <w:noWrap/>
            <w:hideMark/>
          </w:tcPr>
          <w:p w14:paraId="2FDAD313" w14:textId="5FA815F0" w:rsidR="009E6951" w:rsidRPr="0069549F" w:rsidRDefault="009E6951" w:rsidP="009E6951">
            <w:r w:rsidRPr="00167F57">
              <w:t>0.87</w:t>
            </w:r>
          </w:p>
        </w:tc>
        <w:tc>
          <w:tcPr>
            <w:tcW w:w="1612" w:type="dxa"/>
            <w:noWrap/>
            <w:hideMark/>
          </w:tcPr>
          <w:p w14:paraId="78E04AC1" w14:textId="4E5E8FC6" w:rsidR="009E6951" w:rsidRPr="0069549F" w:rsidRDefault="009E6951" w:rsidP="009E6951">
            <w:r w:rsidRPr="00167F57">
              <w:t>73.48 ± 2.24</w:t>
            </w:r>
          </w:p>
        </w:tc>
        <w:tc>
          <w:tcPr>
            <w:tcW w:w="1701" w:type="dxa"/>
            <w:noWrap/>
            <w:hideMark/>
          </w:tcPr>
          <w:p w14:paraId="4FA0B98F" w14:textId="1CBE74E0" w:rsidR="009E6951" w:rsidRPr="0069549F" w:rsidRDefault="009E6951" w:rsidP="009E6951">
            <w:r w:rsidRPr="00167F57">
              <w:t>622.04 ± 29.57</w:t>
            </w:r>
          </w:p>
        </w:tc>
        <w:tc>
          <w:tcPr>
            <w:tcW w:w="1701" w:type="dxa"/>
            <w:noWrap/>
            <w:hideMark/>
          </w:tcPr>
          <w:p w14:paraId="63FB8F12" w14:textId="519675F6" w:rsidR="009E6951" w:rsidRPr="0069549F" w:rsidRDefault="009E6951" w:rsidP="009E6951">
            <w:r w:rsidRPr="00167F57">
              <w:t>1991.4 ± 80</w:t>
            </w:r>
          </w:p>
        </w:tc>
      </w:tr>
      <w:tr w:rsidR="009E6951" w:rsidRPr="0069549F" w14:paraId="05D80FB0" w14:textId="77777777" w:rsidTr="00BD6403">
        <w:trPr>
          <w:trHeight w:val="288"/>
        </w:trPr>
        <w:tc>
          <w:tcPr>
            <w:tcW w:w="2100" w:type="dxa"/>
            <w:vMerge/>
            <w:hideMark/>
          </w:tcPr>
          <w:p w14:paraId="3996992F" w14:textId="77777777" w:rsidR="009E6951" w:rsidRPr="00BD6403" w:rsidRDefault="009E6951" w:rsidP="009E6951">
            <w:pPr>
              <w:rPr>
                <w:b/>
                <w:bCs/>
              </w:rPr>
            </w:pPr>
          </w:p>
        </w:tc>
        <w:tc>
          <w:tcPr>
            <w:tcW w:w="1560" w:type="dxa"/>
            <w:noWrap/>
            <w:hideMark/>
          </w:tcPr>
          <w:p w14:paraId="617F7DA8" w14:textId="13041F7A" w:rsidR="009E6951" w:rsidRPr="00BD6403" w:rsidRDefault="009E6951" w:rsidP="009E6951">
            <w:pPr>
              <w:rPr>
                <w:b/>
                <w:bCs/>
              </w:rPr>
            </w:pPr>
            <w:r w:rsidRPr="00BD6403">
              <w:rPr>
                <w:b/>
                <w:bCs/>
              </w:rPr>
              <w:t>cabernet 2b</w:t>
            </w:r>
          </w:p>
        </w:tc>
        <w:tc>
          <w:tcPr>
            <w:tcW w:w="960" w:type="dxa"/>
            <w:noWrap/>
            <w:hideMark/>
          </w:tcPr>
          <w:p w14:paraId="73049136" w14:textId="76AEDB73" w:rsidR="009E6951" w:rsidRPr="0069549F" w:rsidRDefault="009E6951" w:rsidP="009E6951">
            <w:r w:rsidRPr="00167F57">
              <w:t>2.01</w:t>
            </w:r>
          </w:p>
        </w:tc>
        <w:tc>
          <w:tcPr>
            <w:tcW w:w="1612" w:type="dxa"/>
            <w:noWrap/>
            <w:hideMark/>
          </w:tcPr>
          <w:p w14:paraId="1143B623" w14:textId="2D25C091" w:rsidR="009E6951" w:rsidRPr="0069549F" w:rsidRDefault="009E6951" w:rsidP="009E6951">
            <w:r w:rsidRPr="00167F57">
              <w:t>105.18 ± 3.07</w:t>
            </w:r>
          </w:p>
        </w:tc>
        <w:tc>
          <w:tcPr>
            <w:tcW w:w="1701" w:type="dxa"/>
            <w:noWrap/>
            <w:hideMark/>
          </w:tcPr>
          <w:p w14:paraId="6DAF1762" w14:textId="1C5942D6" w:rsidR="009E6951" w:rsidRPr="0069549F" w:rsidRDefault="009E6951" w:rsidP="009E6951">
            <w:r w:rsidRPr="00167F57">
              <w:t>1175.65 ± 3.46</w:t>
            </w:r>
          </w:p>
        </w:tc>
        <w:tc>
          <w:tcPr>
            <w:tcW w:w="1701" w:type="dxa"/>
            <w:noWrap/>
            <w:hideMark/>
          </w:tcPr>
          <w:p w14:paraId="7120ED0E" w14:textId="2765BC26" w:rsidR="009E6951" w:rsidRPr="0069549F" w:rsidRDefault="009E6951" w:rsidP="009E6951">
            <w:r w:rsidRPr="00167F57">
              <w:t>2370.2 ± 66.8</w:t>
            </w:r>
          </w:p>
        </w:tc>
      </w:tr>
    </w:tbl>
    <w:p w14:paraId="53696026" w14:textId="77777777" w:rsidR="002B69AD" w:rsidRDefault="002B69AD" w:rsidP="00056C4B">
      <w:pPr>
        <w:jc w:val="both"/>
      </w:pPr>
      <w:bookmarkStart w:id="3" w:name="_Hlk144293042"/>
      <w:bookmarkEnd w:id="3"/>
    </w:p>
    <w:sectPr w:rsidR="002B69A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7BF"/>
    <w:rsid w:val="00006FFE"/>
    <w:rsid w:val="0004449A"/>
    <w:rsid w:val="00044B6B"/>
    <w:rsid w:val="00056C4B"/>
    <w:rsid w:val="000E0B2D"/>
    <w:rsid w:val="00124317"/>
    <w:rsid w:val="001777BF"/>
    <w:rsid w:val="00191ABB"/>
    <w:rsid w:val="002B69AD"/>
    <w:rsid w:val="0032775F"/>
    <w:rsid w:val="00334ABD"/>
    <w:rsid w:val="00424756"/>
    <w:rsid w:val="0049272D"/>
    <w:rsid w:val="005A7107"/>
    <w:rsid w:val="00605542"/>
    <w:rsid w:val="00662572"/>
    <w:rsid w:val="006813CC"/>
    <w:rsid w:val="00762F43"/>
    <w:rsid w:val="00791465"/>
    <w:rsid w:val="007E4E46"/>
    <w:rsid w:val="00856886"/>
    <w:rsid w:val="00865599"/>
    <w:rsid w:val="008865F7"/>
    <w:rsid w:val="009E6951"/>
    <w:rsid w:val="00AF54F8"/>
    <w:rsid w:val="00B1418C"/>
    <w:rsid w:val="00B31A85"/>
    <w:rsid w:val="00B4630F"/>
    <w:rsid w:val="00B81D21"/>
    <w:rsid w:val="00BD6403"/>
    <w:rsid w:val="00C1190F"/>
    <w:rsid w:val="00C43546"/>
    <w:rsid w:val="00CC0640"/>
    <w:rsid w:val="00CC294B"/>
    <w:rsid w:val="00CC459B"/>
    <w:rsid w:val="00CD70C9"/>
    <w:rsid w:val="00D93795"/>
    <w:rsid w:val="00D95008"/>
    <w:rsid w:val="00E1718A"/>
    <w:rsid w:val="00E37012"/>
    <w:rsid w:val="00E77F75"/>
    <w:rsid w:val="00EC09E2"/>
    <w:rsid w:val="00EF27AD"/>
    <w:rsid w:val="00F32D43"/>
    <w:rsid w:val="00FA0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735850"/>
  <w15:chartTrackingRefBased/>
  <w15:docId w15:val="{F554AFA1-60B2-41D3-8E2F-5B221AC43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777BF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777B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AF54F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F54F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F54F8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F54F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F54F8"/>
    <w:rPr>
      <w:b/>
      <w:bCs/>
      <w:sz w:val="20"/>
      <w:szCs w:val="20"/>
      <w:lang w:val="en-US"/>
    </w:rPr>
  </w:style>
  <w:style w:type="paragraph" w:styleId="Revisione">
    <w:name w:val="Revision"/>
    <w:hidden/>
    <w:uiPriority w:val="99"/>
    <w:semiHidden/>
    <w:rsid w:val="00AF54F8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956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4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1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1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43222C-F1F1-4933-B494-B6DB3958A7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458</Words>
  <Characters>8317</Characters>
  <Application>Microsoft Office Word</Application>
  <DocSecurity>0</DocSecurity>
  <Lines>69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marco Alfieri</dc:creator>
  <cp:keywords/>
  <dc:description/>
  <cp:lastModifiedBy>Gianmarco Alfieri</cp:lastModifiedBy>
  <cp:revision>16</cp:revision>
  <dcterms:created xsi:type="dcterms:W3CDTF">2023-11-29T18:04:00Z</dcterms:created>
  <dcterms:modified xsi:type="dcterms:W3CDTF">2023-12-05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58e48d9f78b562e1d809befbaa1e5d52ef8b073efc99a68ecf5e5a5ffd9dbe</vt:lpwstr>
  </property>
</Properties>
</file>